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49A5C" w14:textId="02C0F18D" w:rsidR="0022102E" w:rsidRPr="00952EED" w:rsidRDefault="0022102E" w:rsidP="0022102E">
      <w:pPr>
        <w:pStyle w:val="Caption"/>
        <w:keepNext/>
        <w:rPr>
          <w:b/>
          <w:bCs/>
          <w:i w:val="0"/>
          <w:iCs w:val="0"/>
          <w:color w:val="auto"/>
        </w:rPr>
      </w:pPr>
      <w:bookmarkStart w:id="0" w:name="_Ref150271791"/>
      <w:r w:rsidRPr="00952EED">
        <w:rPr>
          <w:b/>
          <w:bCs/>
          <w:i w:val="0"/>
          <w:iCs w:val="0"/>
          <w:color w:val="auto"/>
        </w:rPr>
        <w:t xml:space="preserve">Table </w:t>
      </w:r>
      <w:r>
        <w:rPr>
          <w:b/>
          <w:bCs/>
          <w:i w:val="0"/>
          <w:iCs w:val="0"/>
          <w:color w:val="auto"/>
        </w:rPr>
        <w:t>S</w:t>
      </w:r>
      <w:r w:rsidRPr="00952EED">
        <w:rPr>
          <w:b/>
          <w:bCs/>
          <w:i w:val="0"/>
          <w:iCs w:val="0"/>
          <w:color w:val="auto"/>
        </w:rPr>
        <w:fldChar w:fldCharType="begin"/>
      </w:r>
      <w:r w:rsidRPr="00952EED">
        <w:rPr>
          <w:b/>
          <w:bCs/>
          <w:i w:val="0"/>
          <w:iCs w:val="0"/>
          <w:color w:val="auto"/>
        </w:rPr>
        <w:instrText xml:space="preserve"> SEQ Supplementary_Table \* ARABIC </w:instrText>
      </w:r>
      <w:r w:rsidRPr="00952EED">
        <w:rPr>
          <w:b/>
          <w:bCs/>
          <w:i w:val="0"/>
          <w:iCs w:val="0"/>
          <w:color w:val="auto"/>
        </w:rPr>
        <w:fldChar w:fldCharType="separate"/>
      </w:r>
      <w:r w:rsidRPr="00952EED">
        <w:rPr>
          <w:b/>
          <w:bCs/>
          <w:i w:val="0"/>
          <w:iCs w:val="0"/>
          <w:noProof/>
          <w:color w:val="auto"/>
        </w:rPr>
        <w:t>1</w:t>
      </w:r>
      <w:r w:rsidRPr="00952EED">
        <w:rPr>
          <w:b/>
          <w:bCs/>
          <w:i w:val="0"/>
          <w:iCs w:val="0"/>
          <w:color w:val="auto"/>
        </w:rPr>
        <w:fldChar w:fldCharType="end"/>
      </w:r>
      <w:bookmarkEnd w:id="0"/>
      <w:r w:rsidRPr="00952EED">
        <w:rPr>
          <w:b/>
          <w:bCs/>
          <w:i w:val="0"/>
          <w:iCs w:val="0"/>
          <w:color w:val="auto"/>
        </w:rPr>
        <w:t xml:space="preserve"> – Characteristics of the included studies</w:t>
      </w:r>
    </w:p>
    <w:tbl>
      <w:tblPr>
        <w:tblStyle w:val="TableGrid"/>
        <w:tblW w:w="5000" w:type="pct"/>
        <w:tblLook w:val="04A0" w:firstRow="1" w:lastRow="0" w:firstColumn="1" w:lastColumn="0" w:noHBand="0" w:noVBand="1"/>
      </w:tblPr>
      <w:tblGrid>
        <w:gridCol w:w="1480"/>
        <w:gridCol w:w="1348"/>
        <w:gridCol w:w="1453"/>
        <w:gridCol w:w="1592"/>
        <w:gridCol w:w="1796"/>
        <w:gridCol w:w="1347"/>
      </w:tblGrid>
      <w:tr w:rsidR="0022102E" w:rsidRPr="00952EED" w14:paraId="5CD78F65" w14:textId="77777777" w:rsidTr="00BD7B70">
        <w:trPr>
          <w:trHeight w:val="450"/>
        </w:trPr>
        <w:tc>
          <w:tcPr>
            <w:tcW w:w="820" w:type="pct"/>
            <w:vMerge w:val="restart"/>
            <w:hideMark/>
          </w:tcPr>
          <w:p w14:paraId="536277F7" w14:textId="77777777" w:rsidR="0022102E" w:rsidRPr="00952EED" w:rsidRDefault="0022102E" w:rsidP="00BD7B70">
            <w:pPr>
              <w:rPr>
                <w:b/>
                <w:bCs/>
                <w:sz w:val="18"/>
                <w:szCs w:val="18"/>
              </w:rPr>
            </w:pPr>
            <w:r w:rsidRPr="00952EED">
              <w:rPr>
                <w:b/>
                <w:bCs/>
                <w:sz w:val="18"/>
                <w:szCs w:val="18"/>
              </w:rPr>
              <w:t>Study</w:t>
            </w:r>
          </w:p>
        </w:tc>
        <w:tc>
          <w:tcPr>
            <w:tcW w:w="747" w:type="pct"/>
            <w:vMerge w:val="restart"/>
            <w:hideMark/>
          </w:tcPr>
          <w:p w14:paraId="03A10F95" w14:textId="77777777" w:rsidR="0022102E" w:rsidRPr="00952EED" w:rsidRDefault="0022102E" w:rsidP="00BD7B70">
            <w:pPr>
              <w:rPr>
                <w:b/>
                <w:bCs/>
                <w:sz w:val="18"/>
                <w:szCs w:val="18"/>
              </w:rPr>
            </w:pPr>
            <w:r w:rsidRPr="00952EED">
              <w:rPr>
                <w:b/>
                <w:bCs/>
                <w:sz w:val="18"/>
                <w:szCs w:val="18"/>
              </w:rPr>
              <w:t>Country</w:t>
            </w:r>
          </w:p>
        </w:tc>
        <w:tc>
          <w:tcPr>
            <w:tcW w:w="806" w:type="pct"/>
            <w:vMerge w:val="restart"/>
            <w:hideMark/>
          </w:tcPr>
          <w:p w14:paraId="54DF7A3B" w14:textId="77777777" w:rsidR="0022102E" w:rsidRPr="00952EED" w:rsidRDefault="0022102E" w:rsidP="00BD7B70">
            <w:pPr>
              <w:rPr>
                <w:b/>
                <w:bCs/>
                <w:sz w:val="18"/>
                <w:szCs w:val="18"/>
              </w:rPr>
            </w:pPr>
            <w:r w:rsidRPr="00952EED">
              <w:rPr>
                <w:b/>
                <w:bCs/>
                <w:sz w:val="18"/>
                <w:szCs w:val="18"/>
              </w:rPr>
              <w:t>National or Subnational</w:t>
            </w:r>
          </w:p>
        </w:tc>
        <w:tc>
          <w:tcPr>
            <w:tcW w:w="883" w:type="pct"/>
            <w:vMerge w:val="restart"/>
            <w:hideMark/>
          </w:tcPr>
          <w:p w14:paraId="1C60FEA1" w14:textId="77777777" w:rsidR="0022102E" w:rsidRPr="00952EED" w:rsidRDefault="0022102E" w:rsidP="00BD7B70">
            <w:pPr>
              <w:rPr>
                <w:b/>
                <w:bCs/>
                <w:sz w:val="18"/>
                <w:szCs w:val="18"/>
              </w:rPr>
            </w:pPr>
            <w:r w:rsidRPr="00952EED">
              <w:rPr>
                <w:b/>
                <w:bCs/>
                <w:sz w:val="18"/>
                <w:szCs w:val="18"/>
              </w:rPr>
              <w:t>Health condition</w:t>
            </w:r>
          </w:p>
        </w:tc>
        <w:tc>
          <w:tcPr>
            <w:tcW w:w="996" w:type="pct"/>
            <w:vMerge w:val="restart"/>
            <w:hideMark/>
          </w:tcPr>
          <w:p w14:paraId="50152E1E" w14:textId="77777777" w:rsidR="0022102E" w:rsidRPr="00952EED" w:rsidRDefault="0022102E" w:rsidP="00BD7B70">
            <w:pPr>
              <w:rPr>
                <w:b/>
                <w:bCs/>
                <w:sz w:val="18"/>
                <w:szCs w:val="18"/>
              </w:rPr>
            </w:pPr>
            <w:r w:rsidRPr="00952EED">
              <w:rPr>
                <w:b/>
                <w:bCs/>
                <w:sz w:val="18"/>
                <w:szCs w:val="18"/>
              </w:rPr>
              <w:t>Health profession</w:t>
            </w:r>
          </w:p>
        </w:tc>
        <w:tc>
          <w:tcPr>
            <w:tcW w:w="747" w:type="pct"/>
            <w:vMerge w:val="restart"/>
            <w:hideMark/>
          </w:tcPr>
          <w:p w14:paraId="5797279D" w14:textId="77777777" w:rsidR="0022102E" w:rsidRPr="00952EED" w:rsidRDefault="0022102E" w:rsidP="00BD7B70">
            <w:pPr>
              <w:rPr>
                <w:b/>
                <w:bCs/>
                <w:sz w:val="18"/>
                <w:szCs w:val="18"/>
              </w:rPr>
            </w:pPr>
            <w:r w:rsidRPr="00952EED">
              <w:rPr>
                <w:b/>
                <w:bCs/>
                <w:sz w:val="18"/>
                <w:szCs w:val="18"/>
              </w:rPr>
              <w:t>Time horizon of projection</w:t>
            </w:r>
          </w:p>
        </w:tc>
      </w:tr>
      <w:tr w:rsidR="0022102E" w:rsidRPr="00952EED" w14:paraId="703659F2" w14:textId="77777777" w:rsidTr="00BD7B70">
        <w:trPr>
          <w:trHeight w:val="450"/>
        </w:trPr>
        <w:tc>
          <w:tcPr>
            <w:tcW w:w="820" w:type="pct"/>
            <w:vMerge/>
            <w:hideMark/>
          </w:tcPr>
          <w:p w14:paraId="54A4FBF8" w14:textId="77777777" w:rsidR="0022102E" w:rsidRPr="00952EED" w:rsidRDefault="0022102E" w:rsidP="00BD7B70">
            <w:pPr>
              <w:rPr>
                <w:b/>
                <w:bCs/>
                <w:sz w:val="18"/>
                <w:szCs w:val="18"/>
              </w:rPr>
            </w:pPr>
          </w:p>
        </w:tc>
        <w:tc>
          <w:tcPr>
            <w:tcW w:w="747" w:type="pct"/>
            <w:vMerge/>
            <w:hideMark/>
          </w:tcPr>
          <w:p w14:paraId="5863309C" w14:textId="77777777" w:rsidR="0022102E" w:rsidRPr="00952EED" w:rsidRDefault="0022102E" w:rsidP="00BD7B70">
            <w:pPr>
              <w:rPr>
                <w:b/>
                <w:bCs/>
                <w:sz w:val="18"/>
                <w:szCs w:val="18"/>
              </w:rPr>
            </w:pPr>
          </w:p>
        </w:tc>
        <w:tc>
          <w:tcPr>
            <w:tcW w:w="806" w:type="pct"/>
            <w:vMerge/>
            <w:hideMark/>
          </w:tcPr>
          <w:p w14:paraId="704CB081" w14:textId="77777777" w:rsidR="0022102E" w:rsidRPr="00952EED" w:rsidRDefault="0022102E" w:rsidP="00BD7B70">
            <w:pPr>
              <w:rPr>
                <w:b/>
                <w:bCs/>
                <w:sz w:val="18"/>
                <w:szCs w:val="18"/>
              </w:rPr>
            </w:pPr>
          </w:p>
        </w:tc>
        <w:tc>
          <w:tcPr>
            <w:tcW w:w="883" w:type="pct"/>
            <w:vMerge/>
            <w:hideMark/>
          </w:tcPr>
          <w:p w14:paraId="491C2AEA" w14:textId="77777777" w:rsidR="0022102E" w:rsidRPr="00952EED" w:rsidRDefault="0022102E" w:rsidP="00BD7B70">
            <w:pPr>
              <w:rPr>
                <w:b/>
                <w:bCs/>
                <w:sz w:val="18"/>
                <w:szCs w:val="18"/>
              </w:rPr>
            </w:pPr>
          </w:p>
        </w:tc>
        <w:tc>
          <w:tcPr>
            <w:tcW w:w="996" w:type="pct"/>
            <w:vMerge/>
            <w:hideMark/>
          </w:tcPr>
          <w:p w14:paraId="58A73C22" w14:textId="77777777" w:rsidR="0022102E" w:rsidRPr="00952EED" w:rsidRDefault="0022102E" w:rsidP="00BD7B70">
            <w:pPr>
              <w:rPr>
                <w:b/>
                <w:bCs/>
                <w:sz w:val="18"/>
                <w:szCs w:val="18"/>
              </w:rPr>
            </w:pPr>
          </w:p>
        </w:tc>
        <w:tc>
          <w:tcPr>
            <w:tcW w:w="747" w:type="pct"/>
            <w:vMerge/>
            <w:hideMark/>
          </w:tcPr>
          <w:p w14:paraId="22BAB820" w14:textId="77777777" w:rsidR="0022102E" w:rsidRPr="00952EED" w:rsidRDefault="0022102E" w:rsidP="00BD7B70">
            <w:pPr>
              <w:rPr>
                <w:b/>
                <w:bCs/>
                <w:sz w:val="18"/>
                <w:szCs w:val="18"/>
              </w:rPr>
            </w:pPr>
          </w:p>
        </w:tc>
      </w:tr>
      <w:tr w:rsidR="0022102E" w:rsidRPr="00952EED" w14:paraId="26D074F4" w14:textId="77777777" w:rsidTr="00BD7B70">
        <w:trPr>
          <w:trHeight w:val="100"/>
        </w:trPr>
        <w:tc>
          <w:tcPr>
            <w:tcW w:w="820" w:type="pct"/>
            <w:hideMark/>
          </w:tcPr>
          <w:p w14:paraId="70258D33" w14:textId="77777777" w:rsidR="0022102E" w:rsidRPr="00952EED" w:rsidRDefault="0022102E" w:rsidP="00BD7B70">
            <w:pPr>
              <w:rPr>
                <w:sz w:val="18"/>
                <w:szCs w:val="18"/>
              </w:rPr>
            </w:pPr>
            <w:r w:rsidRPr="00952EED">
              <w:rPr>
                <w:sz w:val="18"/>
                <w:szCs w:val="18"/>
              </w:rPr>
              <w:t>Barber et al (2010)</w:t>
            </w:r>
            <w:r w:rsidRPr="00952EED">
              <w:rPr>
                <w:sz w:val="18"/>
                <w:szCs w:val="18"/>
              </w:rPr>
              <w:fldChar w:fldCharType="begin"/>
            </w:r>
            <w:r w:rsidRPr="00952EED">
              <w:rPr>
                <w:sz w:val="18"/>
                <w:szCs w:val="18"/>
              </w:rPr>
              <w:instrText xml:space="preserve"> ADDIN EN.CITE &lt;EndNote&gt;&lt;Cite&gt;&lt;Author&gt;Barber&lt;/Author&gt;&lt;Year&gt;2010&lt;/Year&gt;&lt;RecNum&gt;3&lt;/RecNum&gt;&lt;DisplayText&gt;&lt;style face="superscript"&gt;41&lt;/style&gt;&lt;/DisplayText&gt;&lt;record&gt;&lt;rec-number&gt;3&lt;/rec-number&gt;&lt;foreign-keys&gt;&lt;key app="EN" db-id="saszsvfvgxwt59ex095xapphear2szaz5err" timestamp="1698987830"&gt;3&lt;/key&gt;&lt;/foreign-keys&gt;&lt;ref-type name="Journal Article"&gt;17&lt;/ref-type&gt;&lt;contributors&gt;&lt;authors&gt;&lt;author&gt;Barber, Patricia&lt;/author&gt;&lt;author&gt;López-Valcárcel, Beatriz González&lt;/author&gt;&lt;/authors&gt;&lt;/contributors&gt;&lt;titles&gt;&lt;title&gt;Forecasting the need for medical specialists in Spain: application of a system dynamics model&lt;/title&gt;&lt;secondary-title&gt;Human Resources for Health&lt;/secondary-title&gt;&lt;/titles&gt;&lt;periodical&gt;&lt;full-title&gt;Human Resources for Health&lt;/full-title&gt;&lt;/periodical&gt;&lt;pages&gt;24&lt;/pages&gt;&lt;volume&gt;8&lt;/volume&gt;&lt;number&gt;1&lt;/number&gt;&lt;dates&gt;&lt;year&gt;2010&lt;/year&gt;&lt;pub-dates&gt;&lt;date&gt;2010/10/29&lt;/date&gt;&lt;/pub-dates&gt;&lt;/dates&gt;&lt;isbn&gt;1478-4491&lt;/isbn&gt;&lt;urls&gt;&lt;related-urls&gt;&lt;url&gt;https://doi.org/10.1186/1478-4491-8-24&lt;/url&gt;&lt;/related-urls&gt;&lt;/urls&gt;&lt;electronic-resource-num&gt;10.1186/1478-4491-8-24&lt;/electronic-resource-num&gt;&lt;/record&gt;&lt;/Cite&gt;&lt;/EndNote&gt;</w:instrText>
            </w:r>
            <w:r w:rsidRPr="00952EED">
              <w:rPr>
                <w:sz w:val="18"/>
                <w:szCs w:val="18"/>
              </w:rPr>
              <w:fldChar w:fldCharType="separate"/>
            </w:r>
            <w:r w:rsidRPr="00952EED">
              <w:rPr>
                <w:noProof/>
                <w:sz w:val="18"/>
                <w:szCs w:val="18"/>
                <w:vertAlign w:val="superscript"/>
              </w:rPr>
              <w:t>41</w:t>
            </w:r>
            <w:r w:rsidRPr="00952EED">
              <w:rPr>
                <w:sz w:val="18"/>
                <w:szCs w:val="18"/>
              </w:rPr>
              <w:fldChar w:fldCharType="end"/>
            </w:r>
          </w:p>
        </w:tc>
        <w:tc>
          <w:tcPr>
            <w:tcW w:w="747" w:type="pct"/>
            <w:hideMark/>
          </w:tcPr>
          <w:p w14:paraId="6BA6DA21" w14:textId="77777777" w:rsidR="0022102E" w:rsidRPr="00952EED" w:rsidRDefault="0022102E" w:rsidP="00BD7B70">
            <w:pPr>
              <w:rPr>
                <w:sz w:val="18"/>
                <w:szCs w:val="18"/>
              </w:rPr>
            </w:pPr>
            <w:r w:rsidRPr="00952EED">
              <w:rPr>
                <w:sz w:val="18"/>
                <w:szCs w:val="18"/>
              </w:rPr>
              <w:t>Spain</w:t>
            </w:r>
          </w:p>
        </w:tc>
        <w:tc>
          <w:tcPr>
            <w:tcW w:w="806" w:type="pct"/>
            <w:hideMark/>
          </w:tcPr>
          <w:p w14:paraId="7B0B26E2" w14:textId="77777777" w:rsidR="0022102E" w:rsidRPr="00952EED" w:rsidRDefault="0022102E" w:rsidP="00BD7B70">
            <w:pPr>
              <w:rPr>
                <w:sz w:val="18"/>
                <w:szCs w:val="18"/>
              </w:rPr>
            </w:pPr>
            <w:r w:rsidRPr="00952EED">
              <w:rPr>
                <w:sz w:val="18"/>
                <w:szCs w:val="18"/>
              </w:rPr>
              <w:t>National</w:t>
            </w:r>
          </w:p>
        </w:tc>
        <w:tc>
          <w:tcPr>
            <w:tcW w:w="883" w:type="pct"/>
            <w:hideMark/>
          </w:tcPr>
          <w:p w14:paraId="75DFB8E4" w14:textId="77777777" w:rsidR="0022102E" w:rsidRPr="00952EED" w:rsidRDefault="0022102E" w:rsidP="00BD7B70">
            <w:pPr>
              <w:rPr>
                <w:sz w:val="18"/>
                <w:szCs w:val="18"/>
              </w:rPr>
            </w:pPr>
            <w:r w:rsidRPr="00952EED">
              <w:rPr>
                <w:sz w:val="18"/>
                <w:szCs w:val="18"/>
              </w:rPr>
              <w:t>Not specific</w:t>
            </w:r>
          </w:p>
        </w:tc>
        <w:tc>
          <w:tcPr>
            <w:tcW w:w="996" w:type="pct"/>
            <w:hideMark/>
          </w:tcPr>
          <w:p w14:paraId="22C4E85C"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7712C9B1" w14:textId="77777777" w:rsidR="0022102E" w:rsidRPr="00952EED" w:rsidRDefault="0022102E" w:rsidP="00BD7B70">
            <w:pPr>
              <w:rPr>
                <w:sz w:val="18"/>
                <w:szCs w:val="18"/>
              </w:rPr>
            </w:pPr>
            <w:r w:rsidRPr="00952EED">
              <w:rPr>
                <w:sz w:val="18"/>
                <w:szCs w:val="18"/>
              </w:rPr>
              <w:t>17 years (2008-2025)</w:t>
            </w:r>
          </w:p>
        </w:tc>
      </w:tr>
      <w:tr w:rsidR="0022102E" w:rsidRPr="00952EED" w14:paraId="02539C99" w14:textId="77777777" w:rsidTr="00BD7B70">
        <w:trPr>
          <w:trHeight w:val="100"/>
        </w:trPr>
        <w:tc>
          <w:tcPr>
            <w:tcW w:w="820" w:type="pct"/>
            <w:hideMark/>
          </w:tcPr>
          <w:p w14:paraId="26236C9D" w14:textId="77777777" w:rsidR="0022102E" w:rsidRPr="00952EED" w:rsidRDefault="0022102E" w:rsidP="00BD7B70">
            <w:pPr>
              <w:rPr>
                <w:sz w:val="18"/>
                <w:szCs w:val="18"/>
              </w:rPr>
            </w:pPr>
            <w:r w:rsidRPr="00952EED">
              <w:rPr>
                <w:sz w:val="18"/>
                <w:szCs w:val="18"/>
              </w:rPr>
              <w:t>Gallagher et al (2010)</w:t>
            </w:r>
            <w:r w:rsidRPr="00952EED">
              <w:rPr>
                <w:sz w:val="18"/>
                <w:szCs w:val="18"/>
              </w:rPr>
              <w:fldChar w:fldCharType="begin">
                <w:fldData xml:space="preserve">PEVuZE5vdGU+PENpdGU+PEF1dGhvcj5HYWxsYWdoZXI8L0F1dGhvcj48WWVhcj4yMDEwPC9ZZWFy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</w:fldData>
              </w:fldChar>
            </w:r>
            <w:r w:rsidRPr="00952EED">
              <w:rPr>
                <w:sz w:val="18"/>
                <w:szCs w:val="18"/>
              </w:rPr>
              <w:instrText xml:space="preserve"> ADDIN EN.CITE </w:instrText>
            </w:r>
            <w:r w:rsidRPr="00952EED">
              <w:rPr>
                <w:sz w:val="18"/>
                <w:szCs w:val="18"/>
              </w:rPr>
              <w:fldChar w:fldCharType="begin">
                <w:fldData xml:space="preserve">PEVuZE5vdGU+PENpdGU+PEF1dGhvcj5HYWxsYWdoZXI8L0F1dGhvcj48WWVhcj4yMDEwPC9ZZWFy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</w:fldData>
              </w:fldChar>
            </w:r>
            <w:r w:rsidRPr="00952EED">
              <w:rPr>
                <w:sz w:val="18"/>
                <w:szCs w:val="18"/>
              </w:rPr>
              <w:instrText xml:space="preserve"> ADDIN EN.CITE.DATA </w:instrText>
            </w:r>
            <w:r w:rsidRPr="00952EED">
              <w:rPr>
                <w:sz w:val="18"/>
                <w:szCs w:val="18"/>
              </w:rPr>
            </w:r>
            <w:r w:rsidRPr="00952EED">
              <w:rPr>
                <w:sz w:val="18"/>
                <w:szCs w:val="18"/>
              </w:rPr>
              <w:fldChar w:fldCharType="end"/>
            </w:r>
            <w:r w:rsidRPr="00952EED">
              <w:rPr>
                <w:sz w:val="18"/>
                <w:szCs w:val="18"/>
              </w:rPr>
            </w:r>
            <w:r w:rsidRPr="00952EED">
              <w:rPr>
                <w:sz w:val="18"/>
                <w:szCs w:val="18"/>
              </w:rPr>
              <w:fldChar w:fldCharType="separate"/>
            </w:r>
            <w:r w:rsidRPr="00952EED">
              <w:rPr>
                <w:noProof/>
                <w:sz w:val="18"/>
                <w:szCs w:val="18"/>
                <w:vertAlign w:val="superscript"/>
              </w:rPr>
              <w:t>55</w:t>
            </w:r>
            <w:r w:rsidRPr="00952EED">
              <w:rPr>
                <w:sz w:val="18"/>
                <w:szCs w:val="18"/>
              </w:rPr>
              <w:fldChar w:fldCharType="end"/>
            </w:r>
          </w:p>
        </w:tc>
        <w:tc>
          <w:tcPr>
            <w:tcW w:w="747" w:type="pct"/>
            <w:hideMark/>
          </w:tcPr>
          <w:p w14:paraId="380A90D0" w14:textId="77777777" w:rsidR="0022102E" w:rsidRPr="00952EED" w:rsidRDefault="0022102E" w:rsidP="00BD7B70">
            <w:pPr>
              <w:rPr>
                <w:sz w:val="18"/>
                <w:szCs w:val="18"/>
              </w:rPr>
            </w:pPr>
            <w:r w:rsidRPr="00952EED">
              <w:rPr>
                <w:sz w:val="18"/>
                <w:szCs w:val="18"/>
              </w:rPr>
              <w:t>UK</w:t>
            </w:r>
          </w:p>
        </w:tc>
        <w:tc>
          <w:tcPr>
            <w:tcW w:w="806" w:type="pct"/>
            <w:hideMark/>
          </w:tcPr>
          <w:p w14:paraId="086243DF" w14:textId="77777777" w:rsidR="0022102E" w:rsidRPr="00952EED" w:rsidRDefault="0022102E" w:rsidP="00BD7B70">
            <w:pPr>
              <w:rPr>
                <w:sz w:val="18"/>
                <w:szCs w:val="18"/>
              </w:rPr>
            </w:pPr>
            <w:r w:rsidRPr="00952EED">
              <w:rPr>
                <w:sz w:val="18"/>
                <w:szCs w:val="18"/>
              </w:rPr>
              <w:t>National</w:t>
            </w:r>
          </w:p>
        </w:tc>
        <w:tc>
          <w:tcPr>
            <w:tcW w:w="883" w:type="pct"/>
            <w:hideMark/>
          </w:tcPr>
          <w:p w14:paraId="3CD2805A" w14:textId="77777777" w:rsidR="0022102E" w:rsidRPr="00952EED" w:rsidRDefault="0022102E" w:rsidP="00BD7B70">
            <w:pPr>
              <w:rPr>
                <w:sz w:val="18"/>
                <w:szCs w:val="18"/>
              </w:rPr>
            </w:pPr>
            <w:r w:rsidRPr="00952EED">
              <w:rPr>
                <w:sz w:val="18"/>
                <w:szCs w:val="18"/>
              </w:rPr>
              <w:t>Dental health</w:t>
            </w:r>
          </w:p>
        </w:tc>
        <w:tc>
          <w:tcPr>
            <w:tcW w:w="996" w:type="pct"/>
            <w:hideMark/>
          </w:tcPr>
          <w:p w14:paraId="7292DB54" w14:textId="77777777" w:rsidR="0022102E" w:rsidRPr="00952EED" w:rsidRDefault="0022102E" w:rsidP="00BD7B70">
            <w:pPr>
              <w:rPr>
                <w:sz w:val="18"/>
                <w:szCs w:val="18"/>
              </w:rPr>
            </w:pPr>
            <w:r w:rsidRPr="00952EED">
              <w:rPr>
                <w:sz w:val="18"/>
                <w:szCs w:val="18"/>
              </w:rPr>
              <w:t>Dental professional</w:t>
            </w:r>
          </w:p>
        </w:tc>
        <w:tc>
          <w:tcPr>
            <w:tcW w:w="747" w:type="pct"/>
            <w:hideMark/>
          </w:tcPr>
          <w:p w14:paraId="06F50F2B" w14:textId="77777777" w:rsidR="0022102E" w:rsidRPr="00952EED" w:rsidRDefault="0022102E" w:rsidP="00BD7B70">
            <w:pPr>
              <w:rPr>
                <w:sz w:val="18"/>
                <w:szCs w:val="18"/>
              </w:rPr>
            </w:pPr>
            <w:r w:rsidRPr="00952EED">
              <w:rPr>
                <w:sz w:val="18"/>
                <w:szCs w:val="18"/>
              </w:rPr>
              <w:t>23 years (2005-2028)</w:t>
            </w:r>
          </w:p>
        </w:tc>
      </w:tr>
      <w:tr w:rsidR="0022102E" w:rsidRPr="00952EED" w14:paraId="4B56FFE8" w14:textId="77777777" w:rsidTr="00BD7B70">
        <w:trPr>
          <w:trHeight w:val="100"/>
        </w:trPr>
        <w:tc>
          <w:tcPr>
            <w:tcW w:w="820" w:type="pct"/>
            <w:hideMark/>
          </w:tcPr>
          <w:p w14:paraId="5CAB40FE" w14:textId="77777777" w:rsidR="0022102E" w:rsidRPr="00952EED" w:rsidRDefault="0022102E" w:rsidP="00BD7B70">
            <w:pPr>
              <w:rPr>
                <w:sz w:val="18"/>
                <w:szCs w:val="18"/>
              </w:rPr>
            </w:pPr>
            <w:r w:rsidRPr="00952EED">
              <w:rPr>
                <w:sz w:val="18"/>
                <w:szCs w:val="18"/>
              </w:rPr>
              <w:t>Tomblin Murphy et al (2012)</w:t>
            </w:r>
            <w:r w:rsidRPr="00952EED">
              <w:rPr>
                <w:sz w:val="18"/>
                <w:szCs w:val="18"/>
              </w:rPr>
              <w:fldChar w:fldCharType="begin"/>
            </w:r>
            <w:r w:rsidRPr="00952EED">
              <w:rPr>
                <w:sz w:val="18"/>
                <w:szCs w:val="18"/>
              </w:rPr>
              <w:instrText xml:space="preserve"> ADDIN EN.CITE &lt;EndNote&gt;&lt;Cite&gt;&lt;Author&gt;Tomblin Murphy&lt;/Author&gt;&lt;Year&gt;2012&lt;/Year&gt;&lt;RecNum&gt;10&lt;/RecNum&gt;&lt;DisplayText&gt;&lt;style face="superscript"&gt;17&lt;/style&gt;&lt;/DisplayText&gt;&lt;record&gt;&lt;rec-number&gt;10&lt;/rec-number&gt;&lt;foreign-keys&gt;&lt;key app="EN" db-id="saszsvfvgxwt59ex095xapphear2szaz5err" timestamp="1698988368"&gt;10&lt;/key&gt;&lt;/foreign-keys&gt;&lt;ref-type name="Journal Article"&gt;17&lt;/ref-type&gt;&lt;contributors&gt;&lt;authors&gt;&lt;author&gt;Tomblin Murphy, G.&lt;/author&gt;&lt;author&gt;Birch, S.&lt;/author&gt;&lt;author&gt;MacKenzie, A.&lt;/author&gt;&lt;author&gt;Alder, R.&lt;/author&gt;&lt;author&gt;Lethbridge, L.&lt;/author&gt;&lt;author&gt;Little, L.&lt;/author&gt;&lt;/authors&gt;&lt;/contributors&gt;&lt;auth-address&gt;WHO Collaborating Centre on Health Workforce Planning and Research, Dalhousie University, 905-1660 Hollis Street, Halifax, NS, Canada B3H 1V7. gail.tomblin.murphy@dal.ca&lt;/auth-address&gt;&lt;titles&gt;&lt;title&gt;Eliminating the shortage of registered nurses in Canada: an exercise in applied needs-based planning&lt;/title&gt;&lt;secondary-title&gt;Health Policy&lt;/secondary-title&gt;&lt;/titles&gt;&lt;periodical&gt;&lt;full-title&gt;Health Policy&lt;/full-title&gt;&lt;/periodical&gt;&lt;pages&gt;192-202&lt;/pages&gt;&lt;volume&gt;105&lt;/volume&gt;&lt;number&gt;2-3&lt;/number&gt;&lt;edition&gt;20111215&lt;/edition&gt;&lt;keywords&gt;&lt;keyword&gt;Canada&lt;/keyword&gt;&lt;keyword&gt;Education, Nursing/statistics &amp;amp; numerical data&lt;/keyword&gt;&lt;keyword&gt;Health Planning/*methods&lt;/keyword&gt;&lt;keyword&gt;Health Policy&lt;/keyword&gt;&lt;keyword&gt;*Health Services Needs and Demand&lt;/keyword&gt;&lt;keyword&gt;Humans&lt;/keyword&gt;&lt;keyword&gt;Nurses/statistics &amp;amp; numerical data/*supply &amp;amp; distribution&lt;/keyword&gt;&lt;keyword&gt;Nursing Care/statistics &amp;amp; numerical data&lt;/keyword&gt;&lt;/keywords&gt;&lt;dates&gt;&lt;year&gt;2012&lt;/year&gt;&lt;pub-dates&gt;&lt;date&gt;May&lt;/date&gt;&lt;/pub-dates&gt;&lt;/dates&gt;&lt;isbn&gt;0168-8510&lt;/isbn&gt;&lt;accession-num&gt;22176731&lt;/accession-num&gt;&lt;urls&gt;&lt;/urls&gt;&lt;electronic-resource-num&gt;10.1016/j.healthpol.2011.11.009&lt;/electronic-resource-num&gt;&lt;remote-database-provider&gt;NLM&lt;/remote-database-provider&gt;&lt;language&gt;eng&lt;/language&gt;&lt;/record&gt;&lt;/Cite&gt;&lt;/EndNote&gt;</w:instrText>
            </w:r>
            <w:r w:rsidRPr="00952EED">
              <w:rPr>
                <w:sz w:val="18"/>
                <w:szCs w:val="18"/>
              </w:rPr>
              <w:fldChar w:fldCharType="separate"/>
            </w:r>
            <w:r w:rsidRPr="00952EED">
              <w:rPr>
                <w:noProof/>
                <w:sz w:val="18"/>
                <w:szCs w:val="18"/>
                <w:vertAlign w:val="superscript"/>
              </w:rPr>
              <w:t>17</w:t>
            </w:r>
            <w:r w:rsidRPr="00952EED">
              <w:rPr>
                <w:sz w:val="18"/>
                <w:szCs w:val="18"/>
              </w:rPr>
              <w:fldChar w:fldCharType="end"/>
            </w:r>
          </w:p>
        </w:tc>
        <w:tc>
          <w:tcPr>
            <w:tcW w:w="747" w:type="pct"/>
            <w:hideMark/>
          </w:tcPr>
          <w:p w14:paraId="30E93EF2" w14:textId="77777777" w:rsidR="0022102E" w:rsidRPr="00952EED" w:rsidRDefault="0022102E" w:rsidP="00BD7B70">
            <w:pPr>
              <w:rPr>
                <w:sz w:val="18"/>
                <w:szCs w:val="18"/>
              </w:rPr>
            </w:pPr>
            <w:r w:rsidRPr="00952EED">
              <w:rPr>
                <w:sz w:val="18"/>
                <w:szCs w:val="18"/>
              </w:rPr>
              <w:t>Canada</w:t>
            </w:r>
          </w:p>
        </w:tc>
        <w:tc>
          <w:tcPr>
            <w:tcW w:w="806" w:type="pct"/>
            <w:hideMark/>
          </w:tcPr>
          <w:p w14:paraId="7F209F41" w14:textId="77777777" w:rsidR="0022102E" w:rsidRPr="00952EED" w:rsidRDefault="0022102E" w:rsidP="00BD7B70">
            <w:pPr>
              <w:rPr>
                <w:sz w:val="18"/>
                <w:szCs w:val="18"/>
              </w:rPr>
            </w:pPr>
            <w:r w:rsidRPr="00952EED">
              <w:rPr>
                <w:sz w:val="18"/>
                <w:szCs w:val="18"/>
              </w:rPr>
              <w:t>National</w:t>
            </w:r>
          </w:p>
        </w:tc>
        <w:tc>
          <w:tcPr>
            <w:tcW w:w="883" w:type="pct"/>
            <w:hideMark/>
          </w:tcPr>
          <w:p w14:paraId="218A7C8C" w14:textId="77777777" w:rsidR="0022102E" w:rsidRPr="00952EED" w:rsidRDefault="0022102E" w:rsidP="00BD7B70">
            <w:pPr>
              <w:rPr>
                <w:sz w:val="18"/>
                <w:szCs w:val="18"/>
              </w:rPr>
            </w:pPr>
            <w:r w:rsidRPr="00952EED">
              <w:rPr>
                <w:sz w:val="18"/>
                <w:szCs w:val="18"/>
              </w:rPr>
              <w:t>Not Specific</w:t>
            </w:r>
          </w:p>
        </w:tc>
        <w:tc>
          <w:tcPr>
            <w:tcW w:w="996" w:type="pct"/>
            <w:hideMark/>
          </w:tcPr>
          <w:p w14:paraId="58D8CB1E" w14:textId="77777777" w:rsidR="0022102E" w:rsidRPr="00952EED" w:rsidRDefault="0022102E" w:rsidP="00BD7B70">
            <w:pPr>
              <w:rPr>
                <w:sz w:val="18"/>
                <w:szCs w:val="18"/>
              </w:rPr>
            </w:pPr>
            <w:r w:rsidRPr="00952EED">
              <w:rPr>
                <w:sz w:val="18"/>
                <w:szCs w:val="18"/>
              </w:rPr>
              <w:t>Nurse</w:t>
            </w:r>
          </w:p>
        </w:tc>
        <w:tc>
          <w:tcPr>
            <w:tcW w:w="747" w:type="pct"/>
            <w:hideMark/>
          </w:tcPr>
          <w:p w14:paraId="0FF529F3" w14:textId="77777777" w:rsidR="0022102E" w:rsidRPr="00952EED" w:rsidRDefault="0022102E" w:rsidP="00BD7B70">
            <w:pPr>
              <w:rPr>
                <w:sz w:val="18"/>
                <w:szCs w:val="18"/>
              </w:rPr>
            </w:pPr>
            <w:r w:rsidRPr="00952EED">
              <w:rPr>
                <w:sz w:val="18"/>
                <w:szCs w:val="18"/>
              </w:rPr>
              <w:t>15 years (2007-2022)</w:t>
            </w:r>
          </w:p>
        </w:tc>
      </w:tr>
      <w:tr w:rsidR="0022102E" w:rsidRPr="00952EED" w14:paraId="07194B2A" w14:textId="77777777" w:rsidTr="00BD7B70">
        <w:trPr>
          <w:trHeight w:val="100"/>
        </w:trPr>
        <w:tc>
          <w:tcPr>
            <w:tcW w:w="820" w:type="pct"/>
            <w:hideMark/>
          </w:tcPr>
          <w:p w14:paraId="63A43CB3" w14:textId="77777777" w:rsidR="0022102E" w:rsidRPr="00952EED" w:rsidRDefault="0022102E" w:rsidP="00BD7B70">
            <w:pPr>
              <w:rPr>
                <w:sz w:val="18"/>
                <w:szCs w:val="18"/>
              </w:rPr>
            </w:pPr>
            <w:r w:rsidRPr="00952EED">
              <w:rPr>
                <w:sz w:val="18"/>
                <w:szCs w:val="18"/>
              </w:rPr>
              <w:t>Schofield et al (2012)</w:t>
            </w:r>
            <w:r w:rsidRPr="00952EED">
              <w:rPr>
                <w:sz w:val="18"/>
                <w:szCs w:val="18"/>
              </w:rPr>
              <w:fldChar w:fldCharType="begin"/>
            </w:r>
            <w:r w:rsidRPr="00952EED">
              <w:rPr>
                <w:sz w:val="18"/>
                <w:szCs w:val="18"/>
              </w:rPr>
              <w:instrText xml:space="preserve"> ADDIN EN.CITE &lt;EndNote&gt;&lt;Cite&gt;&lt;Author&gt;Schofield&lt;/Author&gt;&lt;Year&gt;2012&lt;/Year&gt;&lt;RecNum&gt;7&lt;/RecNum&gt;&lt;DisplayText&gt;&lt;style face="superscript"&gt;14&lt;/style&gt;&lt;/DisplayText&gt;&lt;record&gt;&lt;rec-number&gt;7&lt;/rec-number&gt;&lt;foreign-keys&gt;&lt;key app="EN" db-id="saszsvfvgxwt59ex095xapphear2szaz5err" timestamp="1698988164"&gt;7&lt;/key&gt;&lt;/foreign-keys&gt;&lt;ref-type name="Journal Article"&gt;17&lt;/ref-type&gt;&lt;contributors&gt;&lt;authors&gt;&lt;author&gt;Schofield, D.&lt;/author&gt;&lt;author&gt;Callander, E.&lt;/author&gt;&lt;author&gt;Kimman, M.&lt;/author&gt;&lt;author&gt;Scuteri, J.&lt;/author&gt;&lt;author&gt;Fodero, L.&lt;/author&gt;&lt;/authors&gt;&lt;/contributors&gt;&lt;auth-address&gt;NHMRC Clinical Trials Centre, University of Sydney, Camperdown NSW, Australia.&lt;/auth-address&gt;&lt;titles&gt;&lt;title&gt;Projecting the radiation oncology workforce in Australia&lt;/title&gt;&lt;secondary-title&gt;Asian Pac J Cancer Prev&lt;/secondary-title&gt;&lt;/titles&gt;&lt;periodical&gt;&lt;full-title&gt;Asian Pac J Cancer Prev&lt;/full-title&gt;&lt;/periodical&gt;&lt;pages&gt;1159-66&lt;/pages&gt;&lt;volume&gt;13&lt;/volume&gt;&lt;number&gt;4&lt;/number&gt;&lt;keywords&gt;&lt;keyword&gt;Adult&lt;/keyword&gt;&lt;keyword&gt;Aged&lt;/keyword&gt;&lt;keyword&gt;Allied Health Personnel/*trends&lt;/keyword&gt;&lt;keyword&gt;Australia&lt;/keyword&gt;&lt;keyword&gt;Female&lt;/keyword&gt;&lt;keyword&gt;Forecasting&lt;/keyword&gt;&lt;keyword&gt;*Health Physics/trends&lt;/keyword&gt;&lt;keyword&gt;Health Planning&lt;/keyword&gt;&lt;keyword&gt;Health Services Needs and Demand/*trends&lt;/keyword&gt;&lt;keyword&gt;Humans&lt;/keyword&gt;&lt;keyword&gt;Male&lt;/keyword&gt;&lt;keyword&gt;Middle Aged&lt;/keyword&gt;&lt;keyword&gt;Models, Theoretical&lt;/keyword&gt;&lt;keyword&gt;*Radiation Oncology/trends&lt;/keyword&gt;&lt;keyword&gt;Workforce&lt;/keyword&gt;&lt;keyword&gt;Young Adult&lt;/keyword&gt;&lt;/keywords&gt;&lt;dates&gt;&lt;year&gt;2012&lt;/year&gt;&lt;/dates&gt;&lt;isbn&gt;1513-7368&lt;/isbn&gt;&lt;accession-num&gt;22799298&lt;/accession-num&gt;&lt;urls&gt;&lt;/urls&gt;&lt;electronic-resource-num&gt;10.7314/apjcp.2012.13.4.1159&lt;/electronic-resource-num&gt;&lt;remote-database-provider&gt;NLM&lt;/remote-database-provider&gt;&lt;language&gt;eng&lt;/language&gt;&lt;/record&gt;&lt;/Cite&gt;&lt;/EndNote&gt;</w:instrText>
            </w:r>
            <w:r w:rsidRPr="00952EED">
              <w:rPr>
                <w:sz w:val="18"/>
                <w:szCs w:val="18"/>
              </w:rPr>
              <w:fldChar w:fldCharType="separate"/>
            </w:r>
            <w:r w:rsidRPr="00952EED">
              <w:rPr>
                <w:noProof/>
                <w:sz w:val="18"/>
                <w:szCs w:val="18"/>
                <w:vertAlign w:val="superscript"/>
              </w:rPr>
              <w:t>14</w:t>
            </w:r>
            <w:r w:rsidRPr="00952EED">
              <w:rPr>
                <w:sz w:val="18"/>
                <w:szCs w:val="18"/>
              </w:rPr>
              <w:fldChar w:fldCharType="end"/>
            </w:r>
          </w:p>
        </w:tc>
        <w:tc>
          <w:tcPr>
            <w:tcW w:w="747" w:type="pct"/>
            <w:hideMark/>
          </w:tcPr>
          <w:p w14:paraId="2EB97B91" w14:textId="77777777" w:rsidR="0022102E" w:rsidRPr="00952EED" w:rsidRDefault="0022102E" w:rsidP="00BD7B70">
            <w:pPr>
              <w:rPr>
                <w:sz w:val="18"/>
                <w:szCs w:val="18"/>
              </w:rPr>
            </w:pPr>
            <w:r w:rsidRPr="00952EED">
              <w:rPr>
                <w:sz w:val="18"/>
                <w:szCs w:val="18"/>
              </w:rPr>
              <w:t>Australia</w:t>
            </w:r>
          </w:p>
        </w:tc>
        <w:tc>
          <w:tcPr>
            <w:tcW w:w="806" w:type="pct"/>
            <w:hideMark/>
          </w:tcPr>
          <w:p w14:paraId="1CC629AB" w14:textId="77777777" w:rsidR="0022102E" w:rsidRPr="00952EED" w:rsidRDefault="0022102E" w:rsidP="00BD7B70">
            <w:pPr>
              <w:rPr>
                <w:sz w:val="18"/>
                <w:szCs w:val="18"/>
              </w:rPr>
            </w:pPr>
            <w:r w:rsidRPr="00952EED">
              <w:rPr>
                <w:sz w:val="18"/>
                <w:szCs w:val="18"/>
              </w:rPr>
              <w:t>National</w:t>
            </w:r>
          </w:p>
        </w:tc>
        <w:tc>
          <w:tcPr>
            <w:tcW w:w="883" w:type="pct"/>
            <w:hideMark/>
          </w:tcPr>
          <w:p w14:paraId="79393D3D" w14:textId="77777777" w:rsidR="0022102E" w:rsidRPr="00952EED" w:rsidRDefault="0022102E" w:rsidP="00BD7B70">
            <w:pPr>
              <w:rPr>
                <w:sz w:val="18"/>
                <w:szCs w:val="18"/>
              </w:rPr>
            </w:pPr>
            <w:r w:rsidRPr="00952EED">
              <w:rPr>
                <w:sz w:val="18"/>
                <w:szCs w:val="18"/>
              </w:rPr>
              <w:t>Not specific</w:t>
            </w:r>
          </w:p>
        </w:tc>
        <w:tc>
          <w:tcPr>
            <w:tcW w:w="996" w:type="pct"/>
            <w:hideMark/>
          </w:tcPr>
          <w:p w14:paraId="23EF4F3D" w14:textId="77777777" w:rsidR="0022102E" w:rsidRPr="00952EED" w:rsidRDefault="0022102E" w:rsidP="00BD7B70">
            <w:pPr>
              <w:rPr>
                <w:sz w:val="18"/>
                <w:szCs w:val="18"/>
              </w:rPr>
            </w:pPr>
            <w:r w:rsidRPr="00952EED">
              <w:rPr>
                <w:sz w:val="18"/>
                <w:szCs w:val="18"/>
              </w:rPr>
              <w:t>Radiation oncologists</w:t>
            </w:r>
          </w:p>
        </w:tc>
        <w:tc>
          <w:tcPr>
            <w:tcW w:w="747" w:type="pct"/>
            <w:hideMark/>
          </w:tcPr>
          <w:p w14:paraId="2EBF973A" w14:textId="77777777" w:rsidR="0022102E" w:rsidRPr="00952EED" w:rsidRDefault="0022102E" w:rsidP="00BD7B70">
            <w:pPr>
              <w:rPr>
                <w:sz w:val="18"/>
                <w:szCs w:val="18"/>
              </w:rPr>
            </w:pPr>
            <w:r w:rsidRPr="00952EED">
              <w:rPr>
                <w:sz w:val="18"/>
                <w:szCs w:val="18"/>
              </w:rPr>
              <w:t>5 years (2014-2019)</w:t>
            </w:r>
          </w:p>
        </w:tc>
      </w:tr>
      <w:tr w:rsidR="0022102E" w:rsidRPr="00952EED" w14:paraId="616E5AEA" w14:textId="77777777" w:rsidTr="00BD7B70">
        <w:trPr>
          <w:trHeight w:val="100"/>
        </w:trPr>
        <w:tc>
          <w:tcPr>
            <w:tcW w:w="820" w:type="pct"/>
            <w:hideMark/>
          </w:tcPr>
          <w:p w14:paraId="70653B7C" w14:textId="77777777" w:rsidR="0022102E" w:rsidRPr="00952EED" w:rsidRDefault="0022102E" w:rsidP="00BD7B70">
            <w:pPr>
              <w:rPr>
                <w:sz w:val="18"/>
                <w:szCs w:val="18"/>
              </w:rPr>
            </w:pPr>
            <w:r w:rsidRPr="00952EED">
              <w:rPr>
                <w:sz w:val="18"/>
                <w:szCs w:val="18"/>
              </w:rPr>
              <w:t>Ishikawa (2013)</w:t>
            </w:r>
            <w:r w:rsidRPr="00952EED">
              <w:rPr>
                <w:sz w:val="18"/>
                <w:szCs w:val="18"/>
              </w:rPr>
              <w:fldChar w:fldCharType="begin"/>
            </w:r>
            <w:r>
              <w:rPr>
                <w:sz w:val="18"/>
                <w:szCs w:val="18"/>
              </w:rPr>
              <w:instrText xml:space="preserve"> ADDIN EN.CITE &lt;EndNote&gt;&lt;Cite&gt;&lt;Author&gt;Ishikawa&lt;/Author&gt;&lt;Year&gt;2013&lt;/Year&gt;&lt;RecNum&gt;25&lt;/RecNum&gt;&lt;DisplayText&gt;&lt;style face="superscript"&gt;67&lt;/style&gt;&lt;/DisplayText&gt;&lt;record&gt;&lt;rec-number&gt;25&lt;/rec-number&gt;&lt;foreign-keys&gt;&lt;key app="EN" db-id="saszsvfvgxwt59ex095xapphear2szaz5err" timestamp="1698989159"&gt;25&lt;/key&gt;&lt;/foreign-keys&gt;&lt;ref-type name="Journal Article"&gt;17&lt;/ref-type&gt;&lt;contributors&gt;&lt;authors&gt;&lt;author&gt;Ishikawa, T.&lt;/author&gt;&lt;author&gt;Ohba, H.&lt;/author&gt;&lt;author&gt;Yokooka, Y.&lt;/author&gt;&lt;author&gt;Nakamura, K.&lt;/author&gt;&lt;author&gt;Ogasawara, K.&lt;/author&gt;&lt;/authors&gt;&lt;/contributors&gt;&lt;auth-address&gt;Faculty of Health Sciences, Hokkaido University, N12W5, Kita-ku, Sapporo 060-0812, Japan. oga@hs.hokudai.ac.jp.&lt;/auth-address&gt;&lt;titles&gt;&lt;title&gt;Forecasting the absolute and relative shortage of physicians in Japan using a system dynamics model approach&lt;/title&gt;&lt;secondary-title&gt;Hum Resour Health&lt;/secondary-title&gt;&lt;/titles&gt;&lt;periodical&gt;&lt;full-title&gt;Hum Resour Health&lt;/full-title&gt;&lt;/periodical&gt;&lt;pages&gt;41&lt;/pages&gt;&lt;volume&gt;11&lt;/volume&gt;&lt;edition&gt;20130827&lt;/edition&gt;&lt;keywords&gt;&lt;keyword&gt;Forecasting/*methods&lt;/keyword&gt;&lt;keyword&gt;Humans&lt;/keyword&gt;&lt;keyword&gt;Japan&lt;/keyword&gt;&lt;keyword&gt;Models, Theoretical&lt;/keyword&gt;&lt;keyword&gt;Physicians/*supply &amp;amp; distribution/trends&lt;/keyword&gt;&lt;/keywords&gt;&lt;dates&gt;&lt;year&gt;2013&lt;/year&gt;&lt;pub-dates&gt;&lt;date&gt;Aug 27&lt;/date&gt;&lt;/pub-dates&gt;&lt;/dates&gt;&lt;isbn&gt;1478-4491&lt;/isbn&gt;&lt;accession-num&gt;23981198&lt;/accession-num&gt;&lt;urls&gt;&lt;/urls&gt;&lt;custom2&gt;PMC3765862&lt;/custom2&gt;&lt;electronic-resource-num&gt;10.1186/1478-4491-11-41&lt;/electronic-resource-num&gt;&lt;remote-database-provider&gt;NLM&lt;/remote-database-provider&gt;&lt;language&gt;eng&lt;/language&gt;&lt;/record&gt;&lt;/Cite&gt;&lt;/EndNote&gt;</w:instrText>
            </w:r>
            <w:r w:rsidRPr="00952EED">
              <w:rPr>
                <w:sz w:val="18"/>
                <w:szCs w:val="18"/>
              </w:rPr>
              <w:fldChar w:fldCharType="separate"/>
            </w:r>
            <w:r w:rsidRPr="00F262ED">
              <w:rPr>
                <w:noProof/>
                <w:sz w:val="18"/>
                <w:szCs w:val="18"/>
                <w:vertAlign w:val="superscript"/>
              </w:rPr>
              <w:t>67</w:t>
            </w:r>
            <w:r w:rsidRPr="00952EED">
              <w:rPr>
                <w:sz w:val="18"/>
                <w:szCs w:val="18"/>
              </w:rPr>
              <w:fldChar w:fldCharType="end"/>
            </w:r>
          </w:p>
        </w:tc>
        <w:tc>
          <w:tcPr>
            <w:tcW w:w="747" w:type="pct"/>
            <w:hideMark/>
          </w:tcPr>
          <w:p w14:paraId="76A7EAD8" w14:textId="77777777" w:rsidR="0022102E" w:rsidRPr="00952EED" w:rsidRDefault="0022102E" w:rsidP="00BD7B70">
            <w:pPr>
              <w:rPr>
                <w:sz w:val="18"/>
                <w:szCs w:val="18"/>
              </w:rPr>
            </w:pPr>
            <w:r w:rsidRPr="00952EED">
              <w:rPr>
                <w:sz w:val="18"/>
                <w:szCs w:val="18"/>
              </w:rPr>
              <w:t>Japan</w:t>
            </w:r>
          </w:p>
        </w:tc>
        <w:tc>
          <w:tcPr>
            <w:tcW w:w="806" w:type="pct"/>
            <w:hideMark/>
          </w:tcPr>
          <w:p w14:paraId="22E968C4" w14:textId="77777777" w:rsidR="0022102E" w:rsidRPr="00952EED" w:rsidRDefault="0022102E" w:rsidP="00BD7B70">
            <w:pPr>
              <w:rPr>
                <w:sz w:val="18"/>
                <w:szCs w:val="18"/>
              </w:rPr>
            </w:pPr>
            <w:r w:rsidRPr="00952EED">
              <w:rPr>
                <w:sz w:val="18"/>
                <w:szCs w:val="18"/>
              </w:rPr>
              <w:t>National</w:t>
            </w:r>
          </w:p>
        </w:tc>
        <w:tc>
          <w:tcPr>
            <w:tcW w:w="883" w:type="pct"/>
            <w:hideMark/>
          </w:tcPr>
          <w:p w14:paraId="6F64EA43" w14:textId="77777777" w:rsidR="0022102E" w:rsidRPr="00952EED" w:rsidRDefault="0022102E" w:rsidP="00BD7B70">
            <w:pPr>
              <w:rPr>
                <w:sz w:val="18"/>
                <w:szCs w:val="18"/>
              </w:rPr>
            </w:pPr>
            <w:r w:rsidRPr="00952EED">
              <w:rPr>
                <w:sz w:val="18"/>
                <w:szCs w:val="18"/>
              </w:rPr>
              <w:t>Not specific</w:t>
            </w:r>
          </w:p>
        </w:tc>
        <w:tc>
          <w:tcPr>
            <w:tcW w:w="996" w:type="pct"/>
            <w:hideMark/>
          </w:tcPr>
          <w:p w14:paraId="0D7BFBFD" w14:textId="77777777" w:rsidR="0022102E" w:rsidRPr="00952EED" w:rsidRDefault="0022102E" w:rsidP="00BD7B70">
            <w:pPr>
              <w:rPr>
                <w:sz w:val="18"/>
                <w:szCs w:val="18"/>
              </w:rPr>
            </w:pPr>
            <w:r w:rsidRPr="00952EED">
              <w:rPr>
                <w:sz w:val="18"/>
                <w:szCs w:val="18"/>
              </w:rPr>
              <w:t>(1) clinical physician (2) OB/GYN specialist</w:t>
            </w:r>
          </w:p>
        </w:tc>
        <w:tc>
          <w:tcPr>
            <w:tcW w:w="747" w:type="pct"/>
            <w:hideMark/>
          </w:tcPr>
          <w:p w14:paraId="687EBEE6" w14:textId="77777777" w:rsidR="0022102E" w:rsidRPr="00952EED" w:rsidRDefault="0022102E" w:rsidP="00BD7B70">
            <w:pPr>
              <w:rPr>
                <w:sz w:val="18"/>
                <w:szCs w:val="18"/>
              </w:rPr>
            </w:pPr>
            <w:r w:rsidRPr="00952EED">
              <w:rPr>
                <w:sz w:val="18"/>
                <w:szCs w:val="18"/>
              </w:rPr>
              <w:t>22 years (2008-2030)</w:t>
            </w:r>
          </w:p>
        </w:tc>
      </w:tr>
      <w:tr w:rsidR="0022102E" w:rsidRPr="00952EED" w14:paraId="0C564315" w14:textId="77777777" w:rsidTr="00BD7B70">
        <w:trPr>
          <w:trHeight w:val="100"/>
        </w:trPr>
        <w:tc>
          <w:tcPr>
            <w:tcW w:w="820" w:type="pct"/>
            <w:hideMark/>
          </w:tcPr>
          <w:p w14:paraId="61A2A948" w14:textId="77777777" w:rsidR="0022102E" w:rsidRPr="00952EED" w:rsidRDefault="0022102E" w:rsidP="00BD7B70">
            <w:pPr>
              <w:rPr>
                <w:sz w:val="18"/>
                <w:szCs w:val="18"/>
              </w:rPr>
            </w:pPr>
            <w:r w:rsidRPr="00952EED">
              <w:rPr>
                <w:sz w:val="18"/>
                <w:szCs w:val="18"/>
              </w:rPr>
              <w:t>Gallagher et al (2013)</w:t>
            </w:r>
            <w:r w:rsidRPr="00952EED">
              <w:rPr>
                <w:sz w:val="18"/>
                <w:szCs w:val="18"/>
              </w:rPr>
              <w:fldChar w:fldCharType="begin">
                <w:fldData xml:space="preserve">PEVuZE5vdGU+PENpdGU+PEF1dGhvcj5HYWxsYWdoZXI8L0F1dGhvcj48WWVhcj4yMDEzPC9ZZWFy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</w:fldData>
              </w:fldChar>
            </w:r>
            <w:r w:rsidRPr="00952EED">
              <w:rPr>
                <w:sz w:val="18"/>
                <w:szCs w:val="18"/>
              </w:rPr>
              <w:instrText xml:space="preserve"> ADDIN EN.CITE </w:instrText>
            </w:r>
            <w:r w:rsidRPr="00952EED">
              <w:rPr>
                <w:sz w:val="18"/>
                <w:szCs w:val="18"/>
              </w:rPr>
              <w:fldChar w:fldCharType="begin">
                <w:fldData xml:space="preserve">PEVuZE5vdGU+PENpdGU+PEF1dGhvcj5HYWxsYWdoZXI8L0F1dGhvcj48WWVhcj4yMDEzPC9ZZWFy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</w:fldData>
              </w:fldChar>
            </w:r>
            <w:r w:rsidRPr="00952EED">
              <w:rPr>
                <w:sz w:val="18"/>
                <w:szCs w:val="18"/>
              </w:rPr>
              <w:instrText xml:space="preserve"> ADDIN EN.CITE.DATA </w:instrText>
            </w:r>
            <w:r w:rsidRPr="00952EED">
              <w:rPr>
                <w:sz w:val="18"/>
                <w:szCs w:val="18"/>
              </w:rPr>
            </w:r>
            <w:r w:rsidRPr="00952EED">
              <w:rPr>
                <w:sz w:val="18"/>
                <w:szCs w:val="18"/>
              </w:rPr>
              <w:fldChar w:fldCharType="end"/>
            </w:r>
            <w:r w:rsidRPr="00952EED">
              <w:rPr>
                <w:sz w:val="18"/>
                <w:szCs w:val="18"/>
              </w:rPr>
            </w:r>
            <w:r w:rsidRPr="00952EED">
              <w:rPr>
                <w:sz w:val="18"/>
                <w:szCs w:val="18"/>
              </w:rPr>
              <w:fldChar w:fldCharType="separate"/>
            </w:r>
            <w:r w:rsidRPr="00952EED">
              <w:rPr>
                <w:noProof/>
                <w:sz w:val="18"/>
                <w:szCs w:val="18"/>
                <w:vertAlign w:val="superscript"/>
              </w:rPr>
              <w:t>46</w:t>
            </w:r>
            <w:r w:rsidRPr="00952EED">
              <w:rPr>
                <w:sz w:val="18"/>
                <w:szCs w:val="18"/>
              </w:rPr>
              <w:fldChar w:fldCharType="end"/>
            </w:r>
          </w:p>
        </w:tc>
        <w:tc>
          <w:tcPr>
            <w:tcW w:w="747" w:type="pct"/>
            <w:hideMark/>
          </w:tcPr>
          <w:p w14:paraId="38452D09" w14:textId="77777777" w:rsidR="0022102E" w:rsidRPr="00952EED" w:rsidRDefault="0022102E" w:rsidP="00BD7B70">
            <w:pPr>
              <w:rPr>
                <w:sz w:val="18"/>
                <w:szCs w:val="18"/>
              </w:rPr>
            </w:pPr>
            <w:r w:rsidRPr="00952EED">
              <w:rPr>
                <w:sz w:val="18"/>
                <w:szCs w:val="18"/>
              </w:rPr>
              <w:t>UK</w:t>
            </w:r>
          </w:p>
        </w:tc>
        <w:tc>
          <w:tcPr>
            <w:tcW w:w="806" w:type="pct"/>
            <w:hideMark/>
          </w:tcPr>
          <w:p w14:paraId="50DD921A" w14:textId="77777777" w:rsidR="0022102E" w:rsidRPr="00952EED" w:rsidRDefault="0022102E" w:rsidP="00BD7B70">
            <w:pPr>
              <w:rPr>
                <w:sz w:val="18"/>
                <w:szCs w:val="18"/>
              </w:rPr>
            </w:pPr>
            <w:r w:rsidRPr="00952EED">
              <w:rPr>
                <w:sz w:val="18"/>
                <w:szCs w:val="18"/>
              </w:rPr>
              <w:t>Subnational- South Central England</w:t>
            </w:r>
          </w:p>
        </w:tc>
        <w:tc>
          <w:tcPr>
            <w:tcW w:w="883" w:type="pct"/>
            <w:hideMark/>
          </w:tcPr>
          <w:p w14:paraId="5F3AD57F" w14:textId="77777777" w:rsidR="0022102E" w:rsidRPr="00952EED" w:rsidRDefault="0022102E" w:rsidP="00BD7B70">
            <w:pPr>
              <w:rPr>
                <w:sz w:val="18"/>
                <w:szCs w:val="18"/>
              </w:rPr>
            </w:pPr>
            <w:r w:rsidRPr="00952EED">
              <w:rPr>
                <w:sz w:val="18"/>
                <w:szCs w:val="18"/>
              </w:rPr>
              <w:t>Dental health</w:t>
            </w:r>
          </w:p>
        </w:tc>
        <w:tc>
          <w:tcPr>
            <w:tcW w:w="996" w:type="pct"/>
            <w:hideMark/>
          </w:tcPr>
          <w:p w14:paraId="6F1D521C" w14:textId="77777777" w:rsidR="0022102E" w:rsidRPr="00952EED" w:rsidRDefault="0022102E" w:rsidP="00BD7B70">
            <w:pPr>
              <w:rPr>
                <w:sz w:val="18"/>
                <w:szCs w:val="18"/>
              </w:rPr>
            </w:pPr>
            <w:r w:rsidRPr="00952EED">
              <w:rPr>
                <w:sz w:val="18"/>
                <w:szCs w:val="18"/>
              </w:rPr>
              <w:t>Dental professional</w:t>
            </w:r>
          </w:p>
        </w:tc>
        <w:tc>
          <w:tcPr>
            <w:tcW w:w="747" w:type="pct"/>
            <w:hideMark/>
          </w:tcPr>
          <w:p w14:paraId="52E3E85E" w14:textId="77777777" w:rsidR="0022102E" w:rsidRPr="00952EED" w:rsidRDefault="0022102E" w:rsidP="00BD7B70">
            <w:pPr>
              <w:rPr>
                <w:sz w:val="18"/>
                <w:szCs w:val="18"/>
              </w:rPr>
            </w:pPr>
            <w:r w:rsidRPr="00952EED">
              <w:rPr>
                <w:sz w:val="18"/>
                <w:szCs w:val="18"/>
              </w:rPr>
              <w:t>6 years (2007-2013)</w:t>
            </w:r>
          </w:p>
        </w:tc>
      </w:tr>
      <w:tr w:rsidR="0022102E" w:rsidRPr="00952EED" w14:paraId="60DF9085" w14:textId="77777777" w:rsidTr="00BD7B70">
        <w:trPr>
          <w:trHeight w:val="100"/>
        </w:trPr>
        <w:tc>
          <w:tcPr>
            <w:tcW w:w="820" w:type="pct"/>
            <w:hideMark/>
          </w:tcPr>
          <w:p w14:paraId="64582371" w14:textId="77777777" w:rsidR="0022102E" w:rsidRPr="00952EED" w:rsidRDefault="0022102E" w:rsidP="00BD7B70">
            <w:pPr>
              <w:rPr>
                <w:sz w:val="18"/>
                <w:szCs w:val="18"/>
              </w:rPr>
            </w:pPr>
            <w:r w:rsidRPr="00952EED">
              <w:rPr>
                <w:sz w:val="18"/>
                <w:szCs w:val="18"/>
              </w:rPr>
              <w:t>Jansen et al (2014)</w:t>
            </w:r>
            <w:r w:rsidRPr="00952EED">
              <w:rPr>
                <w:sz w:val="18"/>
                <w:szCs w:val="18"/>
              </w:rPr>
              <w:fldChar w:fldCharType="begin"/>
            </w:r>
            <w:r w:rsidRPr="00952EED">
              <w:rPr>
                <w:sz w:val="18"/>
                <w:szCs w:val="18"/>
              </w:rPr>
              <w:instrText xml:space="preserve"> ADDIN EN.CITE &lt;EndNote&gt;&lt;Cite&gt;&lt;Author&gt;Jansen&lt;/Author&gt;&lt;Year&gt;2014&lt;/Year&gt;&lt;RecNum&gt;22&lt;/RecNum&gt;&lt;DisplayText&gt;&lt;style face="superscript"&gt;26&lt;/style&gt;&lt;/DisplayText&gt;&lt;record&gt;&lt;rec-number&gt;22&lt;/rec-number&gt;&lt;foreign-keys&gt;&lt;key app="EN" db-id="saszsvfvgxwt59ex095xapphear2szaz5err" timestamp="1698988952"&gt;22&lt;/key&gt;&lt;/foreign-keys&gt;&lt;ref-type name="Journal Article"&gt;17&lt;/ref-type&gt;&lt;contributors&gt;&lt;authors&gt;&lt;author&gt;Jansen, C.&lt;/author&gt;&lt;author&gt;Codjia, L.&lt;/author&gt;&lt;author&gt;Cometto, G.&lt;/author&gt;&lt;author&gt;Yansané, M. L.&lt;/author&gt;&lt;author&gt;Dieleman, M.&lt;/author&gt;&lt;/authors&gt;&lt;/contributors&gt;&lt;auth-address&gt;Health Unit, Royal Tropical Institute, Amsterdam, the Netherlands.&amp;#xD;Health Workforce, World Health Organization, Geneva, Switzerland.&amp;#xD;Global Health Workforce Alliance, World Health Organization, Geneva, Switzerland.&amp;#xD;Health Focus GmbH, Conakry, Guinea.&lt;/auth-address&gt;&lt;titles&gt;&lt;title&gt;Realizing universal health coverage for maternal health services in the Republic of Guinea: the use of workforce projections to design health labor market interventions&lt;/title&gt;&lt;secondary-title&gt;Risk Manag Healthc Policy&lt;/secondary-title&gt;&lt;/titles&gt;&lt;periodical&gt;&lt;full-title&gt;Risk Manag Healthc Policy&lt;/full-title&gt;&lt;/periodical&gt;&lt;pages&gt;219-32&lt;/pages&gt;&lt;volume&gt;7&lt;/volume&gt;&lt;edition&gt;20141120&lt;/edition&gt;&lt;keywords&gt;&lt;keyword&gt;human resources for health&lt;/keyword&gt;&lt;keyword&gt;workforce projections&lt;/keyword&gt;&lt;/keywords&gt;&lt;dates&gt;&lt;year&gt;2014&lt;/year&gt;&lt;/dates&gt;&lt;isbn&gt;1179-1594 (Print)&amp;#xD;1179-1594&lt;/isbn&gt;&lt;accession-num&gt;25429245&lt;/accession-num&gt;&lt;urls&gt;&lt;/urls&gt;&lt;custom2&gt;PMC4243577&lt;/custom2&gt;&lt;electronic-resource-num&gt;10.2147/rmhp.S46418&lt;/electronic-resource-num&gt;&lt;remote-database-provider&gt;NLM&lt;/remote-database-provider&gt;&lt;language&gt;eng&lt;/language&gt;&lt;/record&gt;&lt;/Cite&gt;&lt;/EndNote&gt;</w:instrText>
            </w:r>
            <w:r w:rsidRPr="00952EED">
              <w:rPr>
                <w:sz w:val="18"/>
                <w:szCs w:val="18"/>
              </w:rPr>
              <w:fldChar w:fldCharType="separate"/>
            </w:r>
            <w:r w:rsidRPr="00952EED">
              <w:rPr>
                <w:noProof/>
                <w:sz w:val="18"/>
                <w:szCs w:val="18"/>
                <w:vertAlign w:val="superscript"/>
              </w:rPr>
              <w:t>26</w:t>
            </w:r>
            <w:r w:rsidRPr="00952EED">
              <w:rPr>
                <w:sz w:val="18"/>
                <w:szCs w:val="18"/>
              </w:rPr>
              <w:fldChar w:fldCharType="end"/>
            </w:r>
          </w:p>
        </w:tc>
        <w:tc>
          <w:tcPr>
            <w:tcW w:w="747" w:type="pct"/>
            <w:hideMark/>
          </w:tcPr>
          <w:p w14:paraId="24548357" w14:textId="77777777" w:rsidR="0022102E" w:rsidRPr="00952EED" w:rsidRDefault="0022102E" w:rsidP="00BD7B70">
            <w:pPr>
              <w:rPr>
                <w:sz w:val="18"/>
                <w:szCs w:val="18"/>
              </w:rPr>
            </w:pPr>
            <w:r w:rsidRPr="00952EED">
              <w:rPr>
                <w:sz w:val="18"/>
                <w:szCs w:val="18"/>
              </w:rPr>
              <w:t>Guinea</w:t>
            </w:r>
          </w:p>
        </w:tc>
        <w:tc>
          <w:tcPr>
            <w:tcW w:w="806" w:type="pct"/>
            <w:hideMark/>
          </w:tcPr>
          <w:p w14:paraId="593F598D" w14:textId="77777777" w:rsidR="0022102E" w:rsidRPr="00952EED" w:rsidRDefault="0022102E" w:rsidP="00BD7B70">
            <w:pPr>
              <w:rPr>
                <w:sz w:val="18"/>
                <w:szCs w:val="18"/>
              </w:rPr>
            </w:pPr>
            <w:r w:rsidRPr="00952EED">
              <w:rPr>
                <w:sz w:val="18"/>
                <w:szCs w:val="18"/>
              </w:rPr>
              <w:t>Subnational</w:t>
            </w:r>
          </w:p>
        </w:tc>
        <w:tc>
          <w:tcPr>
            <w:tcW w:w="883" w:type="pct"/>
            <w:hideMark/>
          </w:tcPr>
          <w:p w14:paraId="6E5B51DC" w14:textId="77777777" w:rsidR="0022102E" w:rsidRPr="00952EED" w:rsidRDefault="0022102E" w:rsidP="00BD7B70">
            <w:pPr>
              <w:rPr>
                <w:sz w:val="18"/>
                <w:szCs w:val="18"/>
              </w:rPr>
            </w:pPr>
            <w:r w:rsidRPr="00952EED">
              <w:rPr>
                <w:sz w:val="18"/>
                <w:szCs w:val="18"/>
              </w:rPr>
              <w:t>Maternal health</w:t>
            </w:r>
          </w:p>
        </w:tc>
        <w:tc>
          <w:tcPr>
            <w:tcW w:w="996" w:type="pct"/>
            <w:hideMark/>
          </w:tcPr>
          <w:p w14:paraId="40604461" w14:textId="77777777" w:rsidR="0022102E" w:rsidRPr="00952EED" w:rsidRDefault="0022102E" w:rsidP="00BD7B70">
            <w:pPr>
              <w:rPr>
                <w:sz w:val="18"/>
                <w:szCs w:val="18"/>
              </w:rPr>
            </w:pPr>
            <w:r w:rsidRPr="00952EED">
              <w:rPr>
                <w:sz w:val="18"/>
                <w:szCs w:val="18"/>
              </w:rPr>
              <w:t>Maternal health professional (nurse, midwife, physician, GYN, paediatrician)</w:t>
            </w:r>
          </w:p>
        </w:tc>
        <w:tc>
          <w:tcPr>
            <w:tcW w:w="747" w:type="pct"/>
            <w:hideMark/>
          </w:tcPr>
          <w:p w14:paraId="482C26F6" w14:textId="77777777" w:rsidR="0022102E" w:rsidRPr="00952EED" w:rsidRDefault="0022102E" w:rsidP="00BD7B70">
            <w:pPr>
              <w:rPr>
                <w:sz w:val="18"/>
                <w:szCs w:val="18"/>
              </w:rPr>
            </w:pPr>
            <w:r w:rsidRPr="00952EED">
              <w:rPr>
                <w:sz w:val="18"/>
                <w:szCs w:val="18"/>
              </w:rPr>
              <w:t>10 years (2014-2024)</w:t>
            </w:r>
          </w:p>
        </w:tc>
      </w:tr>
      <w:tr w:rsidR="0022102E" w:rsidRPr="00952EED" w14:paraId="24207525" w14:textId="77777777" w:rsidTr="00BD7B70">
        <w:trPr>
          <w:trHeight w:val="100"/>
        </w:trPr>
        <w:tc>
          <w:tcPr>
            <w:tcW w:w="820" w:type="pct"/>
            <w:hideMark/>
          </w:tcPr>
          <w:p w14:paraId="7BB82065" w14:textId="77777777" w:rsidR="0022102E" w:rsidRPr="00952EED" w:rsidRDefault="0022102E" w:rsidP="00BD7B70">
            <w:pPr>
              <w:rPr>
                <w:sz w:val="18"/>
                <w:szCs w:val="18"/>
              </w:rPr>
            </w:pPr>
            <w:proofErr w:type="spellStart"/>
            <w:r w:rsidRPr="00952EED">
              <w:rPr>
                <w:sz w:val="18"/>
                <w:szCs w:val="18"/>
              </w:rPr>
              <w:t>Vanderby</w:t>
            </w:r>
            <w:proofErr w:type="spellEnd"/>
            <w:r w:rsidRPr="00952EED">
              <w:rPr>
                <w:sz w:val="18"/>
                <w:szCs w:val="18"/>
              </w:rPr>
              <w:t xml:space="preserve"> et al (2014)</w:t>
            </w:r>
            <w:r w:rsidRPr="00952EED">
              <w:rPr>
                <w:sz w:val="18"/>
                <w:szCs w:val="18"/>
              </w:rPr>
              <w:fldChar w:fldCharType="begin"/>
            </w:r>
            <w:r>
              <w:rPr>
                <w:sz w:val="18"/>
                <w:szCs w:val="18"/>
              </w:rPr>
              <w:instrText xml:space="preserve"> ADDIN EN.CITE &lt;EndNote&gt;&lt;Cite&gt;&lt;Author&gt;Vanderby&lt;/Author&gt;&lt;Year&gt;2010&lt;/Year&gt;&lt;RecNum&gt;12&lt;/RecNum&gt;&lt;DisplayText&gt;&lt;style face="superscript"&gt;68&lt;/style&gt;&lt;/DisplayText&gt;&lt;record&gt;&lt;rec-number&gt;12&lt;/rec-number&gt;&lt;foreign-keys&gt;&lt;key app="EN" db-id="saszsvfvgxwt59ex095xapphear2szaz5err" timestamp="1698988442"&gt;12&lt;/key&gt;&lt;/foreign-keys&gt;&lt;ref-type name="Journal Article"&gt;17&lt;/ref-type&gt;&lt;contributors&gt;&lt;authors&gt;&lt;author&gt;Vanderby, S. A.&lt;/author&gt;&lt;author&gt;Carter, M. W.&lt;/author&gt;&lt;author&gt;Latham, T.&lt;/author&gt;&lt;author&gt;Ouzounian, M.&lt;/author&gt;&lt;author&gt;Hassan, A.&lt;/author&gt;&lt;author&gt;Tang, G. H.&lt;/author&gt;&lt;author&gt;Teng, C. J.&lt;/author&gt;&lt;author&gt;Kingsbury, K.&lt;/author&gt;&lt;author&gt;Feindel, C. M.&lt;/author&gt;&lt;/authors&gt;&lt;/contributors&gt;&lt;auth-address&gt;Industrial Engineering, University of Toronto, Toronto, Ontario, Canada.&lt;/auth-address&gt;&lt;titles&gt;&lt;title&gt;Modeling the cardiac surgery workforce in Canada&lt;/title&gt;&lt;secondary-title&gt;Ann Thorac Surg&lt;/secondary-title&gt;&lt;/titles&gt;&lt;periodical&gt;&lt;full-title&gt;Ann Thorac Surg&lt;/full-title&gt;&lt;/periodical&gt;&lt;pages&gt;467-73&lt;/pages&gt;&lt;volume&gt;90&lt;/volume&gt;&lt;number&gt;2&lt;/number&gt;&lt;keywords&gt;&lt;keyword&gt;Canada&lt;/keyword&gt;&lt;keyword&gt;*Models, Statistical&lt;/keyword&gt;&lt;keyword&gt;*Thoracic Surgery&lt;/keyword&gt;&lt;keyword&gt;Workforce&lt;/keyword&gt;&lt;/keywords&gt;&lt;dates&gt;&lt;year&gt;2010&lt;/year&gt;&lt;pub-dates&gt;&lt;date&gt;Aug&lt;/date&gt;&lt;/pub-dates&gt;&lt;/dates&gt;&lt;isbn&gt;0003-4975&lt;/isbn&gt;&lt;accession-num&gt;20667331&lt;/accession-num&gt;&lt;urls&gt;&lt;/urls&gt;&lt;electronic-resource-num&gt;10.1016/j.athoracsur.2010.04.056&lt;/electronic-resource-num&gt;&lt;remote-database-provider&gt;NLM&lt;/remote-database-provider&gt;&lt;language&gt;eng&lt;/language&gt;&lt;/record&gt;&lt;/Cite&gt;&lt;/EndNote&gt;</w:instrText>
            </w:r>
            <w:r w:rsidRPr="00952EED">
              <w:rPr>
                <w:sz w:val="18"/>
                <w:szCs w:val="18"/>
              </w:rPr>
              <w:fldChar w:fldCharType="separate"/>
            </w:r>
            <w:r w:rsidRPr="00F262ED">
              <w:rPr>
                <w:noProof/>
                <w:sz w:val="18"/>
                <w:szCs w:val="18"/>
                <w:vertAlign w:val="superscript"/>
              </w:rPr>
              <w:t>68</w:t>
            </w:r>
            <w:r w:rsidRPr="00952EED">
              <w:rPr>
                <w:sz w:val="18"/>
                <w:szCs w:val="18"/>
              </w:rPr>
              <w:fldChar w:fldCharType="end"/>
            </w:r>
          </w:p>
        </w:tc>
        <w:tc>
          <w:tcPr>
            <w:tcW w:w="747" w:type="pct"/>
            <w:hideMark/>
          </w:tcPr>
          <w:p w14:paraId="61BFB9FA" w14:textId="77777777" w:rsidR="0022102E" w:rsidRPr="00952EED" w:rsidRDefault="0022102E" w:rsidP="00BD7B70">
            <w:pPr>
              <w:rPr>
                <w:sz w:val="18"/>
                <w:szCs w:val="18"/>
              </w:rPr>
            </w:pPr>
            <w:r w:rsidRPr="00952EED">
              <w:rPr>
                <w:sz w:val="18"/>
                <w:szCs w:val="18"/>
              </w:rPr>
              <w:t>Canada</w:t>
            </w:r>
          </w:p>
        </w:tc>
        <w:tc>
          <w:tcPr>
            <w:tcW w:w="806" w:type="pct"/>
            <w:hideMark/>
          </w:tcPr>
          <w:p w14:paraId="134E8C42" w14:textId="77777777" w:rsidR="0022102E" w:rsidRPr="00952EED" w:rsidRDefault="0022102E" w:rsidP="00BD7B70">
            <w:pPr>
              <w:rPr>
                <w:sz w:val="18"/>
                <w:szCs w:val="18"/>
              </w:rPr>
            </w:pPr>
            <w:r w:rsidRPr="00952EED">
              <w:rPr>
                <w:sz w:val="18"/>
                <w:szCs w:val="18"/>
              </w:rPr>
              <w:t>National</w:t>
            </w:r>
          </w:p>
        </w:tc>
        <w:tc>
          <w:tcPr>
            <w:tcW w:w="883" w:type="pct"/>
            <w:hideMark/>
          </w:tcPr>
          <w:p w14:paraId="47676AB0" w14:textId="77777777" w:rsidR="0022102E" w:rsidRPr="00952EED" w:rsidRDefault="0022102E" w:rsidP="00BD7B70">
            <w:pPr>
              <w:rPr>
                <w:sz w:val="18"/>
                <w:szCs w:val="18"/>
              </w:rPr>
            </w:pPr>
            <w:r w:rsidRPr="00952EED">
              <w:rPr>
                <w:sz w:val="18"/>
                <w:szCs w:val="18"/>
              </w:rPr>
              <w:t>Cardiac surgery</w:t>
            </w:r>
          </w:p>
        </w:tc>
        <w:tc>
          <w:tcPr>
            <w:tcW w:w="996" w:type="pct"/>
            <w:hideMark/>
          </w:tcPr>
          <w:p w14:paraId="6574A9F1" w14:textId="77777777" w:rsidR="0022102E" w:rsidRPr="00952EED" w:rsidRDefault="0022102E" w:rsidP="00BD7B70">
            <w:pPr>
              <w:rPr>
                <w:sz w:val="18"/>
                <w:szCs w:val="18"/>
              </w:rPr>
            </w:pPr>
            <w:r w:rsidRPr="00952EED">
              <w:rPr>
                <w:sz w:val="18"/>
                <w:szCs w:val="18"/>
              </w:rPr>
              <w:t>Cardiac surgeon</w:t>
            </w:r>
          </w:p>
        </w:tc>
        <w:tc>
          <w:tcPr>
            <w:tcW w:w="747" w:type="pct"/>
            <w:hideMark/>
          </w:tcPr>
          <w:p w14:paraId="47A871BF" w14:textId="77777777" w:rsidR="0022102E" w:rsidRPr="00952EED" w:rsidRDefault="0022102E" w:rsidP="00BD7B70">
            <w:pPr>
              <w:rPr>
                <w:sz w:val="18"/>
                <w:szCs w:val="18"/>
              </w:rPr>
            </w:pPr>
            <w:r w:rsidRPr="00952EED">
              <w:rPr>
                <w:sz w:val="18"/>
                <w:szCs w:val="18"/>
              </w:rPr>
              <w:t>22 years (2008-2030)</w:t>
            </w:r>
          </w:p>
        </w:tc>
      </w:tr>
      <w:tr w:rsidR="0022102E" w:rsidRPr="00952EED" w14:paraId="671113B2" w14:textId="77777777" w:rsidTr="00BD7B70">
        <w:trPr>
          <w:trHeight w:val="100"/>
        </w:trPr>
        <w:tc>
          <w:tcPr>
            <w:tcW w:w="820" w:type="pct"/>
            <w:hideMark/>
          </w:tcPr>
          <w:p w14:paraId="0C3ACE3B" w14:textId="77777777" w:rsidR="0022102E" w:rsidRPr="00952EED" w:rsidRDefault="0022102E" w:rsidP="00BD7B70">
            <w:pPr>
              <w:rPr>
                <w:sz w:val="18"/>
                <w:szCs w:val="18"/>
              </w:rPr>
            </w:pPr>
            <w:r w:rsidRPr="00952EED">
              <w:rPr>
                <w:sz w:val="18"/>
                <w:szCs w:val="18"/>
              </w:rPr>
              <w:t>Tomblin Murphy et al (2014)</w:t>
            </w:r>
            <w:r w:rsidRPr="00952EED">
              <w:rPr>
                <w:sz w:val="18"/>
                <w:szCs w:val="18"/>
              </w:rPr>
              <w:fldChar w:fldCharType="begin"/>
            </w:r>
            <w:r>
              <w:rPr>
                <w:sz w:val="18"/>
                <w:szCs w:val="18"/>
              </w:rPr>
              <w:instrText xml:space="preserve"> ADDIN EN.CITE &lt;EndNote&gt;&lt;Cite&gt;&lt;Author&gt;Tomblin Murphy&lt;/Author&gt;&lt;Year&gt;2014&lt;/Year&gt;&lt;RecNum&gt;24&lt;/RecNum&gt;&lt;DisplayText&gt;&lt;style face="superscript"&gt;69&lt;/style&gt;&lt;/DisplayText&gt;&lt;record&gt;&lt;rec-number&gt;24&lt;/rec-number&gt;&lt;foreign-keys&gt;&lt;key app="EN" db-id="saszsvfvgxwt59ex095xapphear2szaz5err" timestamp="1698989124"&gt;24&lt;/key&gt;&lt;/foreign-keys&gt;&lt;ref-type name="Journal Article"&gt;17&lt;/ref-type&gt;&lt;contributors&gt;&lt;authors&gt;&lt;author&gt;Tomblin Murphy, G.&lt;/author&gt;&lt;author&gt;MacKenzie, A.&lt;/author&gt;&lt;author&gt;Guy-Walker, J.&lt;/author&gt;&lt;author&gt;Walker, C.&lt;/author&gt;&lt;/authors&gt;&lt;/contributors&gt;&lt;auth-address&gt;WHO/PAHO Collaborating Centre on Health Workforce Planning and Research, Dalhousie University, 5869 University Avenue, Halifax, NS B3H 4R2, Canada. adrian.mackenzie@dal.ca.&lt;/auth-address&gt;&lt;titles&gt;&lt;title&gt;Needs-based human resources for health planning in Jamaica: using simulation modelling to inform policy options for pharmacists in the public sector&lt;/title&gt;&lt;secondary-title&gt;Hum Resour Health&lt;/secondary-title&gt;&lt;/titles&gt;&lt;periodical&gt;&lt;full-title&gt;Hum Resour Health&lt;/full-title&gt;&lt;/periodical&gt;&lt;pages&gt;67&lt;/pages&gt;&lt;volume&gt;12&lt;/volume&gt;&lt;edition&gt;20141206&lt;/edition&gt;&lt;keywords&gt;&lt;keyword&gt;Canada&lt;/keyword&gt;&lt;keyword&gt;Health Planning/*methods&lt;/keyword&gt;&lt;keyword&gt;*Health Services Needs and Demand&lt;/keyword&gt;&lt;keyword&gt;Humans&lt;/keyword&gt;&lt;keyword&gt;Jamaica&lt;/keyword&gt;&lt;keyword&gt;Models, Theoretical&lt;/keyword&gt;&lt;keyword&gt;Personnel Staffing and Scheduling/*statistics &amp;amp; numerical data&lt;/keyword&gt;&lt;keyword&gt;Pharmacists/*statistics &amp;amp; numerical data&lt;/keyword&gt;&lt;keyword&gt;Public Sector&lt;/keyword&gt;&lt;/keywords&gt;&lt;dates&gt;&lt;year&gt;2014&lt;/year&gt;&lt;pub-dates&gt;&lt;date&gt;Dec 6&lt;/date&gt;&lt;/pub-dates&gt;&lt;/dates&gt;&lt;isbn&gt;1478-4491&lt;/isbn&gt;&lt;accession-num&gt;25481658&lt;/accession-num&gt;&lt;urls&gt;&lt;/urls&gt;&lt;custom2&gt;PMC4292822&lt;/custom2&gt;&lt;electronic-resource-num&gt;10.1186/1478-4491-12-67&lt;/electronic-resource-num&gt;&lt;remote-database-provider&gt;NLM&lt;/remote-database-provider&gt;&lt;language&gt;eng&lt;/language&gt;&lt;/record&gt;&lt;/Cite&gt;&lt;/EndNote&gt;</w:instrText>
            </w:r>
            <w:r w:rsidRPr="00952EED">
              <w:rPr>
                <w:sz w:val="18"/>
                <w:szCs w:val="18"/>
              </w:rPr>
              <w:fldChar w:fldCharType="separate"/>
            </w:r>
            <w:r w:rsidRPr="00F262ED">
              <w:rPr>
                <w:noProof/>
                <w:sz w:val="18"/>
                <w:szCs w:val="18"/>
                <w:vertAlign w:val="superscript"/>
              </w:rPr>
              <w:t>69</w:t>
            </w:r>
            <w:r w:rsidRPr="00952EED">
              <w:rPr>
                <w:sz w:val="18"/>
                <w:szCs w:val="18"/>
              </w:rPr>
              <w:fldChar w:fldCharType="end"/>
            </w:r>
          </w:p>
        </w:tc>
        <w:tc>
          <w:tcPr>
            <w:tcW w:w="747" w:type="pct"/>
            <w:hideMark/>
          </w:tcPr>
          <w:p w14:paraId="47067357" w14:textId="77777777" w:rsidR="0022102E" w:rsidRPr="00952EED" w:rsidRDefault="0022102E" w:rsidP="00BD7B70">
            <w:pPr>
              <w:rPr>
                <w:sz w:val="18"/>
                <w:szCs w:val="18"/>
              </w:rPr>
            </w:pPr>
            <w:r w:rsidRPr="00952EED">
              <w:rPr>
                <w:sz w:val="18"/>
                <w:szCs w:val="18"/>
              </w:rPr>
              <w:t>Jamaica</w:t>
            </w:r>
          </w:p>
        </w:tc>
        <w:tc>
          <w:tcPr>
            <w:tcW w:w="806" w:type="pct"/>
            <w:hideMark/>
          </w:tcPr>
          <w:p w14:paraId="5D83BC80" w14:textId="77777777" w:rsidR="0022102E" w:rsidRPr="00952EED" w:rsidRDefault="0022102E" w:rsidP="00BD7B70">
            <w:pPr>
              <w:rPr>
                <w:sz w:val="18"/>
                <w:szCs w:val="18"/>
              </w:rPr>
            </w:pPr>
            <w:r w:rsidRPr="00952EED">
              <w:rPr>
                <w:sz w:val="18"/>
                <w:szCs w:val="18"/>
              </w:rPr>
              <w:t>Subnational- Southeast Region</w:t>
            </w:r>
          </w:p>
        </w:tc>
        <w:tc>
          <w:tcPr>
            <w:tcW w:w="883" w:type="pct"/>
            <w:hideMark/>
          </w:tcPr>
          <w:p w14:paraId="21E369EC" w14:textId="77777777" w:rsidR="0022102E" w:rsidRPr="00952EED" w:rsidRDefault="0022102E" w:rsidP="00BD7B70">
            <w:pPr>
              <w:rPr>
                <w:sz w:val="18"/>
                <w:szCs w:val="18"/>
              </w:rPr>
            </w:pPr>
            <w:r w:rsidRPr="00952EED">
              <w:rPr>
                <w:sz w:val="18"/>
                <w:szCs w:val="18"/>
              </w:rPr>
              <w:t>Not specific</w:t>
            </w:r>
          </w:p>
        </w:tc>
        <w:tc>
          <w:tcPr>
            <w:tcW w:w="996" w:type="pct"/>
            <w:hideMark/>
          </w:tcPr>
          <w:p w14:paraId="2C633A08" w14:textId="77777777" w:rsidR="0022102E" w:rsidRPr="00952EED" w:rsidRDefault="0022102E" w:rsidP="00BD7B70">
            <w:pPr>
              <w:rPr>
                <w:sz w:val="18"/>
                <w:szCs w:val="18"/>
              </w:rPr>
            </w:pPr>
            <w:r w:rsidRPr="00952EED">
              <w:rPr>
                <w:sz w:val="18"/>
                <w:szCs w:val="18"/>
              </w:rPr>
              <w:t>Pharmacist</w:t>
            </w:r>
          </w:p>
        </w:tc>
        <w:tc>
          <w:tcPr>
            <w:tcW w:w="747" w:type="pct"/>
            <w:hideMark/>
          </w:tcPr>
          <w:p w14:paraId="75B620B1" w14:textId="77777777" w:rsidR="0022102E" w:rsidRPr="00952EED" w:rsidRDefault="0022102E" w:rsidP="00BD7B70">
            <w:pPr>
              <w:rPr>
                <w:sz w:val="18"/>
                <w:szCs w:val="18"/>
              </w:rPr>
            </w:pPr>
            <w:r w:rsidRPr="00952EED">
              <w:rPr>
                <w:sz w:val="18"/>
                <w:szCs w:val="18"/>
              </w:rPr>
              <w:t>15 year (2008-2023)</w:t>
            </w:r>
          </w:p>
        </w:tc>
      </w:tr>
      <w:tr w:rsidR="0022102E" w:rsidRPr="00952EED" w14:paraId="6A5B9949" w14:textId="77777777" w:rsidTr="00BD7B70">
        <w:trPr>
          <w:trHeight w:val="100"/>
        </w:trPr>
        <w:tc>
          <w:tcPr>
            <w:tcW w:w="820" w:type="pct"/>
            <w:hideMark/>
          </w:tcPr>
          <w:p w14:paraId="152D7500" w14:textId="77777777" w:rsidR="0022102E" w:rsidRPr="00952EED" w:rsidRDefault="0022102E" w:rsidP="00BD7B70">
            <w:pPr>
              <w:rPr>
                <w:sz w:val="18"/>
                <w:szCs w:val="18"/>
              </w:rPr>
            </w:pPr>
            <w:r w:rsidRPr="00952EED">
              <w:rPr>
                <w:sz w:val="18"/>
                <w:szCs w:val="18"/>
              </w:rPr>
              <w:t>Ansah et al (2015)</w:t>
            </w:r>
            <w:r w:rsidRPr="00952EED">
              <w:rPr>
                <w:sz w:val="18"/>
                <w:szCs w:val="18"/>
              </w:rPr>
              <w:fldChar w:fldCharType="begin">
                <w:fldData xml:space="preserve">PEVuZE5vdGU+PENpdGU+PEF1dGhvcj5BbnNhaDwvQXV0aG9yPjxZZWFyPjIwMTU8L1llYXI+PFJl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</w:fldData>
              </w:fldChar>
            </w:r>
            <w:r w:rsidRPr="00952EED">
              <w:rPr>
                <w:sz w:val="18"/>
                <w:szCs w:val="18"/>
              </w:rPr>
              <w:instrText xml:space="preserve"> ADDIN EN.CITE </w:instrText>
            </w:r>
            <w:r w:rsidRPr="00952EED">
              <w:rPr>
                <w:sz w:val="18"/>
                <w:szCs w:val="18"/>
              </w:rPr>
              <w:fldChar w:fldCharType="begin">
                <w:fldData xml:space="preserve">PEVuZE5vdGU+PENpdGU+PEF1dGhvcj5BbnNhaDwvQXV0aG9yPjxZZWFyPjIwMTU8L1llYXI+PFJl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</w:fldData>
              </w:fldChar>
            </w:r>
            <w:r w:rsidRPr="00952EED">
              <w:rPr>
                <w:sz w:val="18"/>
                <w:szCs w:val="18"/>
              </w:rPr>
              <w:instrText xml:space="preserve"> ADDIN EN.CITE.DATA </w:instrText>
            </w:r>
            <w:r w:rsidRPr="00952EED">
              <w:rPr>
                <w:sz w:val="18"/>
                <w:szCs w:val="18"/>
              </w:rPr>
            </w:r>
            <w:r w:rsidRPr="00952EED">
              <w:rPr>
                <w:sz w:val="18"/>
                <w:szCs w:val="18"/>
              </w:rPr>
              <w:fldChar w:fldCharType="end"/>
            </w:r>
            <w:r w:rsidRPr="00952EED">
              <w:rPr>
                <w:sz w:val="18"/>
                <w:szCs w:val="18"/>
              </w:rPr>
            </w:r>
            <w:r w:rsidRPr="00952EED">
              <w:rPr>
                <w:sz w:val="18"/>
                <w:szCs w:val="18"/>
              </w:rPr>
              <w:fldChar w:fldCharType="separate"/>
            </w:r>
            <w:r w:rsidRPr="00952EED">
              <w:rPr>
                <w:noProof/>
                <w:sz w:val="18"/>
                <w:szCs w:val="18"/>
                <w:vertAlign w:val="superscript"/>
              </w:rPr>
              <w:t>39</w:t>
            </w:r>
            <w:r w:rsidRPr="00952EED">
              <w:rPr>
                <w:sz w:val="18"/>
                <w:szCs w:val="18"/>
              </w:rPr>
              <w:fldChar w:fldCharType="end"/>
            </w:r>
          </w:p>
        </w:tc>
        <w:tc>
          <w:tcPr>
            <w:tcW w:w="747" w:type="pct"/>
            <w:hideMark/>
          </w:tcPr>
          <w:p w14:paraId="0BEE329B" w14:textId="77777777" w:rsidR="0022102E" w:rsidRPr="00952EED" w:rsidRDefault="0022102E" w:rsidP="00BD7B70">
            <w:pPr>
              <w:rPr>
                <w:sz w:val="18"/>
                <w:szCs w:val="18"/>
              </w:rPr>
            </w:pPr>
            <w:r w:rsidRPr="00952EED">
              <w:rPr>
                <w:sz w:val="18"/>
                <w:szCs w:val="18"/>
              </w:rPr>
              <w:t>Singapore</w:t>
            </w:r>
          </w:p>
        </w:tc>
        <w:tc>
          <w:tcPr>
            <w:tcW w:w="806" w:type="pct"/>
            <w:hideMark/>
          </w:tcPr>
          <w:p w14:paraId="4C18213A" w14:textId="77777777" w:rsidR="0022102E" w:rsidRPr="00952EED" w:rsidRDefault="0022102E" w:rsidP="00BD7B70">
            <w:pPr>
              <w:rPr>
                <w:sz w:val="18"/>
                <w:szCs w:val="18"/>
              </w:rPr>
            </w:pPr>
            <w:r w:rsidRPr="00952EED">
              <w:rPr>
                <w:sz w:val="18"/>
                <w:szCs w:val="18"/>
              </w:rPr>
              <w:t>National</w:t>
            </w:r>
          </w:p>
        </w:tc>
        <w:tc>
          <w:tcPr>
            <w:tcW w:w="883" w:type="pct"/>
            <w:hideMark/>
          </w:tcPr>
          <w:p w14:paraId="54BF7B65" w14:textId="77777777" w:rsidR="0022102E" w:rsidRPr="00952EED" w:rsidRDefault="0022102E" w:rsidP="00BD7B70">
            <w:pPr>
              <w:rPr>
                <w:sz w:val="18"/>
                <w:szCs w:val="18"/>
              </w:rPr>
            </w:pPr>
            <w:r w:rsidRPr="00952EED">
              <w:rPr>
                <w:sz w:val="18"/>
                <w:szCs w:val="18"/>
              </w:rPr>
              <w:t>Eye health</w:t>
            </w:r>
          </w:p>
        </w:tc>
        <w:tc>
          <w:tcPr>
            <w:tcW w:w="996" w:type="pct"/>
            <w:hideMark/>
          </w:tcPr>
          <w:p w14:paraId="50EDBCEA" w14:textId="77777777" w:rsidR="0022102E" w:rsidRPr="00952EED" w:rsidRDefault="0022102E" w:rsidP="00BD7B70">
            <w:pPr>
              <w:rPr>
                <w:sz w:val="18"/>
                <w:szCs w:val="18"/>
              </w:rPr>
            </w:pPr>
            <w:r w:rsidRPr="00952EED">
              <w:rPr>
                <w:sz w:val="18"/>
                <w:szCs w:val="18"/>
              </w:rPr>
              <w:t>Ophthalmologist</w:t>
            </w:r>
          </w:p>
        </w:tc>
        <w:tc>
          <w:tcPr>
            <w:tcW w:w="747" w:type="pct"/>
            <w:hideMark/>
          </w:tcPr>
          <w:p w14:paraId="4B753413" w14:textId="77777777" w:rsidR="0022102E" w:rsidRPr="00952EED" w:rsidRDefault="0022102E" w:rsidP="00BD7B70">
            <w:pPr>
              <w:rPr>
                <w:sz w:val="18"/>
                <w:szCs w:val="18"/>
              </w:rPr>
            </w:pPr>
            <w:r w:rsidRPr="00952EED">
              <w:rPr>
                <w:sz w:val="18"/>
                <w:szCs w:val="18"/>
              </w:rPr>
              <w:t>25 years (2015-2040)</w:t>
            </w:r>
          </w:p>
        </w:tc>
      </w:tr>
      <w:tr w:rsidR="0022102E" w:rsidRPr="00952EED" w14:paraId="1C0D2461" w14:textId="77777777" w:rsidTr="00BD7B70">
        <w:trPr>
          <w:trHeight w:val="100"/>
        </w:trPr>
        <w:tc>
          <w:tcPr>
            <w:tcW w:w="820" w:type="pct"/>
            <w:hideMark/>
          </w:tcPr>
          <w:p w14:paraId="5714844C" w14:textId="77777777" w:rsidR="0022102E" w:rsidRPr="00952EED" w:rsidRDefault="0022102E" w:rsidP="00BD7B70">
            <w:pPr>
              <w:rPr>
                <w:sz w:val="18"/>
                <w:szCs w:val="18"/>
              </w:rPr>
            </w:pPr>
            <w:proofErr w:type="spellStart"/>
            <w:r w:rsidRPr="00952EED">
              <w:rPr>
                <w:sz w:val="18"/>
                <w:szCs w:val="18"/>
              </w:rPr>
              <w:t>Ranta</w:t>
            </w:r>
            <w:proofErr w:type="spellEnd"/>
            <w:r w:rsidRPr="00952EED">
              <w:rPr>
                <w:sz w:val="18"/>
                <w:szCs w:val="18"/>
              </w:rPr>
              <w:t xml:space="preserve"> et al (2015)</w:t>
            </w:r>
            <w:r w:rsidRPr="00952EED">
              <w:rPr>
                <w:sz w:val="18"/>
                <w:szCs w:val="18"/>
              </w:rPr>
              <w:fldChar w:fldCharType="begin"/>
            </w:r>
            <w:r>
              <w:rPr>
                <w:sz w:val="18"/>
                <w:szCs w:val="18"/>
              </w:rPr>
              <w:instrText xml:space="preserve"> ADDIN EN.CITE &lt;EndNote&gt;&lt;Cite&gt;&lt;Author&gt;Ranta&lt;/Author&gt;&lt;Year&gt;2015&lt;/Year&gt;&lt;RecNum&gt;30&lt;/RecNum&gt;&lt;DisplayText&gt;&lt;style face="superscript"&gt;70&lt;/style&gt;&lt;/DisplayText&gt;&lt;record&gt;&lt;rec-number&gt;30&lt;/rec-number&gt;&lt;foreign-keys&gt;&lt;key app="EN" db-id="saszsvfvgxwt59ex095xapphear2szaz5err" timestamp="1698989439"&gt;30&lt;/key&gt;&lt;/foreign-keys&gt;&lt;ref-type name="Journal Article"&gt;17&lt;/ref-type&gt;&lt;contributors&gt;&lt;authors&gt;&lt;author&gt;Ranta, A. A.&lt;/author&gt;&lt;author&gt;Tiwari, P.&lt;/author&gt;&lt;author&gt;Mottershead, J.&lt;/author&gt;&lt;author&gt;Abernethy, D.&lt;/author&gt;&lt;author&gt;Simpson, M.&lt;/author&gt;&lt;author&gt;Brickell, K.&lt;/author&gt;&lt;author&gt;Lynch, C.&lt;/author&gt;&lt;author&gt;Walker, E.&lt;/author&gt;&lt;author&gt;Frith, R.&lt;/author&gt;&lt;/authors&gt;&lt;/contributors&gt;&lt;auth-address&gt;MD, PhD, FRACP, Medicine, Cancer, and Community Directorate, Wellington Regional Hospital, Level 6, Grace Neil Block, Private Bag 7902, Wellington South. anna.ranta@otago.ac.nz.&lt;/auth-address&gt;&lt;titles&gt;&lt;title&gt;New Zealand&amp;apos;s neurologist workforce: a pragmatic analysis of demand, supply and future projections&lt;/title&gt;&lt;secondary-title&gt;N Z Med J&lt;/secondary-title&gt;&lt;/titles&gt;&lt;periodical&gt;&lt;full-title&gt;N Z Med J&lt;/full-title&gt;&lt;/periodical&gt;&lt;pages&gt;35-44&lt;/pages&gt;&lt;volume&gt;128&lt;/volume&gt;&lt;number&gt;1419&lt;/number&gt;&lt;edition&gt;20150807&lt;/edition&gt;&lt;keywords&gt;&lt;keyword&gt;Cost Control&lt;/keyword&gt;&lt;keyword&gt;*Health Planning Technical Assistance&lt;/keyword&gt;&lt;keyword&gt;Health Services Needs and Demand&lt;/keyword&gt;&lt;keyword&gt;Health Workforce/trends&lt;/keyword&gt;&lt;keyword&gt;Humans&lt;/keyword&gt;&lt;keyword&gt;*Neurology/economics/organization &amp;amp; administration&lt;/keyword&gt;&lt;keyword&gt;New Zealand&lt;/keyword&gt;&lt;keyword&gt;Physicians/*supply &amp;amp; distribution&lt;/keyword&gt;&lt;/keywords&gt;&lt;dates&gt;&lt;year&gt;2015&lt;/year&gt;&lt;pub-dates&gt;&lt;date&gt;Aug 7&lt;/date&gt;&lt;/pub-dates&gt;&lt;/dates&gt;&lt;isbn&gt;0028-8446&lt;/isbn&gt;&lt;accession-num&gt;26365844&lt;/accession-num&gt;&lt;urls&gt;&lt;/urls&gt;&lt;remote-database-provider&gt;NLM&lt;/remote-database-provider&gt;&lt;language&gt;eng&lt;/language&gt;&lt;/record&gt;&lt;/Cite&gt;&lt;/EndNote&gt;</w:instrText>
            </w:r>
            <w:r w:rsidRPr="00952EED">
              <w:rPr>
                <w:sz w:val="18"/>
                <w:szCs w:val="18"/>
              </w:rPr>
              <w:fldChar w:fldCharType="separate"/>
            </w:r>
            <w:r w:rsidRPr="00F262ED">
              <w:rPr>
                <w:noProof/>
                <w:sz w:val="18"/>
                <w:szCs w:val="18"/>
                <w:vertAlign w:val="superscript"/>
              </w:rPr>
              <w:t>70</w:t>
            </w:r>
            <w:r w:rsidRPr="00952EED">
              <w:rPr>
                <w:sz w:val="18"/>
                <w:szCs w:val="18"/>
              </w:rPr>
              <w:fldChar w:fldCharType="end"/>
            </w:r>
          </w:p>
        </w:tc>
        <w:tc>
          <w:tcPr>
            <w:tcW w:w="747" w:type="pct"/>
            <w:hideMark/>
          </w:tcPr>
          <w:p w14:paraId="49243E56" w14:textId="77777777" w:rsidR="0022102E" w:rsidRPr="00952EED" w:rsidRDefault="0022102E" w:rsidP="00BD7B70">
            <w:pPr>
              <w:rPr>
                <w:sz w:val="18"/>
                <w:szCs w:val="18"/>
              </w:rPr>
            </w:pPr>
            <w:r w:rsidRPr="00952EED">
              <w:rPr>
                <w:sz w:val="18"/>
                <w:szCs w:val="18"/>
              </w:rPr>
              <w:t>New Zealand</w:t>
            </w:r>
          </w:p>
        </w:tc>
        <w:tc>
          <w:tcPr>
            <w:tcW w:w="806" w:type="pct"/>
            <w:hideMark/>
          </w:tcPr>
          <w:p w14:paraId="0E784435" w14:textId="77777777" w:rsidR="0022102E" w:rsidRPr="00952EED" w:rsidRDefault="0022102E" w:rsidP="00BD7B70">
            <w:pPr>
              <w:rPr>
                <w:sz w:val="18"/>
                <w:szCs w:val="18"/>
              </w:rPr>
            </w:pPr>
            <w:r w:rsidRPr="00952EED">
              <w:rPr>
                <w:sz w:val="18"/>
                <w:szCs w:val="18"/>
              </w:rPr>
              <w:t>National</w:t>
            </w:r>
          </w:p>
        </w:tc>
        <w:tc>
          <w:tcPr>
            <w:tcW w:w="883" w:type="pct"/>
            <w:hideMark/>
          </w:tcPr>
          <w:p w14:paraId="36DD6C5D" w14:textId="77777777" w:rsidR="0022102E" w:rsidRPr="00952EED" w:rsidRDefault="0022102E" w:rsidP="00BD7B70">
            <w:pPr>
              <w:rPr>
                <w:sz w:val="18"/>
                <w:szCs w:val="18"/>
              </w:rPr>
            </w:pPr>
            <w:r w:rsidRPr="00952EED">
              <w:rPr>
                <w:sz w:val="18"/>
                <w:szCs w:val="18"/>
              </w:rPr>
              <w:t xml:space="preserve">Neurology </w:t>
            </w:r>
          </w:p>
        </w:tc>
        <w:tc>
          <w:tcPr>
            <w:tcW w:w="996" w:type="pct"/>
            <w:hideMark/>
          </w:tcPr>
          <w:p w14:paraId="6792EDB8" w14:textId="77777777" w:rsidR="0022102E" w:rsidRPr="00952EED" w:rsidRDefault="0022102E" w:rsidP="00BD7B70">
            <w:pPr>
              <w:rPr>
                <w:sz w:val="18"/>
                <w:szCs w:val="18"/>
              </w:rPr>
            </w:pPr>
            <w:r w:rsidRPr="00952EED">
              <w:rPr>
                <w:sz w:val="18"/>
                <w:szCs w:val="18"/>
              </w:rPr>
              <w:t>Neurology professional</w:t>
            </w:r>
          </w:p>
        </w:tc>
        <w:tc>
          <w:tcPr>
            <w:tcW w:w="747" w:type="pct"/>
            <w:hideMark/>
          </w:tcPr>
          <w:p w14:paraId="0AB6A60E" w14:textId="77777777" w:rsidR="0022102E" w:rsidRPr="00952EED" w:rsidRDefault="0022102E" w:rsidP="00BD7B70">
            <w:pPr>
              <w:rPr>
                <w:sz w:val="18"/>
                <w:szCs w:val="18"/>
              </w:rPr>
            </w:pPr>
            <w:r w:rsidRPr="00952EED">
              <w:rPr>
                <w:sz w:val="18"/>
                <w:szCs w:val="18"/>
              </w:rPr>
              <w:t>12 years (2014-2026)</w:t>
            </w:r>
          </w:p>
        </w:tc>
      </w:tr>
      <w:tr w:rsidR="0022102E" w:rsidRPr="00952EED" w14:paraId="4FC81BED" w14:textId="77777777" w:rsidTr="00BD7B70">
        <w:trPr>
          <w:trHeight w:val="100"/>
        </w:trPr>
        <w:tc>
          <w:tcPr>
            <w:tcW w:w="820" w:type="pct"/>
            <w:hideMark/>
          </w:tcPr>
          <w:p w14:paraId="3F39670B" w14:textId="77777777" w:rsidR="0022102E" w:rsidRPr="00952EED" w:rsidRDefault="0022102E" w:rsidP="00BD7B70">
            <w:pPr>
              <w:rPr>
                <w:sz w:val="18"/>
                <w:szCs w:val="18"/>
              </w:rPr>
            </w:pPr>
            <w:r w:rsidRPr="00952EED">
              <w:rPr>
                <w:sz w:val="18"/>
                <w:szCs w:val="18"/>
              </w:rPr>
              <w:t xml:space="preserve">Landry et al (2016) </w:t>
            </w:r>
          </w:p>
        </w:tc>
        <w:tc>
          <w:tcPr>
            <w:tcW w:w="747" w:type="pct"/>
            <w:hideMark/>
          </w:tcPr>
          <w:p w14:paraId="1832E79E" w14:textId="77777777" w:rsidR="0022102E" w:rsidRPr="00952EED" w:rsidRDefault="0022102E" w:rsidP="00BD7B70">
            <w:pPr>
              <w:rPr>
                <w:sz w:val="18"/>
                <w:szCs w:val="18"/>
              </w:rPr>
            </w:pPr>
            <w:r w:rsidRPr="00952EED">
              <w:rPr>
                <w:sz w:val="18"/>
                <w:szCs w:val="18"/>
              </w:rPr>
              <w:t>United States</w:t>
            </w:r>
          </w:p>
        </w:tc>
        <w:tc>
          <w:tcPr>
            <w:tcW w:w="806" w:type="pct"/>
            <w:hideMark/>
          </w:tcPr>
          <w:p w14:paraId="73EC4AF9" w14:textId="77777777" w:rsidR="0022102E" w:rsidRPr="00952EED" w:rsidRDefault="0022102E" w:rsidP="00BD7B70">
            <w:pPr>
              <w:rPr>
                <w:sz w:val="18"/>
                <w:szCs w:val="18"/>
              </w:rPr>
            </w:pPr>
            <w:r w:rsidRPr="00952EED">
              <w:rPr>
                <w:sz w:val="18"/>
                <w:szCs w:val="18"/>
              </w:rPr>
              <w:t>National</w:t>
            </w:r>
          </w:p>
        </w:tc>
        <w:tc>
          <w:tcPr>
            <w:tcW w:w="883" w:type="pct"/>
            <w:hideMark/>
          </w:tcPr>
          <w:p w14:paraId="4B052399" w14:textId="77777777" w:rsidR="0022102E" w:rsidRPr="00952EED" w:rsidRDefault="0022102E" w:rsidP="00BD7B70">
            <w:pPr>
              <w:rPr>
                <w:sz w:val="18"/>
                <w:szCs w:val="18"/>
              </w:rPr>
            </w:pPr>
            <w:r w:rsidRPr="00952EED">
              <w:rPr>
                <w:sz w:val="18"/>
                <w:szCs w:val="18"/>
              </w:rPr>
              <w:t>Physical therapy</w:t>
            </w:r>
          </w:p>
        </w:tc>
        <w:tc>
          <w:tcPr>
            <w:tcW w:w="996" w:type="pct"/>
            <w:hideMark/>
          </w:tcPr>
          <w:p w14:paraId="1F338937" w14:textId="77777777" w:rsidR="0022102E" w:rsidRPr="00952EED" w:rsidRDefault="0022102E" w:rsidP="00BD7B70">
            <w:pPr>
              <w:rPr>
                <w:sz w:val="18"/>
                <w:szCs w:val="18"/>
              </w:rPr>
            </w:pPr>
            <w:r w:rsidRPr="00952EED">
              <w:rPr>
                <w:sz w:val="18"/>
                <w:szCs w:val="18"/>
              </w:rPr>
              <w:t>Physical therapist</w:t>
            </w:r>
          </w:p>
        </w:tc>
        <w:tc>
          <w:tcPr>
            <w:tcW w:w="747" w:type="pct"/>
            <w:hideMark/>
          </w:tcPr>
          <w:p w14:paraId="1723B449" w14:textId="77777777" w:rsidR="0022102E" w:rsidRPr="00952EED" w:rsidRDefault="0022102E" w:rsidP="00BD7B70">
            <w:pPr>
              <w:rPr>
                <w:sz w:val="18"/>
                <w:szCs w:val="18"/>
              </w:rPr>
            </w:pPr>
            <w:r w:rsidRPr="00952EED">
              <w:rPr>
                <w:sz w:val="18"/>
                <w:szCs w:val="18"/>
              </w:rPr>
              <w:t>10 years (2010-2020)</w:t>
            </w:r>
          </w:p>
        </w:tc>
      </w:tr>
      <w:tr w:rsidR="0022102E" w:rsidRPr="00952EED" w14:paraId="749A33DE" w14:textId="77777777" w:rsidTr="00BD7B70">
        <w:trPr>
          <w:trHeight w:val="100"/>
        </w:trPr>
        <w:tc>
          <w:tcPr>
            <w:tcW w:w="820" w:type="pct"/>
            <w:hideMark/>
          </w:tcPr>
          <w:p w14:paraId="4AE430E8" w14:textId="77777777" w:rsidR="0022102E" w:rsidRPr="00952EED" w:rsidRDefault="0022102E" w:rsidP="00BD7B70">
            <w:pPr>
              <w:rPr>
                <w:sz w:val="18"/>
                <w:szCs w:val="18"/>
              </w:rPr>
            </w:pPr>
            <w:r w:rsidRPr="00952EED">
              <w:rPr>
                <w:sz w:val="18"/>
                <w:szCs w:val="18"/>
              </w:rPr>
              <w:t>Jager et al(2016)</w:t>
            </w:r>
            <w:r>
              <w:rPr>
                <w:sz w:val="18"/>
                <w:szCs w:val="18"/>
              </w:rPr>
              <w:fldChar w:fldCharType="begin"/>
            </w:r>
            <w:r>
              <w:rPr>
                <w:sz w:val="18"/>
                <w:szCs w:val="18"/>
              </w:rPr>
              <w:instrText xml:space="preserve"> ADDIN EN.CITE &lt;EndNote&gt;&lt;Cite&gt;&lt;Author&gt;Jäger&lt;/Author&gt;&lt;Year&gt;2016&lt;/Year&gt;&lt;RecNum&gt;26&lt;/RecNum&gt;&lt;DisplayText&gt;&lt;style face="superscript"&gt;23&lt;/style&gt;&lt;/DisplayText&gt;&lt;record&gt;&lt;rec-number&gt;26&lt;/rec-number&gt;&lt;foreign-keys&gt;&lt;key app="EN" db-id="fvsp5xswese0f7exe2mx0a98zzwx2f25aszw" timestamp="1699406263"&gt;26&lt;/key&gt;&lt;/foreign-keys&gt;&lt;ref-type name="Journal Article"&gt;17&lt;/ref-type&gt;&lt;contributors&gt;&lt;authors&gt;&lt;author&gt;Jäger, R.&lt;/author&gt;&lt;author&gt;van den Berg, N.&lt;/author&gt;&lt;author&gt;Hoffmann, W.&lt;/author&gt;&lt;author&gt;Jordan, R. A.&lt;/author&gt;&lt;author&gt;Schwendicke, F.&lt;/author&gt;&lt;/authors&gt;&lt;/contributors&gt;&lt;auth-address&gt;Institute for Community Medicine, University Medicine Greifswald, Greifswald, Germany.&amp;#xD;Institute of German Dentists, Universitätsstraße 73, Cologne, Germany.&amp;#xD;Department of Operative and Preventive Dentistry, Charité - Universitätsmedizin Berlin, Berlin, Germany.&lt;/auth-address&gt;&lt;titles&gt;&lt;title&gt;Estimating future dental services&amp;apos; demand and supply: a model for Northern Germany&lt;/title&gt;&lt;secondary-title&gt;Community Dent Oral Epidemiol&lt;/secondary-title&gt;&lt;/titles&gt;&lt;periodical&gt;&lt;full-title&gt;Community Dent Oral Epidemiol&lt;/full-title&gt;&lt;/periodical&gt;&lt;pages&gt;169-79&lt;/pages&gt;&lt;volume&gt;44&lt;/volume&gt;&lt;number&gt;2&lt;/number&gt;&lt;edition&gt;2015/11/18&lt;/edition&gt;&lt;keywords&gt;&lt;keyword&gt;Age Distribution&lt;/keyword&gt;&lt;keyword&gt;*Dental Care&lt;/keyword&gt;&lt;keyword&gt;Female&lt;/keyword&gt;&lt;keyword&gt;Forecasting&lt;/keyword&gt;&lt;keyword&gt;Germany&lt;/keyword&gt;&lt;keyword&gt;*Health Services Needs and Demand&lt;/keyword&gt;&lt;keyword&gt;Humans&lt;/keyword&gt;&lt;keyword&gt;Male&lt;/keyword&gt;&lt;keyword&gt;Population Dynamics&lt;/keyword&gt;&lt;keyword&gt;access&lt;/keyword&gt;&lt;keyword&gt;dental services research&lt;/keyword&gt;&lt;keyword&gt;epidemiology&lt;/keyword&gt;&lt;keyword&gt;public health policy&lt;/keyword&gt;&lt;/keywords&gt;&lt;dates&gt;&lt;year&gt;2016&lt;/year&gt;&lt;pub-dates&gt;&lt;date&gt;Apr&lt;/date&gt;&lt;/pub-dates&gt;&lt;/dates&gt;&lt;isbn&gt;0301-5661&lt;/isbn&gt;&lt;accession-num&gt;26572962&lt;/accession-num&gt;&lt;urls&gt;&lt;/urls&gt;&lt;electronic-resource-num&gt;10.1111/cdoe.12202&lt;/electronic-resource-num&gt;&lt;remote-database-provider&gt;NLM&lt;/remote-database-provider&gt;&lt;language&gt;eng&lt;/language&gt;&lt;/record&gt;&lt;/Cite&gt;&lt;/EndNote&gt;</w:instrText>
            </w:r>
            <w:r>
              <w:rPr>
                <w:sz w:val="18"/>
                <w:szCs w:val="18"/>
              </w:rPr>
              <w:fldChar w:fldCharType="separate"/>
            </w:r>
            <w:r w:rsidRPr="003F08F6">
              <w:rPr>
                <w:noProof/>
                <w:sz w:val="18"/>
                <w:szCs w:val="18"/>
                <w:vertAlign w:val="superscript"/>
              </w:rPr>
              <w:t>23</w:t>
            </w:r>
            <w:r>
              <w:rPr>
                <w:sz w:val="18"/>
                <w:szCs w:val="18"/>
              </w:rPr>
              <w:fldChar w:fldCharType="end"/>
            </w:r>
          </w:p>
        </w:tc>
        <w:tc>
          <w:tcPr>
            <w:tcW w:w="747" w:type="pct"/>
            <w:hideMark/>
          </w:tcPr>
          <w:p w14:paraId="2F351E02" w14:textId="77777777" w:rsidR="0022102E" w:rsidRPr="00952EED" w:rsidRDefault="0022102E" w:rsidP="00BD7B70">
            <w:pPr>
              <w:rPr>
                <w:sz w:val="18"/>
                <w:szCs w:val="18"/>
              </w:rPr>
            </w:pPr>
            <w:r w:rsidRPr="00952EED">
              <w:rPr>
                <w:sz w:val="18"/>
                <w:szCs w:val="18"/>
              </w:rPr>
              <w:t>Germany</w:t>
            </w:r>
          </w:p>
        </w:tc>
        <w:tc>
          <w:tcPr>
            <w:tcW w:w="806" w:type="pct"/>
            <w:hideMark/>
          </w:tcPr>
          <w:p w14:paraId="23CCF185" w14:textId="77777777" w:rsidR="0022102E" w:rsidRPr="00952EED" w:rsidRDefault="0022102E" w:rsidP="00BD7B70">
            <w:pPr>
              <w:rPr>
                <w:sz w:val="18"/>
                <w:szCs w:val="18"/>
              </w:rPr>
            </w:pPr>
            <w:r w:rsidRPr="00952EED">
              <w:rPr>
                <w:sz w:val="18"/>
                <w:szCs w:val="18"/>
              </w:rPr>
              <w:t>Subnational-Northern Germany</w:t>
            </w:r>
          </w:p>
        </w:tc>
        <w:tc>
          <w:tcPr>
            <w:tcW w:w="883" w:type="pct"/>
            <w:hideMark/>
          </w:tcPr>
          <w:p w14:paraId="085A370A" w14:textId="77777777" w:rsidR="0022102E" w:rsidRPr="00952EED" w:rsidRDefault="0022102E" w:rsidP="00BD7B70">
            <w:pPr>
              <w:rPr>
                <w:sz w:val="18"/>
                <w:szCs w:val="18"/>
              </w:rPr>
            </w:pPr>
            <w:r w:rsidRPr="00952EED">
              <w:rPr>
                <w:sz w:val="18"/>
                <w:szCs w:val="18"/>
              </w:rPr>
              <w:t>Dental health</w:t>
            </w:r>
          </w:p>
        </w:tc>
        <w:tc>
          <w:tcPr>
            <w:tcW w:w="996" w:type="pct"/>
            <w:hideMark/>
          </w:tcPr>
          <w:p w14:paraId="07FE2532" w14:textId="77777777" w:rsidR="0022102E" w:rsidRPr="00952EED" w:rsidRDefault="0022102E" w:rsidP="00BD7B70">
            <w:pPr>
              <w:rPr>
                <w:sz w:val="18"/>
                <w:szCs w:val="18"/>
              </w:rPr>
            </w:pPr>
            <w:r w:rsidRPr="00952EED">
              <w:rPr>
                <w:sz w:val="18"/>
                <w:szCs w:val="18"/>
              </w:rPr>
              <w:t>Dentist</w:t>
            </w:r>
          </w:p>
        </w:tc>
        <w:tc>
          <w:tcPr>
            <w:tcW w:w="747" w:type="pct"/>
            <w:hideMark/>
          </w:tcPr>
          <w:p w14:paraId="3BE5A93C" w14:textId="77777777" w:rsidR="0022102E" w:rsidRPr="00952EED" w:rsidRDefault="0022102E" w:rsidP="00BD7B70">
            <w:pPr>
              <w:rPr>
                <w:sz w:val="18"/>
                <w:szCs w:val="18"/>
              </w:rPr>
            </w:pPr>
            <w:r w:rsidRPr="00952EED">
              <w:rPr>
                <w:sz w:val="18"/>
                <w:szCs w:val="18"/>
              </w:rPr>
              <w:t>19 years (2011-2030)</w:t>
            </w:r>
          </w:p>
        </w:tc>
      </w:tr>
      <w:tr w:rsidR="0022102E" w:rsidRPr="00952EED" w14:paraId="6A0F6E6B" w14:textId="77777777" w:rsidTr="00BD7B70">
        <w:trPr>
          <w:trHeight w:val="100"/>
        </w:trPr>
        <w:tc>
          <w:tcPr>
            <w:tcW w:w="820" w:type="pct"/>
            <w:hideMark/>
          </w:tcPr>
          <w:p w14:paraId="5AC4BA04" w14:textId="77777777" w:rsidR="0022102E" w:rsidRPr="00952EED" w:rsidRDefault="0022102E" w:rsidP="00BD7B70">
            <w:pPr>
              <w:rPr>
                <w:sz w:val="18"/>
                <w:szCs w:val="18"/>
              </w:rPr>
            </w:pPr>
            <w:r w:rsidRPr="00952EED">
              <w:rPr>
                <w:sz w:val="18"/>
                <w:szCs w:val="18"/>
              </w:rPr>
              <w:t>Laurence et al (2016)</w:t>
            </w:r>
            <w:r>
              <w:rPr>
                <w:sz w:val="18"/>
                <w:szCs w:val="18"/>
              </w:rPr>
              <w:fldChar w:fldCharType="begin"/>
            </w:r>
            <w:r>
              <w:rPr>
                <w:sz w:val="18"/>
                <w:szCs w:val="18"/>
              </w:rPr>
              <w:instrText xml:space="preserve"> ADDIN EN.CITE &lt;EndNote&gt;&lt;Cite&gt;&lt;Author&gt;Laurence&lt;/Author&gt;&lt;Year&gt;2016&lt;/Year&gt;&lt;RecNum&gt;27&lt;/RecNum&gt;&lt;DisplayText&gt;&lt;style face="superscript"&gt;71&lt;/style&gt;&lt;/DisplayText&gt;&lt;record&gt;&lt;rec-number&gt;27&lt;/rec-number&gt;&lt;foreign-keys&gt;&lt;key app="EN" db-id="fvsp5xswese0f7exe2mx0a98zzwx2f25aszw" timestamp="1699407665"&gt;27&lt;/key&gt;&lt;/foreign-keys&gt;&lt;ref-type name="Journal Article"&gt;17&lt;/ref-type&gt;&lt;contributors&gt;&lt;authors&gt;&lt;author&gt;Laurence, Caroline O&lt;/author&gt;&lt;author&gt;Karnon, Jonathan&lt;/author&gt;&lt;/authors&gt;&lt;/contributors&gt;&lt;titles&gt;&lt;title&gt;Improving the planning of the GP workforce in Australia: a simulation model incorporating work transitions, health need and service usage&lt;/title&gt;&lt;secondary-title&gt;Human Resources for Health&lt;/secondary-title&gt;&lt;/titles&gt;&lt;periodical&gt;&lt;full-title&gt;Human Resources for Health&lt;/full-title&gt;&lt;/periodical&gt;&lt;pages&gt;1-14&lt;/pages&gt;&lt;volume&gt;14&lt;/volume&gt;&lt;dates&gt;&lt;year&gt;2016&lt;/year&gt;&lt;/dates&gt;&lt;urls&gt;&lt;/urls&gt;&lt;/record&gt;&lt;/Cite&gt;&lt;/EndNote&gt;</w:instrText>
            </w:r>
            <w:r>
              <w:rPr>
                <w:sz w:val="18"/>
                <w:szCs w:val="18"/>
              </w:rPr>
              <w:fldChar w:fldCharType="separate"/>
            </w:r>
            <w:r w:rsidRPr="004E154C">
              <w:rPr>
                <w:noProof/>
                <w:sz w:val="18"/>
                <w:szCs w:val="18"/>
                <w:vertAlign w:val="superscript"/>
              </w:rPr>
              <w:t>71</w:t>
            </w:r>
            <w:r>
              <w:rPr>
                <w:sz w:val="18"/>
                <w:szCs w:val="18"/>
              </w:rPr>
              <w:fldChar w:fldCharType="end"/>
            </w:r>
          </w:p>
        </w:tc>
        <w:tc>
          <w:tcPr>
            <w:tcW w:w="747" w:type="pct"/>
            <w:hideMark/>
          </w:tcPr>
          <w:p w14:paraId="48211AB9" w14:textId="77777777" w:rsidR="0022102E" w:rsidRPr="00952EED" w:rsidRDefault="0022102E" w:rsidP="00BD7B70">
            <w:pPr>
              <w:rPr>
                <w:sz w:val="18"/>
                <w:szCs w:val="18"/>
              </w:rPr>
            </w:pPr>
            <w:r w:rsidRPr="00952EED">
              <w:rPr>
                <w:sz w:val="18"/>
                <w:szCs w:val="18"/>
              </w:rPr>
              <w:t>Australia</w:t>
            </w:r>
          </w:p>
        </w:tc>
        <w:tc>
          <w:tcPr>
            <w:tcW w:w="806" w:type="pct"/>
            <w:hideMark/>
          </w:tcPr>
          <w:p w14:paraId="390AFAEE" w14:textId="77777777" w:rsidR="0022102E" w:rsidRPr="00952EED" w:rsidRDefault="0022102E" w:rsidP="00BD7B70">
            <w:pPr>
              <w:rPr>
                <w:sz w:val="18"/>
                <w:szCs w:val="18"/>
              </w:rPr>
            </w:pPr>
            <w:r w:rsidRPr="00952EED">
              <w:rPr>
                <w:sz w:val="18"/>
                <w:szCs w:val="18"/>
              </w:rPr>
              <w:t>Subnational- South and Western Australia</w:t>
            </w:r>
          </w:p>
        </w:tc>
        <w:tc>
          <w:tcPr>
            <w:tcW w:w="883" w:type="pct"/>
            <w:hideMark/>
          </w:tcPr>
          <w:p w14:paraId="7549607D" w14:textId="77777777" w:rsidR="0022102E" w:rsidRPr="00952EED" w:rsidRDefault="0022102E" w:rsidP="00BD7B70">
            <w:pPr>
              <w:rPr>
                <w:sz w:val="18"/>
                <w:szCs w:val="18"/>
              </w:rPr>
            </w:pPr>
            <w:r w:rsidRPr="00952EED">
              <w:rPr>
                <w:sz w:val="18"/>
                <w:szCs w:val="18"/>
              </w:rPr>
              <w:t>Not specific</w:t>
            </w:r>
          </w:p>
        </w:tc>
        <w:tc>
          <w:tcPr>
            <w:tcW w:w="996" w:type="pct"/>
            <w:hideMark/>
          </w:tcPr>
          <w:p w14:paraId="1B07880F" w14:textId="77777777" w:rsidR="0022102E" w:rsidRPr="00952EED" w:rsidRDefault="0022102E" w:rsidP="00BD7B70">
            <w:pPr>
              <w:rPr>
                <w:sz w:val="18"/>
                <w:szCs w:val="18"/>
              </w:rPr>
            </w:pPr>
            <w:r w:rsidRPr="00952EED">
              <w:rPr>
                <w:sz w:val="18"/>
                <w:szCs w:val="18"/>
              </w:rPr>
              <w:t xml:space="preserve">GP </w:t>
            </w:r>
          </w:p>
        </w:tc>
        <w:tc>
          <w:tcPr>
            <w:tcW w:w="747" w:type="pct"/>
            <w:hideMark/>
          </w:tcPr>
          <w:p w14:paraId="0AFB699D" w14:textId="77777777" w:rsidR="0022102E" w:rsidRPr="00952EED" w:rsidRDefault="0022102E" w:rsidP="00BD7B70">
            <w:pPr>
              <w:rPr>
                <w:sz w:val="18"/>
                <w:szCs w:val="18"/>
              </w:rPr>
            </w:pPr>
            <w:r w:rsidRPr="00952EED">
              <w:rPr>
                <w:sz w:val="18"/>
                <w:szCs w:val="18"/>
              </w:rPr>
              <w:t>10 years (2003-2013)</w:t>
            </w:r>
          </w:p>
        </w:tc>
      </w:tr>
      <w:tr w:rsidR="0022102E" w:rsidRPr="00952EED" w14:paraId="64A82C0D" w14:textId="77777777" w:rsidTr="00BD7B70">
        <w:trPr>
          <w:trHeight w:val="100"/>
        </w:trPr>
        <w:tc>
          <w:tcPr>
            <w:tcW w:w="820" w:type="pct"/>
            <w:hideMark/>
          </w:tcPr>
          <w:p w14:paraId="6D0BFC86" w14:textId="77777777" w:rsidR="0022102E" w:rsidRPr="00952EED" w:rsidRDefault="0022102E" w:rsidP="00BD7B70">
            <w:pPr>
              <w:rPr>
                <w:sz w:val="18"/>
                <w:szCs w:val="18"/>
              </w:rPr>
            </w:pPr>
            <w:r w:rsidRPr="00952EED">
              <w:rPr>
                <w:sz w:val="18"/>
                <w:szCs w:val="18"/>
              </w:rPr>
              <w:t>Tomblin Murphy et al (2016)</w:t>
            </w:r>
            <w:r>
              <w:rPr>
                <w:sz w:val="18"/>
                <w:szCs w:val="18"/>
              </w:rPr>
              <w:fldChar w:fldCharType="begin"/>
            </w:r>
            <w:r>
              <w:rPr>
                <w:sz w:val="18"/>
                <w:szCs w:val="18"/>
              </w:rPr>
              <w:instrText xml:space="preserve"> ADDIN EN.CITE &lt;EndNote&gt;&lt;Cite&gt;&lt;Author&gt;Tomblin Murphy&lt;/Author&gt;&lt;Year&gt;2016&lt;/Year&gt;&lt;RecNum&gt;22&lt;/RecNum&gt;&lt;DisplayText&gt;&lt;style face="superscript"&gt;58&lt;/style&gt;&lt;/DisplayText&gt;&lt;record&gt;&lt;rec-number&gt;22&lt;/rec-number&gt;&lt;foreign-keys&gt;&lt;key app="EN" db-id="fvsp5xswese0f7exe2mx0a98zzwx2f25aszw" timestamp="1699394957"&gt;22&lt;/key&gt;&lt;/foreign-keys&gt;&lt;ref-type name="Journal Article"&gt;17&lt;/ref-type&gt;&lt;contributors&gt;&lt;authors&gt;&lt;author&gt;Tomblin Murphy, Gail&lt;/author&gt;&lt;author&gt;Birch, Stephen&lt;/author&gt;&lt;author&gt;MacKenzie, Adrian&lt;/author&gt;&lt;author&gt;Rigby, Janet&lt;/author&gt;&lt;/authors&gt;&lt;/contributors&gt;&lt;titles&gt;&lt;title&gt;Simulating future supply of and requirements for human resources for health in high-income OECD countries&lt;/title&gt;&lt;secondary-title&gt;Human Resources for Health&lt;/secondary-title&gt;&lt;/titles&gt;&lt;periodical&gt;&lt;full-title&gt;Human Resources for Health&lt;/full-title&gt;&lt;/periodical&gt;&lt;pages&gt;77&lt;/pages&gt;&lt;volume&gt;14&lt;/volume&gt;&lt;number&gt;1&lt;/number&gt;&lt;dates&gt;&lt;year&gt;2016&lt;/year&gt;&lt;pub-dates&gt;&lt;date&gt;2016/12/12&lt;/date&gt;&lt;/pub-dates&gt;&lt;/dates&gt;&lt;isbn&gt;1478-4491&lt;/isbn&gt;&lt;urls&gt;&lt;related-urls&gt;&lt;url&gt;https://doi.org/10.1186/s12960-016-0168-x&lt;/url&gt;&lt;/related-urls&gt;&lt;/urls&gt;&lt;electronic-resource-num&gt;10.1186/s12960-016-0168-x&lt;/electronic-resource-num&gt;&lt;/record&gt;&lt;/Cite&gt;&lt;/EndNote&gt;</w:instrText>
            </w:r>
            <w:r>
              <w:rPr>
                <w:sz w:val="18"/>
                <w:szCs w:val="18"/>
              </w:rPr>
              <w:fldChar w:fldCharType="separate"/>
            </w:r>
            <w:r w:rsidRPr="00B95EB5">
              <w:rPr>
                <w:noProof/>
                <w:sz w:val="18"/>
                <w:szCs w:val="18"/>
                <w:vertAlign w:val="superscript"/>
              </w:rPr>
              <w:t>58</w:t>
            </w:r>
            <w:r>
              <w:rPr>
                <w:sz w:val="18"/>
                <w:szCs w:val="18"/>
              </w:rPr>
              <w:fldChar w:fldCharType="end"/>
            </w:r>
          </w:p>
        </w:tc>
        <w:tc>
          <w:tcPr>
            <w:tcW w:w="747" w:type="pct"/>
            <w:hideMark/>
          </w:tcPr>
          <w:p w14:paraId="7FE391F8" w14:textId="77777777" w:rsidR="0022102E" w:rsidRPr="00952EED" w:rsidRDefault="0022102E" w:rsidP="00BD7B70">
            <w:pPr>
              <w:rPr>
                <w:sz w:val="18"/>
                <w:szCs w:val="18"/>
              </w:rPr>
            </w:pPr>
            <w:r w:rsidRPr="00952EED">
              <w:rPr>
                <w:sz w:val="18"/>
                <w:szCs w:val="18"/>
              </w:rPr>
              <w:t>Multiple OECD countries</w:t>
            </w:r>
          </w:p>
        </w:tc>
        <w:tc>
          <w:tcPr>
            <w:tcW w:w="806" w:type="pct"/>
            <w:hideMark/>
          </w:tcPr>
          <w:p w14:paraId="5863C982" w14:textId="77777777" w:rsidR="0022102E" w:rsidRPr="00952EED" w:rsidRDefault="0022102E" w:rsidP="00BD7B70">
            <w:pPr>
              <w:rPr>
                <w:sz w:val="18"/>
                <w:szCs w:val="18"/>
              </w:rPr>
            </w:pPr>
            <w:r w:rsidRPr="00952EED">
              <w:rPr>
                <w:sz w:val="18"/>
                <w:szCs w:val="18"/>
              </w:rPr>
              <w:t>National</w:t>
            </w:r>
          </w:p>
        </w:tc>
        <w:tc>
          <w:tcPr>
            <w:tcW w:w="883" w:type="pct"/>
            <w:hideMark/>
          </w:tcPr>
          <w:p w14:paraId="07366828" w14:textId="77777777" w:rsidR="0022102E" w:rsidRPr="00952EED" w:rsidRDefault="0022102E" w:rsidP="00BD7B70">
            <w:pPr>
              <w:rPr>
                <w:sz w:val="18"/>
                <w:szCs w:val="18"/>
              </w:rPr>
            </w:pPr>
            <w:r w:rsidRPr="00952EED">
              <w:rPr>
                <w:sz w:val="18"/>
                <w:szCs w:val="18"/>
              </w:rPr>
              <w:t>Not specific</w:t>
            </w:r>
          </w:p>
        </w:tc>
        <w:tc>
          <w:tcPr>
            <w:tcW w:w="996" w:type="pct"/>
            <w:hideMark/>
          </w:tcPr>
          <w:p w14:paraId="4D467789" w14:textId="77777777" w:rsidR="0022102E" w:rsidRPr="00952EED" w:rsidRDefault="0022102E" w:rsidP="00BD7B70">
            <w:pPr>
              <w:rPr>
                <w:sz w:val="18"/>
                <w:szCs w:val="18"/>
              </w:rPr>
            </w:pPr>
            <w:r w:rsidRPr="00952EED">
              <w:rPr>
                <w:sz w:val="18"/>
                <w:szCs w:val="18"/>
              </w:rPr>
              <w:t>Physician, nurse, midwife</w:t>
            </w:r>
          </w:p>
        </w:tc>
        <w:tc>
          <w:tcPr>
            <w:tcW w:w="747" w:type="pct"/>
            <w:hideMark/>
          </w:tcPr>
          <w:p w14:paraId="236494AB" w14:textId="77777777" w:rsidR="0022102E" w:rsidRPr="00952EED" w:rsidRDefault="0022102E" w:rsidP="00BD7B70">
            <w:pPr>
              <w:rPr>
                <w:sz w:val="18"/>
                <w:szCs w:val="18"/>
              </w:rPr>
            </w:pPr>
            <w:r w:rsidRPr="00952EED">
              <w:rPr>
                <w:sz w:val="18"/>
                <w:szCs w:val="18"/>
              </w:rPr>
              <w:t>15 years (2015-2030)</w:t>
            </w:r>
          </w:p>
        </w:tc>
      </w:tr>
      <w:tr w:rsidR="0022102E" w:rsidRPr="00952EED" w14:paraId="5439BBF7" w14:textId="77777777" w:rsidTr="00BD7B70">
        <w:trPr>
          <w:trHeight w:val="100"/>
        </w:trPr>
        <w:tc>
          <w:tcPr>
            <w:tcW w:w="820" w:type="pct"/>
            <w:hideMark/>
          </w:tcPr>
          <w:p w14:paraId="22AED6F3" w14:textId="77777777" w:rsidR="0022102E" w:rsidRPr="00952EED" w:rsidRDefault="0022102E" w:rsidP="00BD7B70">
            <w:pPr>
              <w:rPr>
                <w:sz w:val="18"/>
                <w:szCs w:val="18"/>
              </w:rPr>
            </w:pPr>
            <w:r w:rsidRPr="00952EED">
              <w:rPr>
                <w:sz w:val="18"/>
                <w:szCs w:val="18"/>
              </w:rPr>
              <w:t>Oh (2017)</w:t>
            </w:r>
            <w:r>
              <w:rPr>
                <w:sz w:val="18"/>
                <w:szCs w:val="18"/>
              </w:rPr>
              <w:fldChar w:fldCharType="begin"/>
            </w:r>
            <w:r>
              <w:rPr>
                <w:sz w:val="18"/>
                <w:szCs w:val="18"/>
              </w:rPr>
              <w:instrText xml:space="preserve"> ADDIN EN.CITE &lt;EndNote&gt;&lt;Cite&gt;&lt;Author&gt;Oh&lt;/Author&gt;&lt;Year&gt;2017&lt;/Year&gt;&lt;RecNum&gt;28&lt;/RecNum&gt;&lt;DisplayText&gt;&lt;style face="superscript"&gt;72&lt;/style&gt;&lt;/DisplayText&gt;&lt;record&gt;&lt;rec-number&gt;28&lt;/rec-number&gt;&lt;foreign-keys&gt;&lt;key app="EN" db-id="fvsp5xswese0f7exe2mx0a98zzwx2f25aszw" timestamp="1699407763"&gt;28&lt;/key&gt;&lt;/foreign-keys&gt;&lt;ref-type name="Journal Article"&gt;17&lt;/ref-type&gt;&lt;contributors&gt;&lt;authors&gt;&lt;author&gt;Oh, Youngho&lt;/author&gt;&lt;/authors&gt;&lt;/contributors&gt;&lt;titles&gt;&lt;title&gt;The future prospects of supply and demand for urologists in Korea&lt;/title&gt;&lt;secondary-title&gt;Investigative and Clinical Urology&lt;/secondary-title&gt;&lt;/titles&gt;&lt;periodical&gt;&lt;full-title&gt;Investigative and Clinical Urology&lt;/full-title&gt;&lt;/periodical&gt;&lt;pages&gt;400-408&lt;/pages&gt;&lt;volume&gt;58&lt;/volume&gt;&lt;number&gt;6&lt;/number&gt;&lt;dates&gt;&lt;year&gt;2017&lt;/year&gt;&lt;/dates&gt;&lt;isbn&gt;2466-0493&lt;/isbn&gt;&lt;urls&gt;&lt;/urls&gt;&lt;/record&gt;&lt;/Cite&gt;&lt;/EndNote&gt;</w:instrText>
            </w:r>
            <w:r>
              <w:rPr>
                <w:sz w:val="18"/>
                <w:szCs w:val="18"/>
              </w:rPr>
              <w:fldChar w:fldCharType="separate"/>
            </w:r>
            <w:r w:rsidRPr="00C92B4F">
              <w:rPr>
                <w:noProof/>
                <w:sz w:val="18"/>
                <w:szCs w:val="18"/>
                <w:vertAlign w:val="superscript"/>
              </w:rPr>
              <w:t>72</w:t>
            </w:r>
            <w:r>
              <w:rPr>
                <w:sz w:val="18"/>
                <w:szCs w:val="18"/>
              </w:rPr>
              <w:fldChar w:fldCharType="end"/>
            </w:r>
          </w:p>
        </w:tc>
        <w:tc>
          <w:tcPr>
            <w:tcW w:w="747" w:type="pct"/>
            <w:hideMark/>
          </w:tcPr>
          <w:p w14:paraId="2878F528" w14:textId="77777777" w:rsidR="0022102E" w:rsidRPr="00952EED" w:rsidRDefault="0022102E" w:rsidP="00BD7B70">
            <w:pPr>
              <w:rPr>
                <w:sz w:val="18"/>
                <w:szCs w:val="18"/>
              </w:rPr>
            </w:pPr>
            <w:r w:rsidRPr="00952EED">
              <w:rPr>
                <w:sz w:val="18"/>
                <w:szCs w:val="18"/>
              </w:rPr>
              <w:t>Korea</w:t>
            </w:r>
          </w:p>
        </w:tc>
        <w:tc>
          <w:tcPr>
            <w:tcW w:w="806" w:type="pct"/>
            <w:hideMark/>
          </w:tcPr>
          <w:p w14:paraId="4361C0F2" w14:textId="77777777" w:rsidR="0022102E" w:rsidRPr="00952EED" w:rsidRDefault="0022102E" w:rsidP="00BD7B70">
            <w:pPr>
              <w:rPr>
                <w:sz w:val="18"/>
                <w:szCs w:val="18"/>
              </w:rPr>
            </w:pPr>
            <w:r w:rsidRPr="00952EED">
              <w:rPr>
                <w:sz w:val="18"/>
                <w:szCs w:val="18"/>
              </w:rPr>
              <w:t>National</w:t>
            </w:r>
          </w:p>
        </w:tc>
        <w:tc>
          <w:tcPr>
            <w:tcW w:w="883" w:type="pct"/>
            <w:hideMark/>
          </w:tcPr>
          <w:p w14:paraId="1833CD59" w14:textId="77777777" w:rsidR="0022102E" w:rsidRPr="00952EED" w:rsidRDefault="0022102E" w:rsidP="00BD7B70">
            <w:pPr>
              <w:rPr>
                <w:sz w:val="18"/>
                <w:szCs w:val="18"/>
              </w:rPr>
            </w:pPr>
            <w:r w:rsidRPr="00952EED">
              <w:rPr>
                <w:sz w:val="18"/>
                <w:szCs w:val="18"/>
              </w:rPr>
              <w:t>Urologic condition</w:t>
            </w:r>
          </w:p>
        </w:tc>
        <w:tc>
          <w:tcPr>
            <w:tcW w:w="996" w:type="pct"/>
            <w:hideMark/>
          </w:tcPr>
          <w:p w14:paraId="1659831C" w14:textId="77777777" w:rsidR="0022102E" w:rsidRPr="00952EED" w:rsidRDefault="0022102E" w:rsidP="00BD7B70">
            <w:pPr>
              <w:rPr>
                <w:sz w:val="18"/>
                <w:szCs w:val="18"/>
              </w:rPr>
            </w:pPr>
            <w:r w:rsidRPr="00952EED">
              <w:rPr>
                <w:sz w:val="18"/>
                <w:szCs w:val="18"/>
              </w:rPr>
              <w:t>Urologist</w:t>
            </w:r>
          </w:p>
        </w:tc>
        <w:tc>
          <w:tcPr>
            <w:tcW w:w="747" w:type="pct"/>
            <w:hideMark/>
          </w:tcPr>
          <w:p w14:paraId="0307905C" w14:textId="77777777" w:rsidR="0022102E" w:rsidRPr="00952EED" w:rsidRDefault="0022102E" w:rsidP="00BD7B70">
            <w:pPr>
              <w:rPr>
                <w:sz w:val="18"/>
                <w:szCs w:val="18"/>
              </w:rPr>
            </w:pPr>
            <w:r w:rsidRPr="00952EED">
              <w:rPr>
                <w:sz w:val="18"/>
                <w:szCs w:val="18"/>
              </w:rPr>
              <w:t>18 years (2012-2030)</w:t>
            </w:r>
          </w:p>
        </w:tc>
      </w:tr>
      <w:tr w:rsidR="0022102E" w:rsidRPr="00952EED" w14:paraId="70B48A14" w14:textId="77777777" w:rsidTr="00BD7B70">
        <w:trPr>
          <w:trHeight w:val="100"/>
        </w:trPr>
        <w:tc>
          <w:tcPr>
            <w:tcW w:w="820" w:type="pct"/>
            <w:hideMark/>
          </w:tcPr>
          <w:p w14:paraId="45ECC275" w14:textId="77777777" w:rsidR="0022102E" w:rsidRPr="00952EED" w:rsidRDefault="0022102E" w:rsidP="00BD7B70">
            <w:pPr>
              <w:rPr>
                <w:sz w:val="18"/>
                <w:szCs w:val="18"/>
              </w:rPr>
            </w:pPr>
            <w:r w:rsidRPr="00952EED">
              <w:rPr>
                <w:sz w:val="18"/>
                <w:szCs w:val="18"/>
              </w:rPr>
              <w:t>Laurence et al (2018)</w:t>
            </w:r>
            <w:r>
              <w:rPr>
                <w:sz w:val="18"/>
                <w:szCs w:val="18"/>
              </w:rPr>
              <w:fldChar w:fldCharType="begin"/>
            </w:r>
            <w:r>
              <w:rPr>
                <w:sz w:val="18"/>
                <w:szCs w:val="18"/>
              </w:rPr>
              <w:instrText xml:space="preserve"> ADDIN EN.CITE &lt;EndNote&gt;&lt;Cite&gt;&lt;Author&gt;Laurence&lt;/Author&gt;&lt;Year&gt;2018&lt;/Year&gt;&lt;RecNum&gt;29&lt;/RecNum&gt;&lt;DisplayText&gt;&lt;style face="superscript"&gt;73&lt;/style&gt;&lt;/DisplayText&gt;&lt;record&gt;&lt;rec-number&gt;29&lt;/rec-number&gt;&lt;foreign-keys&gt;&lt;key app="EN" db-id="fvsp5xswese0f7exe2mx0a98zzwx2f25aszw" timestamp="1699407841"&gt;29&lt;/key&gt;&lt;/foreign-keys&gt;&lt;ref-type name="Journal Article"&gt;17&lt;/ref-type&gt;&lt;contributors&gt;&lt;authors&gt;&lt;author&gt;Laurence, Caroline O&lt;/author&gt;&lt;author&gt;Heywood, Troy&lt;/author&gt;&lt;author&gt;Bell, Janice&lt;/author&gt;&lt;author&gt;Atkinson, Kaye&lt;/author&gt;&lt;author&gt;Karnon, Jonathan&lt;/author&gt;&lt;/authors&gt;&lt;/contributors&gt;&lt;titles&gt;&lt;title&gt;The never ending road: improving, adapting and refining a needs-based model to estimate future general practitioner requirements in two Australian states&lt;/title&gt;&lt;secondary-title&gt;Family practice&lt;/secondary-title&gt;&lt;/titles&gt;&lt;periodical&gt;&lt;full-title&gt;Family practice&lt;/full-title&gt;&lt;/periodical&gt;&lt;pages&gt;193-198&lt;/pages&gt;&lt;volume&gt;35&lt;/volume&gt;&lt;number&gt;2&lt;/number&gt;&lt;dates&gt;&lt;year&gt;2018&lt;/year&gt;&lt;/dates&gt;&lt;isbn&gt;0263-2136&lt;/isbn&gt;&lt;urls&gt;&lt;/urls&gt;&lt;/record&gt;&lt;/Cite&gt;&lt;/EndNote&gt;</w:instrText>
            </w:r>
            <w:r>
              <w:rPr>
                <w:sz w:val="18"/>
                <w:szCs w:val="18"/>
              </w:rPr>
              <w:fldChar w:fldCharType="separate"/>
            </w:r>
            <w:r w:rsidRPr="003D6BCC">
              <w:rPr>
                <w:noProof/>
                <w:sz w:val="18"/>
                <w:szCs w:val="18"/>
                <w:vertAlign w:val="superscript"/>
              </w:rPr>
              <w:t>73</w:t>
            </w:r>
            <w:r>
              <w:rPr>
                <w:sz w:val="18"/>
                <w:szCs w:val="18"/>
              </w:rPr>
              <w:fldChar w:fldCharType="end"/>
            </w:r>
          </w:p>
        </w:tc>
        <w:tc>
          <w:tcPr>
            <w:tcW w:w="747" w:type="pct"/>
            <w:hideMark/>
          </w:tcPr>
          <w:p w14:paraId="26ECD72D" w14:textId="77777777" w:rsidR="0022102E" w:rsidRPr="00952EED" w:rsidRDefault="0022102E" w:rsidP="00BD7B70">
            <w:pPr>
              <w:rPr>
                <w:sz w:val="18"/>
                <w:szCs w:val="18"/>
              </w:rPr>
            </w:pPr>
            <w:r w:rsidRPr="00952EED">
              <w:rPr>
                <w:sz w:val="18"/>
                <w:szCs w:val="18"/>
              </w:rPr>
              <w:t>Australia</w:t>
            </w:r>
          </w:p>
        </w:tc>
        <w:tc>
          <w:tcPr>
            <w:tcW w:w="806" w:type="pct"/>
            <w:hideMark/>
          </w:tcPr>
          <w:p w14:paraId="67079690" w14:textId="77777777" w:rsidR="0022102E" w:rsidRPr="00952EED" w:rsidRDefault="0022102E" w:rsidP="00BD7B70">
            <w:pPr>
              <w:rPr>
                <w:sz w:val="18"/>
                <w:szCs w:val="18"/>
              </w:rPr>
            </w:pPr>
            <w:r w:rsidRPr="00952EED">
              <w:rPr>
                <w:sz w:val="18"/>
                <w:szCs w:val="18"/>
              </w:rPr>
              <w:t>Subnational- South and Western Australia</w:t>
            </w:r>
          </w:p>
        </w:tc>
        <w:tc>
          <w:tcPr>
            <w:tcW w:w="883" w:type="pct"/>
            <w:hideMark/>
          </w:tcPr>
          <w:p w14:paraId="2927FB83" w14:textId="77777777" w:rsidR="0022102E" w:rsidRPr="00952EED" w:rsidRDefault="0022102E" w:rsidP="00BD7B70">
            <w:pPr>
              <w:rPr>
                <w:sz w:val="18"/>
                <w:szCs w:val="18"/>
              </w:rPr>
            </w:pPr>
            <w:r w:rsidRPr="00952EED">
              <w:rPr>
                <w:sz w:val="18"/>
                <w:szCs w:val="18"/>
              </w:rPr>
              <w:t>Not specific</w:t>
            </w:r>
          </w:p>
        </w:tc>
        <w:tc>
          <w:tcPr>
            <w:tcW w:w="996" w:type="pct"/>
            <w:hideMark/>
          </w:tcPr>
          <w:p w14:paraId="7DE8AB53" w14:textId="77777777" w:rsidR="0022102E" w:rsidRPr="00952EED" w:rsidRDefault="0022102E" w:rsidP="00BD7B70">
            <w:pPr>
              <w:rPr>
                <w:sz w:val="18"/>
                <w:szCs w:val="18"/>
              </w:rPr>
            </w:pPr>
            <w:r w:rsidRPr="00952EED">
              <w:rPr>
                <w:sz w:val="18"/>
                <w:szCs w:val="18"/>
              </w:rPr>
              <w:t>GP</w:t>
            </w:r>
          </w:p>
        </w:tc>
        <w:tc>
          <w:tcPr>
            <w:tcW w:w="747" w:type="pct"/>
            <w:hideMark/>
          </w:tcPr>
          <w:p w14:paraId="62018E14" w14:textId="77777777" w:rsidR="0022102E" w:rsidRPr="00952EED" w:rsidRDefault="0022102E" w:rsidP="00BD7B70">
            <w:pPr>
              <w:rPr>
                <w:sz w:val="18"/>
                <w:szCs w:val="18"/>
              </w:rPr>
            </w:pPr>
            <w:r w:rsidRPr="00952EED">
              <w:rPr>
                <w:sz w:val="18"/>
                <w:szCs w:val="18"/>
              </w:rPr>
              <w:t>20 year (2013-2033)</w:t>
            </w:r>
          </w:p>
        </w:tc>
      </w:tr>
      <w:tr w:rsidR="0022102E" w:rsidRPr="00952EED" w14:paraId="34A4BBA4" w14:textId="77777777" w:rsidTr="00BD7B70">
        <w:trPr>
          <w:trHeight w:val="100"/>
        </w:trPr>
        <w:tc>
          <w:tcPr>
            <w:tcW w:w="820" w:type="pct"/>
            <w:hideMark/>
          </w:tcPr>
          <w:p w14:paraId="592201EC" w14:textId="77777777" w:rsidR="0022102E" w:rsidRPr="00952EED" w:rsidRDefault="0022102E" w:rsidP="00BD7B70">
            <w:pPr>
              <w:rPr>
                <w:sz w:val="18"/>
                <w:szCs w:val="18"/>
              </w:rPr>
            </w:pPr>
            <w:proofErr w:type="spellStart"/>
            <w:r w:rsidRPr="00952EED">
              <w:rPr>
                <w:sz w:val="18"/>
                <w:szCs w:val="18"/>
              </w:rPr>
              <w:t>Lupu</w:t>
            </w:r>
            <w:proofErr w:type="spellEnd"/>
            <w:r w:rsidRPr="00952EED">
              <w:rPr>
                <w:sz w:val="18"/>
                <w:szCs w:val="18"/>
              </w:rPr>
              <w:t xml:space="preserve"> et al (2018)</w:t>
            </w:r>
            <w:r>
              <w:rPr>
                <w:sz w:val="18"/>
                <w:szCs w:val="18"/>
              </w:rPr>
              <w:fldChar w:fldCharType="begin">
                <w:fldData xml:space="preserve">PEVuZE5vdGU+PENpdGU+PEF1dGhvcj5MdXB1PC9BdXRob3I+PFllYXI+MjAxODwvWWVhcj48UmVj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MdXB1PC9BdXRob3I+PFllYXI+MjAxODwvWWVhcj48UmVj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44089">
              <w:rPr>
                <w:noProof/>
                <w:sz w:val="18"/>
                <w:szCs w:val="18"/>
                <w:vertAlign w:val="superscript"/>
              </w:rPr>
              <w:t>47</w:t>
            </w:r>
            <w:r>
              <w:rPr>
                <w:sz w:val="18"/>
                <w:szCs w:val="18"/>
              </w:rPr>
              <w:fldChar w:fldCharType="end"/>
            </w:r>
          </w:p>
        </w:tc>
        <w:tc>
          <w:tcPr>
            <w:tcW w:w="747" w:type="pct"/>
            <w:hideMark/>
          </w:tcPr>
          <w:p w14:paraId="08B0A0DE" w14:textId="77777777" w:rsidR="0022102E" w:rsidRPr="00952EED" w:rsidRDefault="0022102E" w:rsidP="00BD7B70">
            <w:pPr>
              <w:rPr>
                <w:sz w:val="18"/>
                <w:szCs w:val="18"/>
              </w:rPr>
            </w:pPr>
            <w:r w:rsidRPr="00952EED">
              <w:rPr>
                <w:sz w:val="18"/>
                <w:szCs w:val="18"/>
              </w:rPr>
              <w:t>United States</w:t>
            </w:r>
          </w:p>
        </w:tc>
        <w:tc>
          <w:tcPr>
            <w:tcW w:w="806" w:type="pct"/>
            <w:hideMark/>
          </w:tcPr>
          <w:p w14:paraId="7B1807DD" w14:textId="77777777" w:rsidR="0022102E" w:rsidRPr="00952EED" w:rsidRDefault="0022102E" w:rsidP="00BD7B70">
            <w:pPr>
              <w:rPr>
                <w:sz w:val="18"/>
                <w:szCs w:val="18"/>
              </w:rPr>
            </w:pPr>
            <w:r w:rsidRPr="00952EED">
              <w:rPr>
                <w:sz w:val="18"/>
                <w:szCs w:val="18"/>
              </w:rPr>
              <w:t>National</w:t>
            </w:r>
          </w:p>
        </w:tc>
        <w:tc>
          <w:tcPr>
            <w:tcW w:w="883" w:type="pct"/>
            <w:hideMark/>
          </w:tcPr>
          <w:p w14:paraId="63F2915C" w14:textId="77777777" w:rsidR="0022102E" w:rsidRPr="00952EED" w:rsidRDefault="0022102E" w:rsidP="00BD7B70">
            <w:pPr>
              <w:rPr>
                <w:sz w:val="18"/>
                <w:szCs w:val="18"/>
              </w:rPr>
            </w:pPr>
            <w:r w:rsidRPr="00952EED">
              <w:rPr>
                <w:sz w:val="18"/>
                <w:szCs w:val="18"/>
              </w:rPr>
              <w:t>Not specific</w:t>
            </w:r>
          </w:p>
        </w:tc>
        <w:tc>
          <w:tcPr>
            <w:tcW w:w="996" w:type="pct"/>
            <w:hideMark/>
          </w:tcPr>
          <w:p w14:paraId="6BBF5BCC" w14:textId="77777777" w:rsidR="0022102E" w:rsidRPr="00952EED" w:rsidRDefault="0022102E" w:rsidP="00BD7B70">
            <w:pPr>
              <w:rPr>
                <w:sz w:val="18"/>
                <w:szCs w:val="18"/>
              </w:rPr>
            </w:pPr>
            <w:r w:rsidRPr="00952EED">
              <w:rPr>
                <w:sz w:val="18"/>
                <w:szCs w:val="18"/>
              </w:rPr>
              <w:t>Hospice and palliative physician</w:t>
            </w:r>
          </w:p>
        </w:tc>
        <w:tc>
          <w:tcPr>
            <w:tcW w:w="747" w:type="pct"/>
            <w:hideMark/>
          </w:tcPr>
          <w:p w14:paraId="27319819" w14:textId="77777777" w:rsidR="0022102E" w:rsidRPr="00952EED" w:rsidRDefault="0022102E" w:rsidP="00BD7B70">
            <w:pPr>
              <w:rPr>
                <w:sz w:val="18"/>
                <w:szCs w:val="18"/>
              </w:rPr>
            </w:pPr>
            <w:r w:rsidRPr="00952EED">
              <w:rPr>
                <w:sz w:val="18"/>
                <w:szCs w:val="18"/>
              </w:rPr>
              <w:t>25 years (2015-2040)</w:t>
            </w:r>
          </w:p>
        </w:tc>
      </w:tr>
      <w:tr w:rsidR="0022102E" w:rsidRPr="00952EED" w14:paraId="048A4E9C" w14:textId="77777777" w:rsidTr="00BD7B70">
        <w:trPr>
          <w:trHeight w:val="100"/>
        </w:trPr>
        <w:tc>
          <w:tcPr>
            <w:tcW w:w="820" w:type="pct"/>
            <w:hideMark/>
          </w:tcPr>
          <w:p w14:paraId="2EBF6423" w14:textId="77777777" w:rsidR="0022102E" w:rsidRPr="00952EED" w:rsidRDefault="0022102E" w:rsidP="00BD7B70">
            <w:pPr>
              <w:rPr>
                <w:sz w:val="18"/>
                <w:szCs w:val="18"/>
              </w:rPr>
            </w:pPr>
            <w:r w:rsidRPr="00952EED">
              <w:rPr>
                <w:sz w:val="18"/>
                <w:szCs w:val="18"/>
              </w:rPr>
              <w:t>Lopes et al (2018)</w:t>
            </w:r>
            <w:r>
              <w:rPr>
                <w:sz w:val="18"/>
                <w:szCs w:val="18"/>
              </w:rPr>
              <w:fldChar w:fldCharType="begin"/>
            </w:r>
            <w:r>
              <w:rPr>
                <w:sz w:val="18"/>
                <w:szCs w:val="18"/>
              </w:rPr>
              <w:instrText xml:space="preserve"> ADDIN EN.CITE &lt;EndNote&gt;&lt;Cite&gt;&lt;Author&gt;Lopes&lt;/Author&gt;&lt;Year&gt;2018&lt;/Year&gt;&lt;RecNum&gt;21&lt;/RecNum&gt;&lt;DisplayText&gt;&lt;style face="superscript"&gt;36&lt;/style&gt;&lt;/DisplayText&gt;&lt;record&gt;&lt;rec-number&gt;21&lt;/rec-number&gt;&lt;foreign-keys&gt;&lt;key app="EN" db-id="fvsp5xswese0f7exe2mx0a98zzwx2f25aszw" timestamp="1699394814"&gt;21&lt;/key&gt;&lt;/foreign-keys&gt;&lt;ref-type name="Journal Article"&gt;17&lt;/ref-type&gt;&lt;contributors&gt;&lt;authors&gt;&lt;author&gt;Lopes, M. A.&lt;/author&gt;&lt;author&gt;Almeida Á, S.&lt;/author&gt;&lt;author&gt;Almada-Lobo, B.&lt;/author&gt;&lt;/authors&gt;&lt;/contributors&gt;&lt;auth-address&gt;INESC-TEC Porto, Faculdade de Engenharia da Universidade do Porto, Porto, Portugal. mario.lopes@fe.up.pt.&amp;#xD;CEF-UP, Faculdade de Economia da Universidade do Porto, Porto, Portugal.&amp;#xD;INESC-TEC Porto, Faculdade de Engenharia da Universidade do Porto, Porto, Portugal.&lt;/auth-address&gt;&lt;titles&gt;&lt;title&gt;Forecasting the medical workforce: a stochastic agent-based simulation approach&lt;/title&gt;&lt;secondary-title&gt;Health Care Manag Sci&lt;/secondary-title&gt;&lt;/titles&gt;&lt;periodical&gt;&lt;full-title&gt;Health Care Manag Sci&lt;/full-title&gt;&lt;/periodical&gt;&lt;pages&gt;52-75&lt;/pages&gt;&lt;volume&gt;21&lt;/volume&gt;&lt;number&gt;1&lt;/number&gt;&lt;edition&gt;2016/09/07&lt;/edition&gt;&lt;keywords&gt;&lt;keyword&gt;Aging&lt;/keyword&gt;&lt;keyword&gt;Emigration and Immigration&lt;/keyword&gt;&lt;keyword&gt;Forecasting/*methods&lt;/keyword&gt;&lt;keyword&gt;Health Services Needs and Demand&lt;/keyword&gt;&lt;keyword&gt;Health Workforce/*trends&lt;/keyword&gt;&lt;keyword&gt;Humans&lt;/keyword&gt;&lt;keyword&gt;Monte Carlo Method&lt;/keyword&gt;&lt;keyword&gt;Physicians/*supply &amp;amp; distribution&lt;/keyword&gt;&lt;keyword&gt;Policy&lt;/keyword&gt;&lt;keyword&gt;Population Growth&lt;/keyword&gt;&lt;keyword&gt;Portugal&lt;/keyword&gt;&lt;keyword&gt;Retirement&lt;/keyword&gt;&lt;keyword&gt;Agent-based simulation&lt;/keyword&gt;&lt;keyword&gt;Health economics&lt;/keyword&gt;&lt;keyword&gt;Healthcare workforce planning&lt;/keyword&gt;&lt;keyword&gt;Monte Carlos analysis&lt;/keyword&gt;&lt;/keywords&gt;&lt;dates&gt;&lt;year&gt;2018&lt;/year&gt;&lt;pub-dates&gt;&lt;date&gt;Mar&lt;/date&gt;&lt;/pub-dates&gt;&lt;/dates&gt;&lt;isbn&gt;1386-9620&lt;/isbn&gt;&lt;accession-num&gt;27592211&lt;/accession-num&gt;&lt;urls&gt;&lt;/urls&gt;&lt;electronic-resource-num&gt;10.1007/s10729-016-9379-x&lt;/electronic-resource-num&gt;&lt;remote-database-provider&gt;NLM&lt;/remote-database-provider&gt;&lt;language&gt;eng&lt;/language&gt;&lt;/record&gt;&lt;/Cite&gt;&lt;/EndNote&gt;</w:instrText>
            </w:r>
            <w:r>
              <w:rPr>
                <w:sz w:val="18"/>
                <w:szCs w:val="18"/>
              </w:rPr>
              <w:fldChar w:fldCharType="separate"/>
            </w:r>
            <w:r w:rsidRPr="000F5342">
              <w:rPr>
                <w:noProof/>
                <w:sz w:val="18"/>
                <w:szCs w:val="18"/>
                <w:vertAlign w:val="superscript"/>
              </w:rPr>
              <w:t>36</w:t>
            </w:r>
            <w:r>
              <w:rPr>
                <w:sz w:val="18"/>
                <w:szCs w:val="18"/>
              </w:rPr>
              <w:fldChar w:fldCharType="end"/>
            </w:r>
          </w:p>
        </w:tc>
        <w:tc>
          <w:tcPr>
            <w:tcW w:w="747" w:type="pct"/>
            <w:hideMark/>
          </w:tcPr>
          <w:p w14:paraId="7F715938" w14:textId="77777777" w:rsidR="0022102E" w:rsidRPr="00952EED" w:rsidRDefault="0022102E" w:rsidP="00BD7B70">
            <w:pPr>
              <w:rPr>
                <w:sz w:val="18"/>
                <w:szCs w:val="18"/>
              </w:rPr>
            </w:pPr>
            <w:r w:rsidRPr="00952EED">
              <w:rPr>
                <w:sz w:val="18"/>
                <w:szCs w:val="18"/>
              </w:rPr>
              <w:t>Portugal</w:t>
            </w:r>
          </w:p>
        </w:tc>
        <w:tc>
          <w:tcPr>
            <w:tcW w:w="806" w:type="pct"/>
            <w:hideMark/>
          </w:tcPr>
          <w:p w14:paraId="3A78B6A0" w14:textId="77777777" w:rsidR="0022102E" w:rsidRPr="00952EED" w:rsidRDefault="0022102E" w:rsidP="00BD7B70">
            <w:pPr>
              <w:rPr>
                <w:sz w:val="18"/>
                <w:szCs w:val="18"/>
              </w:rPr>
            </w:pPr>
            <w:r w:rsidRPr="00952EED">
              <w:rPr>
                <w:sz w:val="18"/>
                <w:szCs w:val="18"/>
              </w:rPr>
              <w:t>National</w:t>
            </w:r>
          </w:p>
        </w:tc>
        <w:tc>
          <w:tcPr>
            <w:tcW w:w="883" w:type="pct"/>
            <w:hideMark/>
          </w:tcPr>
          <w:p w14:paraId="4402E693" w14:textId="77777777" w:rsidR="0022102E" w:rsidRPr="00952EED" w:rsidRDefault="0022102E" w:rsidP="00BD7B70">
            <w:pPr>
              <w:rPr>
                <w:sz w:val="18"/>
                <w:szCs w:val="18"/>
              </w:rPr>
            </w:pPr>
            <w:r w:rsidRPr="00952EED">
              <w:rPr>
                <w:sz w:val="18"/>
                <w:szCs w:val="18"/>
              </w:rPr>
              <w:t>Not specific</w:t>
            </w:r>
          </w:p>
        </w:tc>
        <w:tc>
          <w:tcPr>
            <w:tcW w:w="996" w:type="pct"/>
            <w:hideMark/>
          </w:tcPr>
          <w:p w14:paraId="3E54760F" w14:textId="77777777" w:rsidR="0022102E" w:rsidRPr="00952EED" w:rsidRDefault="0022102E" w:rsidP="00BD7B70">
            <w:pPr>
              <w:rPr>
                <w:sz w:val="18"/>
                <w:szCs w:val="18"/>
              </w:rPr>
            </w:pPr>
            <w:r w:rsidRPr="00952EED">
              <w:rPr>
                <w:sz w:val="18"/>
                <w:szCs w:val="18"/>
              </w:rPr>
              <w:t>Physician</w:t>
            </w:r>
          </w:p>
        </w:tc>
        <w:tc>
          <w:tcPr>
            <w:tcW w:w="747" w:type="pct"/>
            <w:hideMark/>
          </w:tcPr>
          <w:p w14:paraId="4942036D" w14:textId="77777777" w:rsidR="0022102E" w:rsidRPr="00952EED" w:rsidRDefault="0022102E" w:rsidP="00BD7B70">
            <w:pPr>
              <w:rPr>
                <w:sz w:val="18"/>
                <w:szCs w:val="18"/>
              </w:rPr>
            </w:pPr>
            <w:r w:rsidRPr="00952EED">
              <w:rPr>
                <w:sz w:val="18"/>
                <w:szCs w:val="18"/>
              </w:rPr>
              <w:t>35 years (2015-2060)</w:t>
            </w:r>
          </w:p>
        </w:tc>
      </w:tr>
      <w:tr w:rsidR="0022102E" w:rsidRPr="00952EED" w14:paraId="02B12537" w14:textId="77777777" w:rsidTr="00BD7B70">
        <w:trPr>
          <w:trHeight w:val="100"/>
        </w:trPr>
        <w:tc>
          <w:tcPr>
            <w:tcW w:w="820" w:type="pct"/>
            <w:hideMark/>
          </w:tcPr>
          <w:p w14:paraId="48F65A43" w14:textId="77777777" w:rsidR="0022102E" w:rsidRPr="00952EED" w:rsidRDefault="0022102E" w:rsidP="00BD7B70">
            <w:pPr>
              <w:rPr>
                <w:sz w:val="18"/>
                <w:szCs w:val="18"/>
              </w:rPr>
            </w:pPr>
            <w:r w:rsidRPr="00952EED">
              <w:rPr>
                <w:sz w:val="18"/>
                <w:szCs w:val="18"/>
              </w:rPr>
              <w:t>Yip et al (2018)</w:t>
            </w:r>
            <w:r>
              <w:rPr>
                <w:sz w:val="18"/>
                <w:szCs w:val="18"/>
              </w:rPr>
              <w:fldChar w:fldCharType="begin"/>
            </w:r>
            <w:r>
              <w:rPr>
                <w:sz w:val="18"/>
                <w:szCs w:val="18"/>
              </w:rPr>
              <w:instrText xml:space="preserve"> ADDIN EN.CITE &lt;EndNote&gt;&lt;Cite&gt;&lt;Author&gt;Yip&lt;/Author&gt;&lt;Year&gt;2018&lt;/Year&gt;&lt;RecNum&gt;30&lt;/RecNum&gt;&lt;DisplayText&gt;&lt;style face="superscript"&gt;74&lt;/style&gt;&lt;/DisplayText&gt;&lt;record&gt;&lt;rec-number&gt;30&lt;/rec-number&gt;&lt;foreign-keys&gt;&lt;key app="EN" db-id="fvsp5xswese0f7exe2mx0a98zzwx2f25aszw" timestamp="1699407955"&gt;30&lt;/key&gt;&lt;/foreign-keys&gt;&lt;ref-type name="Journal Article"&gt;17&lt;/ref-type&gt;&lt;contributors&gt;&lt;authors&gt;&lt;author&gt;Yip, Steven M&lt;/author&gt;&lt;author&gt;Loewen, Shaun K&lt;/author&gt;&lt;author&gt;Li, Haocheng&lt;/author&gt;&lt;author&gt;Hao, Desiree&lt;/author&gt;&lt;author&gt;Easaw, Jacob C&lt;/author&gt;&lt;/authors&gt;&lt;/contributors&gt;&lt;titles&gt;&lt;title&gt;Management of Medical Oncology Services in Canada: redefined workload with a novel supply-and-demand workforce projection model&lt;/title&gt;&lt;secondary-title&gt;Journal of Oncology Practice&lt;/secondary-title&gt;&lt;/titles&gt;&lt;periodical&gt;&lt;full-title&gt;Journal of Oncology Practice&lt;/full-title&gt;&lt;/periodical&gt;&lt;pages&gt;e438-e445&lt;/pages&gt;&lt;volume&gt;14&lt;/volume&gt;&lt;number&gt;7&lt;/number&gt;&lt;dates&gt;&lt;year&gt;2018&lt;/year&gt;&lt;/dates&gt;&lt;isbn&gt;1554-7477&lt;/isbn&gt;&lt;urls&gt;&lt;/urls&gt;&lt;/record&gt;&lt;/Cite&gt;&lt;/EndNote&gt;</w:instrText>
            </w:r>
            <w:r>
              <w:rPr>
                <w:sz w:val="18"/>
                <w:szCs w:val="18"/>
              </w:rPr>
              <w:fldChar w:fldCharType="separate"/>
            </w:r>
            <w:r w:rsidRPr="00273952">
              <w:rPr>
                <w:noProof/>
                <w:sz w:val="18"/>
                <w:szCs w:val="18"/>
                <w:vertAlign w:val="superscript"/>
              </w:rPr>
              <w:t>74</w:t>
            </w:r>
            <w:r>
              <w:rPr>
                <w:sz w:val="18"/>
                <w:szCs w:val="18"/>
              </w:rPr>
              <w:fldChar w:fldCharType="end"/>
            </w:r>
          </w:p>
        </w:tc>
        <w:tc>
          <w:tcPr>
            <w:tcW w:w="747" w:type="pct"/>
            <w:hideMark/>
          </w:tcPr>
          <w:p w14:paraId="2DF1A0E5" w14:textId="77777777" w:rsidR="0022102E" w:rsidRPr="00952EED" w:rsidRDefault="0022102E" w:rsidP="00BD7B70">
            <w:pPr>
              <w:rPr>
                <w:sz w:val="18"/>
                <w:szCs w:val="18"/>
              </w:rPr>
            </w:pPr>
            <w:r w:rsidRPr="00952EED">
              <w:rPr>
                <w:sz w:val="18"/>
                <w:szCs w:val="18"/>
              </w:rPr>
              <w:t>Canada</w:t>
            </w:r>
          </w:p>
        </w:tc>
        <w:tc>
          <w:tcPr>
            <w:tcW w:w="806" w:type="pct"/>
            <w:hideMark/>
          </w:tcPr>
          <w:p w14:paraId="29B641E4" w14:textId="77777777" w:rsidR="0022102E" w:rsidRPr="00952EED" w:rsidRDefault="0022102E" w:rsidP="00BD7B70">
            <w:pPr>
              <w:rPr>
                <w:sz w:val="18"/>
                <w:szCs w:val="18"/>
              </w:rPr>
            </w:pPr>
            <w:r w:rsidRPr="00952EED">
              <w:rPr>
                <w:sz w:val="18"/>
                <w:szCs w:val="18"/>
              </w:rPr>
              <w:t>National</w:t>
            </w:r>
          </w:p>
        </w:tc>
        <w:tc>
          <w:tcPr>
            <w:tcW w:w="883" w:type="pct"/>
            <w:hideMark/>
          </w:tcPr>
          <w:p w14:paraId="500A935B" w14:textId="77777777" w:rsidR="0022102E" w:rsidRPr="00952EED" w:rsidRDefault="0022102E" w:rsidP="00BD7B70">
            <w:pPr>
              <w:rPr>
                <w:sz w:val="18"/>
                <w:szCs w:val="18"/>
              </w:rPr>
            </w:pPr>
            <w:r w:rsidRPr="00952EED">
              <w:rPr>
                <w:sz w:val="18"/>
                <w:szCs w:val="18"/>
              </w:rPr>
              <w:t>Cancer</w:t>
            </w:r>
          </w:p>
        </w:tc>
        <w:tc>
          <w:tcPr>
            <w:tcW w:w="996" w:type="pct"/>
            <w:hideMark/>
          </w:tcPr>
          <w:p w14:paraId="40C3E77F" w14:textId="77777777" w:rsidR="0022102E" w:rsidRPr="00952EED" w:rsidRDefault="0022102E" w:rsidP="00BD7B70">
            <w:pPr>
              <w:rPr>
                <w:sz w:val="18"/>
                <w:szCs w:val="18"/>
              </w:rPr>
            </w:pPr>
            <w:r w:rsidRPr="00952EED">
              <w:rPr>
                <w:sz w:val="18"/>
                <w:szCs w:val="18"/>
              </w:rPr>
              <w:t>Oncologist</w:t>
            </w:r>
          </w:p>
        </w:tc>
        <w:tc>
          <w:tcPr>
            <w:tcW w:w="747" w:type="pct"/>
            <w:hideMark/>
          </w:tcPr>
          <w:p w14:paraId="3694BA05" w14:textId="77777777" w:rsidR="0022102E" w:rsidRPr="00952EED" w:rsidRDefault="0022102E" w:rsidP="00BD7B70">
            <w:pPr>
              <w:rPr>
                <w:sz w:val="18"/>
                <w:szCs w:val="18"/>
              </w:rPr>
            </w:pPr>
            <w:r w:rsidRPr="00952EED">
              <w:rPr>
                <w:sz w:val="18"/>
                <w:szCs w:val="18"/>
              </w:rPr>
              <w:t>10 years (2016-2026)</w:t>
            </w:r>
          </w:p>
        </w:tc>
      </w:tr>
      <w:tr w:rsidR="0022102E" w:rsidRPr="00952EED" w14:paraId="3692A8F4" w14:textId="77777777" w:rsidTr="00BD7B70">
        <w:trPr>
          <w:trHeight w:val="100"/>
        </w:trPr>
        <w:tc>
          <w:tcPr>
            <w:tcW w:w="820" w:type="pct"/>
            <w:hideMark/>
          </w:tcPr>
          <w:p w14:paraId="60ED68D3" w14:textId="77777777" w:rsidR="0022102E" w:rsidRPr="00952EED" w:rsidRDefault="0022102E" w:rsidP="00BD7B70">
            <w:pPr>
              <w:rPr>
                <w:sz w:val="18"/>
                <w:szCs w:val="18"/>
              </w:rPr>
            </w:pPr>
            <w:r w:rsidRPr="00952EED">
              <w:rPr>
                <w:sz w:val="18"/>
                <w:szCs w:val="18"/>
              </w:rPr>
              <w:t>Milicevic et al (2018)</w:t>
            </w:r>
            <w:r>
              <w:rPr>
                <w:sz w:val="18"/>
                <w:szCs w:val="18"/>
              </w:rPr>
              <w:fldChar w:fldCharType="begin"/>
            </w:r>
            <w:r>
              <w:rPr>
                <w:sz w:val="18"/>
                <w:szCs w:val="18"/>
              </w:rPr>
              <w:instrText xml:space="preserve"> ADDIN EN.CITE &lt;EndNote&gt;&lt;Cite&gt;&lt;Author&gt;Santric Milicevic&lt;/Author&gt;&lt;Year&gt;2018&lt;/Year&gt;&lt;RecNum&gt;23&lt;/RecNum&gt;&lt;DisplayText&gt;&lt;style face="superscript"&gt;38&lt;/style&gt;&lt;/DisplayText&gt;&lt;record&gt;&lt;rec-number&gt;23&lt;/rec-number&gt;&lt;foreign-keys&gt;&lt;key app="EN" db-id="fvsp5xswese0f7exe2mx0a98zzwx2f25aszw" timestamp="1699396029"&gt;23&lt;/key&gt;&lt;/foreign-keys&gt;&lt;ref-type name="Journal Article"&gt;17&lt;/ref-type&gt;&lt;contributors&gt;&lt;authors&gt;&lt;author&gt;Santric Milicevic, Milena&lt;/author&gt;&lt;author&gt;Vasic, Milena&lt;/author&gt;&lt;author&gt;Edwards, Matt&lt;/author&gt;&lt;author&gt;Sanchez, Cristina&lt;/author&gt;&lt;author&gt;Fellows, John&lt;/author&gt;&lt;/authors&gt;&lt;/contributors&gt;&lt;titles&gt;&lt;title&gt;Strengthening the public health workforce: An estimation of the long-term requirements for public health specialists in Serbia&lt;/title&gt;&lt;secondary-title&gt;Health Policy&lt;/secondary-title&gt;&lt;/titles&gt;&lt;periodical&gt;&lt;full-title&gt;Health Policy&lt;/full-title&gt;&lt;/periodical&gt;&lt;pages&gt;674-680&lt;/pages&gt;&lt;volume&gt;122&lt;/volume&gt;&lt;number&gt;6&lt;/number&gt;&lt;keywords&gt;&lt;keyword&gt;Serbia&lt;/keyword&gt;&lt;keyword&gt;Public health&lt;/keyword&gt;&lt;keyword&gt;Public health service&lt;/keyword&gt;&lt;keyword&gt;Workforce planning&lt;/keyword&gt;&lt;keyword&gt;Supply &amp;amp; distribution&lt;/keyword&gt;&lt;keyword&gt;Population-based planning&lt;/keyword&gt;&lt;/keywords&gt;&lt;dates&gt;&lt;year&gt;2018&lt;/year&gt;&lt;pub-dates&gt;&lt;date&gt;2018/06/01/&lt;/date&gt;&lt;/pub-dates&gt;&lt;/dates&gt;&lt;isbn&gt;0168-8510&lt;/isbn&gt;&lt;urls&gt;&lt;related-urls&gt;&lt;url&gt;https://www.sciencedirect.com/science/article/pii/S0168851018300666&lt;/url&gt;&lt;/related-urls&gt;&lt;/urls&gt;&lt;electronic-resource-num&gt;https://doi.org/10.1016/j.healthpol.2018.03.012&lt;/electronic-resource-num&gt;&lt;/record&gt;&lt;/Cite&gt;&lt;/EndNote&gt;</w:instrText>
            </w:r>
            <w:r>
              <w:rPr>
                <w:sz w:val="18"/>
                <w:szCs w:val="18"/>
              </w:rPr>
              <w:fldChar w:fldCharType="separate"/>
            </w:r>
            <w:r w:rsidRPr="00044089">
              <w:rPr>
                <w:noProof/>
                <w:sz w:val="18"/>
                <w:szCs w:val="18"/>
                <w:vertAlign w:val="superscript"/>
              </w:rPr>
              <w:t>38</w:t>
            </w:r>
            <w:r>
              <w:rPr>
                <w:sz w:val="18"/>
                <w:szCs w:val="18"/>
              </w:rPr>
              <w:fldChar w:fldCharType="end"/>
            </w:r>
          </w:p>
        </w:tc>
        <w:tc>
          <w:tcPr>
            <w:tcW w:w="747" w:type="pct"/>
            <w:hideMark/>
          </w:tcPr>
          <w:p w14:paraId="0EDB4930" w14:textId="77777777" w:rsidR="0022102E" w:rsidRPr="00952EED" w:rsidRDefault="0022102E" w:rsidP="00BD7B70">
            <w:pPr>
              <w:rPr>
                <w:sz w:val="18"/>
                <w:szCs w:val="18"/>
              </w:rPr>
            </w:pPr>
            <w:r w:rsidRPr="00952EED">
              <w:rPr>
                <w:sz w:val="18"/>
                <w:szCs w:val="18"/>
              </w:rPr>
              <w:t>Serbia</w:t>
            </w:r>
          </w:p>
        </w:tc>
        <w:tc>
          <w:tcPr>
            <w:tcW w:w="806" w:type="pct"/>
            <w:hideMark/>
          </w:tcPr>
          <w:p w14:paraId="0D937B73" w14:textId="77777777" w:rsidR="0022102E" w:rsidRPr="00952EED" w:rsidRDefault="0022102E" w:rsidP="00BD7B70">
            <w:pPr>
              <w:rPr>
                <w:sz w:val="18"/>
                <w:szCs w:val="18"/>
              </w:rPr>
            </w:pPr>
            <w:r w:rsidRPr="00952EED">
              <w:rPr>
                <w:sz w:val="18"/>
                <w:szCs w:val="18"/>
              </w:rPr>
              <w:t>National</w:t>
            </w:r>
          </w:p>
        </w:tc>
        <w:tc>
          <w:tcPr>
            <w:tcW w:w="883" w:type="pct"/>
            <w:hideMark/>
          </w:tcPr>
          <w:p w14:paraId="6DF3A96A" w14:textId="77777777" w:rsidR="0022102E" w:rsidRPr="00952EED" w:rsidRDefault="0022102E" w:rsidP="00BD7B70">
            <w:pPr>
              <w:rPr>
                <w:sz w:val="18"/>
                <w:szCs w:val="18"/>
              </w:rPr>
            </w:pPr>
            <w:r w:rsidRPr="00952EED">
              <w:rPr>
                <w:sz w:val="18"/>
                <w:szCs w:val="18"/>
              </w:rPr>
              <w:t>Not specific</w:t>
            </w:r>
          </w:p>
        </w:tc>
        <w:tc>
          <w:tcPr>
            <w:tcW w:w="996" w:type="pct"/>
            <w:hideMark/>
          </w:tcPr>
          <w:p w14:paraId="37B74204" w14:textId="77777777" w:rsidR="0022102E" w:rsidRPr="00952EED" w:rsidRDefault="0022102E" w:rsidP="00BD7B70">
            <w:pPr>
              <w:rPr>
                <w:sz w:val="18"/>
                <w:szCs w:val="18"/>
              </w:rPr>
            </w:pPr>
            <w:r w:rsidRPr="00952EED">
              <w:rPr>
                <w:sz w:val="18"/>
                <w:szCs w:val="18"/>
              </w:rPr>
              <w:t>public health specialist</w:t>
            </w:r>
          </w:p>
        </w:tc>
        <w:tc>
          <w:tcPr>
            <w:tcW w:w="747" w:type="pct"/>
            <w:hideMark/>
          </w:tcPr>
          <w:p w14:paraId="0C6C6CB2" w14:textId="77777777" w:rsidR="0022102E" w:rsidRPr="00952EED" w:rsidRDefault="0022102E" w:rsidP="00BD7B70">
            <w:pPr>
              <w:rPr>
                <w:sz w:val="18"/>
                <w:szCs w:val="18"/>
              </w:rPr>
            </w:pPr>
            <w:r w:rsidRPr="00952EED">
              <w:rPr>
                <w:sz w:val="18"/>
                <w:szCs w:val="18"/>
              </w:rPr>
              <w:t>10 years (2015 to 2025)</w:t>
            </w:r>
          </w:p>
        </w:tc>
      </w:tr>
      <w:tr w:rsidR="0022102E" w:rsidRPr="00952EED" w14:paraId="0B9E9A37" w14:textId="77777777" w:rsidTr="00BD7B70">
        <w:trPr>
          <w:trHeight w:val="100"/>
        </w:trPr>
        <w:tc>
          <w:tcPr>
            <w:tcW w:w="820" w:type="pct"/>
            <w:hideMark/>
          </w:tcPr>
          <w:p w14:paraId="33686CA3" w14:textId="77777777" w:rsidR="0022102E" w:rsidRPr="00952EED" w:rsidRDefault="0022102E" w:rsidP="00BD7B70">
            <w:pPr>
              <w:rPr>
                <w:sz w:val="18"/>
                <w:szCs w:val="18"/>
              </w:rPr>
            </w:pPr>
            <w:proofErr w:type="spellStart"/>
            <w:r w:rsidRPr="00952EED">
              <w:rPr>
                <w:sz w:val="18"/>
                <w:szCs w:val="18"/>
              </w:rPr>
              <w:t>Pagaiya</w:t>
            </w:r>
            <w:proofErr w:type="spellEnd"/>
            <w:r w:rsidRPr="00952EED">
              <w:rPr>
                <w:sz w:val="18"/>
                <w:szCs w:val="18"/>
              </w:rPr>
              <w:t xml:space="preserve"> et al (2019)</w:t>
            </w:r>
            <w:r>
              <w:rPr>
                <w:sz w:val="18"/>
                <w:szCs w:val="18"/>
              </w:rPr>
              <w:fldChar w:fldCharType="begin"/>
            </w:r>
            <w:r>
              <w:rPr>
                <w:sz w:val="18"/>
                <w:szCs w:val="18"/>
              </w:rPr>
              <w:instrText xml:space="preserve"> ADDIN EN.CITE &lt;EndNote&gt;&lt;Cite&gt;&lt;Author&gt;Pagaiya&lt;/Author&gt;&lt;Year&gt;2019&lt;/Year&gt;&lt;RecNum&gt;31&lt;/RecNum&gt;&lt;DisplayText&gt;&lt;style face="superscript"&gt;75&lt;/style&gt;&lt;/DisplayText&gt;&lt;record&gt;&lt;rec-number&gt;31&lt;/rec-number&gt;&lt;foreign-keys&gt;&lt;key app="EN" db-id="fvsp5xswese0f7exe2mx0a98zzwx2f25aszw" timestamp="1699408016"&gt;31&lt;/key&gt;&lt;/foreign-keys&gt;&lt;ref-type name="Journal Article"&gt;17&lt;/ref-type&gt;&lt;contributors&gt;&lt;authors&gt;&lt;author&gt;Pagaiya, Nonglak&lt;/author&gt;&lt;author&gt;Phanthunane, Pudtan&lt;/author&gt;&lt;author&gt;Bamrung, Adun&lt;/author&gt;&lt;author&gt;Noree, Thinakorn&lt;/author&gt;&lt;author&gt;Kongweerakul, Karnwarin&lt;/author&gt;&lt;/authors&gt;&lt;/contributors&gt;&lt;titles&gt;&lt;title&gt;Forecasting imbalances of human resources for health in the Thailand health service system: application of a health demand method&lt;/title&gt;&lt;secondary-title&gt;Human resources for health&lt;/secondary-title&gt;&lt;/titles&gt;&lt;periodical&gt;&lt;full-title&gt;Human Resources for Health&lt;/full-title&gt;&lt;/periodical&gt;&lt;pages&gt;1-12&lt;/pages&gt;&lt;volume&gt;17&lt;/volume&gt;&lt;number&gt;1&lt;/number&gt;&lt;dates&gt;&lt;year&gt;2019&lt;/year&gt;&lt;/dates&gt;&lt;isbn&gt;1478-4491&lt;/isbn&gt;&lt;urls&gt;&lt;/urls&gt;&lt;/record&gt;&lt;/Cite&gt;&lt;/EndNote&gt;</w:instrText>
            </w:r>
            <w:r>
              <w:rPr>
                <w:sz w:val="18"/>
                <w:szCs w:val="18"/>
              </w:rPr>
              <w:fldChar w:fldCharType="separate"/>
            </w:r>
            <w:r w:rsidRPr="001A6E19">
              <w:rPr>
                <w:noProof/>
                <w:sz w:val="18"/>
                <w:szCs w:val="18"/>
                <w:vertAlign w:val="superscript"/>
              </w:rPr>
              <w:t>75</w:t>
            </w:r>
            <w:r>
              <w:rPr>
                <w:sz w:val="18"/>
                <w:szCs w:val="18"/>
              </w:rPr>
              <w:fldChar w:fldCharType="end"/>
            </w:r>
          </w:p>
        </w:tc>
        <w:tc>
          <w:tcPr>
            <w:tcW w:w="747" w:type="pct"/>
            <w:hideMark/>
          </w:tcPr>
          <w:p w14:paraId="481C7471" w14:textId="77777777" w:rsidR="0022102E" w:rsidRPr="00952EED" w:rsidRDefault="0022102E" w:rsidP="00BD7B70">
            <w:pPr>
              <w:rPr>
                <w:sz w:val="18"/>
                <w:szCs w:val="18"/>
              </w:rPr>
            </w:pPr>
            <w:r w:rsidRPr="00952EED">
              <w:rPr>
                <w:sz w:val="18"/>
                <w:szCs w:val="18"/>
              </w:rPr>
              <w:t>Thailand</w:t>
            </w:r>
          </w:p>
        </w:tc>
        <w:tc>
          <w:tcPr>
            <w:tcW w:w="806" w:type="pct"/>
            <w:hideMark/>
          </w:tcPr>
          <w:p w14:paraId="06ABFAFB" w14:textId="77777777" w:rsidR="0022102E" w:rsidRPr="00952EED" w:rsidRDefault="0022102E" w:rsidP="00BD7B70">
            <w:pPr>
              <w:rPr>
                <w:sz w:val="18"/>
                <w:szCs w:val="18"/>
              </w:rPr>
            </w:pPr>
            <w:r w:rsidRPr="00952EED">
              <w:rPr>
                <w:sz w:val="18"/>
                <w:szCs w:val="18"/>
              </w:rPr>
              <w:t>National</w:t>
            </w:r>
          </w:p>
        </w:tc>
        <w:tc>
          <w:tcPr>
            <w:tcW w:w="883" w:type="pct"/>
            <w:hideMark/>
          </w:tcPr>
          <w:p w14:paraId="0EC82031" w14:textId="77777777" w:rsidR="0022102E" w:rsidRPr="00952EED" w:rsidRDefault="0022102E" w:rsidP="00BD7B70">
            <w:pPr>
              <w:rPr>
                <w:sz w:val="18"/>
                <w:szCs w:val="18"/>
              </w:rPr>
            </w:pPr>
            <w:r w:rsidRPr="00952EED">
              <w:rPr>
                <w:sz w:val="18"/>
                <w:szCs w:val="18"/>
              </w:rPr>
              <w:t>Not specific</w:t>
            </w:r>
          </w:p>
        </w:tc>
        <w:tc>
          <w:tcPr>
            <w:tcW w:w="996" w:type="pct"/>
            <w:hideMark/>
          </w:tcPr>
          <w:p w14:paraId="2E87A356"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2491E22D" w14:textId="77777777" w:rsidR="0022102E" w:rsidRPr="00952EED" w:rsidRDefault="0022102E" w:rsidP="00BD7B70">
            <w:pPr>
              <w:rPr>
                <w:sz w:val="18"/>
                <w:szCs w:val="18"/>
              </w:rPr>
            </w:pPr>
            <w:r w:rsidRPr="00952EED">
              <w:rPr>
                <w:sz w:val="18"/>
                <w:szCs w:val="18"/>
              </w:rPr>
              <w:t>10 years (2016 to 2026)</w:t>
            </w:r>
          </w:p>
        </w:tc>
      </w:tr>
      <w:tr w:rsidR="0022102E" w:rsidRPr="00952EED" w14:paraId="3B597407" w14:textId="77777777" w:rsidTr="00BD7B70">
        <w:trPr>
          <w:trHeight w:val="100"/>
        </w:trPr>
        <w:tc>
          <w:tcPr>
            <w:tcW w:w="820" w:type="pct"/>
            <w:hideMark/>
          </w:tcPr>
          <w:p w14:paraId="5E8ED67E" w14:textId="77777777" w:rsidR="0022102E" w:rsidRPr="00952EED" w:rsidRDefault="0022102E" w:rsidP="00BD7B70">
            <w:pPr>
              <w:rPr>
                <w:sz w:val="18"/>
                <w:szCs w:val="18"/>
              </w:rPr>
            </w:pPr>
            <w:r w:rsidRPr="00952EED">
              <w:rPr>
                <w:sz w:val="18"/>
                <w:szCs w:val="18"/>
              </w:rPr>
              <w:t>Ahern et al (2019)</w:t>
            </w:r>
          </w:p>
        </w:tc>
        <w:tc>
          <w:tcPr>
            <w:tcW w:w="747" w:type="pct"/>
            <w:hideMark/>
          </w:tcPr>
          <w:p w14:paraId="28C7878D" w14:textId="77777777" w:rsidR="0022102E" w:rsidRPr="00952EED" w:rsidRDefault="0022102E" w:rsidP="00BD7B70">
            <w:pPr>
              <w:rPr>
                <w:sz w:val="18"/>
                <w:szCs w:val="18"/>
              </w:rPr>
            </w:pPr>
            <w:r w:rsidRPr="00952EED">
              <w:rPr>
                <w:sz w:val="18"/>
                <w:szCs w:val="18"/>
              </w:rPr>
              <w:t>Ireland</w:t>
            </w:r>
          </w:p>
        </w:tc>
        <w:tc>
          <w:tcPr>
            <w:tcW w:w="806" w:type="pct"/>
            <w:hideMark/>
          </w:tcPr>
          <w:p w14:paraId="09A7F5A8" w14:textId="77777777" w:rsidR="0022102E" w:rsidRPr="00952EED" w:rsidRDefault="0022102E" w:rsidP="00BD7B70">
            <w:pPr>
              <w:rPr>
                <w:sz w:val="18"/>
                <w:szCs w:val="18"/>
              </w:rPr>
            </w:pPr>
            <w:r w:rsidRPr="00952EED">
              <w:rPr>
                <w:sz w:val="18"/>
                <w:szCs w:val="18"/>
              </w:rPr>
              <w:t>National</w:t>
            </w:r>
          </w:p>
        </w:tc>
        <w:tc>
          <w:tcPr>
            <w:tcW w:w="883" w:type="pct"/>
            <w:hideMark/>
          </w:tcPr>
          <w:p w14:paraId="0B87E1CF" w14:textId="77777777" w:rsidR="0022102E" w:rsidRPr="00952EED" w:rsidRDefault="0022102E" w:rsidP="00BD7B70">
            <w:pPr>
              <w:rPr>
                <w:sz w:val="18"/>
                <w:szCs w:val="18"/>
              </w:rPr>
            </w:pPr>
            <w:r w:rsidRPr="00952EED">
              <w:rPr>
                <w:sz w:val="18"/>
                <w:szCs w:val="18"/>
              </w:rPr>
              <w:t>Dental health</w:t>
            </w:r>
          </w:p>
        </w:tc>
        <w:tc>
          <w:tcPr>
            <w:tcW w:w="996" w:type="pct"/>
            <w:hideMark/>
          </w:tcPr>
          <w:p w14:paraId="76EE8961" w14:textId="77777777" w:rsidR="0022102E" w:rsidRPr="00952EED" w:rsidRDefault="0022102E" w:rsidP="00BD7B70">
            <w:pPr>
              <w:rPr>
                <w:sz w:val="18"/>
                <w:szCs w:val="18"/>
              </w:rPr>
            </w:pPr>
            <w:r w:rsidRPr="00952EED">
              <w:rPr>
                <w:sz w:val="18"/>
                <w:szCs w:val="18"/>
              </w:rPr>
              <w:t>Dentist</w:t>
            </w:r>
          </w:p>
        </w:tc>
        <w:tc>
          <w:tcPr>
            <w:tcW w:w="747" w:type="pct"/>
            <w:hideMark/>
          </w:tcPr>
          <w:p w14:paraId="38193D82" w14:textId="77777777" w:rsidR="0022102E" w:rsidRPr="00952EED" w:rsidRDefault="0022102E" w:rsidP="00BD7B70">
            <w:pPr>
              <w:rPr>
                <w:sz w:val="18"/>
                <w:szCs w:val="18"/>
              </w:rPr>
            </w:pPr>
            <w:r w:rsidRPr="00952EED">
              <w:rPr>
                <w:sz w:val="18"/>
                <w:szCs w:val="18"/>
              </w:rPr>
              <w:t>23 years (2017-2050)</w:t>
            </w:r>
          </w:p>
        </w:tc>
      </w:tr>
      <w:tr w:rsidR="0022102E" w:rsidRPr="00952EED" w14:paraId="541B22F9" w14:textId="77777777" w:rsidTr="00BD7B70">
        <w:trPr>
          <w:trHeight w:val="100"/>
        </w:trPr>
        <w:tc>
          <w:tcPr>
            <w:tcW w:w="820" w:type="pct"/>
            <w:hideMark/>
          </w:tcPr>
          <w:p w14:paraId="71C4F52D" w14:textId="77777777" w:rsidR="0022102E" w:rsidRPr="00952EED" w:rsidRDefault="0022102E" w:rsidP="00BD7B70">
            <w:pPr>
              <w:rPr>
                <w:sz w:val="18"/>
                <w:szCs w:val="18"/>
              </w:rPr>
            </w:pPr>
            <w:r w:rsidRPr="00952EED">
              <w:rPr>
                <w:sz w:val="18"/>
                <w:szCs w:val="18"/>
              </w:rPr>
              <w:lastRenderedPageBreak/>
              <w:t>Ansah et al (2019)</w:t>
            </w:r>
          </w:p>
        </w:tc>
        <w:tc>
          <w:tcPr>
            <w:tcW w:w="747" w:type="pct"/>
            <w:hideMark/>
          </w:tcPr>
          <w:p w14:paraId="2BFEA7E0" w14:textId="77777777" w:rsidR="0022102E" w:rsidRPr="00952EED" w:rsidRDefault="0022102E" w:rsidP="00BD7B70">
            <w:pPr>
              <w:rPr>
                <w:sz w:val="18"/>
                <w:szCs w:val="18"/>
              </w:rPr>
            </w:pPr>
            <w:r w:rsidRPr="00952EED">
              <w:rPr>
                <w:sz w:val="18"/>
                <w:szCs w:val="18"/>
              </w:rPr>
              <w:t>Singapore</w:t>
            </w:r>
          </w:p>
        </w:tc>
        <w:tc>
          <w:tcPr>
            <w:tcW w:w="806" w:type="pct"/>
            <w:hideMark/>
          </w:tcPr>
          <w:p w14:paraId="637AFED6" w14:textId="77777777" w:rsidR="0022102E" w:rsidRPr="00952EED" w:rsidRDefault="0022102E" w:rsidP="00BD7B70">
            <w:pPr>
              <w:rPr>
                <w:sz w:val="18"/>
                <w:szCs w:val="18"/>
              </w:rPr>
            </w:pPr>
            <w:r w:rsidRPr="00952EED">
              <w:rPr>
                <w:sz w:val="18"/>
                <w:szCs w:val="18"/>
              </w:rPr>
              <w:t>National</w:t>
            </w:r>
          </w:p>
        </w:tc>
        <w:tc>
          <w:tcPr>
            <w:tcW w:w="883" w:type="pct"/>
            <w:hideMark/>
          </w:tcPr>
          <w:p w14:paraId="008F3602" w14:textId="77777777" w:rsidR="0022102E" w:rsidRPr="00952EED" w:rsidRDefault="0022102E" w:rsidP="00BD7B70">
            <w:pPr>
              <w:rPr>
                <w:sz w:val="18"/>
                <w:szCs w:val="18"/>
              </w:rPr>
            </w:pPr>
            <w:r w:rsidRPr="00952EED">
              <w:rPr>
                <w:sz w:val="18"/>
                <w:szCs w:val="18"/>
              </w:rPr>
              <w:t>Eye health</w:t>
            </w:r>
          </w:p>
        </w:tc>
        <w:tc>
          <w:tcPr>
            <w:tcW w:w="996" w:type="pct"/>
            <w:hideMark/>
          </w:tcPr>
          <w:p w14:paraId="11178B2C"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4F42E369" w14:textId="77777777" w:rsidR="0022102E" w:rsidRPr="00952EED" w:rsidRDefault="0022102E" w:rsidP="00BD7B70">
            <w:pPr>
              <w:rPr>
                <w:sz w:val="18"/>
                <w:szCs w:val="18"/>
              </w:rPr>
            </w:pPr>
            <w:r w:rsidRPr="00952EED">
              <w:rPr>
                <w:sz w:val="18"/>
                <w:szCs w:val="18"/>
              </w:rPr>
              <w:t>25 years (2015-2040)</w:t>
            </w:r>
          </w:p>
        </w:tc>
      </w:tr>
      <w:tr w:rsidR="0022102E" w:rsidRPr="00952EED" w14:paraId="7F2D2328" w14:textId="77777777" w:rsidTr="00BD7B70">
        <w:trPr>
          <w:trHeight w:val="100"/>
        </w:trPr>
        <w:tc>
          <w:tcPr>
            <w:tcW w:w="820" w:type="pct"/>
            <w:hideMark/>
          </w:tcPr>
          <w:p w14:paraId="30199B4D" w14:textId="77777777" w:rsidR="0022102E" w:rsidRPr="00952EED" w:rsidRDefault="0022102E" w:rsidP="00BD7B70">
            <w:pPr>
              <w:rPr>
                <w:sz w:val="18"/>
                <w:szCs w:val="18"/>
              </w:rPr>
            </w:pPr>
            <w:r w:rsidRPr="00952EED">
              <w:rPr>
                <w:sz w:val="18"/>
                <w:szCs w:val="18"/>
              </w:rPr>
              <w:t>Al-</w:t>
            </w:r>
            <w:proofErr w:type="spellStart"/>
            <w:r w:rsidRPr="00952EED">
              <w:rPr>
                <w:sz w:val="18"/>
                <w:szCs w:val="18"/>
              </w:rPr>
              <w:t>Senani</w:t>
            </w:r>
            <w:proofErr w:type="spellEnd"/>
            <w:r w:rsidRPr="00952EED">
              <w:rPr>
                <w:sz w:val="18"/>
                <w:szCs w:val="18"/>
              </w:rPr>
              <w:t xml:space="preserve"> et al (2019)</w:t>
            </w:r>
          </w:p>
        </w:tc>
        <w:tc>
          <w:tcPr>
            <w:tcW w:w="747" w:type="pct"/>
            <w:hideMark/>
          </w:tcPr>
          <w:p w14:paraId="6167A194" w14:textId="77777777" w:rsidR="0022102E" w:rsidRPr="00952EED" w:rsidRDefault="0022102E" w:rsidP="00BD7B70">
            <w:pPr>
              <w:rPr>
                <w:sz w:val="18"/>
                <w:szCs w:val="18"/>
              </w:rPr>
            </w:pPr>
            <w:r w:rsidRPr="00952EED">
              <w:rPr>
                <w:sz w:val="18"/>
                <w:szCs w:val="18"/>
              </w:rPr>
              <w:t>Saudi Arabia</w:t>
            </w:r>
          </w:p>
        </w:tc>
        <w:tc>
          <w:tcPr>
            <w:tcW w:w="806" w:type="pct"/>
            <w:hideMark/>
          </w:tcPr>
          <w:p w14:paraId="5FAE84FA" w14:textId="77777777" w:rsidR="0022102E" w:rsidRPr="00952EED" w:rsidRDefault="0022102E" w:rsidP="00BD7B70">
            <w:pPr>
              <w:rPr>
                <w:sz w:val="18"/>
                <w:szCs w:val="18"/>
              </w:rPr>
            </w:pPr>
            <w:r w:rsidRPr="00952EED">
              <w:rPr>
                <w:sz w:val="18"/>
                <w:szCs w:val="18"/>
              </w:rPr>
              <w:t>National</w:t>
            </w:r>
          </w:p>
        </w:tc>
        <w:tc>
          <w:tcPr>
            <w:tcW w:w="883" w:type="pct"/>
            <w:hideMark/>
          </w:tcPr>
          <w:p w14:paraId="45305F55" w14:textId="77777777" w:rsidR="0022102E" w:rsidRPr="00952EED" w:rsidRDefault="0022102E" w:rsidP="00BD7B70">
            <w:pPr>
              <w:rPr>
                <w:sz w:val="18"/>
                <w:szCs w:val="18"/>
              </w:rPr>
            </w:pPr>
            <w:r w:rsidRPr="00952EED">
              <w:rPr>
                <w:sz w:val="18"/>
                <w:szCs w:val="18"/>
              </w:rPr>
              <w:t>Stroke</w:t>
            </w:r>
          </w:p>
        </w:tc>
        <w:tc>
          <w:tcPr>
            <w:tcW w:w="996" w:type="pct"/>
            <w:hideMark/>
          </w:tcPr>
          <w:p w14:paraId="6BC62B06"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2C6D7BA5" w14:textId="77777777" w:rsidR="0022102E" w:rsidRPr="00952EED" w:rsidRDefault="0022102E" w:rsidP="00BD7B70">
            <w:pPr>
              <w:rPr>
                <w:sz w:val="18"/>
                <w:szCs w:val="18"/>
              </w:rPr>
            </w:pPr>
            <w:r w:rsidRPr="00952EED">
              <w:rPr>
                <w:sz w:val="18"/>
                <w:szCs w:val="18"/>
              </w:rPr>
              <w:t xml:space="preserve">10 years </w:t>
            </w:r>
          </w:p>
        </w:tc>
      </w:tr>
      <w:tr w:rsidR="0022102E" w:rsidRPr="00952EED" w14:paraId="64EF8083" w14:textId="77777777" w:rsidTr="00BD7B70">
        <w:trPr>
          <w:trHeight w:val="100"/>
        </w:trPr>
        <w:tc>
          <w:tcPr>
            <w:tcW w:w="820" w:type="pct"/>
            <w:hideMark/>
          </w:tcPr>
          <w:p w14:paraId="01AABAE8" w14:textId="77777777" w:rsidR="0022102E" w:rsidRPr="00952EED" w:rsidRDefault="0022102E" w:rsidP="00BD7B70">
            <w:pPr>
              <w:rPr>
                <w:sz w:val="18"/>
                <w:szCs w:val="18"/>
              </w:rPr>
            </w:pPr>
            <w:r w:rsidRPr="00952EED">
              <w:rPr>
                <w:sz w:val="18"/>
                <w:szCs w:val="18"/>
              </w:rPr>
              <w:t>Mackenzie et al (2019</w:t>
            </w:r>
          </w:p>
        </w:tc>
        <w:tc>
          <w:tcPr>
            <w:tcW w:w="747" w:type="pct"/>
            <w:hideMark/>
          </w:tcPr>
          <w:p w14:paraId="0DD1160C" w14:textId="77777777" w:rsidR="0022102E" w:rsidRPr="00952EED" w:rsidRDefault="0022102E" w:rsidP="00BD7B70">
            <w:pPr>
              <w:rPr>
                <w:sz w:val="18"/>
                <w:szCs w:val="18"/>
              </w:rPr>
            </w:pPr>
            <w:r w:rsidRPr="00952EED">
              <w:rPr>
                <w:sz w:val="18"/>
                <w:szCs w:val="18"/>
              </w:rPr>
              <w:t>Canada</w:t>
            </w:r>
          </w:p>
        </w:tc>
        <w:tc>
          <w:tcPr>
            <w:tcW w:w="806" w:type="pct"/>
            <w:hideMark/>
          </w:tcPr>
          <w:p w14:paraId="294793F1" w14:textId="77777777" w:rsidR="0022102E" w:rsidRPr="00952EED" w:rsidRDefault="0022102E" w:rsidP="00BD7B70">
            <w:pPr>
              <w:rPr>
                <w:sz w:val="18"/>
                <w:szCs w:val="18"/>
              </w:rPr>
            </w:pPr>
            <w:r w:rsidRPr="00952EED">
              <w:rPr>
                <w:sz w:val="18"/>
                <w:szCs w:val="18"/>
              </w:rPr>
              <w:t>Subnational- Nova Scotia</w:t>
            </w:r>
          </w:p>
        </w:tc>
        <w:tc>
          <w:tcPr>
            <w:tcW w:w="883" w:type="pct"/>
            <w:hideMark/>
          </w:tcPr>
          <w:p w14:paraId="3A035D44" w14:textId="77777777" w:rsidR="0022102E" w:rsidRPr="00952EED" w:rsidRDefault="0022102E" w:rsidP="00BD7B70">
            <w:pPr>
              <w:rPr>
                <w:sz w:val="18"/>
                <w:szCs w:val="18"/>
              </w:rPr>
            </w:pPr>
            <w:r w:rsidRPr="00952EED">
              <w:rPr>
                <w:sz w:val="18"/>
                <w:szCs w:val="18"/>
              </w:rPr>
              <w:t>Mental health</w:t>
            </w:r>
          </w:p>
        </w:tc>
        <w:tc>
          <w:tcPr>
            <w:tcW w:w="996" w:type="pct"/>
            <w:hideMark/>
          </w:tcPr>
          <w:p w14:paraId="2E1DD5F1" w14:textId="77777777" w:rsidR="0022102E" w:rsidRPr="00952EED" w:rsidRDefault="0022102E" w:rsidP="00BD7B70">
            <w:pPr>
              <w:rPr>
                <w:sz w:val="18"/>
                <w:szCs w:val="18"/>
              </w:rPr>
            </w:pPr>
            <w:r w:rsidRPr="00952EED">
              <w:rPr>
                <w:sz w:val="18"/>
                <w:szCs w:val="18"/>
              </w:rPr>
              <w:t>Mental health nurses/ physicians/ psychologists/ social worker</w:t>
            </w:r>
          </w:p>
        </w:tc>
        <w:tc>
          <w:tcPr>
            <w:tcW w:w="747" w:type="pct"/>
            <w:hideMark/>
          </w:tcPr>
          <w:p w14:paraId="49A54907" w14:textId="77777777" w:rsidR="0022102E" w:rsidRPr="00952EED" w:rsidRDefault="0022102E" w:rsidP="00BD7B70">
            <w:pPr>
              <w:rPr>
                <w:sz w:val="18"/>
                <w:szCs w:val="18"/>
              </w:rPr>
            </w:pPr>
            <w:r w:rsidRPr="00952EED">
              <w:rPr>
                <w:sz w:val="18"/>
                <w:szCs w:val="18"/>
              </w:rPr>
              <w:t>14 years (2018-2032)</w:t>
            </w:r>
          </w:p>
        </w:tc>
      </w:tr>
      <w:tr w:rsidR="0022102E" w:rsidRPr="00952EED" w14:paraId="15FBB6C3" w14:textId="77777777" w:rsidTr="00BD7B70">
        <w:trPr>
          <w:trHeight w:val="100"/>
        </w:trPr>
        <w:tc>
          <w:tcPr>
            <w:tcW w:w="820" w:type="pct"/>
            <w:hideMark/>
          </w:tcPr>
          <w:p w14:paraId="5321FBCD" w14:textId="77777777" w:rsidR="0022102E" w:rsidRPr="00952EED" w:rsidRDefault="0022102E" w:rsidP="00BD7B70">
            <w:pPr>
              <w:rPr>
                <w:sz w:val="18"/>
                <w:szCs w:val="18"/>
              </w:rPr>
            </w:pPr>
            <w:proofErr w:type="spellStart"/>
            <w:r w:rsidRPr="00952EED">
              <w:rPr>
                <w:sz w:val="18"/>
                <w:szCs w:val="18"/>
              </w:rPr>
              <w:t>Thongsukdee</w:t>
            </w:r>
            <w:proofErr w:type="spellEnd"/>
            <w:r w:rsidRPr="00952EED">
              <w:rPr>
                <w:sz w:val="18"/>
                <w:szCs w:val="18"/>
              </w:rPr>
              <w:t xml:space="preserve"> et al (2019)</w:t>
            </w:r>
          </w:p>
        </w:tc>
        <w:tc>
          <w:tcPr>
            <w:tcW w:w="747" w:type="pct"/>
            <w:hideMark/>
          </w:tcPr>
          <w:p w14:paraId="59C5DBFC" w14:textId="77777777" w:rsidR="0022102E" w:rsidRPr="00952EED" w:rsidRDefault="0022102E" w:rsidP="00BD7B70">
            <w:pPr>
              <w:rPr>
                <w:sz w:val="18"/>
                <w:szCs w:val="18"/>
              </w:rPr>
            </w:pPr>
            <w:r w:rsidRPr="00952EED">
              <w:rPr>
                <w:sz w:val="18"/>
                <w:szCs w:val="18"/>
              </w:rPr>
              <w:t>Thailand</w:t>
            </w:r>
          </w:p>
        </w:tc>
        <w:tc>
          <w:tcPr>
            <w:tcW w:w="806" w:type="pct"/>
            <w:hideMark/>
          </w:tcPr>
          <w:p w14:paraId="16953DB2" w14:textId="77777777" w:rsidR="0022102E" w:rsidRPr="00952EED" w:rsidRDefault="0022102E" w:rsidP="00BD7B70">
            <w:pPr>
              <w:rPr>
                <w:sz w:val="18"/>
                <w:szCs w:val="18"/>
              </w:rPr>
            </w:pPr>
            <w:r w:rsidRPr="00952EED">
              <w:rPr>
                <w:sz w:val="18"/>
                <w:szCs w:val="18"/>
              </w:rPr>
              <w:t>National</w:t>
            </w:r>
          </w:p>
        </w:tc>
        <w:tc>
          <w:tcPr>
            <w:tcW w:w="883" w:type="pct"/>
            <w:hideMark/>
          </w:tcPr>
          <w:p w14:paraId="766CA5C2" w14:textId="77777777" w:rsidR="0022102E" w:rsidRPr="00952EED" w:rsidRDefault="0022102E" w:rsidP="00BD7B70">
            <w:pPr>
              <w:rPr>
                <w:sz w:val="18"/>
                <w:szCs w:val="18"/>
              </w:rPr>
            </w:pPr>
            <w:r w:rsidRPr="00952EED">
              <w:rPr>
                <w:sz w:val="18"/>
                <w:szCs w:val="18"/>
              </w:rPr>
              <w:t>Not specific</w:t>
            </w:r>
          </w:p>
        </w:tc>
        <w:tc>
          <w:tcPr>
            <w:tcW w:w="996" w:type="pct"/>
            <w:hideMark/>
          </w:tcPr>
          <w:p w14:paraId="41200A59" w14:textId="77777777" w:rsidR="0022102E" w:rsidRPr="00952EED" w:rsidRDefault="0022102E" w:rsidP="00BD7B70">
            <w:pPr>
              <w:rPr>
                <w:sz w:val="18"/>
                <w:szCs w:val="18"/>
              </w:rPr>
            </w:pPr>
            <w:r w:rsidRPr="00952EED">
              <w:rPr>
                <w:sz w:val="18"/>
                <w:szCs w:val="18"/>
              </w:rPr>
              <w:t>Physician</w:t>
            </w:r>
          </w:p>
        </w:tc>
        <w:tc>
          <w:tcPr>
            <w:tcW w:w="747" w:type="pct"/>
            <w:hideMark/>
          </w:tcPr>
          <w:p w14:paraId="0539D060" w14:textId="77777777" w:rsidR="0022102E" w:rsidRPr="00952EED" w:rsidRDefault="0022102E" w:rsidP="00BD7B70">
            <w:pPr>
              <w:rPr>
                <w:sz w:val="18"/>
                <w:szCs w:val="18"/>
              </w:rPr>
            </w:pPr>
            <w:r w:rsidRPr="00952EED">
              <w:rPr>
                <w:sz w:val="18"/>
                <w:szCs w:val="18"/>
              </w:rPr>
              <w:t>26 years (2014-2040)</w:t>
            </w:r>
          </w:p>
        </w:tc>
      </w:tr>
      <w:tr w:rsidR="0022102E" w:rsidRPr="00952EED" w14:paraId="1D5386F3" w14:textId="77777777" w:rsidTr="00BD7B70">
        <w:trPr>
          <w:trHeight w:val="100"/>
        </w:trPr>
        <w:tc>
          <w:tcPr>
            <w:tcW w:w="820" w:type="pct"/>
            <w:hideMark/>
          </w:tcPr>
          <w:p w14:paraId="749F200B" w14:textId="77777777" w:rsidR="0022102E" w:rsidRPr="00952EED" w:rsidRDefault="0022102E" w:rsidP="00BD7B70">
            <w:pPr>
              <w:rPr>
                <w:sz w:val="18"/>
                <w:szCs w:val="18"/>
              </w:rPr>
            </w:pPr>
            <w:proofErr w:type="spellStart"/>
            <w:r w:rsidRPr="00952EED">
              <w:rPr>
                <w:sz w:val="18"/>
                <w:szCs w:val="18"/>
              </w:rPr>
              <w:t>Taghavi</w:t>
            </w:r>
            <w:proofErr w:type="spellEnd"/>
            <w:r w:rsidRPr="00952EED">
              <w:rPr>
                <w:sz w:val="18"/>
                <w:szCs w:val="18"/>
              </w:rPr>
              <w:t xml:space="preserve"> et al (2020)</w:t>
            </w:r>
          </w:p>
        </w:tc>
        <w:tc>
          <w:tcPr>
            <w:tcW w:w="747" w:type="pct"/>
            <w:hideMark/>
          </w:tcPr>
          <w:p w14:paraId="179D3199" w14:textId="77777777" w:rsidR="0022102E" w:rsidRPr="00952EED" w:rsidRDefault="0022102E" w:rsidP="00BD7B70">
            <w:pPr>
              <w:rPr>
                <w:sz w:val="18"/>
                <w:szCs w:val="18"/>
              </w:rPr>
            </w:pPr>
            <w:r w:rsidRPr="00952EED">
              <w:rPr>
                <w:sz w:val="18"/>
                <w:szCs w:val="18"/>
              </w:rPr>
              <w:t>Canada</w:t>
            </w:r>
          </w:p>
        </w:tc>
        <w:tc>
          <w:tcPr>
            <w:tcW w:w="806" w:type="pct"/>
            <w:hideMark/>
          </w:tcPr>
          <w:p w14:paraId="048467C5" w14:textId="77777777" w:rsidR="0022102E" w:rsidRPr="00952EED" w:rsidRDefault="0022102E" w:rsidP="00BD7B70">
            <w:pPr>
              <w:rPr>
                <w:sz w:val="18"/>
                <w:szCs w:val="18"/>
              </w:rPr>
            </w:pPr>
            <w:r w:rsidRPr="00952EED">
              <w:rPr>
                <w:sz w:val="18"/>
                <w:szCs w:val="18"/>
              </w:rPr>
              <w:t>Subnational- Nova Scotia</w:t>
            </w:r>
          </w:p>
        </w:tc>
        <w:tc>
          <w:tcPr>
            <w:tcW w:w="883" w:type="pct"/>
            <w:hideMark/>
          </w:tcPr>
          <w:p w14:paraId="668D91FB" w14:textId="77777777" w:rsidR="0022102E" w:rsidRPr="00952EED" w:rsidRDefault="0022102E" w:rsidP="00BD7B70">
            <w:pPr>
              <w:rPr>
                <w:sz w:val="18"/>
                <w:szCs w:val="18"/>
              </w:rPr>
            </w:pPr>
            <w:r w:rsidRPr="00952EED">
              <w:rPr>
                <w:sz w:val="18"/>
                <w:szCs w:val="18"/>
              </w:rPr>
              <w:t>Palliative Care</w:t>
            </w:r>
          </w:p>
        </w:tc>
        <w:tc>
          <w:tcPr>
            <w:tcW w:w="996" w:type="pct"/>
            <w:hideMark/>
          </w:tcPr>
          <w:p w14:paraId="60264AD5" w14:textId="77777777" w:rsidR="0022102E" w:rsidRPr="00952EED" w:rsidRDefault="0022102E" w:rsidP="00BD7B70">
            <w:pPr>
              <w:rPr>
                <w:sz w:val="18"/>
                <w:szCs w:val="18"/>
              </w:rPr>
            </w:pPr>
            <w:r w:rsidRPr="00952EED">
              <w:rPr>
                <w:sz w:val="18"/>
                <w:szCs w:val="18"/>
              </w:rPr>
              <w:t>Multiple professionals (nurse, physician, social worker) related to palliative care</w:t>
            </w:r>
          </w:p>
        </w:tc>
        <w:tc>
          <w:tcPr>
            <w:tcW w:w="747" w:type="pct"/>
            <w:hideMark/>
          </w:tcPr>
          <w:p w14:paraId="3811C8DD" w14:textId="77777777" w:rsidR="0022102E" w:rsidRPr="00952EED" w:rsidRDefault="0022102E" w:rsidP="00BD7B70">
            <w:pPr>
              <w:rPr>
                <w:sz w:val="18"/>
                <w:szCs w:val="18"/>
              </w:rPr>
            </w:pPr>
            <w:r w:rsidRPr="00952EED">
              <w:rPr>
                <w:sz w:val="18"/>
                <w:szCs w:val="18"/>
              </w:rPr>
              <w:t>19 years (2019-2038)</w:t>
            </w:r>
          </w:p>
        </w:tc>
      </w:tr>
      <w:tr w:rsidR="0022102E" w:rsidRPr="00952EED" w14:paraId="3BA339DE" w14:textId="77777777" w:rsidTr="00BD7B70">
        <w:trPr>
          <w:trHeight w:val="100"/>
        </w:trPr>
        <w:tc>
          <w:tcPr>
            <w:tcW w:w="820" w:type="pct"/>
            <w:hideMark/>
          </w:tcPr>
          <w:p w14:paraId="286CE8C1" w14:textId="77777777" w:rsidR="0022102E" w:rsidRPr="00952EED" w:rsidRDefault="0022102E" w:rsidP="00BD7B70">
            <w:pPr>
              <w:rPr>
                <w:sz w:val="18"/>
                <w:szCs w:val="18"/>
              </w:rPr>
            </w:pPr>
            <w:r w:rsidRPr="00952EED">
              <w:rPr>
                <w:sz w:val="18"/>
                <w:szCs w:val="18"/>
              </w:rPr>
              <w:t>Russo et al (2020)</w:t>
            </w:r>
          </w:p>
        </w:tc>
        <w:tc>
          <w:tcPr>
            <w:tcW w:w="747" w:type="pct"/>
            <w:hideMark/>
          </w:tcPr>
          <w:p w14:paraId="7529EABC" w14:textId="77777777" w:rsidR="0022102E" w:rsidRPr="00952EED" w:rsidRDefault="0022102E" w:rsidP="00BD7B70">
            <w:pPr>
              <w:rPr>
                <w:sz w:val="18"/>
                <w:szCs w:val="18"/>
              </w:rPr>
            </w:pPr>
            <w:r w:rsidRPr="00952EED">
              <w:rPr>
                <w:sz w:val="18"/>
                <w:szCs w:val="18"/>
              </w:rPr>
              <w:t>United States</w:t>
            </w:r>
          </w:p>
        </w:tc>
        <w:tc>
          <w:tcPr>
            <w:tcW w:w="806" w:type="pct"/>
            <w:hideMark/>
          </w:tcPr>
          <w:p w14:paraId="641F1818" w14:textId="77777777" w:rsidR="0022102E" w:rsidRPr="00952EED" w:rsidRDefault="0022102E" w:rsidP="00BD7B70">
            <w:pPr>
              <w:rPr>
                <w:sz w:val="18"/>
                <w:szCs w:val="18"/>
              </w:rPr>
            </w:pPr>
            <w:r w:rsidRPr="00952EED">
              <w:rPr>
                <w:sz w:val="18"/>
                <w:szCs w:val="18"/>
              </w:rPr>
              <w:t>National</w:t>
            </w:r>
          </w:p>
        </w:tc>
        <w:tc>
          <w:tcPr>
            <w:tcW w:w="883" w:type="pct"/>
            <w:hideMark/>
          </w:tcPr>
          <w:p w14:paraId="17EC3CD8" w14:textId="77777777" w:rsidR="0022102E" w:rsidRPr="00952EED" w:rsidRDefault="0022102E" w:rsidP="00BD7B70">
            <w:pPr>
              <w:rPr>
                <w:sz w:val="18"/>
                <w:szCs w:val="18"/>
              </w:rPr>
            </w:pPr>
            <w:r w:rsidRPr="00952EED">
              <w:rPr>
                <w:sz w:val="18"/>
                <w:szCs w:val="18"/>
              </w:rPr>
              <w:t>Hepatology care</w:t>
            </w:r>
          </w:p>
        </w:tc>
        <w:tc>
          <w:tcPr>
            <w:tcW w:w="996" w:type="pct"/>
            <w:hideMark/>
          </w:tcPr>
          <w:p w14:paraId="5CE6E210" w14:textId="77777777" w:rsidR="0022102E" w:rsidRPr="00952EED" w:rsidRDefault="0022102E" w:rsidP="00BD7B70">
            <w:pPr>
              <w:rPr>
                <w:sz w:val="18"/>
                <w:szCs w:val="18"/>
              </w:rPr>
            </w:pPr>
            <w:r w:rsidRPr="00952EED">
              <w:rPr>
                <w:sz w:val="18"/>
                <w:szCs w:val="18"/>
              </w:rPr>
              <w:t>Multiple hepatology professionals</w:t>
            </w:r>
          </w:p>
        </w:tc>
        <w:tc>
          <w:tcPr>
            <w:tcW w:w="747" w:type="pct"/>
            <w:hideMark/>
          </w:tcPr>
          <w:p w14:paraId="207B777A" w14:textId="77777777" w:rsidR="0022102E" w:rsidRPr="00952EED" w:rsidRDefault="0022102E" w:rsidP="00BD7B70">
            <w:pPr>
              <w:rPr>
                <w:sz w:val="18"/>
                <w:szCs w:val="18"/>
              </w:rPr>
            </w:pPr>
            <w:r w:rsidRPr="00952EED">
              <w:rPr>
                <w:sz w:val="18"/>
                <w:szCs w:val="18"/>
              </w:rPr>
              <w:t>15 years (2018-2033)</w:t>
            </w:r>
          </w:p>
        </w:tc>
      </w:tr>
      <w:tr w:rsidR="0022102E" w:rsidRPr="00952EED" w14:paraId="4103E0AC" w14:textId="77777777" w:rsidTr="00BD7B70">
        <w:trPr>
          <w:trHeight w:val="100"/>
        </w:trPr>
        <w:tc>
          <w:tcPr>
            <w:tcW w:w="820" w:type="pct"/>
            <w:hideMark/>
          </w:tcPr>
          <w:p w14:paraId="7FEFDC7A" w14:textId="77777777" w:rsidR="0022102E" w:rsidRPr="00952EED" w:rsidRDefault="0022102E" w:rsidP="00BD7B70">
            <w:pPr>
              <w:rPr>
                <w:sz w:val="18"/>
                <w:szCs w:val="18"/>
              </w:rPr>
            </w:pPr>
            <w:proofErr w:type="spellStart"/>
            <w:r w:rsidRPr="00952EED">
              <w:rPr>
                <w:sz w:val="18"/>
                <w:szCs w:val="18"/>
              </w:rPr>
              <w:t>Leerapan</w:t>
            </w:r>
            <w:proofErr w:type="spellEnd"/>
            <w:r w:rsidRPr="00952EED">
              <w:rPr>
                <w:sz w:val="18"/>
                <w:szCs w:val="18"/>
              </w:rPr>
              <w:t xml:space="preserve"> et al (2021)</w:t>
            </w:r>
          </w:p>
        </w:tc>
        <w:tc>
          <w:tcPr>
            <w:tcW w:w="747" w:type="pct"/>
            <w:hideMark/>
          </w:tcPr>
          <w:p w14:paraId="2FEA2490" w14:textId="77777777" w:rsidR="0022102E" w:rsidRPr="00952EED" w:rsidRDefault="0022102E" w:rsidP="00BD7B70">
            <w:pPr>
              <w:rPr>
                <w:sz w:val="18"/>
                <w:szCs w:val="18"/>
              </w:rPr>
            </w:pPr>
            <w:r w:rsidRPr="00952EED">
              <w:rPr>
                <w:sz w:val="18"/>
                <w:szCs w:val="18"/>
              </w:rPr>
              <w:t>Thailand</w:t>
            </w:r>
          </w:p>
        </w:tc>
        <w:tc>
          <w:tcPr>
            <w:tcW w:w="806" w:type="pct"/>
            <w:hideMark/>
          </w:tcPr>
          <w:p w14:paraId="4489860C" w14:textId="77777777" w:rsidR="0022102E" w:rsidRPr="00952EED" w:rsidRDefault="0022102E" w:rsidP="00BD7B70">
            <w:pPr>
              <w:rPr>
                <w:sz w:val="18"/>
                <w:szCs w:val="18"/>
              </w:rPr>
            </w:pPr>
            <w:r w:rsidRPr="00952EED">
              <w:rPr>
                <w:sz w:val="18"/>
                <w:szCs w:val="18"/>
              </w:rPr>
              <w:t>National</w:t>
            </w:r>
          </w:p>
        </w:tc>
        <w:tc>
          <w:tcPr>
            <w:tcW w:w="883" w:type="pct"/>
            <w:hideMark/>
          </w:tcPr>
          <w:p w14:paraId="6AE85D1D" w14:textId="77777777" w:rsidR="0022102E" w:rsidRPr="00952EED" w:rsidRDefault="0022102E" w:rsidP="00BD7B70">
            <w:pPr>
              <w:rPr>
                <w:sz w:val="18"/>
                <w:szCs w:val="18"/>
              </w:rPr>
            </w:pPr>
            <w:r w:rsidRPr="00952EED">
              <w:rPr>
                <w:sz w:val="18"/>
                <w:szCs w:val="18"/>
              </w:rPr>
              <w:t>Not specific</w:t>
            </w:r>
          </w:p>
        </w:tc>
        <w:tc>
          <w:tcPr>
            <w:tcW w:w="996" w:type="pct"/>
            <w:hideMark/>
          </w:tcPr>
          <w:p w14:paraId="6F490ACF"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603088FB" w14:textId="77777777" w:rsidR="0022102E" w:rsidRPr="00952EED" w:rsidRDefault="0022102E" w:rsidP="00BD7B70">
            <w:pPr>
              <w:rPr>
                <w:sz w:val="18"/>
                <w:szCs w:val="18"/>
              </w:rPr>
            </w:pPr>
            <w:r w:rsidRPr="00952EED">
              <w:rPr>
                <w:sz w:val="18"/>
                <w:szCs w:val="18"/>
              </w:rPr>
              <w:t>19 years (2018-2037)</w:t>
            </w:r>
          </w:p>
        </w:tc>
      </w:tr>
      <w:tr w:rsidR="0022102E" w:rsidRPr="00952EED" w14:paraId="4D6D2F35" w14:textId="77777777" w:rsidTr="00BD7B70">
        <w:trPr>
          <w:trHeight w:val="100"/>
        </w:trPr>
        <w:tc>
          <w:tcPr>
            <w:tcW w:w="820" w:type="pct"/>
            <w:hideMark/>
          </w:tcPr>
          <w:p w14:paraId="4CCEF802" w14:textId="77777777" w:rsidR="0022102E" w:rsidRPr="00952EED" w:rsidRDefault="0022102E" w:rsidP="00BD7B70">
            <w:pPr>
              <w:rPr>
                <w:sz w:val="18"/>
                <w:szCs w:val="18"/>
              </w:rPr>
            </w:pPr>
            <w:proofErr w:type="spellStart"/>
            <w:r w:rsidRPr="00952EED">
              <w:rPr>
                <w:sz w:val="18"/>
                <w:szCs w:val="18"/>
              </w:rPr>
              <w:t>Asamani</w:t>
            </w:r>
            <w:proofErr w:type="spellEnd"/>
            <w:r w:rsidRPr="00952EED">
              <w:rPr>
                <w:sz w:val="18"/>
                <w:szCs w:val="18"/>
              </w:rPr>
              <w:t xml:space="preserve"> et al (2021a)</w:t>
            </w:r>
          </w:p>
        </w:tc>
        <w:tc>
          <w:tcPr>
            <w:tcW w:w="747" w:type="pct"/>
            <w:hideMark/>
          </w:tcPr>
          <w:p w14:paraId="3B0D302E" w14:textId="77777777" w:rsidR="0022102E" w:rsidRPr="00952EED" w:rsidRDefault="0022102E" w:rsidP="00BD7B70">
            <w:pPr>
              <w:rPr>
                <w:sz w:val="18"/>
                <w:szCs w:val="18"/>
              </w:rPr>
            </w:pPr>
            <w:r w:rsidRPr="00952EED">
              <w:rPr>
                <w:sz w:val="18"/>
                <w:szCs w:val="18"/>
              </w:rPr>
              <w:t>Ghana</w:t>
            </w:r>
          </w:p>
        </w:tc>
        <w:tc>
          <w:tcPr>
            <w:tcW w:w="806" w:type="pct"/>
            <w:hideMark/>
          </w:tcPr>
          <w:p w14:paraId="03FE2B2F" w14:textId="77777777" w:rsidR="0022102E" w:rsidRPr="00952EED" w:rsidRDefault="0022102E" w:rsidP="00BD7B70">
            <w:pPr>
              <w:rPr>
                <w:sz w:val="18"/>
                <w:szCs w:val="18"/>
              </w:rPr>
            </w:pPr>
            <w:r w:rsidRPr="00952EED">
              <w:rPr>
                <w:sz w:val="18"/>
                <w:szCs w:val="18"/>
              </w:rPr>
              <w:t>National</w:t>
            </w:r>
          </w:p>
        </w:tc>
        <w:tc>
          <w:tcPr>
            <w:tcW w:w="883" w:type="pct"/>
            <w:hideMark/>
          </w:tcPr>
          <w:p w14:paraId="48CB4EB7" w14:textId="77777777" w:rsidR="0022102E" w:rsidRPr="00952EED" w:rsidRDefault="0022102E" w:rsidP="00BD7B70">
            <w:pPr>
              <w:rPr>
                <w:sz w:val="18"/>
                <w:szCs w:val="18"/>
              </w:rPr>
            </w:pPr>
            <w:r w:rsidRPr="00952EED">
              <w:rPr>
                <w:sz w:val="18"/>
                <w:szCs w:val="18"/>
              </w:rPr>
              <w:t>Maternal health</w:t>
            </w:r>
          </w:p>
        </w:tc>
        <w:tc>
          <w:tcPr>
            <w:tcW w:w="996" w:type="pct"/>
            <w:hideMark/>
          </w:tcPr>
          <w:p w14:paraId="3A979580" w14:textId="77777777" w:rsidR="0022102E" w:rsidRPr="00952EED" w:rsidRDefault="0022102E" w:rsidP="00BD7B70">
            <w:pPr>
              <w:rPr>
                <w:sz w:val="18"/>
                <w:szCs w:val="18"/>
              </w:rPr>
            </w:pPr>
            <w:r w:rsidRPr="00952EED">
              <w:rPr>
                <w:sz w:val="18"/>
                <w:szCs w:val="18"/>
              </w:rPr>
              <w:t>Multiple professions related to maternal health</w:t>
            </w:r>
          </w:p>
        </w:tc>
        <w:tc>
          <w:tcPr>
            <w:tcW w:w="747" w:type="pct"/>
            <w:hideMark/>
          </w:tcPr>
          <w:p w14:paraId="644F333A" w14:textId="77777777" w:rsidR="0022102E" w:rsidRPr="00952EED" w:rsidRDefault="0022102E" w:rsidP="00BD7B70">
            <w:pPr>
              <w:rPr>
                <w:sz w:val="18"/>
                <w:szCs w:val="18"/>
              </w:rPr>
            </w:pPr>
            <w:r w:rsidRPr="00952EED">
              <w:rPr>
                <w:sz w:val="18"/>
                <w:szCs w:val="18"/>
              </w:rPr>
              <w:t>10 years (2020-2030)</w:t>
            </w:r>
          </w:p>
        </w:tc>
      </w:tr>
      <w:tr w:rsidR="0022102E" w:rsidRPr="00952EED" w14:paraId="4A26F9A8" w14:textId="77777777" w:rsidTr="00BD7B70">
        <w:trPr>
          <w:trHeight w:val="100"/>
        </w:trPr>
        <w:tc>
          <w:tcPr>
            <w:tcW w:w="820" w:type="pct"/>
            <w:hideMark/>
          </w:tcPr>
          <w:p w14:paraId="70B8D6BF" w14:textId="77777777" w:rsidR="0022102E" w:rsidRPr="00952EED" w:rsidRDefault="0022102E" w:rsidP="00BD7B70">
            <w:pPr>
              <w:rPr>
                <w:sz w:val="18"/>
                <w:szCs w:val="18"/>
              </w:rPr>
            </w:pPr>
            <w:proofErr w:type="spellStart"/>
            <w:r w:rsidRPr="00952EED">
              <w:rPr>
                <w:sz w:val="18"/>
                <w:szCs w:val="18"/>
              </w:rPr>
              <w:t>Asamani</w:t>
            </w:r>
            <w:proofErr w:type="spellEnd"/>
            <w:r w:rsidRPr="00952EED">
              <w:rPr>
                <w:sz w:val="18"/>
                <w:szCs w:val="18"/>
              </w:rPr>
              <w:t xml:space="preserve"> et al (2021b)</w:t>
            </w:r>
          </w:p>
        </w:tc>
        <w:tc>
          <w:tcPr>
            <w:tcW w:w="747" w:type="pct"/>
            <w:hideMark/>
          </w:tcPr>
          <w:p w14:paraId="7E135D10" w14:textId="77777777" w:rsidR="0022102E" w:rsidRPr="00952EED" w:rsidRDefault="0022102E" w:rsidP="00BD7B70">
            <w:pPr>
              <w:rPr>
                <w:sz w:val="18"/>
                <w:szCs w:val="18"/>
              </w:rPr>
            </w:pPr>
            <w:r w:rsidRPr="00952EED">
              <w:rPr>
                <w:sz w:val="18"/>
                <w:szCs w:val="18"/>
              </w:rPr>
              <w:t>Ghana</w:t>
            </w:r>
          </w:p>
        </w:tc>
        <w:tc>
          <w:tcPr>
            <w:tcW w:w="806" w:type="pct"/>
            <w:hideMark/>
          </w:tcPr>
          <w:p w14:paraId="47E61C6F" w14:textId="77777777" w:rsidR="0022102E" w:rsidRPr="00952EED" w:rsidRDefault="0022102E" w:rsidP="00BD7B70">
            <w:pPr>
              <w:rPr>
                <w:sz w:val="18"/>
                <w:szCs w:val="18"/>
              </w:rPr>
            </w:pPr>
            <w:r w:rsidRPr="00952EED">
              <w:rPr>
                <w:sz w:val="18"/>
                <w:szCs w:val="18"/>
              </w:rPr>
              <w:t>National</w:t>
            </w:r>
          </w:p>
        </w:tc>
        <w:tc>
          <w:tcPr>
            <w:tcW w:w="883" w:type="pct"/>
            <w:hideMark/>
          </w:tcPr>
          <w:p w14:paraId="61DD9E45" w14:textId="77777777" w:rsidR="0022102E" w:rsidRPr="00952EED" w:rsidRDefault="0022102E" w:rsidP="00BD7B70">
            <w:pPr>
              <w:rPr>
                <w:sz w:val="18"/>
                <w:szCs w:val="18"/>
              </w:rPr>
            </w:pPr>
            <w:r w:rsidRPr="00952EED">
              <w:rPr>
                <w:sz w:val="18"/>
                <w:szCs w:val="18"/>
              </w:rPr>
              <w:t>No</w:t>
            </w:r>
          </w:p>
        </w:tc>
        <w:tc>
          <w:tcPr>
            <w:tcW w:w="996" w:type="pct"/>
            <w:hideMark/>
          </w:tcPr>
          <w:p w14:paraId="0E0DB601" w14:textId="77777777" w:rsidR="0022102E" w:rsidRPr="00952EED" w:rsidRDefault="0022102E" w:rsidP="00BD7B70">
            <w:pPr>
              <w:rPr>
                <w:sz w:val="18"/>
                <w:szCs w:val="18"/>
              </w:rPr>
            </w:pPr>
            <w:r w:rsidRPr="00952EED">
              <w:rPr>
                <w:sz w:val="18"/>
                <w:szCs w:val="18"/>
              </w:rPr>
              <w:t>Multiple professions</w:t>
            </w:r>
          </w:p>
        </w:tc>
        <w:tc>
          <w:tcPr>
            <w:tcW w:w="747" w:type="pct"/>
            <w:hideMark/>
          </w:tcPr>
          <w:p w14:paraId="3F0BFE49" w14:textId="77777777" w:rsidR="0022102E" w:rsidRPr="00952EED" w:rsidRDefault="0022102E" w:rsidP="00BD7B70">
            <w:pPr>
              <w:rPr>
                <w:sz w:val="18"/>
                <w:szCs w:val="18"/>
              </w:rPr>
            </w:pPr>
            <w:r w:rsidRPr="00952EED">
              <w:rPr>
                <w:sz w:val="18"/>
                <w:szCs w:val="18"/>
              </w:rPr>
              <w:t>15 years (2020-2035)</w:t>
            </w:r>
          </w:p>
        </w:tc>
      </w:tr>
      <w:tr w:rsidR="0022102E" w:rsidRPr="00952EED" w14:paraId="0FA33D68" w14:textId="77777777" w:rsidTr="00BD7B70">
        <w:trPr>
          <w:trHeight w:val="100"/>
        </w:trPr>
        <w:tc>
          <w:tcPr>
            <w:tcW w:w="820" w:type="pct"/>
            <w:hideMark/>
          </w:tcPr>
          <w:p w14:paraId="54447247" w14:textId="77777777" w:rsidR="0022102E" w:rsidRPr="00952EED" w:rsidRDefault="0022102E" w:rsidP="00BD7B70">
            <w:pPr>
              <w:rPr>
                <w:sz w:val="18"/>
                <w:szCs w:val="18"/>
              </w:rPr>
            </w:pPr>
            <w:r w:rsidRPr="00952EED">
              <w:rPr>
                <w:sz w:val="18"/>
                <w:szCs w:val="18"/>
              </w:rPr>
              <w:t>Chen et al (2021)</w:t>
            </w:r>
          </w:p>
        </w:tc>
        <w:tc>
          <w:tcPr>
            <w:tcW w:w="747" w:type="pct"/>
            <w:hideMark/>
          </w:tcPr>
          <w:p w14:paraId="60E0FC3C" w14:textId="77777777" w:rsidR="0022102E" w:rsidRPr="00952EED" w:rsidRDefault="0022102E" w:rsidP="00BD7B70">
            <w:pPr>
              <w:rPr>
                <w:sz w:val="18"/>
                <w:szCs w:val="18"/>
              </w:rPr>
            </w:pPr>
            <w:r w:rsidRPr="00952EED">
              <w:rPr>
                <w:sz w:val="18"/>
                <w:szCs w:val="18"/>
              </w:rPr>
              <w:t>United States</w:t>
            </w:r>
          </w:p>
        </w:tc>
        <w:tc>
          <w:tcPr>
            <w:tcW w:w="806" w:type="pct"/>
            <w:hideMark/>
          </w:tcPr>
          <w:p w14:paraId="32397FF6" w14:textId="77777777" w:rsidR="0022102E" w:rsidRPr="00952EED" w:rsidRDefault="0022102E" w:rsidP="00BD7B70">
            <w:pPr>
              <w:rPr>
                <w:sz w:val="18"/>
                <w:szCs w:val="18"/>
              </w:rPr>
            </w:pPr>
            <w:r w:rsidRPr="00952EED">
              <w:rPr>
                <w:sz w:val="18"/>
                <w:szCs w:val="18"/>
              </w:rPr>
              <w:t>National</w:t>
            </w:r>
          </w:p>
        </w:tc>
        <w:tc>
          <w:tcPr>
            <w:tcW w:w="883" w:type="pct"/>
            <w:hideMark/>
          </w:tcPr>
          <w:p w14:paraId="62EEC500" w14:textId="77777777" w:rsidR="0022102E" w:rsidRPr="00952EED" w:rsidRDefault="0022102E" w:rsidP="00BD7B70">
            <w:pPr>
              <w:rPr>
                <w:sz w:val="18"/>
                <w:szCs w:val="18"/>
              </w:rPr>
            </w:pPr>
            <w:r w:rsidRPr="00952EED">
              <w:rPr>
                <w:sz w:val="18"/>
                <w:szCs w:val="18"/>
              </w:rPr>
              <w:t>COVID-19</w:t>
            </w:r>
          </w:p>
        </w:tc>
        <w:tc>
          <w:tcPr>
            <w:tcW w:w="996" w:type="pct"/>
            <w:hideMark/>
          </w:tcPr>
          <w:p w14:paraId="7D087986" w14:textId="77777777" w:rsidR="0022102E" w:rsidRPr="00952EED" w:rsidRDefault="0022102E" w:rsidP="00BD7B70">
            <w:pPr>
              <w:rPr>
                <w:sz w:val="18"/>
                <w:szCs w:val="18"/>
              </w:rPr>
            </w:pPr>
            <w:r w:rsidRPr="00952EED">
              <w:rPr>
                <w:sz w:val="18"/>
                <w:szCs w:val="18"/>
              </w:rPr>
              <w:t>COVID related professionals (ICU physicians, nurses, respiratory therapist, public health doctors)</w:t>
            </w:r>
          </w:p>
        </w:tc>
        <w:tc>
          <w:tcPr>
            <w:tcW w:w="747" w:type="pct"/>
            <w:hideMark/>
          </w:tcPr>
          <w:p w14:paraId="492AF26E" w14:textId="77777777" w:rsidR="0022102E" w:rsidRPr="00952EED" w:rsidRDefault="0022102E" w:rsidP="00BD7B70">
            <w:pPr>
              <w:rPr>
                <w:sz w:val="18"/>
                <w:szCs w:val="18"/>
              </w:rPr>
            </w:pPr>
            <w:r w:rsidRPr="00952EED">
              <w:rPr>
                <w:sz w:val="18"/>
                <w:szCs w:val="18"/>
              </w:rPr>
              <w:t>6 months</w:t>
            </w:r>
          </w:p>
        </w:tc>
      </w:tr>
      <w:tr w:rsidR="0022102E" w:rsidRPr="00952EED" w14:paraId="4AD57893" w14:textId="77777777" w:rsidTr="00BD7B70">
        <w:trPr>
          <w:trHeight w:val="100"/>
        </w:trPr>
        <w:tc>
          <w:tcPr>
            <w:tcW w:w="820" w:type="pct"/>
            <w:hideMark/>
          </w:tcPr>
          <w:p w14:paraId="04777149" w14:textId="77777777" w:rsidR="0022102E" w:rsidRPr="00952EED" w:rsidRDefault="0022102E" w:rsidP="00BD7B70">
            <w:pPr>
              <w:rPr>
                <w:sz w:val="18"/>
                <w:szCs w:val="18"/>
              </w:rPr>
            </w:pPr>
            <w:r w:rsidRPr="00952EED">
              <w:rPr>
                <w:sz w:val="18"/>
                <w:szCs w:val="18"/>
              </w:rPr>
              <w:t>Dill et al (2021)</w:t>
            </w:r>
          </w:p>
        </w:tc>
        <w:tc>
          <w:tcPr>
            <w:tcW w:w="747" w:type="pct"/>
            <w:hideMark/>
          </w:tcPr>
          <w:p w14:paraId="7541C154" w14:textId="77777777" w:rsidR="0022102E" w:rsidRPr="00952EED" w:rsidRDefault="0022102E" w:rsidP="00BD7B70">
            <w:pPr>
              <w:rPr>
                <w:sz w:val="18"/>
                <w:szCs w:val="18"/>
              </w:rPr>
            </w:pPr>
            <w:r w:rsidRPr="00952EED">
              <w:rPr>
                <w:sz w:val="18"/>
                <w:szCs w:val="18"/>
              </w:rPr>
              <w:t>United States</w:t>
            </w:r>
          </w:p>
        </w:tc>
        <w:tc>
          <w:tcPr>
            <w:tcW w:w="806" w:type="pct"/>
            <w:hideMark/>
          </w:tcPr>
          <w:p w14:paraId="76A29C1D" w14:textId="77777777" w:rsidR="0022102E" w:rsidRPr="00952EED" w:rsidRDefault="0022102E" w:rsidP="00BD7B70">
            <w:pPr>
              <w:rPr>
                <w:sz w:val="18"/>
                <w:szCs w:val="18"/>
              </w:rPr>
            </w:pPr>
            <w:r w:rsidRPr="00952EED">
              <w:rPr>
                <w:sz w:val="18"/>
                <w:szCs w:val="18"/>
              </w:rPr>
              <w:t>Subnational- Cleveland and Albuquerque</w:t>
            </w:r>
          </w:p>
        </w:tc>
        <w:tc>
          <w:tcPr>
            <w:tcW w:w="883" w:type="pct"/>
            <w:hideMark/>
          </w:tcPr>
          <w:p w14:paraId="574BF441" w14:textId="77777777" w:rsidR="0022102E" w:rsidRPr="00952EED" w:rsidRDefault="0022102E" w:rsidP="00BD7B70">
            <w:pPr>
              <w:rPr>
                <w:sz w:val="18"/>
                <w:szCs w:val="18"/>
              </w:rPr>
            </w:pPr>
            <w:r w:rsidRPr="00952EED">
              <w:rPr>
                <w:sz w:val="18"/>
                <w:szCs w:val="18"/>
              </w:rPr>
              <w:t>Not specific</w:t>
            </w:r>
          </w:p>
        </w:tc>
        <w:tc>
          <w:tcPr>
            <w:tcW w:w="996" w:type="pct"/>
            <w:hideMark/>
          </w:tcPr>
          <w:p w14:paraId="17E634DD" w14:textId="77777777" w:rsidR="0022102E" w:rsidRPr="00952EED" w:rsidRDefault="0022102E" w:rsidP="00BD7B70">
            <w:pPr>
              <w:rPr>
                <w:sz w:val="18"/>
                <w:szCs w:val="18"/>
              </w:rPr>
            </w:pPr>
            <w:r w:rsidRPr="00952EED">
              <w:rPr>
                <w:sz w:val="18"/>
                <w:szCs w:val="18"/>
              </w:rPr>
              <w:t>Physicians (including both primary care and specialty care physicians)</w:t>
            </w:r>
          </w:p>
        </w:tc>
        <w:tc>
          <w:tcPr>
            <w:tcW w:w="747" w:type="pct"/>
            <w:hideMark/>
          </w:tcPr>
          <w:p w14:paraId="7586AE31" w14:textId="77777777" w:rsidR="0022102E" w:rsidRPr="00952EED" w:rsidRDefault="0022102E" w:rsidP="00BD7B70">
            <w:pPr>
              <w:rPr>
                <w:sz w:val="18"/>
                <w:szCs w:val="18"/>
              </w:rPr>
            </w:pPr>
            <w:r w:rsidRPr="00952EED">
              <w:rPr>
                <w:sz w:val="18"/>
                <w:szCs w:val="18"/>
              </w:rPr>
              <w:t>20 years (2015-2035)</w:t>
            </w:r>
          </w:p>
        </w:tc>
      </w:tr>
      <w:tr w:rsidR="0022102E" w:rsidRPr="00952EED" w14:paraId="09E5866B" w14:textId="77777777" w:rsidTr="00BD7B70">
        <w:trPr>
          <w:trHeight w:val="100"/>
        </w:trPr>
        <w:tc>
          <w:tcPr>
            <w:tcW w:w="820" w:type="pct"/>
            <w:hideMark/>
          </w:tcPr>
          <w:p w14:paraId="7A7F7318" w14:textId="77777777" w:rsidR="0022102E" w:rsidRPr="00952EED" w:rsidRDefault="0022102E" w:rsidP="00BD7B70">
            <w:pPr>
              <w:rPr>
                <w:sz w:val="18"/>
                <w:szCs w:val="18"/>
              </w:rPr>
            </w:pPr>
            <w:proofErr w:type="spellStart"/>
            <w:r w:rsidRPr="00952EED">
              <w:rPr>
                <w:sz w:val="18"/>
                <w:szCs w:val="18"/>
              </w:rPr>
              <w:t>Koichubekov</w:t>
            </w:r>
            <w:proofErr w:type="spellEnd"/>
            <w:r w:rsidRPr="00952EED">
              <w:rPr>
                <w:sz w:val="18"/>
                <w:szCs w:val="18"/>
              </w:rPr>
              <w:t xml:space="preserve"> et al (2021)</w:t>
            </w:r>
          </w:p>
        </w:tc>
        <w:tc>
          <w:tcPr>
            <w:tcW w:w="747" w:type="pct"/>
            <w:hideMark/>
          </w:tcPr>
          <w:p w14:paraId="066F5BCE" w14:textId="77777777" w:rsidR="0022102E" w:rsidRPr="00952EED" w:rsidRDefault="0022102E" w:rsidP="00BD7B70">
            <w:pPr>
              <w:rPr>
                <w:sz w:val="18"/>
                <w:szCs w:val="18"/>
              </w:rPr>
            </w:pPr>
            <w:r w:rsidRPr="00952EED">
              <w:rPr>
                <w:sz w:val="18"/>
                <w:szCs w:val="18"/>
              </w:rPr>
              <w:t>Kazakhstan</w:t>
            </w:r>
          </w:p>
        </w:tc>
        <w:tc>
          <w:tcPr>
            <w:tcW w:w="806" w:type="pct"/>
            <w:hideMark/>
          </w:tcPr>
          <w:p w14:paraId="79219984" w14:textId="77777777" w:rsidR="0022102E" w:rsidRPr="00952EED" w:rsidRDefault="0022102E" w:rsidP="00BD7B70">
            <w:pPr>
              <w:rPr>
                <w:sz w:val="18"/>
                <w:szCs w:val="18"/>
              </w:rPr>
            </w:pPr>
            <w:r w:rsidRPr="00952EED">
              <w:rPr>
                <w:sz w:val="18"/>
                <w:szCs w:val="18"/>
              </w:rPr>
              <w:t>National</w:t>
            </w:r>
          </w:p>
        </w:tc>
        <w:tc>
          <w:tcPr>
            <w:tcW w:w="883" w:type="pct"/>
            <w:hideMark/>
          </w:tcPr>
          <w:p w14:paraId="190B5930" w14:textId="77777777" w:rsidR="0022102E" w:rsidRPr="00952EED" w:rsidRDefault="0022102E" w:rsidP="00BD7B70">
            <w:pPr>
              <w:rPr>
                <w:sz w:val="18"/>
                <w:szCs w:val="18"/>
              </w:rPr>
            </w:pPr>
            <w:r w:rsidRPr="00952EED">
              <w:rPr>
                <w:sz w:val="18"/>
                <w:szCs w:val="18"/>
              </w:rPr>
              <w:t>Not specific</w:t>
            </w:r>
          </w:p>
        </w:tc>
        <w:tc>
          <w:tcPr>
            <w:tcW w:w="996" w:type="pct"/>
            <w:hideMark/>
          </w:tcPr>
          <w:p w14:paraId="63694035" w14:textId="77777777" w:rsidR="0022102E" w:rsidRPr="00952EED" w:rsidRDefault="0022102E" w:rsidP="00BD7B70">
            <w:pPr>
              <w:rPr>
                <w:sz w:val="18"/>
                <w:szCs w:val="18"/>
              </w:rPr>
            </w:pPr>
            <w:r w:rsidRPr="00952EED">
              <w:rPr>
                <w:sz w:val="18"/>
                <w:szCs w:val="18"/>
              </w:rPr>
              <w:t>General practitioner</w:t>
            </w:r>
          </w:p>
        </w:tc>
        <w:tc>
          <w:tcPr>
            <w:tcW w:w="747" w:type="pct"/>
            <w:hideMark/>
          </w:tcPr>
          <w:p w14:paraId="57D10CD1" w14:textId="77777777" w:rsidR="0022102E" w:rsidRPr="00952EED" w:rsidRDefault="0022102E" w:rsidP="00BD7B70">
            <w:pPr>
              <w:rPr>
                <w:sz w:val="18"/>
                <w:szCs w:val="18"/>
              </w:rPr>
            </w:pPr>
            <w:r w:rsidRPr="00952EED">
              <w:rPr>
                <w:sz w:val="18"/>
                <w:szCs w:val="18"/>
              </w:rPr>
              <w:t>12 years (2018-2030)</w:t>
            </w:r>
          </w:p>
        </w:tc>
      </w:tr>
      <w:tr w:rsidR="0022102E" w:rsidRPr="00952EED" w14:paraId="04284447" w14:textId="77777777" w:rsidTr="00BD7B70">
        <w:trPr>
          <w:trHeight w:val="100"/>
        </w:trPr>
        <w:tc>
          <w:tcPr>
            <w:tcW w:w="820" w:type="pct"/>
            <w:hideMark/>
          </w:tcPr>
          <w:p w14:paraId="45627E34" w14:textId="77777777" w:rsidR="0022102E" w:rsidRPr="00952EED" w:rsidRDefault="0022102E" w:rsidP="00BD7B70">
            <w:pPr>
              <w:rPr>
                <w:sz w:val="18"/>
                <w:szCs w:val="18"/>
              </w:rPr>
            </w:pPr>
            <w:r w:rsidRPr="00952EED">
              <w:rPr>
                <w:sz w:val="18"/>
                <w:szCs w:val="18"/>
              </w:rPr>
              <w:t>Berman et al (2022)</w:t>
            </w:r>
          </w:p>
        </w:tc>
        <w:tc>
          <w:tcPr>
            <w:tcW w:w="747" w:type="pct"/>
            <w:hideMark/>
          </w:tcPr>
          <w:p w14:paraId="6E9067BB" w14:textId="77777777" w:rsidR="0022102E" w:rsidRPr="00952EED" w:rsidRDefault="0022102E" w:rsidP="00BD7B70">
            <w:pPr>
              <w:rPr>
                <w:sz w:val="18"/>
                <w:szCs w:val="18"/>
              </w:rPr>
            </w:pPr>
            <w:r w:rsidRPr="00952EED">
              <w:rPr>
                <w:sz w:val="18"/>
                <w:szCs w:val="18"/>
              </w:rPr>
              <w:t>Malawi</w:t>
            </w:r>
          </w:p>
        </w:tc>
        <w:tc>
          <w:tcPr>
            <w:tcW w:w="806" w:type="pct"/>
            <w:hideMark/>
          </w:tcPr>
          <w:p w14:paraId="34E85EC8" w14:textId="77777777" w:rsidR="0022102E" w:rsidRPr="00952EED" w:rsidRDefault="0022102E" w:rsidP="00BD7B70">
            <w:pPr>
              <w:rPr>
                <w:sz w:val="18"/>
                <w:szCs w:val="18"/>
              </w:rPr>
            </w:pPr>
            <w:r w:rsidRPr="00952EED">
              <w:rPr>
                <w:sz w:val="18"/>
                <w:szCs w:val="18"/>
              </w:rPr>
              <w:t>National</w:t>
            </w:r>
          </w:p>
        </w:tc>
        <w:tc>
          <w:tcPr>
            <w:tcW w:w="883" w:type="pct"/>
            <w:hideMark/>
          </w:tcPr>
          <w:p w14:paraId="5188DD38" w14:textId="77777777" w:rsidR="0022102E" w:rsidRPr="00952EED" w:rsidRDefault="0022102E" w:rsidP="00BD7B70">
            <w:pPr>
              <w:rPr>
                <w:sz w:val="18"/>
                <w:szCs w:val="18"/>
              </w:rPr>
            </w:pPr>
            <w:r w:rsidRPr="00952EED">
              <w:rPr>
                <w:sz w:val="18"/>
                <w:szCs w:val="18"/>
              </w:rPr>
              <w:t>No</w:t>
            </w:r>
          </w:p>
        </w:tc>
        <w:tc>
          <w:tcPr>
            <w:tcW w:w="996" w:type="pct"/>
            <w:hideMark/>
          </w:tcPr>
          <w:p w14:paraId="0A9BA0E3"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0F77DB64" w14:textId="77777777" w:rsidR="0022102E" w:rsidRPr="00952EED" w:rsidRDefault="0022102E" w:rsidP="00BD7B70">
            <w:pPr>
              <w:rPr>
                <w:sz w:val="18"/>
                <w:szCs w:val="18"/>
              </w:rPr>
            </w:pPr>
            <w:r w:rsidRPr="00952EED">
              <w:rPr>
                <w:sz w:val="18"/>
                <w:szCs w:val="18"/>
              </w:rPr>
              <w:t>4 years (2018-2022)</w:t>
            </w:r>
          </w:p>
        </w:tc>
      </w:tr>
      <w:tr w:rsidR="0022102E" w:rsidRPr="00952EED" w14:paraId="691735B0" w14:textId="77777777" w:rsidTr="00BD7B70">
        <w:trPr>
          <w:trHeight w:val="100"/>
        </w:trPr>
        <w:tc>
          <w:tcPr>
            <w:tcW w:w="820" w:type="pct"/>
            <w:hideMark/>
          </w:tcPr>
          <w:p w14:paraId="17D00D12" w14:textId="77777777" w:rsidR="0022102E" w:rsidRPr="00952EED" w:rsidRDefault="0022102E" w:rsidP="00BD7B70">
            <w:pPr>
              <w:rPr>
                <w:sz w:val="18"/>
                <w:szCs w:val="18"/>
              </w:rPr>
            </w:pPr>
            <w:proofErr w:type="spellStart"/>
            <w:r w:rsidRPr="00952EED">
              <w:rPr>
                <w:sz w:val="18"/>
                <w:szCs w:val="18"/>
              </w:rPr>
              <w:t>Dass</w:t>
            </w:r>
            <w:proofErr w:type="spellEnd"/>
            <w:r w:rsidRPr="00952EED">
              <w:rPr>
                <w:sz w:val="18"/>
                <w:szCs w:val="18"/>
              </w:rPr>
              <w:t xml:space="preserve"> et al (2022)</w:t>
            </w:r>
          </w:p>
        </w:tc>
        <w:tc>
          <w:tcPr>
            <w:tcW w:w="747" w:type="pct"/>
            <w:hideMark/>
          </w:tcPr>
          <w:p w14:paraId="239224A3" w14:textId="77777777" w:rsidR="0022102E" w:rsidRPr="00952EED" w:rsidRDefault="0022102E" w:rsidP="00BD7B70">
            <w:pPr>
              <w:rPr>
                <w:sz w:val="18"/>
                <w:szCs w:val="18"/>
              </w:rPr>
            </w:pPr>
            <w:r w:rsidRPr="00952EED">
              <w:rPr>
                <w:sz w:val="18"/>
                <w:szCs w:val="18"/>
              </w:rPr>
              <w:t>Canada</w:t>
            </w:r>
          </w:p>
        </w:tc>
        <w:tc>
          <w:tcPr>
            <w:tcW w:w="806" w:type="pct"/>
            <w:hideMark/>
          </w:tcPr>
          <w:p w14:paraId="3894446D" w14:textId="77777777" w:rsidR="0022102E" w:rsidRPr="00952EED" w:rsidRDefault="0022102E" w:rsidP="00BD7B70">
            <w:pPr>
              <w:rPr>
                <w:sz w:val="18"/>
                <w:szCs w:val="18"/>
              </w:rPr>
            </w:pPr>
            <w:r w:rsidRPr="00952EED">
              <w:rPr>
                <w:sz w:val="18"/>
                <w:szCs w:val="18"/>
              </w:rPr>
              <w:t xml:space="preserve">Subnational- Ontario </w:t>
            </w:r>
          </w:p>
        </w:tc>
        <w:tc>
          <w:tcPr>
            <w:tcW w:w="883" w:type="pct"/>
            <w:hideMark/>
          </w:tcPr>
          <w:p w14:paraId="2B11E0D1" w14:textId="77777777" w:rsidR="0022102E" w:rsidRPr="00952EED" w:rsidRDefault="0022102E" w:rsidP="00BD7B70">
            <w:pPr>
              <w:rPr>
                <w:sz w:val="18"/>
                <w:szCs w:val="18"/>
              </w:rPr>
            </w:pPr>
            <w:r w:rsidRPr="00952EED">
              <w:rPr>
                <w:sz w:val="18"/>
                <w:szCs w:val="18"/>
              </w:rPr>
              <w:t>Long-term care</w:t>
            </w:r>
          </w:p>
        </w:tc>
        <w:tc>
          <w:tcPr>
            <w:tcW w:w="996" w:type="pct"/>
            <w:hideMark/>
          </w:tcPr>
          <w:p w14:paraId="67EA75E2" w14:textId="77777777" w:rsidR="0022102E" w:rsidRPr="00952EED" w:rsidRDefault="0022102E" w:rsidP="00BD7B70">
            <w:pPr>
              <w:rPr>
                <w:sz w:val="18"/>
                <w:szCs w:val="18"/>
              </w:rPr>
            </w:pPr>
            <w:r w:rsidRPr="00952EED">
              <w:rPr>
                <w:sz w:val="18"/>
                <w:szCs w:val="18"/>
              </w:rPr>
              <w:t>Personal support worker/ Nurse</w:t>
            </w:r>
          </w:p>
        </w:tc>
        <w:tc>
          <w:tcPr>
            <w:tcW w:w="747" w:type="pct"/>
            <w:hideMark/>
          </w:tcPr>
          <w:p w14:paraId="28B955A4" w14:textId="77777777" w:rsidR="0022102E" w:rsidRPr="00952EED" w:rsidRDefault="0022102E" w:rsidP="00BD7B70">
            <w:pPr>
              <w:rPr>
                <w:sz w:val="18"/>
                <w:szCs w:val="18"/>
              </w:rPr>
            </w:pPr>
            <w:r w:rsidRPr="00952EED">
              <w:rPr>
                <w:sz w:val="18"/>
                <w:szCs w:val="18"/>
              </w:rPr>
              <w:t>15 years (2020-2035)</w:t>
            </w:r>
          </w:p>
        </w:tc>
      </w:tr>
      <w:tr w:rsidR="0022102E" w:rsidRPr="00952EED" w14:paraId="14AD6A8E" w14:textId="77777777" w:rsidTr="00BD7B70">
        <w:trPr>
          <w:trHeight w:val="100"/>
        </w:trPr>
        <w:tc>
          <w:tcPr>
            <w:tcW w:w="820" w:type="pct"/>
            <w:hideMark/>
          </w:tcPr>
          <w:p w14:paraId="3A739B39" w14:textId="77777777" w:rsidR="0022102E" w:rsidRPr="00952EED" w:rsidRDefault="0022102E" w:rsidP="00BD7B70">
            <w:pPr>
              <w:rPr>
                <w:sz w:val="18"/>
                <w:szCs w:val="18"/>
              </w:rPr>
            </w:pPr>
            <w:proofErr w:type="spellStart"/>
            <w:r w:rsidRPr="00952EED">
              <w:rPr>
                <w:sz w:val="18"/>
                <w:szCs w:val="18"/>
              </w:rPr>
              <w:t>Asamani</w:t>
            </w:r>
            <w:proofErr w:type="spellEnd"/>
            <w:r w:rsidRPr="00952EED">
              <w:rPr>
                <w:sz w:val="18"/>
                <w:szCs w:val="18"/>
              </w:rPr>
              <w:t xml:space="preserve"> et al (2022)</w:t>
            </w:r>
          </w:p>
        </w:tc>
        <w:tc>
          <w:tcPr>
            <w:tcW w:w="747" w:type="pct"/>
            <w:hideMark/>
          </w:tcPr>
          <w:p w14:paraId="00169DF9" w14:textId="77777777" w:rsidR="0022102E" w:rsidRPr="00952EED" w:rsidRDefault="0022102E" w:rsidP="00BD7B70">
            <w:pPr>
              <w:rPr>
                <w:sz w:val="18"/>
                <w:szCs w:val="18"/>
              </w:rPr>
            </w:pPr>
            <w:r w:rsidRPr="00952EED">
              <w:rPr>
                <w:sz w:val="18"/>
                <w:szCs w:val="18"/>
              </w:rPr>
              <w:t>Lesotho</w:t>
            </w:r>
          </w:p>
        </w:tc>
        <w:tc>
          <w:tcPr>
            <w:tcW w:w="806" w:type="pct"/>
            <w:hideMark/>
          </w:tcPr>
          <w:p w14:paraId="7EB6F8C6" w14:textId="77777777" w:rsidR="0022102E" w:rsidRPr="00952EED" w:rsidRDefault="0022102E" w:rsidP="00BD7B70">
            <w:pPr>
              <w:rPr>
                <w:sz w:val="18"/>
                <w:szCs w:val="18"/>
              </w:rPr>
            </w:pPr>
            <w:r w:rsidRPr="00952EED">
              <w:rPr>
                <w:sz w:val="18"/>
                <w:szCs w:val="18"/>
              </w:rPr>
              <w:t>National</w:t>
            </w:r>
          </w:p>
        </w:tc>
        <w:tc>
          <w:tcPr>
            <w:tcW w:w="883" w:type="pct"/>
            <w:hideMark/>
          </w:tcPr>
          <w:p w14:paraId="4C72C149" w14:textId="77777777" w:rsidR="0022102E" w:rsidRPr="00952EED" w:rsidRDefault="0022102E" w:rsidP="00BD7B70">
            <w:pPr>
              <w:rPr>
                <w:sz w:val="18"/>
                <w:szCs w:val="18"/>
              </w:rPr>
            </w:pPr>
            <w:r w:rsidRPr="00952EED">
              <w:rPr>
                <w:sz w:val="18"/>
                <w:szCs w:val="18"/>
              </w:rPr>
              <w:t>Not specific</w:t>
            </w:r>
          </w:p>
        </w:tc>
        <w:tc>
          <w:tcPr>
            <w:tcW w:w="996" w:type="pct"/>
            <w:hideMark/>
          </w:tcPr>
          <w:p w14:paraId="696DF0A6" w14:textId="77777777" w:rsidR="0022102E" w:rsidRPr="00952EED" w:rsidRDefault="0022102E" w:rsidP="00BD7B70">
            <w:pPr>
              <w:rPr>
                <w:sz w:val="18"/>
                <w:szCs w:val="18"/>
              </w:rPr>
            </w:pPr>
            <w:r w:rsidRPr="00952EED">
              <w:rPr>
                <w:sz w:val="18"/>
                <w:szCs w:val="18"/>
              </w:rPr>
              <w:t>Multiple professionals</w:t>
            </w:r>
          </w:p>
        </w:tc>
        <w:tc>
          <w:tcPr>
            <w:tcW w:w="747" w:type="pct"/>
            <w:hideMark/>
          </w:tcPr>
          <w:p w14:paraId="39B5F60F" w14:textId="77777777" w:rsidR="0022102E" w:rsidRPr="00952EED" w:rsidRDefault="0022102E" w:rsidP="00BD7B70">
            <w:pPr>
              <w:rPr>
                <w:sz w:val="18"/>
                <w:szCs w:val="18"/>
              </w:rPr>
            </w:pPr>
            <w:r w:rsidRPr="00952EED">
              <w:rPr>
                <w:sz w:val="18"/>
                <w:szCs w:val="18"/>
              </w:rPr>
              <w:t>10 years (2020-2030)</w:t>
            </w:r>
          </w:p>
        </w:tc>
      </w:tr>
      <w:tr w:rsidR="0022102E" w:rsidRPr="00952EED" w14:paraId="3A91F78D" w14:textId="77777777" w:rsidTr="00BD7B70">
        <w:trPr>
          <w:trHeight w:val="100"/>
        </w:trPr>
        <w:tc>
          <w:tcPr>
            <w:tcW w:w="820" w:type="pct"/>
            <w:hideMark/>
          </w:tcPr>
          <w:p w14:paraId="5BDD798A" w14:textId="77777777" w:rsidR="0022102E" w:rsidRPr="00952EED" w:rsidRDefault="0022102E" w:rsidP="00BD7B70">
            <w:pPr>
              <w:rPr>
                <w:sz w:val="18"/>
                <w:szCs w:val="18"/>
              </w:rPr>
            </w:pPr>
            <w:proofErr w:type="spellStart"/>
            <w:r w:rsidRPr="00952EED">
              <w:rPr>
                <w:sz w:val="18"/>
                <w:szCs w:val="18"/>
              </w:rPr>
              <w:t>Correll</w:t>
            </w:r>
            <w:proofErr w:type="spellEnd"/>
            <w:r w:rsidRPr="00952EED">
              <w:rPr>
                <w:sz w:val="18"/>
                <w:szCs w:val="18"/>
              </w:rPr>
              <w:t xml:space="preserve"> et al (2022)</w:t>
            </w:r>
          </w:p>
        </w:tc>
        <w:tc>
          <w:tcPr>
            <w:tcW w:w="747" w:type="pct"/>
            <w:hideMark/>
          </w:tcPr>
          <w:p w14:paraId="5A8C8690" w14:textId="77777777" w:rsidR="0022102E" w:rsidRPr="00952EED" w:rsidRDefault="0022102E" w:rsidP="00BD7B70">
            <w:pPr>
              <w:rPr>
                <w:sz w:val="18"/>
                <w:szCs w:val="18"/>
              </w:rPr>
            </w:pPr>
            <w:r w:rsidRPr="00952EED">
              <w:rPr>
                <w:sz w:val="18"/>
                <w:szCs w:val="18"/>
              </w:rPr>
              <w:t>United States</w:t>
            </w:r>
          </w:p>
        </w:tc>
        <w:tc>
          <w:tcPr>
            <w:tcW w:w="806" w:type="pct"/>
            <w:hideMark/>
          </w:tcPr>
          <w:p w14:paraId="5C131D93" w14:textId="77777777" w:rsidR="0022102E" w:rsidRPr="00952EED" w:rsidRDefault="0022102E" w:rsidP="00BD7B70">
            <w:pPr>
              <w:rPr>
                <w:sz w:val="18"/>
                <w:szCs w:val="18"/>
              </w:rPr>
            </w:pPr>
            <w:r w:rsidRPr="00952EED">
              <w:rPr>
                <w:sz w:val="18"/>
                <w:szCs w:val="18"/>
              </w:rPr>
              <w:t>National</w:t>
            </w:r>
          </w:p>
        </w:tc>
        <w:tc>
          <w:tcPr>
            <w:tcW w:w="883" w:type="pct"/>
            <w:hideMark/>
          </w:tcPr>
          <w:p w14:paraId="64627361" w14:textId="77777777" w:rsidR="0022102E" w:rsidRPr="00952EED" w:rsidRDefault="0022102E" w:rsidP="00BD7B70">
            <w:pPr>
              <w:rPr>
                <w:sz w:val="18"/>
                <w:szCs w:val="18"/>
              </w:rPr>
            </w:pPr>
            <w:r w:rsidRPr="00952EED">
              <w:rPr>
                <w:sz w:val="18"/>
                <w:szCs w:val="18"/>
              </w:rPr>
              <w:t>Rheumatology disease</w:t>
            </w:r>
          </w:p>
        </w:tc>
        <w:tc>
          <w:tcPr>
            <w:tcW w:w="996" w:type="pct"/>
            <w:hideMark/>
          </w:tcPr>
          <w:p w14:paraId="2FF14E6B" w14:textId="77777777" w:rsidR="0022102E" w:rsidRPr="00952EED" w:rsidRDefault="0022102E" w:rsidP="00BD7B70">
            <w:pPr>
              <w:rPr>
                <w:sz w:val="18"/>
                <w:szCs w:val="18"/>
              </w:rPr>
            </w:pPr>
            <w:r w:rsidRPr="00952EED">
              <w:rPr>
                <w:sz w:val="18"/>
                <w:szCs w:val="18"/>
              </w:rPr>
              <w:t>Multiple professions</w:t>
            </w:r>
          </w:p>
        </w:tc>
        <w:tc>
          <w:tcPr>
            <w:tcW w:w="747" w:type="pct"/>
            <w:hideMark/>
          </w:tcPr>
          <w:p w14:paraId="575A3437" w14:textId="77777777" w:rsidR="0022102E" w:rsidRPr="00952EED" w:rsidRDefault="0022102E" w:rsidP="00BD7B70">
            <w:pPr>
              <w:rPr>
                <w:sz w:val="18"/>
                <w:szCs w:val="18"/>
              </w:rPr>
            </w:pPr>
            <w:r w:rsidRPr="00952EED">
              <w:rPr>
                <w:sz w:val="18"/>
                <w:szCs w:val="18"/>
              </w:rPr>
              <w:t>15 years (2015-2030)</w:t>
            </w:r>
          </w:p>
        </w:tc>
      </w:tr>
      <w:tr w:rsidR="0022102E" w:rsidRPr="00952EED" w14:paraId="09222305" w14:textId="77777777" w:rsidTr="00BD7B70">
        <w:trPr>
          <w:trHeight w:val="100"/>
        </w:trPr>
        <w:tc>
          <w:tcPr>
            <w:tcW w:w="820" w:type="pct"/>
            <w:hideMark/>
          </w:tcPr>
          <w:p w14:paraId="0CD2A056" w14:textId="77777777" w:rsidR="0022102E" w:rsidRPr="00952EED" w:rsidRDefault="0022102E" w:rsidP="00BD7B70">
            <w:pPr>
              <w:rPr>
                <w:sz w:val="18"/>
                <w:szCs w:val="18"/>
              </w:rPr>
            </w:pPr>
            <w:r w:rsidRPr="00952EED">
              <w:rPr>
                <w:sz w:val="18"/>
                <w:szCs w:val="18"/>
              </w:rPr>
              <w:t>Dunn et al (2022)</w:t>
            </w:r>
          </w:p>
        </w:tc>
        <w:tc>
          <w:tcPr>
            <w:tcW w:w="747" w:type="pct"/>
            <w:hideMark/>
          </w:tcPr>
          <w:p w14:paraId="075DBAFE" w14:textId="77777777" w:rsidR="0022102E" w:rsidRPr="00952EED" w:rsidRDefault="0022102E" w:rsidP="00BD7B70">
            <w:pPr>
              <w:rPr>
                <w:sz w:val="18"/>
                <w:szCs w:val="18"/>
              </w:rPr>
            </w:pPr>
            <w:r w:rsidRPr="00952EED">
              <w:rPr>
                <w:sz w:val="18"/>
                <w:szCs w:val="18"/>
              </w:rPr>
              <w:t>New Zealand</w:t>
            </w:r>
          </w:p>
        </w:tc>
        <w:tc>
          <w:tcPr>
            <w:tcW w:w="806" w:type="pct"/>
            <w:hideMark/>
          </w:tcPr>
          <w:p w14:paraId="31DB5B25" w14:textId="77777777" w:rsidR="0022102E" w:rsidRPr="00952EED" w:rsidRDefault="0022102E" w:rsidP="00BD7B70">
            <w:pPr>
              <w:rPr>
                <w:sz w:val="18"/>
                <w:szCs w:val="18"/>
              </w:rPr>
            </w:pPr>
            <w:r w:rsidRPr="00952EED">
              <w:rPr>
                <w:sz w:val="18"/>
                <w:szCs w:val="18"/>
              </w:rPr>
              <w:t>National</w:t>
            </w:r>
          </w:p>
        </w:tc>
        <w:tc>
          <w:tcPr>
            <w:tcW w:w="883" w:type="pct"/>
            <w:hideMark/>
          </w:tcPr>
          <w:p w14:paraId="47446F1C" w14:textId="77777777" w:rsidR="0022102E" w:rsidRPr="00952EED" w:rsidRDefault="0022102E" w:rsidP="00BD7B70">
            <w:pPr>
              <w:rPr>
                <w:sz w:val="18"/>
                <w:szCs w:val="18"/>
              </w:rPr>
            </w:pPr>
            <w:r w:rsidRPr="00952EED">
              <w:rPr>
                <w:sz w:val="18"/>
                <w:szCs w:val="18"/>
              </w:rPr>
              <w:t>Cancer</w:t>
            </w:r>
          </w:p>
        </w:tc>
        <w:tc>
          <w:tcPr>
            <w:tcW w:w="996" w:type="pct"/>
            <w:hideMark/>
          </w:tcPr>
          <w:p w14:paraId="276768C1" w14:textId="77777777" w:rsidR="0022102E" w:rsidRPr="00952EED" w:rsidRDefault="0022102E" w:rsidP="00BD7B70">
            <w:pPr>
              <w:rPr>
                <w:sz w:val="18"/>
                <w:szCs w:val="18"/>
              </w:rPr>
            </w:pPr>
            <w:r w:rsidRPr="00952EED">
              <w:rPr>
                <w:sz w:val="18"/>
                <w:szCs w:val="18"/>
              </w:rPr>
              <w:t>Radiation oncologists</w:t>
            </w:r>
          </w:p>
        </w:tc>
        <w:tc>
          <w:tcPr>
            <w:tcW w:w="747" w:type="pct"/>
            <w:hideMark/>
          </w:tcPr>
          <w:p w14:paraId="452A76F3" w14:textId="77777777" w:rsidR="0022102E" w:rsidRPr="00952EED" w:rsidRDefault="0022102E" w:rsidP="00BD7B70">
            <w:pPr>
              <w:rPr>
                <w:sz w:val="18"/>
                <w:szCs w:val="18"/>
              </w:rPr>
            </w:pPr>
            <w:r w:rsidRPr="00952EED">
              <w:rPr>
                <w:sz w:val="18"/>
                <w:szCs w:val="18"/>
              </w:rPr>
              <w:t>10 years (2021-2031)</w:t>
            </w:r>
          </w:p>
        </w:tc>
      </w:tr>
    </w:tbl>
    <w:p w14:paraId="7DA62904" w14:textId="77777777" w:rsidR="0022102E" w:rsidRDefault="0022102E" w:rsidP="0022102E">
      <w:pPr>
        <w:spacing w:after="0" w:line="240" w:lineRule="auto"/>
      </w:pPr>
    </w:p>
    <w:p w14:paraId="6A80731D" w14:textId="77777777" w:rsidR="0022102E" w:rsidRDefault="0022102E" w:rsidP="0022102E">
      <w:pPr>
        <w:spacing w:after="0" w:line="240" w:lineRule="auto"/>
      </w:pPr>
    </w:p>
    <w:p w14:paraId="5CCD18B1" w14:textId="77777777" w:rsidR="0022102E" w:rsidRDefault="0022102E" w:rsidP="0022102E">
      <w:pPr>
        <w:spacing w:after="0" w:line="240" w:lineRule="auto"/>
      </w:pPr>
    </w:p>
    <w:p w14:paraId="4339337D" w14:textId="77777777" w:rsidR="0022102E" w:rsidRDefault="0022102E" w:rsidP="0022102E">
      <w:pPr>
        <w:spacing w:after="0" w:line="240" w:lineRule="auto"/>
      </w:pPr>
    </w:p>
    <w:p w14:paraId="04791F8D" w14:textId="77777777" w:rsidR="0022102E" w:rsidRDefault="0022102E" w:rsidP="0022102E">
      <w:pPr>
        <w:spacing w:after="0" w:line="240" w:lineRule="auto"/>
      </w:pPr>
    </w:p>
    <w:p w14:paraId="35BC0F3C" w14:textId="77777777" w:rsidR="0022102E" w:rsidRDefault="0022102E" w:rsidP="0022102E">
      <w:pPr>
        <w:spacing w:after="0" w:line="240" w:lineRule="auto"/>
      </w:pPr>
    </w:p>
    <w:p w14:paraId="0AA12E51" w14:textId="77777777" w:rsidR="0022102E" w:rsidRDefault="0022102E" w:rsidP="0022102E">
      <w:pPr>
        <w:spacing w:after="0" w:line="240" w:lineRule="auto"/>
      </w:pPr>
    </w:p>
    <w:p w14:paraId="647A91C5" w14:textId="77777777" w:rsidR="0022102E" w:rsidRDefault="0022102E" w:rsidP="0022102E">
      <w:pPr>
        <w:spacing w:after="0" w:line="240" w:lineRule="auto"/>
      </w:pPr>
    </w:p>
    <w:p w14:paraId="4D37232F" w14:textId="77777777" w:rsidR="0022102E" w:rsidRDefault="0022102E" w:rsidP="0022102E">
      <w:pPr>
        <w:rPr>
          <w:b/>
          <w:bCs/>
          <w:sz w:val="18"/>
          <w:szCs w:val="18"/>
        </w:rPr>
      </w:pPr>
      <w:r>
        <w:rPr>
          <w:b/>
          <w:bCs/>
          <w:i/>
          <w:iCs/>
        </w:rPr>
        <w:br w:type="page"/>
      </w:r>
    </w:p>
    <w:p w14:paraId="574D9C23" w14:textId="68D4E4DC" w:rsidR="0022102E" w:rsidRPr="00952EED" w:rsidRDefault="0022102E" w:rsidP="0022102E">
      <w:pPr>
        <w:pStyle w:val="Caption"/>
        <w:keepNext/>
        <w:rPr>
          <w:b/>
          <w:bCs/>
          <w:i w:val="0"/>
          <w:iCs w:val="0"/>
          <w:color w:val="auto"/>
        </w:rPr>
      </w:pPr>
      <w:r w:rsidRPr="00952EED">
        <w:rPr>
          <w:b/>
          <w:bCs/>
          <w:i w:val="0"/>
          <w:iCs w:val="0"/>
          <w:color w:val="auto"/>
        </w:rPr>
        <w:lastRenderedPageBreak/>
        <w:t xml:space="preserve">Table </w:t>
      </w:r>
      <w:r>
        <w:rPr>
          <w:b/>
          <w:bCs/>
          <w:i w:val="0"/>
          <w:iCs w:val="0"/>
          <w:color w:val="auto"/>
        </w:rPr>
        <w:t>S</w:t>
      </w:r>
      <w:r w:rsidRPr="00952EED">
        <w:rPr>
          <w:b/>
          <w:bCs/>
          <w:i w:val="0"/>
          <w:iCs w:val="0"/>
          <w:color w:val="auto"/>
        </w:rPr>
        <w:fldChar w:fldCharType="begin"/>
      </w:r>
      <w:r w:rsidRPr="00952EED">
        <w:rPr>
          <w:b/>
          <w:bCs/>
          <w:i w:val="0"/>
          <w:iCs w:val="0"/>
          <w:color w:val="auto"/>
        </w:rPr>
        <w:instrText xml:space="preserve"> SEQ Supplementary_Table \* ARABIC </w:instrText>
      </w:r>
      <w:r w:rsidRPr="00952EED">
        <w:rPr>
          <w:b/>
          <w:bCs/>
          <w:i w:val="0"/>
          <w:iCs w:val="0"/>
          <w:color w:val="auto"/>
        </w:rPr>
        <w:fldChar w:fldCharType="separate"/>
      </w:r>
      <w:r w:rsidRPr="00952EED">
        <w:rPr>
          <w:b/>
          <w:bCs/>
          <w:i w:val="0"/>
          <w:iCs w:val="0"/>
          <w:noProof/>
          <w:color w:val="auto"/>
        </w:rPr>
        <w:t>2</w:t>
      </w:r>
      <w:r w:rsidRPr="00952EED">
        <w:rPr>
          <w:b/>
          <w:bCs/>
          <w:i w:val="0"/>
          <w:iCs w:val="0"/>
          <w:color w:val="auto"/>
        </w:rPr>
        <w:fldChar w:fldCharType="end"/>
      </w:r>
      <w:r w:rsidRPr="00952EED">
        <w:rPr>
          <w:b/>
          <w:bCs/>
          <w:i w:val="0"/>
          <w:iCs w:val="0"/>
          <w:color w:val="auto"/>
        </w:rPr>
        <w:t xml:space="preserve"> – Strength and limitation of health workforce analytical framework</w:t>
      </w:r>
    </w:p>
    <w:tbl>
      <w:tblPr>
        <w:tblStyle w:val="TableGrid"/>
        <w:tblW w:w="5000" w:type="pct"/>
        <w:tblLook w:val="04A0" w:firstRow="1" w:lastRow="0" w:firstColumn="1" w:lastColumn="0" w:noHBand="0" w:noVBand="1"/>
      </w:tblPr>
      <w:tblGrid>
        <w:gridCol w:w="2254"/>
        <w:gridCol w:w="2254"/>
        <w:gridCol w:w="2254"/>
        <w:gridCol w:w="2254"/>
      </w:tblGrid>
      <w:tr w:rsidR="0022102E" w:rsidRPr="00952EED" w14:paraId="6AF3ED5B" w14:textId="77777777" w:rsidTr="00BD7B70">
        <w:tc>
          <w:tcPr>
            <w:tcW w:w="1250" w:type="pct"/>
          </w:tcPr>
          <w:p w14:paraId="576BD14A" w14:textId="77777777" w:rsidR="0022102E" w:rsidRPr="00952EED" w:rsidRDefault="0022102E" w:rsidP="00BD7B70">
            <w:pPr>
              <w:jc w:val="center"/>
              <w:rPr>
                <w:rFonts w:cstheme="minorHAnsi"/>
                <w:b/>
                <w:bCs/>
                <w:sz w:val="18"/>
                <w:szCs w:val="18"/>
                <w:lang w:val="en-US"/>
              </w:rPr>
            </w:pPr>
          </w:p>
        </w:tc>
        <w:tc>
          <w:tcPr>
            <w:tcW w:w="1250" w:type="pct"/>
          </w:tcPr>
          <w:p w14:paraId="5E48F745" w14:textId="77777777" w:rsidR="0022102E" w:rsidRPr="00952EED" w:rsidRDefault="0022102E" w:rsidP="00BD7B70">
            <w:pPr>
              <w:jc w:val="center"/>
              <w:rPr>
                <w:rFonts w:cstheme="minorHAnsi"/>
                <w:b/>
                <w:bCs/>
                <w:sz w:val="18"/>
                <w:szCs w:val="18"/>
                <w:lang w:val="en-US"/>
              </w:rPr>
            </w:pPr>
            <w:r w:rsidRPr="00952EED">
              <w:rPr>
                <w:rFonts w:cstheme="minorHAnsi"/>
                <w:b/>
                <w:bCs/>
                <w:sz w:val="18"/>
                <w:szCs w:val="18"/>
                <w:lang w:val="en-US"/>
              </w:rPr>
              <w:t>Model</w:t>
            </w:r>
          </w:p>
        </w:tc>
        <w:tc>
          <w:tcPr>
            <w:tcW w:w="1250" w:type="pct"/>
          </w:tcPr>
          <w:p w14:paraId="304307C8" w14:textId="77777777" w:rsidR="0022102E" w:rsidRPr="00952EED" w:rsidRDefault="0022102E" w:rsidP="00BD7B70">
            <w:pPr>
              <w:jc w:val="center"/>
              <w:rPr>
                <w:rFonts w:cstheme="minorHAnsi"/>
                <w:b/>
                <w:bCs/>
                <w:sz w:val="18"/>
                <w:szCs w:val="18"/>
                <w:lang w:val="en-US"/>
              </w:rPr>
            </w:pPr>
            <w:r w:rsidRPr="00952EED">
              <w:rPr>
                <w:rFonts w:cstheme="minorHAnsi"/>
                <w:b/>
                <w:bCs/>
                <w:sz w:val="18"/>
                <w:szCs w:val="18"/>
                <w:lang w:val="en-US"/>
              </w:rPr>
              <w:t>Strength</w:t>
            </w:r>
          </w:p>
        </w:tc>
        <w:tc>
          <w:tcPr>
            <w:tcW w:w="1250" w:type="pct"/>
          </w:tcPr>
          <w:p w14:paraId="168E44D9" w14:textId="77777777" w:rsidR="0022102E" w:rsidRPr="00952EED" w:rsidRDefault="0022102E" w:rsidP="00BD7B70">
            <w:pPr>
              <w:jc w:val="center"/>
              <w:rPr>
                <w:rFonts w:cstheme="minorHAnsi"/>
                <w:b/>
                <w:bCs/>
                <w:sz w:val="18"/>
                <w:szCs w:val="18"/>
                <w:lang w:val="en-US"/>
              </w:rPr>
            </w:pPr>
            <w:r w:rsidRPr="00952EED">
              <w:rPr>
                <w:rFonts w:cstheme="minorHAnsi"/>
                <w:b/>
                <w:bCs/>
                <w:sz w:val="18"/>
                <w:szCs w:val="18"/>
                <w:lang w:val="en-US"/>
              </w:rPr>
              <w:t>Limitation</w:t>
            </w:r>
          </w:p>
        </w:tc>
      </w:tr>
      <w:tr w:rsidR="0022102E" w:rsidRPr="00952EED" w14:paraId="4F3A65CF" w14:textId="77777777" w:rsidTr="00BD7B70">
        <w:tc>
          <w:tcPr>
            <w:tcW w:w="1250" w:type="pct"/>
            <w:vMerge w:val="restart"/>
          </w:tcPr>
          <w:p w14:paraId="2AE5A290" w14:textId="77777777" w:rsidR="0022102E" w:rsidRPr="00952EED" w:rsidRDefault="0022102E" w:rsidP="00BD7B70">
            <w:pPr>
              <w:rPr>
                <w:rFonts w:cstheme="minorHAnsi"/>
                <w:sz w:val="18"/>
                <w:szCs w:val="18"/>
                <w:lang w:val="en-US"/>
              </w:rPr>
            </w:pPr>
            <w:r w:rsidRPr="00952EED">
              <w:rPr>
                <w:rFonts w:cstheme="minorHAnsi"/>
                <w:sz w:val="18"/>
                <w:szCs w:val="18"/>
                <w:lang w:val="en-US"/>
              </w:rPr>
              <w:t>Demand analysis</w:t>
            </w:r>
          </w:p>
        </w:tc>
        <w:tc>
          <w:tcPr>
            <w:tcW w:w="1250" w:type="pct"/>
          </w:tcPr>
          <w:p w14:paraId="469A345F" w14:textId="77777777" w:rsidR="0022102E" w:rsidRPr="00952EED" w:rsidRDefault="0022102E" w:rsidP="00BD7B70">
            <w:pPr>
              <w:rPr>
                <w:rFonts w:cstheme="minorHAnsi"/>
                <w:sz w:val="18"/>
                <w:szCs w:val="18"/>
                <w:lang w:val="en-US"/>
              </w:rPr>
            </w:pPr>
            <w:r w:rsidRPr="00952EED">
              <w:rPr>
                <w:rFonts w:cstheme="minorHAnsi"/>
                <w:sz w:val="18"/>
                <w:szCs w:val="18"/>
                <w:lang w:val="en-US"/>
              </w:rPr>
              <w:t>Population-to-Provider model</w:t>
            </w:r>
          </w:p>
        </w:tc>
        <w:tc>
          <w:tcPr>
            <w:tcW w:w="1250" w:type="pct"/>
          </w:tcPr>
          <w:p w14:paraId="24D7F3FC"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Simplicity</w:t>
            </w:r>
          </w:p>
          <w:p w14:paraId="0BB7CB5D"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Ease of use</w:t>
            </w:r>
          </w:p>
        </w:tc>
        <w:tc>
          <w:tcPr>
            <w:tcW w:w="1250" w:type="pct"/>
          </w:tcPr>
          <w:p w14:paraId="250166D5"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Oversimplified</w:t>
            </w:r>
          </w:p>
          <w:p w14:paraId="41D2CE1F"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isregard skills and productivity</w:t>
            </w:r>
          </w:p>
        </w:tc>
      </w:tr>
      <w:tr w:rsidR="0022102E" w:rsidRPr="00952EED" w14:paraId="733FDA3A" w14:textId="77777777" w:rsidTr="00BD7B70">
        <w:tc>
          <w:tcPr>
            <w:tcW w:w="1250" w:type="pct"/>
            <w:vMerge/>
          </w:tcPr>
          <w:p w14:paraId="0E609B48" w14:textId="77777777" w:rsidR="0022102E" w:rsidRPr="00952EED" w:rsidRDefault="0022102E" w:rsidP="00BD7B70">
            <w:pPr>
              <w:rPr>
                <w:rFonts w:cstheme="minorHAnsi"/>
                <w:sz w:val="18"/>
                <w:szCs w:val="18"/>
                <w:lang w:val="en-US"/>
              </w:rPr>
            </w:pPr>
          </w:p>
        </w:tc>
        <w:tc>
          <w:tcPr>
            <w:tcW w:w="1250" w:type="pct"/>
          </w:tcPr>
          <w:p w14:paraId="2B31CDE8" w14:textId="77777777" w:rsidR="0022102E" w:rsidRPr="00952EED" w:rsidRDefault="0022102E" w:rsidP="00BD7B70">
            <w:pPr>
              <w:rPr>
                <w:rFonts w:cstheme="minorHAnsi"/>
                <w:sz w:val="18"/>
                <w:szCs w:val="18"/>
                <w:lang w:val="en-US"/>
              </w:rPr>
            </w:pPr>
            <w:r w:rsidRPr="00952EED">
              <w:rPr>
                <w:rFonts w:cstheme="minorHAnsi"/>
                <w:sz w:val="18"/>
                <w:szCs w:val="18"/>
                <w:lang w:val="en-US"/>
              </w:rPr>
              <w:t>Utilization-based model</w:t>
            </w:r>
          </w:p>
        </w:tc>
        <w:tc>
          <w:tcPr>
            <w:tcW w:w="1250" w:type="pct"/>
          </w:tcPr>
          <w:p w14:paraId="30B51253"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onsider demographic changes (e.g., population ageing)</w:t>
            </w:r>
          </w:p>
        </w:tc>
        <w:tc>
          <w:tcPr>
            <w:tcW w:w="1250" w:type="pct"/>
          </w:tcPr>
          <w:p w14:paraId="2D8CDA36"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ata-dependent</w:t>
            </w:r>
          </w:p>
          <w:p w14:paraId="0F9C1E37"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isregard unmet needs</w:t>
            </w:r>
          </w:p>
        </w:tc>
      </w:tr>
      <w:tr w:rsidR="0022102E" w:rsidRPr="00952EED" w14:paraId="2836B5CF" w14:textId="77777777" w:rsidTr="00BD7B70">
        <w:tc>
          <w:tcPr>
            <w:tcW w:w="1250" w:type="pct"/>
            <w:vMerge/>
          </w:tcPr>
          <w:p w14:paraId="73A3D063" w14:textId="77777777" w:rsidR="0022102E" w:rsidRPr="00952EED" w:rsidRDefault="0022102E" w:rsidP="00BD7B70">
            <w:pPr>
              <w:rPr>
                <w:rFonts w:cstheme="minorHAnsi"/>
                <w:sz w:val="18"/>
                <w:szCs w:val="18"/>
                <w:lang w:val="en-US"/>
              </w:rPr>
            </w:pPr>
          </w:p>
        </w:tc>
        <w:tc>
          <w:tcPr>
            <w:tcW w:w="1250" w:type="pct"/>
          </w:tcPr>
          <w:p w14:paraId="6E7E66C4" w14:textId="77777777" w:rsidR="0022102E" w:rsidRPr="00952EED" w:rsidRDefault="0022102E" w:rsidP="00BD7B70">
            <w:pPr>
              <w:rPr>
                <w:rFonts w:cstheme="minorHAnsi"/>
                <w:sz w:val="18"/>
                <w:szCs w:val="18"/>
                <w:lang w:val="en-US"/>
              </w:rPr>
            </w:pPr>
            <w:r w:rsidRPr="00952EED">
              <w:rPr>
                <w:rFonts w:cstheme="minorHAnsi"/>
                <w:sz w:val="18"/>
                <w:szCs w:val="18"/>
                <w:lang w:val="en-US"/>
              </w:rPr>
              <w:t>Need-based model</w:t>
            </w:r>
          </w:p>
        </w:tc>
        <w:tc>
          <w:tcPr>
            <w:tcW w:w="1250" w:type="pct"/>
          </w:tcPr>
          <w:p w14:paraId="02395056"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onsider changes in health needs/disease prevalence</w:t>
            </w:r>
          </w:p>
        </w:tc>
        <w:tc>
          <w:tcPr>
            <w:tcW w:w="1250" w:type="pct"/>
          </w:tcPr>
          <w:p w14:paraId="6BCBB2B4"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ata-dependent</w:t>
            </w:r>
          </w:p>
          <w:p w14:paraId="00939DD4"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o not account for team-based care</w:t>
            </w:r>
          </w:p>
          <w:p w14:paraId="3A1A90ED"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isregard patient preferences or societal benefits</w:t>
            </w:r>
          </w:p>
        </w:tc>
      </w:tr>
      <w:tr w:rsidR="0022102E" w:rsidRPr="00952EED" w14:paraId="4B5AF11B" w14:textId="77777777" w:rsidTr="00BD7B70">
        <w:tc>
          <w:tcPr>
            <w:tcW w:w="1250" w:type="pct"/>
            <w:vMerge/>
          </w:tcPr>
          <w:p w14:paraId="55E97FBE" w14:textId="77777777" w:rsidR="0022102E" w:rsidRPr="00952EED" w:rsidRDefault="0022102E" w:rsidP="00BD7B70">
            <w:pPr>
              <w:rPr>
                <w:rFonts w:cstheme="minorHAnsi"/>
                <w:sz w:val="18"/>
                <w:szCs w:val="18"/>
                <w:lang w:val="en-US"/>
              </w:rPr>
            </w:pPr>
          </w:p>
        </w:tc>
        <w:tc>
          <w:tcPr>
            <w:tcW w:w="1250" w:type="pct"/>
          </w:tcPr>
          <w:p w14:paraId="79D6890A" w14:textId="77777777" w:rsidR="0022102E" w:rsidRPr="00952EED" w:rsidRDefault="0022102E" w:rsidP="00BD7B70">
            <w:pPr>
              <w:rPr>
                <w:rFonts w:cstheme="minorHAnsi"/>
                <w:sz w:val="18"/>
                <w:szCs w:val="18"/>
                <w:lang w:val="en-US"/>
              </w:rPr>
            </w:pPr>
            <w:r w:rsidRPr="00952EED">
              <w:rPr>
                <w:rFonts w:cstheme="minorHAnsi"/>
                <w:sz w:val="18"/>
                <w:szCs w:val="18"/>
                <w:lang w:val="en-US"/>
              </w:rPr>
              <w:t>Skill-mixed model</w:t>
            </w:r>
          </w:p>
        </w:tc>
        <w:tc>
          <w:tcPr>
            <w:tcW w:w="1250" w:type="pct"/>
          </w:tcPr>
          <w:p w14:paraId="36544FDA"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onsider team-based care (horizontal and vertical substitution)</w:t>
            </w:r>
          </w:p>
          <w:p w14:paraId="5B88248D" w14:textId="77777777" w:rsidR="0022102E" w:rsidRPr="00952EED" w:rsidRDefault="0022102E" w:rsidP="00BD7B70">
            <w:pPr>
              <w:rPr>
                <w:rFonts w:cstheme="minorHAnsi"/>
                <w:sz w:val="18"/>
                <w:szCs w:val="18"/>
                <w:lang w:val="en-US"/>
              </w:rPr>
            </w:pPr>
          </w:p>
          <w:p w14:paraId="10EF2492" w14:textId="77777777" w:rsidR="0022102E" w:rsidRPr="00952EED" w:rsidRDefault="0022102E" w:rsidP="00BD7B70">
            <w:pPr>
              <w:rPr>
                <w:rFonts w:cstheme="minorHAnsi"/>
                <w:sz w:val="18"/>
                <w:szCs w:val="18"/>
                <w:lang w:val="en-US"/>
              </w:rPr>
            </w:pPr>
          </w:p>
        </w:tc>
        <w:tc>
          <w:tcPr>
            <w:tcW w:w="1250" w:type="pct"/>
          </w:tcPr>
          <w:p w14:paraId="415AA55E"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ata-dependent</w:t>
            </w:r>
          </w:p>
          <w:p w14:paraId="4D86E70E"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Disregard patient preferences</w:t>
            </w:r>
          </w:p>
        </w:tc>
      </w:tr>
      <w:tr w:rsidR="0022102E" w:rsidRPr="00952EED" w14:paraId="1C30BC23" w14:textId="77777777" w:rsidTr="00BD7B70">
        <w:tc>
          <w:tcPr>
            <w:tcW w:w="1250" w:type="pct"/>
            <w:vMerge w:val="restart"/>
          </w:tcPr>
          <w:p w14:paraId="7AE07DA9" w14:textId="77777777" w:rsidR="0022102E" w:rsidRPr="00952EED" w:rsidRDefault="0022102E" w:rsidP="00BD7B70">
            <w:pPr>
              <w:rPr>
                <w:rFonts w:cstheme="minorHAnsi"/>
                <w:sz w:val="18"/>
                <w:szCs w:val="18"/>
                <w:lang w:val="en-US"/>
              </w:rPr>
            </w:pPr>
            <w:r w:rsidRPr="00952EED">
              <w:rPr>
                <w:rFonts w:cstheme="minorHAnsi"/>
                <w:sz w:val="18"/>
                <w:szCs w:val="18"/>
                <w:lang w:val="en-US"/>
              </w:rPr>
              <w:t>Supply analysis</w:t>
            </w:r>
          </w:p>
        </w:tc>
        <w:tc>
          <w:tcPr>
            <w:tcW w:w="1250" w:type="pct"/>
          </w:tcPr>
          <w:p w14:paraId="1141A8F8" w14:textId="77777777" w:rsidR="0022102E" w:rsidRPr="00952EED" w:rsidRDefault="0022102E" w:rsidP="00BD7B70">
            <w:pPr>
              <w:rPr>
                <w:rFonts w:cstheme="minorHAnsi"/>
                <w:sz w:val="18"/>
                <w:szCs w:val="18"/>
                <w:lang w:val="en-US"/>
              </w:rPr>
            </w:pPr>
            <w:r w:rsidRPr="00952EED">
              <w:rPr>
                <w:rFonts w:cstheme="minorHAnsi"/>
                <w:sz w:val="18"/>
                <w:szCs w:val="18"/>
                <w:lang w:val="en-US"/>
              </w:rPr>
              <w:t>Stock-and-flow model</w:t>
            </w:r>
          </w:p>
        </w:tc>
        <w:tc>
          <w:tcPr>
            <w:tcW w:w="1250" w:type="pct"/>
          </w:tcPr>
          <w:p w14:paraId="1EFBED37"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Simplicity</w:t>
            </w:r>
          </w:p>
          <w:p w14:paraId="41C81685"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Ease of use</w:t>
            </w:r>
          </w:p>
        </w:tc>
        <w:tc>
          <w:tcPr>
            <w:tcW w:w="1250" w:type="pct"/>
          </w:tcPr>
          <w:p w14:paraId="3414C75B"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 xml:space="preserve">Oversimplified </w:t>
            </w:r>
          </w:p>
        </w:tc>
      </w:tr>
      <w:tr w:rsidR="0022102E" w:rsidRPr="00952EED" w14:paraId="7B4FD08C" w14:textId="77777777" w:rsidTr="00BD7B70">
        <w:tc>
          <w:tcPr>
            <w:tcW w:w="1250" w:type="pct"/>
            <w:vMerge/>
          </w:tcPr>
          <w:p w14:paraId="14AE4889" w14:textId="77777777" w:rsidR="0022102E" w:rsidRPr="00952EED" w:rsidRDefault="0022102E" w:rsidP="00BD7B70">
            <w:pPr>
              <w:rPr>
                <w:rFonts w:cstheme="minorHAnsi"/>
                <w:sz w:val="18"/>
                <w:szCs w:val="18"/>
                <w:lang w:val="en-US"/>
              </w:rPr>
            </w:pPr>
          </w:p>
        </w:tc>
        <w:tc>
          <w:tcPr>
            <w:tcW w:w="1250" w:type="pct"/>
          </w:tcPr>
          <w:p w14:paraId="7D215D9F" w14:textId="77777777" w:rsidR="0022102E" w:rsidRPr="00952EED" w:rsidRDefault="0022102E" w:rsidP="00BD7B70">
            <w:pPr>
              <w:rPr>
                <w:rFonts w:cstheme="minorHAnsi"/>
                <w:sz w:val="18"/>
                <w:szCs w:val="18"/>
                <w:lang w:val="en-US"/>
              </w:rPr>
            </w:pPr>
            <w:r w:rsidRPr="00952EED">
              <w:rPr>
                <w:rFonts w:cstheme="minorHAnsi"/>
                <w:sz w:val="18"/>
                <w:szCs w:val="18"/>
                <w:lang w:val="en-US"/>
              </w:rPr>
              <w:t>Agent-based simulation model</w:t>
            </w:r>
          </w:p>
        </w:tc>
        <w:tc>
          <w:tcPr>
            <w:tcW w:w="1250" w:type="pct"/>
          </w:tcPr>
          <w:p w14:paraId="0411A343"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apture dynamic and complexity in the system</w:t>
            </w:r>
          </w:p>
          <w:p w14:paraId="33B0F69D"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Simulate impacts of future incentives</w:t>
            </w:r>
          </w:p>
        </w:tc>
        <w:tc>
          <w:tcPr>
            <w:tcW w:w="1250" w:type="pct"/>
          </w:tcPr>
          <w:p w14:paraId="26F1C47F"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Resource-intensive and time consuming</w:t>
            </w:r>
          </w:p>
          <w:p w14:paraId="240BFF59"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Unit-data dependent</w:t>
            </w:r>
          </w:p>
        </w:tc>
      </w:tr>
      <w:tr w:rsidR="0022102E" w:rsidRPr="00952EED" w14:paraId="475D96EF" w14:textId="77777777" w:rsidTr="00BD7B70">
        <w:tc>
          <w:tcPr>
            <w:tcW w:w="1250" w:type="pct"/>
            <w:vMerge/>
          </w:tcPr>
          <w:p w14:paraId="4000752F" w14:textId="77777777" w:rsidR="0022102E" w:rsidRPr="00952EED" w:rsidRDefault="0022102E" w:rsidP="00BD7B70">
            <w:pPr>
              <w:rPr>
                <w:rFonts w:cstheme="minorHAnsi"/>
                <w:sz w:val="18"/>
                <w:szCs w:val="18"/>
                <w:lang w:val="en-US"/>
              </w:rPr>
            </w:pPr>
          </w:p>
        </w:tc>
        <w:tc>
          <w:tcPr>
            <w:tcW w:w="1250" w:type="pct"/>
          </w:tcPr>
          <w:p w14:paraId="6C9C5C52" w14:textId="77777777" w:rsidR="0022102E" w:rsidRPr="00952EED" w:rsidRDefault="0022102E" w:rsidP="00BD7B70">
            <w:pPr>
              <w:rPr>
                <w:rFonts w:cstheme="minorHAnsi"/>
                <w:sz w:val="18"/>
                <w:szCs w:val="18"/>
                <w:lang w:val="en-US"/>
              </w:rPr>
            </w:pPr>
            <w:r w:rsidRPr="00952EED">
              <w:rPr>
                <w:rFonts w:cstheme="minorHAnsi"/>
                <w:sz w:val="18"/>
                <w:szCs w:val="18"/>
                <w:lang w:val="en-US"/>
              </w:rPr>
              <w:t>System dynamic model</w:t>
            </w:r>
          </w:p>
        </w:tc>
        <w:tc>
          <w:tcPr>
            <w:tcW w:w="1250" w:type="pct"/>
          </w:tcPr>
          <w:p w14:paraId="458EA43C"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apture dynamic and complexity in the system</w:t>
            </w:r>
          </w:p>
          <w:p w14:paraId="0C3F61C0"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Simulate impacts of future incentives</w:t>
            </w:r>
          </w:p>
          <w:p w14:paraId="7695AEF4"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Consider feedback loop</w:t>
            </w:r>
          </w:p>
        </w:tc>
        <w:tc>
          <w:tcPr>
            <w:tcW w:w="1250" w:type="pct"/>
          </w:tcPr>
          <w:p w14:paraId="6765CD49"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Resource-intensive and time consuming</w:t>
            </w:r>
          </w:p>
          <w:p w14:paraId="47815318" w14:textId="77777777" w:rsidR="0022102E" w:rsidRPr="00952EED" w:rsidRDefault="0022102E" w:rsidP="00BD7B70">
            <w:pPr>
              <w:pStyle w:val="ListParagraph"/>
              <w:numPr>
                <w:ilvl w:val="0"/>
                <w:numId w:val="9"/>
              </w:numPr>
              <w:ind w:left="200" w:hanging="200"/>
              <w:rPr>
                <w:rFonts w:cstheme="minorHAnsi"/>
                <w:sz w:val="18"/>
                <w:szCs w:val="18"/>
                <w:lang w:val="en-US"/>
              </w:rPr>
            </w:pPr>
            <w:r w:rsidRPr="00952EED">
              <w:rPr>
                <w:rFonts w:cstheme="minorHAnsi"/>
                <w:sz w:val="18"/>
                <w:szCs w:val="18"/>
                <w:lang w:val="en-US"/>
              </w:rPr>
              <w:t>Unit-data dependent</w:t>
            </w:r>
          </w:p>
        </w:tc>
      </w:tr>
    </w:tbl>
    <w:p w14:paraId="6C743925" w14:textId="77777777" w:rsidR="0022102E" w:rsidRDefault="0022102E" w:rsidP="0022102E">
      <w:pPr>
        <w:spacing w:after="0" w:line="240" w:lineRule="auto"/>
        <w:rPr>
          <w:b/>
          <w:sz w:val="24"/>
          <w:szCs w:val="24"/>
        </w:rPr>
      </w:pPr>
    </w:p>
    <w:p w14:paraId="41C136FA" w14:textId="77777777" w:rsidR="0022102E" w:rsidRDefault="0022102E" w:rsidP="0022102E">
      <w:pPr>
        <w:spacing w:after="0" w:line="240" w:lineRule="auto"/>
        <w:rPr>
          <w:b/>
          <w:sz w:val="24"/>
          <w:szCs w:val="24"/>
        </w:rPr>
      </w:pPr>
    </w:p>
    <w:p w14:paraId="2C66FC73" w14:textId="77777777" w:rsidR="0022102E" w:rsidRDefault="0022102E" w:rsidP="0022102E">
      <w:pPr>
        <w:spacing w:after="0" w:line="240" w:lineRule="auto"/>
        <w:rPr>
          <w:b/>
          <w:sz w:val="24"/>
          <w:szCs w:val="24"/>
        </w:rPr>
      </w:pPr>
    </w:p>
    <w:p w14:paraId="05EF8346" w14:textId="77777777" w:rsidR="0022102E" w:rsidRDefault="0022102E" w:rsidP="0022102E">
      <w:pPr>
        <w:spacing w:after="0" w:line="240" w:lineRule="auto"/>
        <w:rPr>
          <w:b/>
          <w:sz w:val="24"/>
          <w:szCs w:val="24"/>
        </w:rPr>
      </w:pPr>
    </w:p>
    <w:p w14:paraId="508BD072" w14:textId="77777777" w:rsidR="0022102E" w:rsidRDefault="0022102E" w:rsidP="0022102E">
      <w:pPr>
        <w:spacing w:after="0" w:line="240" w:lineRule="auto"/>
        <w:rPr>
          <w:b/>
          <w:sz w:val="24"/>
          <w:szCs w:val="24"/>
        </w:rPr>
      </w:pPr>
    </w:p>
    <w:p w14:paraId="1EC89236" w14:textId="77777777" w:rsidR="0022102E" w:rsidRDefault="0022102E" w:rsidP="0022102E">
      <w:pPr>
        <w:spacing w:after="0" w:line="240" w:lineRule="auto"/>
        <w:rPr>
          <w:b/>
          <w:sz w:val="24"/>
          <w:szCs w:val="24"/>
        </w:rPr>
      </w:pPr>
    </w:p>
    <w:p w14:paraId="0F9DF192" w14:textId="77777777" w:rsidR="0022102E" w:rsidRDefault="0022102E" w:rsidP="0022102E">
      <w:pPr>
        <w:spacing w:after="0" w:line="240" w:lineRule="auto"/>
        <w:rPr>
          <w:b/>
          <w:sz w:val="24"/>
          <w:szCs w:val="24"/>
        </w:rPr>
      </w:pPr>
    </w:p>
    <w:p w14:paraId="39491A3F" w14:textId="77777777" w:rsidR="0022102E" w:rsidRDefault="0022102E" w:rsidP="0022102E">
      <w:pPr>
        <w:rPr>
          <w:b/>
          <w:sz w:val="24"/>
          <w:szCs w:val="24"/>
        </w:rPr>
      </w:pPr>
      <w:r>
        <w:rPr>
          <w:b/>
          <w:sz w:val="24"/>
          <w:szCs w:val="24"/>
        </w:rPr>
        <w:br w:type="page"/>
      </w:r>
    </w:p>
    <w:p w14:paraId="4480C32B" w14:textId="62F3519C" w:rsidR="0022102E" w:rsidRPr="00952EED" w:rsidRDefault="0022102E" w:rsidP="0022102E">
      <w:pPr>
        <w:pStyle w:val="Caption"/>
        <w:keepNext/>
        <w:rPr>
          <w:b/>
          <w:bCs/>
          <w:i w:val="0"/>
          <w:iCs w:val="0"/>
          <w:color w:val="auto"/>
        </w:rPr>
      </w:pPr>
      <w:r w:rsidRPr="00952EED">
        <w:rPr>
          <w:b/>
          <w:bCs/>
          <w:i w:val="0"/>
          <w:iCs w:val="0"/>
          <w:color w:val="auto"/>
        </w:rPr>
        <w:lastRenderedPageBreak/>
        <w:t xml:space="preserve">Table </w:t>
      </w:r>
      <w:r>
        <w:rPr>
          <w:b/>
          <w:bCs/>
          <w:i w:val="0"/>
          <w:iCs w:val="0"/>
          <w:color w:val="auto"/>
        </w:rPr>
        <w:t>S</w:t>
      </w:r>
      <w:r w:rsidRPr="00952EED">
        <w:rPr>
          <w:b/>
          <w:bCs/>
          <w:i w:val="0"/>
          <w:iCs w:val="0"/>
          <w:color w:val="auto"/>
        </w:rPr>
        <w:fldChar w:fldCharType="begin"/>
      </w:r>
      <w:r w:rsidRPr="00952EED">
        <w:rPr>
          <w:b/>
          <w:bCs/>
          <w:i w:val="0"/>
          <w:iCs w:val="0"/>
          <w:color w:val="auto"/>
        </w:rPr>
        <w:instrText xml:space="preserve"> SEQ Supplementary_Table \* ARABIC </w:instrText>
      </w:r>
      <w:r w:rsidRPr="00952EED">
        <w:rPr>
          <w:b/>
          <w:bCs/>
          <w:i w:val="0"/>
          <w:iCs w:val="0"/>
          <w:color w:val="auto"/>
        </w:rPr>
        <w:fldChar w:fldCharType="separate"/>
      </w:r>
      <w:r w:rsidRPr="00952EED">
        <w:rPr>
          <w:b/>
          <w:bCs/>
          <w:i w:val="0"/>
          <w:iCs w:val="0"/>
          <w:noProof/>
          <w:color w:val="auto"/>
        </w:rPr>
        <w:t>3</w:t>
      </w:r>
      <w:r w:rsidRPr="00952EED">
        <w:rPr>
          <w:b/>
          <w:bCs/>
          <w:i w:val="0"/>
          <w:iCs w:val="0"/>
          <w:color w:val="auto"/>
        </w:rPr>
        <w:fldChar w:fldCharType="end"/>
      </w:r>
      <w:r w:rsidRPr="00952EED">
        <w:rPr>
          <w:b/>
          <w:bCs/>
          <w:i w:val="0"/>
          <w:iCs w:val="0"/>
          <w:color w:val="auto"/>
        </w:rPr>
        <w:t xml:space="preserve"> – Model validation and uncertainty</w:t>
      </w:r>
    </w:p>
    <w:tbl>
      <w:tblPr>
        <w:tblW w:w="5000" w:type="pct"/>
        <w:tblCellMar>
          <w:left w:w="28" w:type="dxa"/>
          <w:right w:w="28" w:type="dxa"/>
        </w:tblCellMar>
        <w:tblLook w:val="04A0" w:firstRow="1" w:lastRow="0" w:firstColumn="1" w:lastColumn="0" w:noHBand="0" w:noVBand="1"/>
      </w:tblPr>
      <w:tblGrid>
        <w:gridCol w:w="2970"/>
        <w:gridCol w:w="2016"/>
        <w:gridCol w:w="2016"/>
        <w:gridCol w:w="2014"/>
      </w:tblGrid>
      <w:tr w:rsidR="0022102E" w:rsidRPr="00DD5691" w14:paraId="21132CAC" w14:textId="77777777" w:rsidTr="00BD7B70">
        <w:trPr>
          <w:trHeight w:val="120"/>
        </w:trPr>
        <w:tc>
          <w:tcPr>
            <w:tcW w:w="164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CC321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Study</w:t>
            </w:r>
          </w:p>
        </w:tc>
        <w:tc>
          <w:tcPr>
            <w:tcW w:w="3353" w:type="pct"/>
            <w:gridSpan w:val="3"/>
            <w:tcBorders>
              <w:top w:val="single" w:sz="4" w:space="0" w:color="auto"/>
              <w:left w:val="nil"/>
              <w:bottom w:val="single" w:sz="4" w:space="0" w:color="auto"/>
              <w:right w:val="single" w:sz="4" w:space="0" w:color="auto"/>
            </w:tcBorders>
            <w:shd w:val="clear" w:color="auto" w:fill="auto"/>
            <w:vAlign w:val="center"/>
            <w:hideMark/>
          </w:tcPr>
          <w:p w14:paraId="26AB9F83" w14:textId="77777777" w:rsidR="0022102E" w:rsidRPr="00DD5691" w:rsidRDefault="0022102E" w:rsidP="00BD7B70">
            <w:pPr>
              <w:spacing w:after="0" w:line="240" w:lineRule="auto"/>
              <w:jc w:val="center"/>
              <w:rPr>
                <w:rFonts w:ascii="Calibri" w:eastAsia="PMingLiU" w:hAnsi="Calibri" w:cs="Calibri"/>
                <w:b/>
                <w:bCs/>
                <w:color w:val="000000"/>
                <w:sz w:val="18"/>
                <w:szCs w:val="18"/>
              </w:rPr>
            </w:pPr>
            <w:r w:rsidRPr="00DD5691">
              <w:rPr>
                <w:rFonts w:ascii="Calibri" w:eastAsia="PMingLiU" w:hAnsi="Calibri" w:cs="Calibri"/>
                <w:b/>
                <w:bCs/>
                <w:color w:val="000000"/>
                <w:sz w:val="18"/>
                <w:szCs w:val="18"/>
              </w:rPr>
              <w:t>Model Validation and Uncertainty</w:t>
            </w:r>
          </w:p>
        </w:tc>
      </w:tr>
      <w:tr w:rsidR="0022102E" w:rsidRPr="00DD5691" w14:paraId="741D9803" w14:textId="77777777" w:rsidTr="00BD7B70">
        <w:trPr>
          <w:trHeight w:val="120"/>
        </w:trPr>
        <w:tc>
          <w:tcPr>
            <w:tcW w:w="1647" w:type="pct"/>
            <w:vMerge/>
            <w:tcBorders>
              <w:top w:val="single" w:sz="4" w:space="0" w:color="auto"/>
              <w:left w:val="single" w:sz="4" w:space="0" w:color="auto"/>
              <w:bottom w:val="single" w:sz="4" w:space="0" w:color="auto"/>
              <w:right w:val="single" w:sz="4" w:space="0" w:color="auto"/>
            </w:tcBorders>
            <w:vAlign w:val="center"/>
            <w:hideMark/>
          </w:tcPr>
          <w:p w14:paraId="77A59248" w14:textId="77777777" w:rsidR="0022102E" w:rsidRPr="00DD5691" w:rsidRDefault="0022102E" w:rsidP="00BD7B70">
            <w:pPr>
              <w:spacing w:after="0" w:line="240" w:lineRule="auto"/>
              <w:rPr>
                <w:rFonts w:ascii="Calibri" w:eastAsia="PMingLiU" w:hAnsi="Calibri" w:cs="Calibri"/>
                <w:color w:val="000000"/>
                <w:sz w:val="18"/>
                <w:szCs w:val="18"/>
              </w:rPr>
            </w:pPr>
          </w:p>
        </w:tc>
        <w:tc>
          <w:tcPr>
            <w:tcW w:w="1118" w:type="pct"/>
            <w:tcBorders>
              <w:top w:val="nil"/>
              <w:left w:val="nil"/>
              <w:bottom w:val="single" w:sz="4" w:space="0" w:color="auto"/>
              <w:right w:val="single" w:sz="4" w:space="0" w:color="auto"/>
            </w:tcBorders>
            <w:shd w:val="clear" w:color="auto" w:fill="auto"/>
            <w:vAlign w:val="center"/>
            <w:hideMark/>
          </w:tcPr>
          <w:p w14:paraId="25E9BF28" w14:textId="77777777" w:rsidR="0022102E" w:rsidRPr="00DD5691" w:rsidRDefault="0022102E" w:rsidP="00BD7B70">
            <w:pPr>
              <w:spacing w:after="0" w:line="240" w:lineRule="auto"/>
              <w:rPr>
                <w:rFonts w:ascii="Calibri" w:eastAsia="PMingLiU" w:hAnsi="Calibri" w:cs="Calibri"/>
                <w:b/>
                <w:bCs/>
                <w:color w:val="000000"/>
                <w:sz w:val="18"/>
                <w:szCs w:val="18"/>
              </w:rPr>
            </w:pPr>
            <w:r w:rsidRPr="00DD5691">
              <w:rPr>
                <w:rFonts w:ascii="Calibri" w:eastAsia="PMingLiU" w:hAnsi="Calibri" w:cs="Calibri"/>
                <w:b/>
                <w:bCs/>
                <w:color w:val="000000"/>
                <w:sz w:val="18"/>
                <w:szCs w:val="18"/>
              </w:rPr>
              <w:t>Internal Model Validation</w:t>
            </w:r>
          </w:p>
        </w:tc>
        <w:tc>
          <w:tcPr>
            <w:tcW w:w="1118" w:type="pct"/>
            <w:tcBorders>
              <w:top w:val="nil"/>
              <w:left w:val="nil"/>
              <w:bottom w:val="single" w:sz="4" w:space="0" w:color="auto"/>
              <w:right w:val="single" w:sz="4" w:space="0" w:color="auto"/>
            </w:tcBorders>
            <w:shd w:val="clear" w:color="auto" w:fill="auto"/>
            <w:vAlign w:val="center"/>
            <w:hideMark/>
          </w:tcPr>
          <w:p w14:paraId="135723B2" w14:textId="77777777" w:rsidR="0022102E" w:rsidRPr="00DD5691" w:rsidRDefault="0022102E" w:rsidP="00BD7B70">
            <w:pPr>
              <w:spacing w:after="0" w:line="240" w:lineRule="auto"/>
              <w:rPr>
                <w:rFonts w:ascii="Calibri" w:eastAsia="PMingLiU" w:hAnsi="Calibri" w:cs="Calibri"/>
                <w:b/>
                <w:bCs/>
                <w:color w:val="000000"/>
                <w:sz w:val="18"/>
                <w:szCs w:val="18"/>
              </w:rPr>
            </w:pPr>
            <w:r>
              <w:rPr>
                <w:rFonts w:ascii="Calibri" w:eastAsia="PMingLiU" w:hAnsi="Calibri" w:cs="Calibri"/>
                <w:b/>
                <w:bCs/>
                <w:color w:val="000000"/>
                <w:sz w:val="18"/>
                <w:szCs w:val="18"/>
              </w:rPr>
              <w:t>External Model Validation</w:t>
            </w:r>
            <w:r w:rsidRPr="00DD5691">
              <w:rPr>
                <w:rFonts w:ascii="Calibri" w:eastAsia="PMingLiU" w:hAnsi="Calibri" w:cs="Calibri"/>
                <w:b/>
                <w:bCs/>
                <w:color w:val="000000"/>
                <w:sz w:val="18"/>
                <w:szCs w:val="18"/>
              </w:rPr>
              <w:t xml:space="preserve"> </w:t>
            </w:r>
          </w:p>
        </w:tc>
        <w:tc>
          <w:tcPr>
            <w:tcW w:w="1117" w:type="pct"/>
            <w:tcBorders>
              <w:top w:val="nil"/>
              <w:left w:val="nil"/>
              <w:bottom w:val="single" w:sz="4" w:space="0" w:color="auto"/>
              <w:right w:val="single" w:sz="4" w:space="0" w:color="auto"/>
            </w:tcBorders>
            <w:shd w:val="clear" w:color="auto" w:fill="auto"/>
            <w:vAlign w:val="center"/>
            <w:hideMark/>
          </w:tcPr>
          <w:p w14:paraId="1101260E" w14:textId="77777777" w:rsidR="0022102E" w:rsidRPr="00DD5691" w:rsidRDefault="0022102E" w:rsidP="00BD7B70">
            <w:pPr>
              <w:spacing w:after="0" w:line="240" w:lineRule="auto"/>
              <w:rPr>
                <w:rFonts w:ascii="Calibri" w:eastAsia="PMingLiU" w:hAnsi="Calibri" w:cs="Calibri"/>
                <w:b/>
                <w:bCs/>
                <w:color w:val="000000"/>
                <w:sz w:val="18"/>
                <w:szCs w:val="18"/>
              </w:rPr>
            </w:pPr>
            <w:r w:rsidRPr="00DD5691">
              <w:rPr>
                <w:rFonts w:ascii="Calibri" w:eastAsia="PMingLiU" w:hAnsi="Calibri" w:cs="Calibri"/>
                <w:b/>
                <w:bCs/>
                <w:color w:val="000000"/>
                <w:sz w:val="18"/>
                <w:szCs w:val="18"/>
              </w:rPr>
              <w:t>Sensitivity analysis of parameter uncertainty</w:t>
            </w:r>
          </w:p>
        </w:tc>
      </w:tr>
      <w:tr w:rsidR="0022102E" w:rsidRPr="00DD5691" w14:paraId="1A90E993"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E5D9C62"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Barber et al (2010)</w:t>
            </w:r>
          </w:p>
        </w:tc>
        <w:tc>
          <w:tcPr>
            <w:tcW w:w="1118" w:type="pct"/>
            <w:tcBorders>
              <w:top w:val="nil"/>
              <w:left w:val="nil"/>
              <w:bottom w:val="single" w:sz="4" w:space="0" w:color="auto"/>
              <w:right w:val="single" w:sz="4" w:space="0" w:color="auto"/>
            </w:tcBorders>
            <w:shd w:val="clear" w:color="auto" w:fill="auto"/>
            <w:vAlign w:val="center"/>
            <w:hideMark/>
          </w:tcPr>
          <w:p w14:paraId="584527A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00F198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E52D3B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5F92D098"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445D7AED"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Gallagher et al (2010)</w:t>
            </w:r>
          </w:p>
        </w:tc>
        <w:tc>
          <w:tcPr>
            <w:tcW w:w="1118" w:type="pct"/>
            <w:tcBorders>
              <w:top w:val="nil"/>
              <w:left w:val="nil"/>
              <w:bottom w:val="single" w:sz="4" w:space="0" w:color="auto"/>
              <w:right w:val="single" w:sz="4" w:space="0" w:color="auto"/>
            </w:tcBorders>
            <w:shd w:val="clear" w:color="auto" w:fill="auto"/>
            <w:vAlign w:val="center"/>
            <w:hideMark/>
          </w:tcPr>
          <w:p w14:paraId="5141BDB9"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6218441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57F7FC3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3202152A"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E594D88"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Tomblin Murphy et al (2012)</w:t>
            </w:r>
          </w:p>
        </w:tc>
        <w:tc>
          <w:tcPr>
            <w:tcW w:w="1118" w:type="pct"/>
            <w:tcBorders>
              <w:top w:val="nil"/>
              <w:left w:val="nil"/>
              <w:bottom w:val="single" w:sz="4" w:space="0" w:color="auto"/>
              <w:right w:val="single" w:sz="4" w:space="0" w:color="auto"/>
            </w:tcBorders>
            <w:shd w:val="clear" w:color="auto" w:fill="auto"/>
            <w:vAlign w:val="center"/>
            <w:hideMark/>
          </w:tcPr>
          <w:p w14:paraId="63002CF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18CA531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4E2F5F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6CF4B5A7"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4F2B457"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Schofield et al (2012)</w:t>
            </w:r>
          </w:p>
        </w:tc>
        <w:tc>
          <w:tcPr>
            <w:tcW w:w="1118" w:type="pct"/>
            <w:tcBorders>
              <w:top w:val="nil"/>
              <w:left w:val="nil"/>
              <w:bottom w:val="single" w:sz="4" w:space="0" w:color="auto"/>
              <w:right w:val="single" w:sz="4" w:space="0" w:color="auto"/>
            </w:tcBorders>
            <w:shd w:val="clear" w:color="auto" w:fill="auto"/>
            <w:vAlign w:val="center"/>
            <w:hideMark/>
          </w:tcPr>
          <w:p w14:paraId="3DFD3D6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729836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EA3620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95D62B7"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2E9C554"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Ishikawa (2013)</w:t>
            </w:r>
          </w:p>
        </w:tc>
        <w:tc>
          <w:tcPr>
            <w:tcW w:w="1118" w:type="pct"/>
            <w:tcBorders>
              <w:top w:val="nil"/>
              <w:left w:val="nil"/>
              <w:bottom w:val="single" w:sz="4" w:space="0" w:color="auto"/>
              <w:right w:val="single" w:sz="4" w:space="0" w:color="auto"/>
            </w:tcBorders>
            <w:shd w:val="clear" w:color="auto" w:fill="auto"/>
            <w:vAlign w:val="center"/>
            <w:hideMark/>
          </w:tcPr>
          <w:p w14:paraId="5D43CC2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0CFBED8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37D534F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7CD4819D"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5EA0B370"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Gallagher et al (2013)</w:t>
            </w:r>
          </w:p>
        </w:tc>
        <w:tc>
          <w:tcPr>
            <w:tcW w:w="1118" w:type="pct"/>
            <w:tcBorders>
              <w:top w:val="nil"/>
              <w:left w:val="nil"/>
              <w:bottom w:val="single" w:sz="4" w:space="0" w:color="auto"/>
              <w:right w:val="single" w:sz="4" w:space="0" w:color="auto"/>
            </w:tcBorders>
            <w:shd w:val="clear" w:color="auto" w:fill="auto"/>
            <w:vAlign w:val="center"/>
            <w:hideMark/>
          </w:tcPr>
          <w:p w14:paraId="5610A8E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582D72C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29803B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1529D631"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7F7D4BF5"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Jansen et al (2014)</w:t>
            </w:r>
          </w:p>
        </w:tc>
        <w:tc>
          <w:tcPr>
            <w:tcW w:w="1118" w:type="pct"/>
            <w:tcBorders>
              <w:top w:val="nil"/>
              <w:left w:val="nil"/>
              <w:bottom w:val="single" w:sz="4" w:space="0" w:color="auto"/>
              <w:right w:val="single" w:sz="4" w:space="0" w:color="auto"/>
            </w:tcBorders>
            <w:shd w:val="clear" w:color="auto" w:fill="auto"/>
            <w:vAlign w:val="center"/>
            <w:hideMark/>
          </w:tcPr>
          <w:p w14:paraId="04D7F3D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6BB12523"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5EAA0DC"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6FF091D"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10AC71C"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Vanderby</w:t>
            </w:r>
            <w:proofErr w:type="spellEnd"/>
            <w:r w:rsidRPr="00DD5691">
              <w:rPr>
                <w:rFonts w:ascii="Calibri" w:eastAsia="PMingLiU" w:hAnsi="Calibri" w:cs="Calibri"/>
                <w:color w:val="000000"/>
                <w:sz w:val="18"/>
                <w:szCs w:val="18"/>
              </w:rPr>
              <w:t xml:space="preserve"> et al (2014)</w:t>
            </w:r>
          </w:p>
        </w:tc>
        <w:tc>
          <w:tcPr>
            <w:tcW w:w="1118" w:type="pct"/>
            <w:tcBorders>
              <w:top w:val="nil"/>
              <w:left w:val="nil"/>
              <w:bottom w:val="single" w:sz="4" w:space="0" w:color="auto"/>
              <w:right w:val="single" w:sz="4" w:space="0" w:color="auto"/>
            </w:tcBorders>
            <w:shd w:val="clear" w:color="auto" w:fill="auto"/>
            <w:vAlign w:val="center"/>
            <w:hideMark/>
          </w:tcPr>
          <w:p w14:paraId="15851E3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2EE501C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282979C"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40F60E6A"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10D59AB"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Tomblin Murphy et al (2014)</w:t>
            </w:r>
          </w:p>
        </w:tc>
        <w:tc>
          <w:tcPr>
            <w:tcW w:w="1118" w:type="pct"/>
            <w:tcBorders>
              <w:top w:val="nil"/>
              <w:left w:val="nil"/>
              <w:bottom w:val="single" w:sz="4" w:space="0" w:color="auto"/>
              <w:right w:val="single" w:sz="4" w:space="0" w:color="auto"/>
            </w:tcBorders>
            <w:shd w:val="clear" w:color="auto" w:fill="auto"/>
            <w:vAlign w:val="center"/>
            <w:hideMark/>
          </w:tcPr>
          <w:p w14:paraId="7835B2D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F1A259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921639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3CB5A3C3"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3A93D6B1"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Ansah et al (2015)</w:t>
            </w:r>
          </w:p>
        </w:tc>
        <w:tc>
          <w:tcPr>
            <w:tcW w:w="1118" w:type="pct"/>
            <w:tcBorders>
              <w:top w:val="nil"/>
              <w:left w:val="nil"/>
              <w:bottom w:val="single" w:sz="4" w:space="0" w:color="auto"/>
              <w:right w:val="single" w:sz="4" w:space="0" w:color="auto"/>
            </w:tcBorders>
            <w:shd w:val="clear" w:color="auto" w:fill="auto"/>
            <w:vAlign w:val="center"/>
            <w:hideMark/>
          </w:tcPr>
          <w:p w14:paraId="54A02A8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1F8B676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7" w:type="pct"/>
            <w:tcBorders>
              <w:top w:val="nil"/>
              <w:left w:val="nil"/>
              <w:bottom w:val="single" w:sz="4" w:space="0" w:color="auto"/>
              <w:right w:val="single" w:sz="4" w:space="0" w:color="auto"/>
            </w:tcBorders>
            <w:shd w:val="clear" w:color="auto" w:fill="auto"/>
            <w:vAlign w:val="center"/>
            <w:hideMark/>
          </w:tcPr>
          <w:p w14:paraId="420B0B19"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4A9035B5"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F5835FA"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Ranta</w:t>
            </w:r>
            <w:proofErr w:type="spellEnd"/>
            <w:r w:rsidRPr="00DD5691">
              <w:rPr>
                <w:rFonts w:ascii="Calibri" w:eastAsia="PMingLiU" w:hAnsi="Calibri" w:cs="Calibri"/>
                <w:color w:val="000000"/>
                <w:sz w:val="18"/>
                <w:szCs w:val="18"/>
              </w:rPr>
              <w:t xml:space="preserve"> (2015)</w:t>
            </w:r>
          </w:p>
        </w:tc>
        <w:tc>
          <w:tcPr>
            <w:tcW w:w="1118" w:type="pct"/>
            <w:tcBorders>
              <w:top w:val="nil"/>
              <w:left w:val="nil"/>
              <w:bottom w:val="single" w:sz="4" w:space="0" w:color="auto"/>
              <w:right w:val="single" w:sz="4" w:space="0" w:color="auto"/>
            </w:tcBorders>
            <w:shd w:val="clear" w:color="auto" w:fill="auto"/>
            <w:vAlign w:val="center"/>
            <w:hideMark/>
          </w:tcPr>
          <w:p w14:paraId="161B6BE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507133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B7A36A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3C276D7A"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96936B3"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 xml:space="preserve">Landry (2016) </w:t>
            </w:r>
          </w:p>
        </w:tc>
        <w:tc>
          <w:tcPr>
            <w:tcW w:w="1118" w:type="pct"/>
            <w:tcBorders>
              <w:top w:val="nil"/>
              <w:left w:val="nil"/>
              <w:bottom w:val="single" w:sz="4" w:space="0" w:color="auto"/>
              <w:right w:val="single" w:sz="4" w:space="0" w:color="auto"/>
            </w:tcBorders>
            <w:shd w:val="clear" w:color="auto" w:fill="auto"/>
            <w:vAlign w:val="center"/>
            <w:hideMark/>
          </w:tcPr>
          <w:p w14:paraId="7464319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42D043E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AC9D61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12416855"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4F9FA67A"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van den Berg (2016)</w:t>
            </w:r>
          </w:p>
        </w:tc>
        <w:tc>
          <w:tcPr>
            <w:tcW w:w="1118" w:type="pct"/>
            <w:tcBorders>
              <w:top w:val="nil"/>
              <w:left w:val="nil"/>
              <w:bottom w:val="single" w:sz="4" w:space="0" w:color="auto"/>
              <w:right w:val="single" w:sz="4" w:space="0" w:color="auto"/>
            </w:tcBorders>
            <w:shd w:val="clear" w:color="auto" w:fill="auto"/>
            <w:vAlign w:val="center"/>
            <w:hideMark/>
          </w:tcPr>
          <w:p w14:paraId="3AC28943"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54189B3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F08737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3610E63F"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724C33C8"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Laurenece</w:t>
            </w:r>
            <w:proofErr w:type="spellEnd"/>
            <w:r w:rsidRPr="00DD5691">
              <w:rPr>
                <w:rFonts w:ascii="Calibri" w:eastAsia="PMingLiU" w:hAnsi="Calibri" w:cs="Calibri"/>
                <w:color w:val="000000"/>
                <w:sz w:val="18"/>
                <w:szCs w:val="18"/>
              </w:rPr>
              <w:t xml:space="preserve"> et al (2016)</w:t>
            </w:r>
          </w:p>
        </w:tc>
        <w:tc>
          <w:tcPr>
            <w:tcW w:w="1118" w:type="pct"/>
            <w:tcBorders>
              <w:top w:val="nil"/>
              <w:left w:val="nil"/>
              <w:bottom w:val="single" w:sz="4" w:space="0" w:color="auto"/>
              <w:right w:val="single" w:sz="4" w:space="0" w:color="auto"/>
            </w:tcBorders>
            <w:shd w:val="clear" w:color="auto" w:fill="auto"/>
            <w:vAlign w:val="center"/>
            <w:hideMark/>
          </w:tcPr>
          <w:p w14:paraId="706B749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6565C01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B8630F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6CB9952F"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415DBE0D"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Tomblin Murphy (2016)</w:t>
            </w:r>
          </w:p>
        </w:tc>
        <w:tc>
          <w:tcPr>
            <w:tcW w:w="1118" w:type="pct"/>
            <w:tcBorders>
              <w:top w:val="nil"/>
              <w:left w:val="nil"/>
              <w:bottom w:val="single" w:sz="4" w:space="0" w:color="auto"/>
              <w:right w:val="single" w:sz="4" w:space="0" w:color="auto"/>
            </w:tcBorders>
            <w:shd w:val="clear" w:color="auto" w:fill="auto"/>
            <w:vAlign w:val="center"/>
            <w:hideMark/>
          </w:tcPr>
          <w:p w14:paraId="4450D74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6C5FC7D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31823F0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40139E79"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69D2682"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Oh (2017)</w:t>
            </w:r>
          </w:p>
        </w:tc>
        <w:tc>
          <w:tcPr>
            <w:tcW w:w="1118" w:type="pct"/>
            <w:tcBorders>
              <w:top w:val="nil"/>
              <w:left w:val="nil"/>
              <w:bottom w:val="single" w:sz="4" w:space="0" w:color="auto"/>
              <w:right w:val="single" w:sz="4" w:space="0" w:color="auto"/>
            </w:tcBorders>
            <w:shd w:val="clear" w:color="auto" w:fill="auto"/>
            <w:vAlign w:val="center"/>
            <w:hideMark/>
          </w:tcPr>
          <w:p w14:paraId="75DB1B9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1BDA1C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12F4454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6CA1299F"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4BB35954"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Laurence et al (2018)</w:t>
            </w:r>
          </w:p>
        </w:tc>
        <w:tc>
          <w:tcPr>
            <w:tcW w:w="1118" w:type="pct"/>
            <w:tcBorders>
              <w:top w:val="nil"/>
              <w:left w:val="nil"/>
              <w:bottom w:val="single" w:sz="4" w:space="0" w:color="auto"/>
              <w:right w:val="single" w:sz="4" w:space="0" w:color="auto"/>
            </w:tcBorders>
            <w:shd w:val="clear" w:color="auto" w:fill="auto"/>
            <w:vAlign w:val="center"/>
            <w:hideMark/>
          </w:tcPr>
          <w:p w14:paraId="3A76CF6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AFF346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B8A1DAC"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8CA40C5"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7DC6A64E"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Lupu</w:t>
            </w:r>
            <w:proofErr w:type="spellEnd"/>
            <w:r w:rsidRPr="00DD5691">
              <w:rPr>
                <w:rFonts w:ascii="Calibri" w:eastAsia="PMingLiU" w:hAnsi="Calibri" w:cs="Calibri"/>
                <w:color w:val="000000"/>
                <w:sz w:val="18"/>
                <w:szCs w:val="18"/>
              </w:rPr>
              <w:t xml:space="preserve"> et al (2018)</w:t>
            </w:r>
          </w:p>
        </w:tc>
        <w:tc>
          <w:tcPr>
            <w:tcW w:w="1118" w:type="pct"/>
            <w:tcBorders>
              <w:top w:val="nil"/>
              <w:left w:val="nil"/>
              <w:bottom w:val="single" w:sz="4" w:space="0" w:color="auto"/>
              <w:right w:val="single" w:sz="4" w:space="0" w:color="auto"/>
            </w:tcBorders>
            <w:shd w:val="clear" w:color="auto" w:fill="auto"/>
            <w:vAlign w:val="center"/>
            <w:hideMark/>
          </w:tcPr>
          <w:p w14:paraId="48E6EDC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5E3BE2D9"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3A7A819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5BD5E36C"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522380E9"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Lopes et al (2018)</w:t>
            </w:r>
          </w:p>
        </w:tc>
        <w:tc>
          <w:tcPr>
            <w:tcW w:w="1118" w:type="pct"/>
            <w:tcBorders>
              <w:top w:val="nil"/>
              <w:left w:val="nil"/>
              <w:bottom w:val="single" w:sz="4" w:space="0" w:color="auto"/>
              <w:right w:val="single" w:sz="4" w:space="0" w:color="auto"/>
            </w:tcBorders>
            <w:shd w:val="clear" w:color="auto" w:fill="auto"/>
            <w:vAlign w:val="center"/>
            <w:hideMark/>
          </w:tcPr>
          <w:p w14:paraId="37153F1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4522240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9CD161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7D2ED4F6"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3782895E"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Yip et al (2018)</w:t>
            </w:r>
          </w:p>
        </w:tc>
        <w:tc>
          <w:tcPr>
            <w:tcW w:w="1118" w:type="pct"/>
            <w:tcBorders>
              <w:top w:val="nil"/>
              <w:left w:val="nil"/>
              <w:bottom w:val="single" w:sz="4" w:space="0" w:color="auto"/>
              <w:right w:val="single" w:sz="4" w:space="0" w:color="auto"/>
            </w:tcBorders>
            <w:shd w:val="clear" w:color="auto" w:fill="auto"/>
            <w:vAlign w:val="center"/>
            <w:hideMark/>
          </w:tcPr>
          <w:p w14:paraId="25DC9A8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1B216D3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C686D1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775D1837"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8ACE312"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Milicevic (2018)</w:t>
            </w:r>
          </w:p>
        </w:tc>
        <w:tc>
          <w:tcPr>
            <w:tcW w:w="1118" w:type="pct"/>
            <w:tcBorders>
              <w:top w:val="nil"/>
              <w:left w:val="nil"/>
              <w:bottom w:val="single" w:sz="4" w:space="0" w:color="auto"/>
              <w:right w:val="single" w:sz="4" w:space="0" w:color="auto"/>
            </w:tcBorders>
            <w:shd w:val="clear" w:color="auto" w:fill="auto"/>
            <w:vAlign w:val="center"/>
            <w:hideMark/>
          </w:tcPr>
          <w:p w14:paraId="6B8FED3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0B8B983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55A618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503BD8DB"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4976E673"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Pagaiya</w:t>
            </w:r>
            <w:proofErr w:type="spellEnd"/>
            <w:r w:rsidRPr="00DD5691">
              <w:rPr>
                <w:rFonts w:ascii="Calibri" w:eastAsia="PMingLiU" w:hAnsi="Calibri" w:cs="Calibri"/>
                <w:color w:val="000000"/>
                <w:sz w:val="18"/>
                <w:szCs w:val="18"/>
              </w:rPr>
              <w:t xml:space="preserve"> et al (2019)</w:t>
            </w:r>
          </w:p>
        </w:tc>
        <w:tc>
          <w:tcPr>
            <w:tcW w:w="1118" w:type="pct"/>
            <w:tcBorders>
              <w:top w:val="nil"/>
              <w:left w:val="nil"/>
              <w:bottom w:val="single" w:sz="4" w:space="0" w:color="auto"/>
              <w:right w:val="single" w:sz="4" w:space="0" w:color="auto"/>
            </w:tcBorders>
            <w:shd w:val="clear" w:color="auto" w:fill="auto"/>
            <w:vAlign w:val="center"/>
            <w:hideMark/>
          </w:tcPr>
          <w:p w14:paraId="717395F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A4D8D9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C3E61D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541ADE7E"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2FB3768"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Ahern et al (2019)</w:t>
            </w:r>
          </w:p>
        </w:tc>
        <w:tc>
          <w:tcPr>
            <w:tcW w:w="1118" w:type="pct"/>
            <w:tcBorders>
              <w:top w:val="nil"/>
              <w:left w:val="nil"/>
              <w:bottom w:val="single" w:sz="4" w:space="0" w:color="auto"/>
              <w:right w:val="single" w:sz="4" w:space="0" w:color="auto"/>
            </w:tcBorders>
            <w:shd w:val="clear" w:color="auto" w:fill="auto"/>
            <w:vAlign w:val="center"/>
            <w:hideMark/>
          </w:tcPr>
          <w:p w14:paraId="1A894F33"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20B016C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1E6642BC"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DE3706B"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5D66A75"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Ansah et al (2019)</w:t>
            </w:r>
          </w:p>
        </w:tc>
        <w:tc>
          <w:tcPr>
            <w:tcW w:w="1118" w:type="pct"/>
            <w:tcBorders>
              <w:top w:val="nil"/>
              <w:left w:val="nil"/>
              <w:bottom w:val="single" w:sz="4" w:space="0" w:color="auto"/>
              <w:right w:val="single" w:sz="4" w:space="0" w:color="auto"/>
            </w:tcBorders>
            <w:shd w:val="clear" w:color="auto" w:fill="auto"/>
            <w:vAlign w:val="center"/>
            <w:hideMark/>
          </w:tcPr>
          <w:p w14:paraId="2DBEC673"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0ACFE93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7" w:type="pct"/>
            <w:tcBorders>
              <w:top w:val="nil"/>
              <w:left w:val="nil"/>
              <w:bottom w:val="single" w:sz="4" w:space="0" w:color="auto"/>
              <w:right w:val="single" w:sz="4" w:space="0" w:color="auto"/>
            </w:tcBorders>
            <w:shd w:val="clear" w:color="auto" w:fill="auto"/>
            <w:vAlign w:val="center"/>
            <w:hideMark/>
          </w:tcPr>
          <w:p w14:paraId="6533C39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5590766F"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695C764F"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Al-</w:t>
            </w:r>
            <w:proofErr w:type="spellStart"/>
            <w:r w:rsidRPr="00DD5691">
              <w:rPr>
                <w:rFonts w:ascii="Calibri" w:eastAsia="PMingLiU" w:hAnsi="Calibri" w:cs="Calibri"/>
                <w:color w:val="000000"/>
                <w:sz w:val="18"/>
                <w:szCs w:val="18"/>
              </w:rPr>
              <w:t>Senani</w:t>
            </w:r>
            <w:proofErr w:type="spellEnd"/>
            <w:r w:rsidRPr="00DD5691">
              <w:rPr>
                <w:rFonts w:ascii="Calibri" w:eastAsia="PMingLiU" w:hAnsi="Calibri" w:cs="Calibri"/>
                <w:color w:val="000000"/>
                <w:sz w:val="18"/>
                <w:szCs w:val="18"/>
              </w:rPr>
              <w:t xml:space="preserve"> et al (2019)</w:t>
            </w:r>
          </w:p>
        </w:tc>
        <w:tc>
          <w:tcPr>
            <w:tcW w:w="1118" w:type="pct"/>
            <w:tcBorders>
              <w:top w:val="nil"/>
              <w:left w:val="nil"/>
              <w:bottom w:val="single" w:sz="4" w:space="0" w:color="auto"/>
              <w:right w:val="single" w:sz="4" w:space="0" w:color="auto"/>
            </w:tcBorders>
            <w:shd w:val="clear" w:color="auto" w:fill="auto"/>
            <w:vAlign w:val="center"/>
            <w:hideMark/>
          </w:tcPr>
          <w:p w14:paraId="1B33B2C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295F573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9A18C4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5D584F5C"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21C61F5"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Mackenzie et al (2019</w:t>
            </w:r>
          </w:p>
        </w:tc>
        <w:tc>
          <w:tcPr>
            <w:tcW w:w="1118" w:type="pct"/>
            <w:tcBorders>
              <w:top w:val="nil"/>
              <w:left w:val="nil"/>
              <w:bottom w:val="single" w:sz="4" w:space="0" w:color="auto"/>
              <w:right w:val="single" w:sz="4" w:space="0" w:color="auto"/>
            </w:tcBorders>
            <w:shd w:val="clear" w:color="auto" w:fill="auto"/>
            <w:vAlign w:val="center"/>
            <w:hideMark/>
          </w:tcPr>
          <w:p w14:paraId="35E6C17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0995E7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6CA638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16185CA1"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FE97429"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Thongsukdee</w:t>
            </w:r>
            <w:proofErr w:type="spellEnd"/>
            <w:r w:rsidRPr="00DD5691">
              <w:rPr>
                <w:rFonts w:ascii="Calibri" w:eastAsia="PMingLiU" w:hAnsi="Calibri" w:cs="Calibri"/>
                <w:color w:val="000000"/>
                <w:sz w:val="18"/>
                <w:szCs w:val="18"/>
              </w:rPr>
              <w:t xml:space="preserve"> et al (2019)</w:t>
            </w:r>
          </w:p>
        </w:tc>
        <w:tc>
          <w:tcPr>
            <w:tcW w:w="1118" w:type="pct"/>
            <w:tcBorders>
              <w:top w:val="nil"/>
              <w:left w:val="nil"/>
              <w:bottom w:val="single" w:sz="4" w:space="0" w:color="auto"/>
              <w:right w:val="single" w:sz="4" w:space="0" w:color="auto"/>
            </w:tcBorders>
            <w:shd w:val="clear" w:color="auto" w:fill="auto"/>
            <w:vAlign w:val="center"/>
            <w:hideMark/>
          </w:tcPr>
          <w:p w14:paraId="5A1A0669"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374C8D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24A43D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03F9ED15"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3FA64CB4"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Taghavi</w:t>
            </w:r>
            <w:proofErr w:type="spellEnd"/>
            <w:r w:rsidRPr="00DD5691">
              <w:rPr>
                <w:rFonts w:ascii="Calibri" w:eastAsia="PMingLiU" w:hAnsi="Calibri" w:cs="Calibri"/>
                <w:color w:val="000000"/>
                <w:sz w:val="18"/>
                <w:szCs w:val="18"/>
              </w:rPr>
              <w:t xml:space="preserve"> et al (2020)</w:t>
            </w:r>
          </w:p>
        </w:tc>
        <w:tc>
          <w:tcPr>
            <w:tcW w:w="1118" w:type="pct"/>
            <w:tcBorders>
              <w:top w:val="nil"/>
              <w:left w:val="nil"/>
              <w:bottom w:val="single" w:sz="4" w:space="0" w:color="auto"/>
              <w:right w:val="single" w:sz="4" w:space="0" w:color="auto"/>
            </w:tcBorders>
            <w:shd w:val="clear" w:color="auto" w:fill="auto"/>
            <w:vAlign w:val="center"/>
            <w:hideMark/>
          </w:tcPr>
          <w:p w14:paraId="69D9626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53A1723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73A7B5E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6B9D879"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608FED8"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Russo (2020)</w:t>
            </w:r>
          </w:p>
        </w:tc>
        <w:tc>
          <w:tcPr>
            <w:tcW w:w="1118" w:type="pct"/>
            <w:tcBorders>
              <w:top w:val="nil"/>
              <w:left w:val="nil"/>
              <w:bottom w:val="single" w:sz="4" w:space="0" w:color="auto"/>
              <w:right w:val="single" w:sz="4" w:space="0" w:color="auto"/>
            </w:tcBorders>
            <w:shd w:val="clear" w:color="auto" w:fill="auto"/>
            <w:vAlign w:val="center"/>
            <w:hideMark/>
          </w:tcPr>
          <w:p w14:paraId="4225717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17FE47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126D509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5E9B5CC1"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22B25A19"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Leerapan</w:t>
            </w:r>
            <w:proofErr w:type="spellEnd"/>
            <w:r w:rsidRPr="00DD5691">
              <w:rPr>
                <w:rFonts w:ascii="Calibri" w:eastAsia="PMingLiU" w:hAnsi="Calibri" w:cs="Calibri"/>
                <w:color w:val="000000"/>
                <w:sz w:val="18"/>
                <w:szCs w:val="18"/>
              </w:rPr>
              <w:t xml:space="preserve"> et al (2021)</w:t>
            </w:r>
          </w:p>
        </w:tc>
        <w:tc>
          <w:tcPr>
            <w:tcW w:w="1118" w:type="pct"/>
            <w:tcBorders>
              <w:top w:val="nil"/>
              <w:left w:val="nil"/>
              <w:bottom w:val="single" w:sz="4" w:space="0" w:color="auto"/>
              <w:right w:val="single" w:sz="4" w:space="0" w:color="auto"/>
            </w:tcBorders>
            <w:shd w:val="clear" w:color="auto" w:fill="auto"/>
            <w:vAlign w:val="center"/>
            <w:hideMark/>
          </w:tcPr>
          <w:p w14:paraId="2F37372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744B338C"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7" w:type="pct"/>
            <w:tcBorders>
              <w:top w:val="nil"/>
              <w:left w:val="nil"/>
              <w:bottom w:val="single" w:sz="4" w:space="0" w:color="auto"/>
              <w:right w:val="single" w:sz="4" w:space="0" w:color="auto"/>
            </w:tcBorders>
            <w:shd w:val="clear" w:color="auto" w:fill="auto"/>
            <w:vAlign w:val="center"/>
            <w:hideMark/>
          </w:tcPr>
          <w:p w14:paraId="0405690A"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0FAD4B21"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94233D4"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Asamani</w:t>
            </w:r>
            <w:proofErr w:type="spellEnd"/>
            <w:r w:rsidRPr="00DD5691">
              <w:rPr>
                <w:rFonts w:ascii="Calibri" w:eastAsia="PMingLiU" w:hAnsi="Calibri" w:cs="Calibri"/>
                <w:color w:val="000000"/>
                <w:sz w:val="18"/>
                <w:szCs w:val="18"/>
              </w:rPr>
              <w:t xml:space="preserve"> et al (2021a)</w:t>
            </w:r>
          </w:p>
        </w:tc>
        <w:tc>
          <w:tcPr>
            <w:tcW w:w="1118" w:type="pct"/>
            <w:tcBorders>
              <w:top w:val="nil"/>
              <w:left w:val="nil"/>
              <w:bottom w:val="single" w:sz="4" w:space="0" w:color="auto"/>
              <w:right w:val="single" w:sz="4" w:space="0" w:color="auto"/>
            </w:tcBorders>
            <w:shd w:val="clear" w:color="auto" w:fill="auto"/>
            <w:vAlign w:val="center"/>
            <w:hideMark/>
          </w:tcPr>
          <w:p w14:paraId="4BCB0C1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479B40B8"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A0EAA7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720C90B3"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627EC8F"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Asamani</w:t>
            </w:r>
            <w:proofErr w:type="spellEnd"/>
            <w:r w:rsidRPr="00DD5691">
              <w:rPr>
                <w:rFonts w:ascii="Calibri" w:eastAsia="PMingLiU" w:hAnsi="Calibri" w:cs="Calibri"/>
                <w:color w:val="000000"/>
                <w:sz w:val="18"/>
                <w:szCs w:val="18"/>
              </w:rPr>
              <w:t xml:space="preserve"> et al (2021b)</w:t>
            </w:r>
          </w:p>
        </w:tc>
        <w:tc>
          <w:tcPr>
            <w:tcW w:w="1118" w:type="pct"/>
            <w:tcBorders>
              <w:top w:val="nil"/>
              <w:left w:val="nil"/>
              <w:bottom w:val="single" w:sz="4" w:space="0" w:color="auto"/>
              <w:right w:val="single" w:sz="4" w:space="0" w:color="auto"/>
            </w:tcBorders>
            <w:shd w:val="clear" w:color="auto" w:fill="auto"/>
            <w:vAlign w:val="center"/>
            <w:hideMark/>
          </w:tcPr>
          <w:p w14:paraId="44AAECE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6C50757F"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5B87FD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2FEF6E88"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67181511"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Chen et al (2021)</w:t>
            </w:r>
          </w:p>
        </w:tc>
        <w:tc>
          <w:tcPr>
            <w:tcW w:w="1118" w:type="pct"/>
            <w:tcBorders>
              <w:top w:val="nil"/>
              <w:left w:val="nil"/>
              <w:bottom w:val="single" w:sz="4" w:space="0" w:color="auto"/>
              <w:right w:val="single" w:sz="4" w:space="0" w:color="auto"/>
            </w:tcBorders>
            <w:shd w:val="clear" w:color="auto" w:fill="auto"/>
            <w:vAlign w:val="center"/>
            <w:hideMark/>
          </w:tcPr>
          <w:p w14:paraId="21ED18B3"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1FD9579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7002A135"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240F663B"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F70300D"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Dill et al (2021)</w:t>
            </w:r>
          </w:p>
        </w:tc>
        <w:tc>
          <w:tcPr>
            <w:tcW w:w="1118" w:type="pct"/>
            <w:tcBorders>
              <w:top w:val="nil"/>
              <w:left w:val="nil"/>
              <w:bottom w:val="single" w:sz="4" w:space="0" w:color="auto"/>
              <w:right w:val="single" w:sz="4" w:space="0" w:color="auto"/>
            </w:tcBorders>
            <w:shd w:val="clear" w:color="auto" w:fill="auto"/>
            <w:vAlign w:val="center"/>
            <w:hideMark/>
          </w:tcPr>
          <w:p w14:paraId="5DF011A0"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5DE11C1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7" w:type="pct"/>
            <w:tcBorders>
              <w:top w:val="nil"/>
              <w:left w:val="nil"/>
              <w:bottom w:val="single" w:sz="4" w:space="0" w:color="auto"/>
              <w:right w:val="single" w:sz="4" w:space="0" w:color="auto"/>
            </w:tcBorders>
            <w:shd w:val="clear" w:color="auto" w:fill="auto"/>
            <w:vAlign w:val="center"/>
            <w:hideMark/>
          </w:tcPr>
          <w:p w14:paraId="1FFF669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19A54A98"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7DD1A1D3"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Koichubekov</w:t>
            </w:r>
            <w:proofErr w:type="spellEnd"/>
            <w:r w:rsidRPr="00DD5691">
              <w:rPr>
                <w:rFonts w:ascii="Calibri" w:eastAsia="PMingLiU" w:hAnsi="Calibri" w:cs="Calibri"/>
                <w:color w:val="000000"/>
                <w:sz w:val="18"/>
                <w:szCs w:val="18"/>
              </w:rPr>
              <w:t xml:space="preserve"> et al (2021)</w:t>
            </w:r>
          </w:p>
        </w:tc>
        <w:tc>
          <w:tcPr>
            <w:tcW w:w="1118" w:type="pct"/>
            <w:tcBorders>
              <w:top w:val="nil"/>
              <w:left w:val="nil"/>
              <w:bottom w:val="single" w:sz="4" w:space="0" w:color="auto"/>
              <w:right w:val="single" w:sz="4" w:space="0" w:color="auto"/>
            </w:tcBorders>
            <w:shd w:val="clear" w:color="auto" w:fill="auto"/>
            <w:vAlign w:val="center"/>
            <w:hideMark/>
          </w:tcPr>
          <w:p w14:paraId="6E3A04ED"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42DBD9E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0742683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7FE0A3E0"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752B74AB"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Berman et al (2022)</w:t>
            </w:r>
          </w:p>
        </w:tc>
        <w:tc>
          <w:tcPr>
            <w:tcW w:w="1118" w:type="pct"/>
            <w:tcBorders>
              <w:top w:val="nil"/>
              <w:left w:val="nil"/>
              <w:bottom w:val="single" w:sz="4" w:space="0" w:color="auto"/>
              <w:right w:val="single" w:sz="4" w:space="0" w:color="auto"/>
            </w:tcBorders>
            <w:shd w:val="clear" w:color="auto" w:fill="auto"/>
            <w:vAlign w:val="center"/>
            <w:hideMark/>
          </w:tcPr>
          <w:p w14:paraId="1F27C0F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53221BC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5E911BB4"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2F593992"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67FBC042"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Dass</w:t>
            </w:r>
            <w:proofErr w:type="spellEnd"/>
            <w:r w:rsidRPr="00DD5691">
              <w:rPr>
                <w:rFonts w:ascii="Calibri" w:eastAsia="PMingLiU" w:hAnsi="Calibri" w:cs="Calibri"/>
                <w:color w:val="000000"/>
                <w:sz w:val="18"/>
                <w:szCs w:val="18"/>
              </w:rPr>
              <w:t xml:space="preserve"> et al (2022)</w:t>
            </w:r>
          </w:p>
        </w:tc>
        <w:tc>
          <w:tcPr>
            <w:tcW w:w="1118" w:type="pct"/>
            <w:tcBorders>
              <w:top w:val="nil"/>
              <w:left w:val="nil"/>
              <w:bottom w:val="single" w:sz="4" w:space="0" w:color="auto"/>
              <w:right w:val="single" w:sz="4" w:space="0" w:color="auto"/>
            </w:tcBorders>
            <w:shd w:val="clear" w:color="auto" w:fill="auto"/>
            <w:vAlign w:val="center"/>
            <w:hideMark/>
          </w:tcPr>
          <w:p w14:paraId="400B95C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177E633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66B0FFFB"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68357C2B"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0D025369"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Asamani</w:t>
            </w:r>
            <w:proofErr w:type="spellEnd"/>
            <w:r w:rsidRPr="00DD5691">
              <w:rPr>
                <w:rFonts w:ascii="Calibri" w:eastAsia="PMingLiU" w:hAnsi="Calibri" w:cs="Calibri"/>
                <w:color w:val="000000"/>
                <w:sz w:val="18"/>
                <w:szCs w:val="18"/>
              </w:rPr>
              <w:t xml:space="preserve"> et al (2022)</w:t>
            </w:r>
          </w:p>
        </w:tc>
        <w:tc>
          <w:tcPr>
            <w:tcW w:w="1118" w:type="pct"/>
            <w:tcBorders>
              <w:top w:val="nil"/>
              <w:left w:val="nil"/>
              <w:bottom w:val="single" w:sz="4" w:space="0" w:color="auto"/>
              <w:right w:val="single" w:sz="4" w:space="0" w:color="auto"/>
            </w:tcBorders>
            <w:shd w:val="clear" w:color="auto" w:fill="auto"/>
            <w:vAlign w:val="center"/>
            <w:hideMark/>
          </w:tcPr>
          <w:p w14:paraId="2D468D8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06B1531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5BCD25F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r>
      <w:tr w:rsidR="0022102E" w:rsidRPr="00DD5691" w14:paraId="10E408E3"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66E973DB" w14:textId="77777777" w:rsidR="0022102E" w:rsidRPr="00DD5691" w:rsidRDefault="0022102E" w:rsidP="00BD7B70">
            <w:pPr>
              <w:spacing w:after="0" w:line="240" w:lineRule="auto"/>
              <w:rPr>
                <w:rFonts w:ascii="Calibri" w:eastAsia="PMingLiU" w:hAnsi="Calibri" w:cs="Calibri"/>
                <w:color w:val="000000"/>
                <w:sz w:val="18"/>
                <w:szCs w:val="18"/>
              </w:rPr>
            </w:pPr>
            <w:proofErr w:type="spellStart"/>
            <w:r w:rsidRPr="00DD5691">
              <w:rPr>
                <w:rFonts w:ascii="Calibri" w:eastAsia="PMingLiU" w:hAnsi="Calibri" w:cs="Calibri"/>
                <w:color w:val="000000"/>
                <w:sz w:val="18"/>
                <w:szCs w:val="18"/>
              </w:rPr>
              <w:t>Correll</w:t>
            </w:r>
            <w:proofErr w:type="spellEnd"/>
            <w:r w:rsidRPr="00DD5691">
              <w:rPr>
                <w:rFonts w:ascii="Calibri" w:eastAsia="PMingLiU" w:hAnsi="Calibri" w:cs="Calibri"/>
                <w:color w:val="000000"/>
                <w:sz w:val="18"/>
                <w:szCs w:val="18"/>
              </w:rPr>
              <w:t xml:space="preserve"> et al (2022)</w:t>
            </w:r>
          </w:p>
        </w:tc>
        <w:tc>
          <w:tcPr>
            <w:tcW w:w="1118" w:type="pct"/>
            <w:tcBorders>
              <w:top w:val="nil"/>
              <w:left w:val="nil"/>
              <w:bottom w:val="single" w:sz="4" w:space="0" w:color="auto"/>
              <w:right w:val="single" w:sz="4" w:space="0" w:color="auto"/>
            </w:tcBorders>
            <w:shd w:val="clear" w:color="auto" w:fill="auto"/>
            <w:vAlign w:val="center"/>
            <w:hideMark/>
          </w:tcPr>
          <w:p w14:paraId="250E8A87"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8" w:type="pct"/>
            <w:tcBorders>
              <w:top w:val="nil"/>
              <w:left w:val="nil"/>
              <w:bottom w:val="single" w:sz="4" w:space="0" w:color="auto"/>
              <w:right w:val="single" w:sz="4" w:space="0" w:color="auto"/>
            </w:tcBorders>
            <w:shd w:val="clear" w:color="auto" w:fill="auto"/>
            <w:vAlign w:val="center"/>
            <w:hideMark/>
          </w:tcPr>
          <w:p w14:paraId="39E51B1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254CDDC1"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r w:rsidR="0022102E" w:rsidRPr="00DD5691" w14:paraId="30F8B158" w14:textId="77777777" w:rsidTr="00BD7B70">
        <w:trPr>
          <w:trHeight w:val="120"/>
        </w:trPr>
        <w:tc>
          <w:tcPr>
            <w:tcW w:w="1647" w:type="pct"/>
            <w:tcBorders>
              <w:top w:val="nil"/>
              <w:left w:val="single" w:sz="4" w:space="0" w:color="auto"/>
              <w:bottom w:val="single" w:sz="4" w:space="0" w:color="auto"/>
              <w:right w:val="single" w:sz="4" w:space="0" w:color="auto"/>
            </w:tcBorders>
            <w:shd w:val="clear" w:color="auto" w:fill="auto"/>
            <w:vAlign w:val="center"/>
            <w:hideMark/>
          </w:tcPr>
          <w:p w14:paraId="1735A2CA" w14:textId="77777777" w:rsidR="0022102E" w:rsidRPr="00DD5691" w:rsidRDefault="0022102E" w:rsidP="00BD7B70">
            <w:pPr>
              <w:spacing w:after="0" w:line="240" w:lineRule="auto"/>
              <w:rPr>
                <w:rFonts w:ascii="Calibri" w:eastAsia="PMingLiU" w:hAnsi="Calibri" w:cs="Calibri"/>
                <w:color w:val="000000"/>
                <w:sz w:val="18"/>
                <w:szCs w:val="18"/>
              </w:rPr>
            </w:pPr>
            <w:r w:rsidRPr="00DD5691">
              <w:rPr>
                <w:rFonts w:ascii="Calibri" w:eastAsia="PMingLiU" w:hAnsi="Calibri" w:cs="Calibri"/>
                <w:color w:val="000000"/>
                <w:sz w:val="18"/>
                <w:szCs w:val="18"/>
              </w:rPr>
              <w:t>Dunn et al (2022)</w:t>
            </w:r>
          </w:p>
        </w:tc>
        <w:tc>
          <w:tcPr>
            <w:tcW w:w="1118" w:type="pct"/>
            <w:tcBorders>
              <w:top w:val="nil"/>
              <w:left w:val="nil"/>
              <w:bottom w:val="single" w:sz="4" w:space="0" w:color="auto"/>
              <w:right w:val="single" w:sz="4" w:space="0" w:color="auto"/>
            </w:tcBorders>
            <w:shd w:val="clear" w:color="auto" w:fill="auto"/>
            <w:vAlign w:val="center"/>
            <w:hideMark/>
          </w:tcPr>
          <w:p w14:paraId="7FB2ED4E"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c>
          <w:tcPr>
            <w:tcW w:w="1118" w:type="pct"/>
            <w:tcBorders>
              <w:top w:val="nil"/>
              <w:left w:val="nil"/>
              <w:bottom w:val="single" w:sz="4" w:space="0" w:color="auto"/>
              <w:right w:val="single" w:sz="4" w:space="0" w:color="auto"/>
            </w:tcBorders>
            <w:shd w:val="clear" w:color="auto" w:fill="auto"/>
            <w:vAlign w:val="center"/>
            <w:hideMark/>
          </w:tcPr>
          <w:p w14:paraId="0E46C5F2"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No</w:t>
            </w:r>
          </w:p>
        </w:tc>
        <w:tc>
          <w:tcPr>
            <w:tcW w:w="1117" w:type="pct"/>
            <w:tcBorders>
              <w:top w:val="nil"/>
              <w:left w:val="nil"/>
              <w:bottom w:val="single" w:sz="4" w:space="0" w:color="auto"/>
              <w:right w:val="single" w:sz="4" w:space="0" w:color="auto"/>
            </w:tcBorders>
            <w:shd w:val="clear" w:color="auto" w:fill="auto"/>
            <w:vAlign w:val="center"/>
            <w:hideMark/>
          </w:tcPr>
          <w:p w14:paraId="4C248B16" w14:textId="77777777" w:rsidR="0022102E" w:rsidRPr="00DD5691" w:rsidRDefault="0022102E" w:rsidP="00BD7B70">
            <w:pPr>
              <w:spacing w:after="0" w:line="240" w:lineRule="auto"/>
              <w:jc w:val="center"/>
              <w:rPr>
                <w:rFonts w:ascii="Calibri" w:eastAsia="PMingLiU" w:hAnsi="Calibri" w:cs="Calibri"/>
                <w:color w:val="000000"/>
                <w:sz w:val="18"/>
                <w:szCs w:val="18"/>
              </w:rPr>
            </w:pPr>
            <w:r w:rsidRPr="00DD5691">
              <w:rPr>
                <w:rFonts w:ascii="Calibri" w:eastAsia="PMingLiU" w:hAnsi="Calibri" w:cs="Calibri"/>
                <w:color w:val="000000"/>
                <w:sz w:val="18"/>
                <w:szCs w:val="18"/>
              </w:rPr>
              <w:t>Yes</w:t>
            </w:r>
          </w:p>
        </w:tc>
      </w:tr>
    </w:tbl>
    <w:p w14:paraId="4FB85B74" w14:textId="77777777" w:rsidR="0022102E" w:rsidRDefault="0022102E" w:rsidP="0022102E">
      <w:pPr>
        <w:spacing w:after="0" w:line="240" w:lineRule="auto"/>
        <w:rPr>
          <w:b/>
          <w:sz w:val="24"/>
          <w:szCs w:val="24"/>
        </w:rPr>
      </w:pPr>
    </w:p>
    <w:p w14:paraId="6E994CDA" w14:textId="77777777" w:rsidR="0022102E" w:rsidRDefault="0022102E" w:rsidP="0022102E">
      <w:pPr>
        <w:spacing w:after="0" w:line="240" w:lineRule="auto"/>
        <w:rPr>
          <w:b/>
          <w:sz w:val="24"/>
          <w:szCs w:val="24"/>
        </w:rPr>
      </w:pPr>
    </w:p>
    <w:p w14:paraId="0A262DA0" w14:textId="77777777" w:rsidR="0022102E" w:rsidRDefault="0022102E" w:rsidP="0022102E">
      <w:pPr>
        <w:spacing w:after="0" w:line="240" w:lineRule="auto"/>
        <w:rPr>
          <w:b/>
          <w:sz w:val="24"/>
          <w:szCs w:val="24"/>
        </w:rPr>
      </w:pPr>
    </w:p>
    <w:p w14:paraId="75B11249" w14:textId="77777777" w:rsidR="0022102E" w:rsidRDefault="0022102E" w:rsidP="0022102E">
      <w:pPr>
        <w:spacing w:after="0" w:line="240" w:lineRule="auto"/>
        <w:rPr>
          <w:b/>
          <w:sz w:val="24"/>
          <w:szCs w:val="24"/>
        </w:rPr>
      </w:pPr>
    </w:p>
    <w:p w14:paraId="25177F72" w14:textId="77777777" w:rsidR="0022102E" w:rsidRDefault="0022102E" w:rsidP="0022102E">
      <w:pPr>
        <w:spacing w:after="0" w:line="240" w:lineRule="auto"/>
        <w:rPr>
          <w:b/>
          <w:sz w:val="24"/>
          <w:szCs w:val="24"/>
        </w:rPr>
      </w:pPr>
    </w:p>
    <w:p w14:paraId="1180F4E2" w14:textId="77777777" w:rsidR="0022102E" w:rsidRDefault="0022102E" w:rsidP="0022102E">
      <w:pPr>
        <w:spacing w:after="0" w:line="240" w:lineRule="auto"/>
        <w:rPr>
          <w:b/>
          <w:sz w:val="24"/>
          <w:szCs w:val="24"/>
        </w:rPr>
      </w:pPr>
    </w:p>
    <w:p w14:paraId="1B3F4BFC" w14:textId="77777777" w:rsidR="0022102E" w:rsidRDefault="0022102E" w:rsidP="0022102E">
      <w:pPr>
        <w:spacing w:after="0" w:line="240" w:lineRule="auto"/>
        <w:rPr>
          <w:b/>
          <w:sz w:val="24"/>
          <w:szCs w:val="24"/>
        </w:rPr>
      </w:pPr>
    </w:p>
    <w:p w14:paraId="6652B9C4" w14:textId="77777777" w:rsidR="0022102E" w:rsidRPr="00952EED" w:rsidRDefault="0022102E" w:rsidP="0022102E">
      <w:pPr>
        <w:rPr>
          <w:b/>
          <w:sz w:val="24"/>
          <w:szCs w:val="24"/>
        </w:rPr>
      </w:pPr>
      <w:r>
        <w:rPr>
          <w:b/>
          <w:sz w:val="24"/>
          <w:szCs w:val="24"/>
        </w:rPr>
        <w:br w:type="page"/>
      </w:r>
    </w:p>
    <w:p w14:paraId="0EAD8F63" w14:textId="77777777" w:rsidR="0022102E" w:rsidRDefault="0022102E" w:rsidP="0022102E">
      <w:pPr>
        <w:spacing w:after="0" w:line="240" w:lineRule="auto"/>
        <w:jc w:val="center"/>
        <w:rPr>
          <w:rFonts w:ascii="PMingLiU" w:eastAsia="PMingLiU" w:hAnsi="Times New Roman" w:cs="Times New Roman"/>
          <w:color w:val="000000"/>
          <w:sz w:val="16"/>
          <w:szCs w:val="16"/>
        </w:rPr>
        <w:sectPr w:rsidR="0022102E" w:rsidSect="002C2890">
          <w:footerReference w:type="default" r:id="rId8"/>
          <w:pgSz w:w="11906" w:h="16838"/>
          <w:pgMar w:top="1440" w:right="1440" w:bottom="1440" w:left="1440" w:header="709" w:footer="709" w:gutter="0"/>
          <w:cols w:space="708"/>
          <w:docGrid w:linePitch="360"/>
        </w:sectPr>
      </w:pPr>
    </w:p>
    <w:p w14:paraId="3362941E" w14:textId="1BCB521C" w:rsidR="0022102E" w:rsidRPr="00952EED" w:rsidRDefault="0022102E" w:rsidP="0022102E">
      <w:pPr>
        <w:pStyle w:val="Caption"/>
        <w:keepNext/>
        <w:rPr>
          <w:b/>
          <w:bCs/>
          <w:i w:val="0"/>
          <w:iCs w:val="0"/>
          <w:color w:val="auto"/>
        </w:rPr>
      </w:pPr>
      <w:bookmarkStart w:id="1" w:name="_Ref150337720"/>
      <w:r w:rsidRPr="00952EED">
        <w:rPr>
          <w:b/>
          <w:bCs/>
          <w:i w:val="0"/>
          <w:iCs w:val="0"/>
          <w:color w:val="auto"/>
        </w:rPr>
        <w:lastRenderedPageBreak/>
        <w:t xml:space="preserve">Table </w:t>
      </w:r>
      <w:r>
        <w:rPr>
          <w:b/>
          <w:bCs/>
          <w:i w:val="0"/>
          <w:iCs w:val="0"/>
          <w:color w:val="auto"/>
        </w:rPr>
        <w:t>S</w:t>
      </w:r>
      <w:r w:rsidRPr="00952EED">
        <w:rPr>
          <w:b/>
          <w:bCs/>
          <w:i w:val="0"/>
          <w:iCs w:val="0"/>
          <w:color w:val="auto"/>
        </w:rPr>
        <w:fldChar w:fldCharType="begin"/>
      </w:r>
      <w:r w:rsidRPr="00952EED">
        <w:rPr>
          <w:b/>
          <w:bCs/>
          <w:i w:val="0"/>
          <w:iCs w:val="0"/>
          <w:color w:val="auto"/>
        </w:rPr>
        <w:instrText xml:space="preserve"> SEQ Supplementary_Table \* ARABIC </w:instrText>
      </w:r>
      <w:r w:rsidRPr="00952EED">
        <w:rPr>
          <w:b/>
          <w:bCs/>
          <w:i w:val="0"/>
          <w:iCs w:val="0"/>
          <w:color w:val="auto"/>
        </w:rPr>
        <w:fldChar w:fldCharType="separate"/>
      </w:r>
      <w:r w:rsidRPr="00952EED">
        <w:rPr>
          <w:b/>
          <w:bCs/>
          <w:i w:val="0"/>
          <w:iCs w:val="0"/>
          <w:noProof/>
          <w:color w:val="auto"/>
        </w:rPr>
        <w:t>4</w:t>
      </w:r>
      <w:r w:rsidRPr="00952EED">
        <w:rPr>
          <w:b/>
          <w:bCs/>
          <w:i w:val="0"/>
          <w:iCs w:val="0"/>
          <w:color w:val="auto"/>
        </w:rPr>
        <w:fldChar w:fldCharType="end"/>
      </w:r>
      <w:bookmarkEnd w:id="1"/>
      <w:r w:rsidRPr="00952EED">
        <w:rPr>
          <w:b/>
          <w:bCs/>
          <w:i w:val="0"/>
          <w:iCs w:val="0"/>
          <w:color w:val="auto"/>
        </w:rPr>
        <w:t xml:space="preserve"> - Policy and scenario analysis of the included studies</w:t>
      </w:r>
    </w:p>
    <w:tbl>
      <w:tblPr>
        <w:tblW w:w="5000" w:type="pct"/>
        <w:tblCellMar>
          <w:left w:w="28" w:type="dxa"/>
          <w:right w:w="28" w:type="dxa"/>
        </w:tblCellMar>
        <w:tblLook w:val="04A0" w:firstRow="1" w:lastRow="0" w:firstColumn="1" w:lastColumn="0" w:noHBand="0" w:noVBand="1"/>
      </w:tblPr>
      <w:tblGrid>
        <w:gridCol w:w="1433"/>
        <w:gridCol w:w="1088"/>
        <w:gridCol w:w="1515"/>
        <w:gridCol w:w="1085"/>
        <w:gridCol w:w="1029"/>
        <w:gridCol w:w="988"/>
        <w:gridCol w:w="1264"/>
        <w:gridCol w:w="988"/>
        <w:gridCol w:w="1174"/>
        <w:gridCol w:w="1068"/>
        <w:gridCol w:w="1169"/>
        <w:gridCol w:w="1147"/>
      </w:tblGrid>
      <w:tr w:rsidR="0022102E" w:rsidRPr="00B37267" w14:paraId="37A7F1E2" w14:textId="77777777" w:rsidTr="00BD7B70">
        <w:trPr>
          <w:trHeight w:val="200"/>
        </w:trPr>
        <w:tc>
          <w:tcPr>
            <w:tcW w:w="51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D923DB" w14:textId="77777777" w:rsidR="0022102E" w:rsidRPr="00B37267" w:rsidRDefault="0022102E" w:rsidP="00BD7B70">
            <w:pPr>
              <w:rPr>
                <w:rFonts w:cstheme="minorHAnsi"/>
                <w:sz w:val="18"/>
                <w:szCs w:val="18"/>
              </w:rPr>
            </w:pPr>
            <w:r w:rsidRPr="00B37267">
              <w:rPr>
                <w:rFonts w:cstheme="minorHAnsi"/>
                <w:sz w:val="18"/>
                <w:szCs w:val="18"/>
              </w:rPr>
              <w:t xml:space="preserve">　</w:t>
            </w:r>
          </w:p>
        </w:tc>
        <w:tc>
          <w:tcPr>
            <w:tcW w:w="4486" w:type="pct"/>
            <w:gridSpan w:val="11"/>
            <w:tcBorders>
              <w:top w:val="single" w:sz="4" w:space="0" w:color="auto"/>
              <w:left w:val="nil"/>
              <w:bottom w:val="single" w:sz="4" w:space="0" w:color="auto"/>
              <w:right w:val="single" w:sz="4" w:space="0" w:color="auto"/>
            </w:tcBorders>
            <w:shd w:val="clear" w:color="auto" w:fill="auto"/>
            <w:vAlign w:val="center"/>
            <w:hideMark/>
          </w:tcPr>
          <w:p w14:paraId="1041640D" w14:textId="77777777" w:rsidR="0022102E" w:rsidRPr="00B37267" w:rsidRDefault="0022102E" w:rsidP="00BD7B70">
            <w:pPr>
              <w:jc w:val="center"/>
              <w:rPr>
                <w:rFonts w:cstheme="minorHAnsi"/>
                <w:b/>
                <w:bCs/>
                <w:sz w:val="18"/>
                <w:szCs w:val="18"/>
              </w:rPr>
            </w:pPr>
            <w:r w:rsidRPr="00B37267">
              <w:rPr>
                <w:rFonts w:cstheme="minorHAnsi"/>
                <w:b/>
                <w:bCs/>
                <w:sz w:val="18"/>
                <w:szCs w:val="18"/>
              </w:rPr>
              <w:t>Policy and scenario analysis</w:t>
            </w:r>
          </w:p>
        </w:tc>
      </w:tr>
      <w:tr w:rsidR="0022102E" w:rsidRPr="00B37267" w14:paraId="45A0BE1F" w14:textId="77777777" w:rsidTr="00BD7B70">
        <w:trPr>
          <w:trHeight w:val="200"/>
        </w:trPr>
        <w:tc>
          <w:tcPr>
            <w:tcW w:w="514" w:type="pct"/>
            <w:vMerge/>
            <w:tcBorders>
              <w:top w:val="single" w:sz="4" w:space="0" w:color="auto"/>
              <w:left w:val="single" w:sz="4" w:space="0" w:color="auto"/>
              <w:bottom w:val="single" w:sz="4" w:space="0" w:color="auto"/>
              <w:right w:val="single" w:sz="4" w:space="0" w:color="auto"/>
            </w:tcBorders>
            <w:vAlign w:val="center"/>
            <w:hideMark/>
          </w:tcPr>
          <w:p w14:paraId="40F7368E" w14:textId="77777777" w:rsidR="0022102E" w:rsidRPr="00B37267" w:rsidRDefault="0022102E" w:rsidP="00BD7B70">
            <w:pPr>
              <w:rPr>
                <w:rFonts w:cstheme="minorHAnsi"/>
                <w:sz w:val="18"/>
                <w:szCs w:val="18"/>
              </w:rPr>
            </w:pPr>
          </w:p>
        </w:tc>
        <w:tc>
          <w:tcPr>
            <w:tcW w:w="390" w:type="pct"/>
            <w:tcBorders>
              <w:top w:val="nil"/>
              <w:left w:val="nil"/>
              <w:bottom w:val="single" w:sz="4" w:space="0" w:color="auto"/>
              <w:right w:val="single" w:sz="4" w:space="0" w:color="auto"/>
            </w:tcBorders>
            <w:shd w:val="clear" w:color="auto" w:fill="auto"/>
            <w:vAlign w:val="center"/>
            <w:hideMark/>
          </w:tcPr>
          <w:p w14:paraId="66F4BC0D"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population growth</w:t>
            </w:r>
          </w:p>
        </w:tc>
        <w:tc>
          <w:tcPr>
            <w:tcW w:w="543" w:type="pct"/>
            <w:tcBorders>
              <w:top w:val="nil"/>
              <w:left w:val="nil"/>
              <w:bottom w:val="single" w:sz="4" w:space="0" w:color="auto"/>
              <w:right w:val="single" w:sz="4" w:space="0" w:color="auto"/>
            </w:tcBorders>
            <w:shd w:val="clear" w:color="auto" w:fill="auto"/>
            <w:vAlign w:val="center"/>
            <w:hideMark/>
          </w:tcPr>
          <w:p w14:paraId="55DF3017"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epidemiological characteristics</w:t>
            </w:r>
          </w:p>
        </w:tc>
        <w:tc>
          <w:tcPr>
            <w:tcW w:w="389" w:type="pct"/>
            <w:tcBorders>
              <w:top w:val="nil"/>
              <w:left w:val="nil"/>
              <w:bottom w:val="single" w:sz="4" w:space="0" w:color="auto"/>
              <w:right w:val="single" w:sz="4" w:space="0" w:color="auto"/>
            </w:tcBorders>
            <w:shd w:val="clear" w:color="auto" w:fill="auto"/>
            <w:vAlign w:val="center"/>
            <w:hideMark/>
          </w:tcPr>
          <w:p w14:paraId="6E44B560" w14:textId="77777777" w:rsidR="0022102E" w:rsidRPr="00B37267" w:rsidRDefault="0022102E" w:rsidP="00BD7B70">
            <w:pPr>
              <w:jc w:val="center"/>
              <w:rPr>
                <w:rFonts w:cstheme="minorHAnsi"/>
                <w:b/>
                <w:bCs/>
                <w:sz w:val="18"/>
                <w:szCs w:val="18"/>
              </w:rPr>
            </w:pPr>
            <w:r w:rsidRPr="00B37267">
              <w:rPr>
                <w:rFonts w:cstheme="minorHAnsi"/>
                <w:b/>
                <w:bCs/>
                <w:sz w:val="18"/>
                <w:szCs w:val="18"/>
              </w:rPr>
              <w:t>Alternative care deliver model</w:t>
            </w:r>
          </w:p>
        </w:tc>
        <w:tc>
          <w:tcPr>
            <w:tcW w:w="369" w:type="pct"/>
            <w:tcBorders>
              <w:top w:val="nil"/>
              <w:left w:val="nil"/>
              <w:bottom w:val="single" w:sz="4" w:space="0" w:color="auto"/>
              <w:right w:val="single" w:sz="4" w:space="0" w:color="auto"/>
            </w:tcBorders>
            <w:shd w:val="clear" w:color="auto" w:fill="auto"/>
            <w:vAlign w:val="center"/>
            <w:hideMark/>
          </w:tcPr>
          <w:p w14:paraId="5CEF079A" w14:textId="77777777" w:rsidR="0022102E" w:rsidRPr="00B37267" w:rsidRDefault="0022102E" w:rsidP="00BD7B70">
            <w:pPr>
              <w:jc w:val="center"/>
              <w:rPr>
                <w:rFonts w:cstheme="minorHAnsi"/>
                <w:b/>
                <w:bCs/>
                <w:sz w:val="18"/>
                <w:szCs w:val="18"/>
              </w:rPr>
            </w:pPr>
            <w:r w:rsidRPr="00B37267">
              <w:rPr>
                <w:rFonts w:cstheme="minorHAnsi"/>
                <w:b/>
                <w:bCs/>
                <w:sz w:val="18"/>
                <w:szCs w:val="18"/>
              </w:rPr>
              <w:t>Health insurance coverage</w:t>
            </w:r>
          </w:p>
        </w:tc>
        <w:tc>
          <w:tcPr>
            <w:tcW w:w="354" w:type="pct"/>
            <w:tcBorders>
              <w:top w:val="nil"/>
              <w:left w:val="nil"/>
              <w:bottom w:val="single" w:sz="4" w:space="0" w:color="auto"/>
              <w:right w:val="single" w:sz="4" w:space="0" w:color="auto"/>
            </w:tcBorders>
            <w:shd w:val="clear" w:color="auto" w:fill="auto"/>
            <w:vAlign w:val="center"/>
            <w:hideMark/>
          </w:tcPr>
          <w:p w14:paraId="59039628"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level of health service use</w:t>
            </w:r>
          </w:p>
        </w:tc>
        <w:tc>
          <w:tcPr>
            <w:tcW w:w="453" w:type="pct"/>
            <w:tcBorders>
              <w:top w:val="nil"/>
              <w:left w:val="nil"/>
              <w:bottom w:val="single" w:sz="4" w:space="0" w:color="auto"/>
              <w:right w:val="single" w:sz="4" w:space="0" w:color="auto"/>
            </w:tcBorders>
            <w:shd w:val="clear" w:color="auto" w:fill="auto"/>
            <w:vAlign w:val="center"/>
            <w:hideMark/>
          </w:tcPr>
          <w:p w14:paraId="79A455FE" w14:textId="77777777" w:rsidR="0022102E" w:rsidRPr="00B37267" w:rsidRDefault="0022102E" w:rsidP="00BD7B70">
            <w:pPr>
              <w:jc w:val="center"/>
              <w:rPr>
                <w:rFonts w:cstheme="minorHAnsi"/>
                <w:b/>
                <w:bCs/>
                <w:sz w:val="18"/>
                <w:szCs w:val="18"/>
              </w:rPr>
            </w:pPr>
            <w:r w:rsidRPr="00B37267">
              <w:rPr>
                <w:rFonts w:cstheme="minorHAnsi"/>
                <w:b/>
                <w:bCs/>
                <w:sz w:val="18"/>
                <w:szCs w:val="18"/>
              </w:rPr>
              <w:t>Intervention affects participation, attrition, or retention of health workforce</w:t>
            </w:r>
          </w:p>
        </w:tc>
        <w:tc>
          <w:tcPr>
            <w:tcW w:w="354" w:type="pct"/>
            <w:tcBorders>
              <w:top w:val="nil"/>
              <w:left w:val="nil"/>
              <w:bottom w:val="single" w:sz="4" w:space="0" w:color="auto"/>
              <w:right w:val="single" w:sz="4" w:space="0" w:color="auto"/>
            </w:tcBorders>
            <w:shd w:val="clear" w:color="auto" w:fill="auto"/>
            <w:vAlign w:val="center"/>
            <w:hideMark/>
          </w:tcPr>
          <w:p w14:paraId="3083ECD5"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training places</w:t>
            </w:r>
          </w:p>
        </w:tc>
        <w:tc>
          <w:tcPr>
            <w:tcW w:w="421" w:type="pct"/>
            <w:tcBorders>
              <w:top w:val="nil"/>
              <w:left w:val="nil"/>
              <w:bottom w:val="single" w:sz="4" w:space="0" w:color="auto"/>
              <w:right w:val="single" w:sz="4" w:space="0" w:color="auto"/>
            </w:tcBorders>
            <w:shd w:val="clear" w:color="auto" w:fill="auto"/>
            <w:vAlign w:val="center"/>
            <w:hideMark/>
          </w:tcPr>
          <w:p w14:paraId="50216F16"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Immigration policy</w:t>
            </w:r>
          </w:p>
        </w:tc>
        <w:tc>
          <w:tcPr>
            <w:tcW w:w="383" w:type="pct"/>
            <w:tcBorders>
              <w:top w:val="nil"/>
              <w:left w:val="nil"/>
              <w:bottom w:val="single" w:sz="4" w:space="0" w:color="auto"/>
              <w:right w:val="single" w:sz="4" w:space="0" w:color="auto"/>
            </w:tcBorders>
            <w:shd w:val="clear" w:color="auto" w:fill="auto"/>
            <w:vAlign w:val="center"/>
            <w:hideMark/>
          </w:tcPr>
          <w:p w14:paraId="2DAF7250" w14:textId="77777777" w:rsidR="0022102E" w:rsidRPr="00B37267" w:rsidRDefault="0022102E" w:rsidP="00BD7B70">
            <w:pPr>
              <w:jc w:val="center"/>
              <w:rPr>
                <w:rFonts w:cstheme="minorHAnsi"/>
                <w:b/>
                <w:bCs/>
                <w:sz w:val="18"/>
                <w:szCs w:val="18"/>
              </w:rPr>
            </w:pPr>
            <w:r w:rsidRPr="00B37267">
              <w:rPr>
                <w:rFonts w:cstheme="minorHAnsi"/>
                <w:b/>
                <w:bCs/>
                <w:sz w:val="18"/>
                <w:szCs w:val="18"/>
              </w:rPr>
              <w:t>Change in retirement age</w:t>
            </w:r>
          </w:p>
        </w:tc>
        <w:tc>
          <w:tcPr>
            <w:tcW w:w="419" w:type="pct"/>
            <w:tcBorders>
              <w:top w:val="nil"/>
              <w:left w:val="nil"/>
              <w:bottom w:val="single" w:sz="4" w:space="0" w:color="auto"/>
              <w:right w:val="single" w:sz="4" w:space="0" w:color="auto"/>
            </w:tcBorders>
            <w:shd w:val="clear" w:color="auto" w:fill="auto"/>
            <w:vAlign w:val="center"/>
            <w:hideMark/>
          </w:tcPr>
          <w:p w14:paraId="3EC1404D" w14:textId="77777777" w:rsidR="0022102E" w:rsidRPr="00B37267" w:rsidRDefault="0022102E" w:rsidP="00BD7B70">
            <w:pPr>
              <w:jc w:val="center"/>
              <w:rPr>
                <w:rFonts w:cstheme="minorHAnsi"/>
                <w:b/>
                <w:bCs/>
                <w:sz w:val="18"/>
                <w:szCs w:val="18"/>
              </w:rPr>
            </w:pPr>
            <w:r w:rsidRPr="00B37267">
              <w:rPr>
                <w:rFonts w:cstheme="minorHAnsi"/>
                <w:b/>
                <w:bCs/>
                <w:sz w:val="18"/>
                <w:szCs w:val="18"/>
              </w:rPr>
              <w:t>Changes in government budget</w:t>
            </w:r>
          </w:p>
        </w:tc>
        <w:tc>
          <w:tcPr>
            <w:tcW w:w="411" w:type="pct"/>
            <w:tcBorders>
              <w:top w:val="nil"/>
              <w:left w:val="nil"/>
              <w:bottom w:val="single" w:sz="4" w:space="0" w:color="auto"/>
              <w:right w:val="single" w:sz="4" w:space="0" w:color="auto"/>
            </w:tcBorders>
            <w:shd w:val="clear" w:color="auto" w:fill="auto"/>
            <w:vAlign w:val="center"/>
            <w:hideMark/>
          </w:tcPr>
          <w:p w14:paraId="16CCB0A1" w14:textId="77777777" w:rsidR="0022102E" w:rsidRPr="00B37267" w:rsidRDefault="0022102E" w:rsidP="00BD7B70">
            <w:pPr>
              <w:jc w:val="center"/>
              <w:rPr>
                <w:rFonts w:cstheme="minorHAnsi"/>
                <w:b/>
                <w:bCs/>
                <w:sz w:val="18"/>
                <w:szCs w:val="18"/>
              </w:rPr>
            </w:pPr>
            <w:r w:rsidRPr="00B37267">
              <w:rPr>
                <w:rFonts w:cstheme="minorHAnsi"/>
                <w:b/>
                <w:bCs/>
                <w:sz w:val="18"/>
                <w:szCs w:val="18"/>
              </w:rPr>
              <w:t>Change in workload and productivity level</w:t>
            </w:r>
          </w:p>
        </w:tc>
      </w:tr>
      <w:tr w:rsidR="0022102E" w:rsidRPr="00B37267" w14:paraId="3AF1B2FD"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42AA767D" w14:textId="77777777" w:rsidR="0022102E" w:rsidRPr="00B37267" w:rsidRDefault="0022102E" w:rsidP="00BD7B70">
            <w:pPr>
              <w:rPr>
                <w:rFonts w:cstheme="minorHAnsi"/>
                <w:sz w:val="18"/>
                <w:szCs w:val="18"/>
              </w:rPr>
            </w:pPr>
            <w:r w:rsidRPr="00B37267">
              <w:rPr>
                <w:rFonts w:cstheme="minorHAnsi"/>
                <w:sz w:val="18"/>
                <w:szCs w:val="18"/>
              </w:rPr>
              <w:t>Barber et al (2010)</w:t>
            </w:r>
          </w:p>
        </w:tc>
        <w:tc>
          <w:tcPr>
            <w:tcW w:w="390" w:type="pct"/>
            <w:tcBorders>
              <w:top w:val="nil"/>
              <w:left w:val="nil"/>
              <w:bottom w:val="single" w:sz="4" w:space="0" w:color="auto"/>
              <w:right w:val="single" w:sz="4" w:space="0" w:color="auto"/>
            </w:tcBorders>
            <w:shd w:val="clear" w:color="auto" w:fill="auto"/>
            <w:vAlign w:val="center"/>
            <w:hideMark/>
          </w:tcPr>
          <w:p w14:paraId="20908157"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62BE979B"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44CB0D92"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3CD461F9"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ABF4F52"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852C9AA"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B0F668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8DD5F34"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F9A01AA"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23EC44D"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CFDAD64"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1D76F945"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656C6FB2" w14:textId="77777777" w:rsidR="0022102E" w:rsidRPr="00B37267" w:rsidRDefault="0022102E" w:rsidP="00BD7B70">
            <w:pPr>
              <w:rPr>
                <w:rFonts w:cstheme="minorHAnsi"/>
                <w:sz w:val="18"/>
                <w:szCs w:val="18"/>
              </w:rPr>
            </w:pPr>
            <w:r w:rsidRPr="00B37267">
              <w:rPr>
                <w:rFonts w:cstheme="minorHAnsi"/>
                <w:sz w:val="18"/>
                <w:szCs w:val="18"/>
              </w:rPr>
              <w:t>Gallagher et al (2010)</w:t>
            </w:r>
          </w:p>
        </w:tc>
        <w:tc>
          <w:tcPr>
            <w:tcW w:w="390" w:type="pct"/>
            <w:tcBorders>
              <w:top w:val="nil"/>
              <w:left w:val="nil"/>
              <w:bottom w:val="single" w:sz="4" w:space="0" w:color="auto"/>
              <w:right w:val="single" w:sz="4" w:space="0" w:color="auto"/>
            </w:tcBorders>
            <w:shd w:val="clear" w:color="auto" w:fill="auto"/>
            <w:vAlign w:val="center"/>
            <w:hideMark/>
          </w:tcPr>
          <w:p w14:paraId="0C05ED10"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5A6439C8"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209859F"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5258080A"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6395B53"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3171440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14AFE2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50520EC"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00CCAFCA"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478098BF"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2B70B25A"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2A3D2FC5"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84585FC" w14:textId="77777777" w:rsidR="0022102E" w:rsidRPr="00B37267" w:rsidRDefault="0022102E" w:rsidP="00BD7B70">
            <w:pPr>
              <w:rPr>
                <w:rFonts w:cstheme="minorHAnsi"/>
                <w:sz w:val="18"/>
                <w:szCs w:val="18"/>
              </w:rPr>
            </w:pPr>
            <w:r w:rsidRPr="00B37267">
              <w:rPr>
                <w:rFonts w:cstheme="minorHAnsi"/>
                <w:sz w:val="18"/>
                <w:szCs w:val="18"/>
              </w:rPr>
              <w:t>Tomblin Murphy et al (2012)</w:t>
            </w:r>
          </w:p>
        </w:tc>
        <w:tc>
          <w:tcPr>
            <w:tcW w:w="390" w:type="pct"/>
            <w:tcBorders>
              <w:top w:val="nil"/>
              <w:left w:val="nil"/>
              <w:bottom w:val="single" w:sz="4" w:space="0" w:color="auto"/>
              <w:right w:val="single" w:sz="4" w:space="0" w:color="auto"/>
            </w:tcBorders>
            <w:shd w:val="clear" w:color="auto" w:fill="auto"/>
            <w:vAlign w:val="center"/>
            <w:hideMark/>
          </w:tcPr>
          <w:p w14:paraId="1E31FE0C"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7EEBE29B"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3A6142C1"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404AB61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D375663"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EF9CDE3"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705C4099"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1E272432" w14:textId="77777777" w:rsidR="0022102E" w:rsidRPr="00B37267" w:rsidRDefault="0022102E" w:rsidP="00BD7B70">
            <w:pPr>
              <w:rPr>
                <w:rFonts w:cstheme="minorHAnsi"/>
                <w:sz w:val="18"/>
                <w:szCs w:val="18"/>
              </w:rPr>
            </w:pPr>
            <w:r w:rsidRPr="00B37267">
              <w:rPr>
                <w:rFonts w:cstheme="minorHAnsi"/>
                <w:sz w:val="18"/>
                <w:szCs w:val="18"/>
              </w:rPr>
              <w:t>Yes</w:t>
            </w:r>
          </w:p>
        </w:tc>
        <w:tc>
          <w:tcPr>
            <w:tcW w:w="383" w:type="pct"/>
            <w:tcBorders>
              <w:top w:val="nil"/>
              <w:left w:val="nil"/>
              <w:bottom w:val="single" w:sz="4" w:space="0" w:color="auto"/>
              <w:right w:val="single" w:sz="4" w:space="0" w:color="auto"/>
            </w:tcBorders>
            <w:shd w:val="clear" w:color="auto" w:fill="auto"/>
            <w:vAlign w:val="center"/>
            <w:hideMark/>
          </w:tcPr>
          <w:p w14:paraId="5EA45A52"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6229D28E"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797F7876"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213AFD7B"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085E576F" w14:textId="77777777" w:rsidR="0022102E" w:rsidRPr="00B37267" w:rsidRDefault="0022102E" w:rsidP="00BD7B70">
            <w:pPr>
              <w:rPr>
                <w:rFonts w:cstheme="minorHAnsi"/>
                <w:sz w:val="18"/>
                <w:szCs w:val="18"/>
              </w:rPr>
            </w:pPr>
            <w:r w:rsidRPr="00B37267">
              <w:rPr>
                <w:rFonts w:cstheme="minorHAnsi"/>
                <w:sz w:val="18"/>
                <w:szCs w:val="18"/>
              </w:rPr>
              <w:t>Schofield et al (2012)</w:t>
            </w:r>
          </w:p>
        </w:tc>
        <w:tc>
          <w:tcPr>
            <w:tcW w:w="390" w:type="pct"/>
            <w:tcBorders>
              <w:top w:val="nil"/>
              <w:left w:val="nil"/>
              <w:bottom w:val="single" w:sz="4" w:space="0" w:color="auto"/>
              <w:right w:val="single" w:sz="4" w:space="0" w:color="auto"/>
            </w:tcBorders>
            <w:shd w:val="clear" w:color="auto" w:fill="auto"/>
            <w:vAlign w:val="center"/>
            <w:hideMark/>
          </w:tcPr>
          <w:p w14:paraId="264D0003"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73063FE3" w14:textId="77777777" w:rsidR="0022102E" w:rsidRPr="00B37267" w:rsidRDefault="0022102E" w:rsidP="00BD7B70">
            <w:pPr>
              <w:rPr>
                <w:rFonts w:cstheme="minorHAnsi"/>
                <w:sz w:val="18"/>
                <w:szCs w:val="18"/>
              </w:rPr>
            </w:pPr>
            <w:r w:rsidRPr="00B37267">
              <w:rPr>
                <w:rFonts w:cstheme="minorHAnsi"/>
                <w:sz w:val="18"/>
                <w:szCs w:val="18"/>
              </w:rPr>
              <w:t>Yes</w:t>
            </w:r>
          </w:p>
        </w:tc>
        <w:tc>
          <w:tcPr>
            <w:tcW w:w="389" w:type="pct"/>
            <w:tcBorders>
              <w:top w:val="nil"/>
              <w:left w:val="nil"/>
              <w:bottom w:val="single" w:sz="4" w:space="0" w:color="auto"/>
              <w:right w:val="single" w:sz="4" w:space="0" w:color="auto"/>
            </w:tcBorders>
            <w:shd w:val="clear" w:color="auto" w:fill="auto"/>
            <w:vAlign w:val="center"/>
            <w:hideMark/>
          </w:tcPr>
          <w:p w14:paraId="51CDEEA2"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6448B0C4"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3B228F7" w14:textId="77777777" w:rsidR="0022102E" w:rsidRPr="00B37267" w:rsidRDefault="0022102E" w:rsidP="00BD7B70">
            <w:pPr>
              <w:rPr>
                <w:rFonts w:cstheme="minorHAnsi"/>
                <w:sz w:val="18"/>
                <w:szCs w:val="18"/>
              </w:rPr>
            </w:pPr>
            <w:r w:rsidRPr="00B37267">
              <w:rPr>
                <w:rFonts w:cstheme="minorHAnsi"/>
                <w:sz w:val="18"/>
                <w:szCs w:val="18"/>
              </w:rPr>
              <w:t>Yes</w:t>
            </w:r>
          </w:p>
        </w:tc>
        <w:tc>
          <w:tcPr>
            <w:tcW w:w="453" w:type="pct"/>
            <w:tcBorders>
              <w:top w:val="nil"/>
              <w:left w:val="nil"/>
              <w:bottom w:val="single" w:sz="4" w:space="0" w:color="auto"/>
              <w:right w:val="single" w:sz="4" w:space="0" w:color="auto"/>
            </w:tcBorders>
            <w:shd w:val="clear" w:color="auto" w:fill="auto"/>
            <w:vAlign w:val="center"/>
            <w:hideMark/>
          </w:tcPr>
          <w:p w14:paraId="74DA7CCB"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CF27B9E"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7D7D509C"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B8A6662"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786A53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237D83EE"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3DCDF3AD"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6F1B1E1D" w14:textId="77777777" w:rsidR="0022102E" w:rsidRPr="00B37267" w:rsidRDefault="0022102E" w:rsidP="00BD7B70">
            <w:pPr>
              <w:rPr>
                <w:rFonts w:cstheme="minorHAnsi"/>
                <w:sz w:val="18"/>
                <w:szCs w:val="18"/>
              </w:rPr>
            </w:pPr>
            <w:r w:rsidRPr="00B37267">
              <w:rPr>
                <w:rFonts w:cstheme="minorHAnsi"/>
                <w:sz w:val="18"/>
                <w:szCs w:val="18"/>
              </w:rPr>
              <w:t>Ishikawa (2013)</w:t>
            </w:r>
          </w:p>
        </w:tc>
        <w:tc>
          <w:tcPr>
            <w:tcW w:w="390" w:type="pct"/>
            <w:tcBorders>
              <w:top w:val="nil"/>
              <w:left w:val="nil"/>
              <w:bottom w:val="single" w:sz="4" w:space="0" w:color="auto"/>
              <w:right w:val="single" w:sz="4" w:space="0" w:color="auto"/>
            </w:tcBorders>
            <w:shd w:val="clear" w:color="auto" w:fill="auto"/>
            <w:vAlign w:val="center"/>
            <w:hideMark/>
          </w:tcPr>
          <w:p w14:paraId="7E5F34D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257B3B7B"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3A59EA7"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03C40C4B"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3183F63"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4447DE7"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29EBE96"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4F027F1F"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2DD3A134"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2ADC12AC"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57C50E99"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71192620"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210A0380" w14:textId="77777777" w:rsidR="0022102E" w:rsidRPr="00B37267" w:rsidRDefault="0022102E" w:rsidP="00BD7B70">
            <w:pPr>
              <w:rPr>
                <w:rFonts w:cstheme="minorHAnsi"/>
                <w:sz w:val="18"/>
                <w:szCs w:val="18"/>
              </w:rPr>
            </w:pPr>
            <w:r w:rsidRPr="00B37267">
              <w:rPr>
                <w:rFonts w:cstheme="minorHAnsi"/>
                <w:sz w:val="18"/>
                <w:szCs w:val="18"/>
              </w:rPr>
              <w:t>Gallagher et al (2013)</w:t>
            </w:r>
          </w:p>
        </w:tc>
        <w:tc>
          <w:tcPr>
            <w:tcW w:w="390" w:type="pct"/>
            <w:tcBorders>
              <w:top w:val="nil"/>
              <w:left w:val="nil"/>
              <w:bottom w:val="single" w:sz="4" w:space="0" w:color="auto"/>
              <w:right w:val="single" w:sz="4" w:space="0" w:color="auto"/>
            </w:tcBorders>
            <w:shd w:val="clear" w:color="auto" w:fill="auto"/>
            <w:vAlign w:val="center"/>
            <w:hideMark/>
          </w:tcPr>
          <w:p w14:paraId="1834FC33"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3BBFAEE"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D966477"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2D98E134"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D0455AA"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0A57496E"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1A8BF4D"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1BFCB9B"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5F2E2F5"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1F9AF31"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2C2AAA4"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208D9932"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6CD87D94" w14:textId="77777777" w:rsidR="0022102E" w:rsidRPr="00B37267" w:rsidRDefault="0022102E" w:rsidP="00BD7B70">
            <w:pPr>
              <w:rPr>
                <w:rFonts w:cstheme="minorHAnsi"/>
                <w:sz w:val="18"/>
                <w:szCs w:val="18"/>
              </w:rPr>
            </w:pPr>
            <w:r w:rsidRPr="00B37267">
              <w:rPr>
                <w:rFonts w:cstheme="minorHAnsi"/>
                <w:sz w:val="18"/>
                <w:szCs w:val="18"/>
              </w:rPr>
              <w:t>Jansen et al (2014)</w:t>
            </w:r>
          </w:p>
        </w:tc>
        <w:tc>
          <w:tcPr>
            <w:tcW w:w="390" w:type="pct"/>
            <w:tcBorders>
              <w:top w:val="nil"/>
              <w:left w:val="nil"/>
              <w:bottom w:val="single" w:sz="4" w:space="0" w:color="auto"/>
              <w:right w:val="single" w:sz="4" w:space="0" w:color="auto"/>
            </w:tcBorders>
            <w:shd w:val="clear" w:color="auto" w:fill="auto"/>
            <w:vAlign w:val="center"/>
            <w:hideMark/>
          </w:tcPr>
          <w:p w14:paraId="48567C9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8F6A75D"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697F73F3"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99010F6"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6E7857D"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7AF8B0E6"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31A75301"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7B28131E"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B726A39"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7F61DE27"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68946903"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689E5D10"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33AC55D" w14:textId="77777777" w:rsidR="0022102E" w:rsidRPr="00B37267" w:rsidRDefault="0022102E" w:rsidP="00BD7B70">
            <w:pPr>
              <w:rPr>
                <w:rFonts w:cstheme="minorHAnsi"/>
                <w:sz w:val="18"/>
                <w:szCs w:val="18"/>
              </w:rPr>
            </w:pPr>
            <w:proofErr w:type="spellStart"/>
            <w:r w:rsidRPr="00B37267">
              <w:rPr>
                <w:rFonts w:cstheme="minorHAnsi"/>
                <w:sz w:val="18"/>
                <w:szCs w:val="18"/>
              </w:rPr>
              <w:t>Vanderby</w:t>
            </w:r>
            <w:proofErr w:type="spellEnd"/>
            <w:r w:rsidRPr="00B37267">
              <w:rPr>
                <w:rFonts w:cstheme="minorHAnsi"/>
                <w:sz w:val="18"/>
                <w:szCs w:val="18"/>
              </w:rPr>
              <w:t xml:space="preserve"> et al (2014)</w:t>
            </w:r>
          </w:p>
        </w:tc>
        <w:tc>
          <w:tcPr>
            <w:tcW w:w="390" w:type="pct"/>
            <w:tcBorders>
              <w:top w:val="nil"/>
              <w:left w:val="nil"/>
              <w:bottom w:val="single" w:sz="4" w:space="0" w:color="auto"/>
              <w:right w:val="single" w:sz="4" w:space="0" w:color="auto"/>
            </w:tcBorders>
            <w:shd w:val="clear" w:color="auto" w:fill="auto"/>
            <w:vAlign w:val="center"/>
            <w:hideMark/>
          </w:tcPr>
          <w:p w14:paraId="30B27573"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49508F93"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32A0C93A"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D549334"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0A029A1"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6B69C301"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36ADC12"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45898F28"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945CB98"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5A06CCC"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67A9B23"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7CE5E9CE"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1E65165E" w14:textId="77777777" w:rsidR="0022102E" w:rsidRPr="00B37267" w:rsidRDefault="0022102E" w:rsidP="00BD7B70">
            <w:pPr>
              <w:rPr>
                <w:rFonts w:cstheme="minorHAnsi"/>
                <w:sz w:val="18"/>
                <w:szCs w:val="18"/>
              </w:rPr>
            </w:pPr>
            <w:r w:rsidRPr="00B37267">
              <w:rPr>
                <w:rFonts w:cstheme="minorHAnsi"/>
                <w:sz w:val="18"/>
                <w:szCs w:val="18"/>
              </w:rPr>
              <w:t>Tomblin Murphy et al (2014)</w:t>
            </w:r>
          </w:p>
        </w:tc>
        <w:tc>
          <w:tcPr>
            <w:tcW w:w="390" w:type="pct"/>
            <w:tcBorders>
              <w:top w:val="nil"/>
              <w:left w:val="nil"/>
              <w:bottom w:val="single" w:sz="4" w:space="0" w:color="auto"/>
              <w:right w:val="single" w:sz="4" w:space="0" w:color="auto"/>
            </w:tcBorders>
            <w:shd w:val="clear" w:color="auto" w:fill="auto"/>
            <w:vAlign w:val="center"/>
            <w:hideMark/>
          </w:tcPr>
          <w:p w14:paraId="2717C8AD"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567A54FC"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2E1B33F8"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64A5849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CDB6F7D"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4950ECD2"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409A0909"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70596274"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3022E138"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4526FC88"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3B2C96C"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5A4B41E4"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1B477F2C" w14:textId="77777777" w:rsidR="0022102E" w:rsidRPr="00B37267" w:rsidRDefault="0022102E" w:rsidP="00BD7B70">
            <w:pPr>
              <w:rPr>
                <w:rFonts w:cstheme="minorHAnsi"/>
                <w:sz w:val="18"/>
                <w:szCs w:val="18"/>
              </w:rPr>
            </w:pPr>
            <w:r w:rsidRPr="00B37267">
              <w:rPr>
                <w:rFonts w:cstheme="minorHAnsi"/>
                <w:sz w:val="18"/>
                <w:szCs w:val="18"/>
              </w:rPr>
              <w:t>Ansah et al (2015)</w:t>
            </w:r>
          </w:p>
        </w:tc>
        <w:tc>
          <w:tcPr>
            <w:tcW w:w="390" w:type="pct"/>
            <w:tcBorders>
              <w:top w:val="nil"/>
              <w:left w:val="nil"/>
              <w:bottom w:val="single" w:sz="4" w:space="0" w:color="auto"/>
              <w:right w:val="single" w:sz="4" w:space="0" w:color="auto"/>
            </w:tcBorders>
            <w:shd w:val="clear" w:color="auto" w:fill="auto"/>
            <w:vAlign w:val="center"/>
            <w:hideMark/>
          </w:tcPr>
          <w:p w14:paraId="20E66DDD"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3117793"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0251666"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79D9124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79F3C16"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2D0C912"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2EBE906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FB6A997"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D94EE74"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58CC7DC"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14DC162C"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134A2765"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142BB29B" w14:textId="77777777" w:rsidR="0022102E" w:rsidRPr="00B37267" w:rsidRDefault="0022102E" w:rsidP="00BD7B70">
            <w:pPr>
              <w:rPr>
                <w:rFonts w:cstheme="minorHAnsi"/>
                <w:sz w:val="18"/>
                <w:szCs w:val="18"/>
              </w:rPr>
            </w:pPr>
            <w:proofErr w:type="spellStart"/>
            <w:r w:rsidRPr="00B37267">
              <w:rPr>
                <w:rFonts w:cstheme="minorHAnsi"/>
                <w:sz w:val="18"/>
                <w:szCs w:val="18"/>
              </w:rPr>
              <w:t>Ranta</w:t>
            </w:r>
            <w:proofErr w:type="spellEnd"/>
            <w:r w:rsidRPr="00B37267">
              <w:rPr>
                <w:rFonts w:cstheme="minorHAnsi"/>
                <w:sz w:val="18"/>
                <w:szCs w:val="18"/>
              </w:rPr>
              <w:t xml:space="preserve"> (2015)</w:t>
            </w:r>
          </w:p>
        </w:tc>
        <w:tc>
          <w:tcPr>
            <w:tcW w:w="390" w:type="pct"/>
            <w:tcBorders>
              <w:top w:val="nil"/>
              <w:left w:val="nil"/>
              <w:bottom w:val="single" w:sz="4" w:space="0" w:color="auto"/>
              <w:right w:val="single" w:sz="4" w:space="0" w:color="auto"/>
            </w:tcBorders>
            <w:shd w:val="clear" w:color="auto" w:fill="auto"/>
            <w:vAlign w:val="center"/>
            <w:hideMark/>
          </w:tcPr>
          <w:p w14:paraId="6B6F9190"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230366D"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7EA4C9D6"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12E01992"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A41AF36"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04EB74C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7EC8934"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28587A97"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6563BF81"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EB6B119"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1B4E1E1"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2D1F8C68"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1ED5F914" w14:textId="77777777" w:rsidR="0022102E" w:rsidRPr="00B37267" w:rsidRDefault="0022102E" w:rsidP="00BD7B70">
            <w:pPr>
              <w:rPr>
                <w:rFonts w:cstheme="minorHAnsi"/>
                <w:sz w:val="18"/>
                <w:szCs w:val="18"/>
              </w:rPr>
            </w:pPr>
            <w:r w:rsidRPr="00B37267">
              <w:rPr>
                <w:rFonts w:cstheme="minorHAnsi"/>
                <w:sz w:val="18"/>
                <w:szCs w:val="18"/>
              </w:rPr>
              <w:t xml:space="preserve">Landry (2016) </w:t>
            </w:r>
          </w:p>
        </w:tc>
        <w:tc>
          <w:tcPr>
            <w:tcW w:w="390" w:type="pct"/>
            <w:tcBorders>
              <w:top w:val="nil"/>
              <w:left w:val="nil"/>
              <w:bottom w:val="single" w:sz="4" w:space="0" w:color="auto"/>
              <w:right w:val="single" w:sz="4" w:space="0" w:color="auto"/>
            </w:tcBorders>
            <w:shd w:val="clear" w:color="auto" w:fill="auto"/>
            <w:vAlign w:val="center"/>
            <w:hideMark/>
          </w:tcPr>
          <w:p w14:paraId="11C14544"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3E8B02BE"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75F4FFF9"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30CE23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04EAA5A"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4EA00C8"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302CDA70"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43C4D61A"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1566DFF"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BC6C594"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3966EA5"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66754132"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2E5A2ACE" w14:textId="77777777" w:rsidR="0022102E" w:rsidRPr="00B37267" w:rsidRDefault="0022102E" w:rsidP="00BD7B70">
            <w:pPr>
              <w:rPr>
                <w:rFonts w:cstheme="minorHAnsi"/>
                <w:sz w:val="18"/>
                <w:szCs w:val="18"/>
              </w:rPr>
            </w:pPr>
            <w:r w:rsidRPr="00B37267">
              <w:rPr>
                <w:rFonts w:cstheme="minorHAnsi"/>
                <w:sz w:val="18"/>
                <w:szCs w:val="18"/>
              </w:rPr>
              <w:lastRenderedPageBreak/>
              <w:t>van den Berg (2016)</w:t>
            </w:r>
          </w:p>
        </w:tc>
        <w:tc>
          <w:tcPr>
            <w:tcW w:w="390" w:type="pct"/>
            <w:tcBorders>
              <w:top w:val="nil"/>
              <w:left w:val="nil"/>
              <w:bottom w:val="single" w:sz="4" w:space="0" w:color="auto"/>
              <w:right w:val="single" w:sz="4" w:space="0" w:color="auto"/>
            </w:tcBorders>
            <w:shd w:val="clear" w:color="auto" w:fill="auto"/>
            <w:vAlign w:val="center"/>
            <w:hideMark/>
          </w:tcPr>
          <w:p w14:paraId="5428DD14"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EB6239B" w14:textId="77777777" w:rsidR="0022102E" w:rsidRPr="00B37267" w:rsidRDefault="0022102E" w:rsidP="00BD7B70">
            <w:pPr>
              <w:rPr>
                <w:rFonts w:cstheme="minorHAnsi"/>
                <w:sz w:val="18"/>
                <w:szCs w:val="18"/>
              </w:rPr>
            </w:pPr>
            <w:r w:rsidRPr="00B37267">
              <w:rPr>
                <w:rFonts w:cstheme="minorHAnsi"/>
                <w:sz w:val="18"/>
                <w:szCs w:val="18"/>
              </w:rPr>
              <w:t>Yes</w:t>
            </w:r>
          </w:p>
        </w:tc>
        <w:tc>
          <w:tcPr>
            <w:tcW w:w="389" w:type="pct"/>
            <w:tcBorders>
              <w:top w:val="nil"/>
              <w:left w:val="nil"/>
              <w:bottom w:val="single" w:sz="4" w:space="0" w:color="auto"/>
              <w:right w:val="single" w:sz="4" w:space="0" w:color="auto"/>
            </w:tcBorders>
            <w:shd w:val="clear" w:color="auto" w:fill="auto"/>
            <w:vAlign w:val="center"/>
            <w:hideMark/>
          </w:tcPr>
          <w:p w14:paraId="6C80B4E4"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20A888E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C984241"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7832B6F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CA30005"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2444A040"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7C48852" w14:textId="77777777" w:rsidR="0022102E" w:rsidRPr="00B37267" w:rsidRDefault="0022102E" w:rsidP="00BD7B70">
            <w:pPr>
              <w:rPr>
                <w:rFonts w:cstheme="minorHAnsi"/>
                <w:sz w:val="18"/>
                <w:szCs w:val="18"/>
              </w:rPr>
            </w:pPr>
            <w:r w:rsidRPr="00B37267">
              <w:rPr>
                <w:rFonts w:cstheme="minorHAnsi"/>
                <w:sz w:val="18"/>
                <w:szCs w:val="18"/>
              </w:rPr>
              <w:t>Yes</w:t>
            </w:r>
          </w:p>
        </w:tc>
        <w:tc>
          <w:tcPr>
            <w:tcW w:w="419" w:type="pct"/>
            <w:tcBorders>
              <w:top w:val="nil"/>
              <w:left w:val="nil"/>
              <w:bottom w:val="single" w:sz="4" w:space="0" w:color="auto"/>
              <w:right w:val="single" w:sz="4" w:space="0" w:color="auto"/>
            </w:tcBorders>
            <w:shd w:val="clear" w:color="auto" w:fill="auto"/>
            <w:vAlign w:val="center"/>
            <w:hideMark/>
          </w:tcPr>
          <w:p w14:paraId="49AEA028"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B430DCD"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462281E8"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3B52FF32" w14:textId="77777777" w:rsidR="0022102E" w:rsidRPr="00B37267" w:rsidRDefault="0022102E" w:rsidP="00BD7B70">
            <w:pPr>
              <w:rPr>
                <w:rFonts w:cstheme="minorHAnsi"/>
                <w:sz w:val="18"/>
                <w:szCs w:val="18"/>
              </w:rPr>
            </w:pPr>
            <w:proofErr w:type="spellStart"/>
            <w:r w:rsidRPr="00B37267">
              <w:rPr>
                <w:rFonts w:cstheme="minorHAnsi"/>
                <w:sz w:val="18"/>
                <w:szCs w:val="18"/>
              </w:rPr>
              <w:t>Laurenece</w:t>
            </w:r>
            <w:proofErr w:type="spellEnd"/>
            <w:r w:rsidRPr="00B37267">
              <w:rPr>
                <w:rFonts w:cstheme="minorHAnsi"/>
                <w:sz w:val="18"/>
                <w:szCs w:val="18"/>
              </w:rPr>
              <w:t xml:space="preserve"> et al (2016)</w:t>
            </w:r>
          </w:p>
        </w:tc>
        <w:tc>
          <w:tcPr>
            <w:tcW w:w="390" w:type="pct"/>
            <w:tcBorders>
              <w:top w:val="nil"/>
              <w:left w:val="nil"/>
              <w:bottom w:val="single" w:sz="4" w:space="0" w:color="auto"/>
              <w:right w:val="single" w:sz="4" w:space="0" w:color="auto"/>
            </w:tcBorders>
            <w:shd w:val="clear" w:color="auto" w:fill="auto"/>
            <w:vAlign w:val="center"/>
            <w:hideMark/>
          </w:tcPr>
          <w:p w14:paraId="7A14E772"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0EFFE8CB"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A926846"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2DB70592"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15D7818"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9D52A8D"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61CE4A66"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42090977"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6FBCEEF9"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E28B101"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A1B5898"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7A818032"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34DE6E15" w14:textId="77777777" w:rsidR="0022102E" w:rsidRPr="00B37267" w:rsidRDefault="0022102E" w:rsidP="00BD7B70">
            <w:pPr>
              <w:rPr>
                <w:rFonts w:cstheme="minorHAnsi"/>
                <w:sz w:val="18"/>
                <w:szCs w:val="18"/>
              </w:rPr>
            </w:pPr>
            <w:r w:rsidRPr="00B37267">
              <w:rPr>
                <w:rFonts w:cstheme="minorHAnsi"/>
                <w:sz w:val="18"/>
                <w:szCs w:val="18"/>
              </w:rPr>
              <w:t>Tomblin Murphy (2016)</w:t>
            </w:r>
          </w:p>
        </w:tc>
        <w:tc>
          <w:tcPr>
            <w:tcW w:w="390" w:type="pct"/>
            <w:tcBorders>
              <w:top w:val="nil"/>
              <w:left w:val="nil"/>
              <w:bottom w:val="single" w:sz="4" w:space="0" w:color="auto"/>
              <w:right w:val="single" w:sz="4" w:space="0" w:color="auto"/>
            </w:tcBorders>
            <w:shd w:val="clear" w:color="auto" w:fill="auto"/>
            <w:vAlign w:val="center"/>
            <w:hideMark/>
          </w:tcPr>
          <w:p w14:paraId="5431FC6F"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1CAE223E" w14:textId="77777777" w:rsidR="0022102E" w:rsidRPr="00B37267" w:rsidRDefault="0022102E" w:rsidP="00BD7B70">
            <w:pPr>
              <w:rPr>
                <w:rFonts w:cstheme="minorHAnsi"/>
                <w:sz w:val="18"/>
                <w:szCs w:val="18"/>
              </w:rPr>
            </w:pPr>
            <w:r w:rsidRPr="00B37267">
              <w:rPr>
                <w:rFonts w:cstheme="minorHAnsi"/>
                <w:sz w:val="18"/>
                <w:szCs w:val="18"/>
              </w:rPr>
              <w:t>Yes</w:t>
            </w:r>
          </w:p>
        </w:tc>
        <w:tc>
          <w:tcPr>
            <w:tcW w:w="389" w:type="pct"/>
            <w:tcBorders>
              <w:top w:val="nil"/>
              <w:left w:val="nil"/>
              <w:bottom w:val="single" w:sz="4" w:space="0" w:color="auto"/>
              <w:right w:val="single" w:sz="4" w:space="0" w:color="auto"/>
            </w:tcBorders>
            <w:shd w:val="clear" w:color="auto" w:fill="auto"/>
            <w:vAlign w:val="center"/>
            <w:hideMark/>
          </w:tcPr>
          <w:p w14:paraId="5F6457EC"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278DE9CE"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A4F3AFD" w14:textId="77777777" w:rsidR="0022102E" w:rsidRPr="00B37267" w:rsidRDefault="0022102E" w:rsidP="00BD7B70">
            <w:pPr>
              <w:rPr>
                <w:rFonts w:cstheme="minorHAnsi"/>
                <w:sz w:val="18"/>
                <w:szCs w:val="18"/>
              </w:rPr>
            </w:pPr>
            <w:r w:rsidRPr="00B37267">
              <w:rPr>
                <w:rFonts w:cstheme="minorHAnsi"/>
                <w:sz w:val="18"/>
                <w:szCs w:val="18"/>
              </w:rPr>
              <w:t>Yes</w:t>
            </w:r>
          </w:p>
        </w:tc>
        <w:tc>
          <w:tcPr>
            <w:tcW w:w="453" w:type="pct"/>
            <w:tcBorders>
              <w:top w:val="nil"/>
              <w:left w:val="nil"/>
              <w:bottom w:val="single" w:sz="4" w:space="0" w:color="auto"/>
              <w:right w:val="single" w:sz="4" w:space="0" w:color="auto"/>
            </w:tcBorders>
            <w:shd w:val="clear" w:color="auto" w:fill="auto"/>
            <w:vAlign w:val="center"/>
            <w:hideMark/>
          </w:tcPr>
          <w:p w14:paraId="1C96A366"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5A074F54"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657B2A19"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10AE017"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943B87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160936A1"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141658EB"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552009D4" w14:textId="77777777" w:rsidR="0022102E" w:rsidRPr="00B37267" w:rsidRDefault="0022102E" w:rsidP="00BD7B70">
            <w:pPr>
              <w:rPr>
                <w:rFonts w:cstheme="minorHAnsi"/>
                <w:sz w:val="18"/>
                <w:szCs w:val="18"/>
              </w:rPr>
            </w:pPr>
            <w:r w:rsidRPr="00B37267">
              <w:rPr>
                <w:rFonts w:cstheme="minorHAnsi"/>
                <w:sz w:val="18"/>
                <w:szCs w:val="18"/>
              </w:rPr>
              <w:t>Oh (2017)</w:t>
            </w:r>
          </w:p>
        </w:tc>
        <w:tc>
          <w:tcPr>
            <w:tcW w:w="390" w:type="pct"/>
            <w:tcBorders>
              <w:top w:val="nil"/>
              <w:left w:val="nil"/>
              <w:bottom w:val="single" w:sz="4" w:space="0" w:color="auto"/>
              <w:right w:val="single" w:sz="4" w:space="0" w:color="auto"/>
            </w:tcBorders>
            <w:shd w:val="clear" w:color="auto" w:fill="auto"/>
            <w:vAlign w:val="center"/>
            <w:hideMark/>
          </w:tcPr>
          <w:p w14:paraId="4925FA0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50F5F3F3"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69C9277"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3FAB82E6"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1C976B7"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8DC170F"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E6D665A"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5FC649C"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EAC8D50"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4CB60B55"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7EDD8A7A"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6079B9F4"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385DE6BE" w14:textId="77777777" w:rsidR="0022102E" w:rsidRPr="00B37267" w:rsidRDefault="0022102E" w:rsidP="00BD7B70">
            <w:pPr>
              <w:rPr>
                <w:rFonts w:cstheme="minorHAnsi"/>
                <w:sz w:val="18"/>
                <w:szCs w:val="18"/>
              </w:rPr>
            </w:pPr>
            <w:r w:rsidRPr="00B37267">
              <w:rPr>
                <w:rFonts w:cstheme="minorHAnsi"/>
                <w:sz w:val="18"/>
                <w:szCs w:val="18"/>
              </w:rPr>
              <w:t>Laurence et al (2018)</w:t>
            </w:r>
          </w:p>
        </w:tc>
        <w:tc>
          <w:tcPr>
            <w:tcW w:w="390" w:type="pct"/>
            <w:tcBorders>
              <w:top w:val="nil"/>
              <w:left w:val="nil"/>
              <w:bottom w:val="single" w:sz="4" w:space="0" w:color="auto"/>
              <w:right w:val="single" w:sz="4" w:space="0" w:color="auto"/>
            </w:tcBorders>
            <w:shd w:val="clear" w:color="auto" w:fill="auto"/>
            <w:vAlign w:val="center"/>
            <w:hideMark/>
          </w:tcPr>
          <w:p w14:paraId="0569E9C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B3A6091" w14:textId="77777777" w:rsidR="0022102E" w:rsidRPr="00B37267" w:rsidRDefault="0022102E" w:rsidP="00BD7B70">
            <w:pPr>
              <w:rPr>
                <w:rFonts w:cstheme="minorHAnsi"/>
                <w:sz w:val="18"/>
                <w:szCs w:val="18"/>
              </w:rPr>
            </w:pPr>
            <w:r w:rsidRPr="00B37267">
              <w:rPr>
                <w:rFonts w:cstheme="minorHAnsi"/>
                <w:sz w:val="18"/>
                <w:szCs w:val="18"/>
              </w:rPr>
              <w:t>Yes</w:t>
            </w:r>
          </w:p>
        </w:tc>
        <w:tc>
          <w:tcPr>
            <w:tcW w:w="389" w:type="pct"/>
            <w:tcBorders>
              <w:top w:val="nil"/>
              <w:left w:val="nil"/>
              <w:bottom w:val="single" w:sz="4" w:space="0" w:color="auto"/>
              <w:right w:val="single" w:sz="4" w:space="0" w:color="auto"/>
            </w:tcBorders>
            <w:shd w:val="clear" w:color="auto" w:fill="auto"/>
            <w:vAlign w:val="center"/>
            <w:hideMark/>
          </w:tcPr>
          <w:p w14:paraId="19977C63"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638B900B"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C21EB08" w14:textId="77777777" w:rsidR="0022102E" w:rsidRPr="00B37267" w:rsidRDefault="0022102E" w:rsidP="00BD7B70">
            <w:pPr>
              <w:rPr>
                <w:rFonts w:cstheme="minorHAnsi"/>
                <w:sz w:val="18"/>
                <w:szCs w:val="18"/>
              </w:rPr>
            </w:pPr>
            <w:r w:rsidRPr="00B37267">
              <w:rPr>
                <w:rFonts w:cstheme="minorHAnsi"/>
                <w:sz w:val="18"/>
                <w:szCs w:val="18"/>
              </w:rPr>
              <w:t>Yes</w:t>
            </w:r>
          </w:p>
        </w:tc>
        <w:tc>
          <w:tcPr>
            <w:tcW w:w="453" w:type="pct"/>
            <w:tcBorders>
              <w:top w:val="nil"/>
              <w:left w:val="nil"/>
              <w:bottom w:val="single" w:sz="4" w:space="0" w:color="auto"/>
              <w:right w:val="single" w:sz="4" w:space="0" w:color="auto"/>
            </w:tcBorders>
            <w:shd w:val="clear" w:color="auto" w:fill="auto"/>
            <w:vAlign w:val="center"/>
            <w:hideMark/>
          </w:tcPr>
          <w:p w14:paraId="3C42877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F53E04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2FD01442"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5CA5E33E"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630BB55C"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53398394"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5503D69C"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38DFA2C7" w14:textId="77777777" w:rsidR="0022102E" w:rsidRPr="00B37267" w:rsidRDefault="0022102E" w:rsidP="00BD7B70">
            <w:pPr>
              <w:rPr>
                <w:rFonts w:cstheme="minorHAnsi"/>
                <w:sz w:val="18"/>
                <w:szCs w:val="18"/>
              </w:rPr>
            </w:pPr>
            <w:proofErr w:type="spellStart"/>
            <w:r w:rsidRPr="00B37267">
              <w:rPr>
                <w:rFonts w:cstheme="minorHAnsi"/>
                <w:sz w:val="18"/>
                <w:szCs w:val="18"/>
              </w:rPr>
              <w:t>Lupu</w:t>
            </w:r>
            <w:proofErr w:type="spellEnd"/>
            <w:r w:rsidRPr="00B37267">
              <w:rPr>
                <w:rFonts w:cstheme="minorHAnsi"/>
                <w:sz w:val="18"/>
                <w:szCs w:val="18"/>
              </w:rPr>
              <w:t xml:space="preserve"> et al (2018)</w:t>
            </w:r>
          </w:p>
        </w:tc>
        <w:tc>
          <w:tcPr>
            <w:tcW w:w="390" w:type="pct"/>
            <w:tcBorders>
              <w:top w:val="nil"/>
              <w:left w:val="nil"/>
              <w:bottom w:val="single" w:sz="4" w:space="0" w:color="auto"/>
              <w:right w:val="single" w:sz="4" w:space="0" w:color="auto"/>
            </w:tcBorders>
            <w:shd w:val="clear" w:color="auto" w:fill="auto"/>
            <w:vAlign w:val="center"/>
            <w:hideMark/>
          </w:tcPr>
          <w:p w14:paraId="76747DA9"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6E05C6A2"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6EA239FF"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6097E34C"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DF7B799"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634B2C04"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5E48193"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3A4BC25D"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076C3B16"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E23718A"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10C79DF7"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11C5E94E"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0F4CFC43" w14:textId="77777777" w:rsidR="0022102E" w:rsidRPr="00B37267" w:rsidRDefault="0022102E" w:rsidP="00BD7B70">
            <w:pPr>
              <w:rPr>
                <w:rFonts w:cstheme="minorHAnsi"/>
                <w:sz w:val="18"/>
                <w:szCs w:val="18"/>
              </w:rPr>
            </w:pPr>
            <w:r w:rsidRPr="00B37267">
              <w:rPr>
                <w:rFonts w:cstheme="minorHAnsi"/>
                <w:sz w:val="18"/>
                <w:szCs w:val="18"/>
              </w:rPr>
              <w:t>Lopes et al (2018)</w:t>
            </w:r>
          </w:p>
        </w:tc>
        <w:tc>
          <w:tcPr>
            <w:tcW w:w="390" w:type="pct"/>
            <w:tcBorders>
              <w:top w:val="nil"/>
              <w:left w:val="nil"/>
              <w:bottom w:val="single" w:sz="4" w:space="0" w:color="auto"/>
              <w:right w:val="single" w:sz="4" w:space="0" w:color="auto"/>
            </w:tcBorders>
            <w:shd w:val="clear" w:color="auto" w:fill="auto"/>
            <w:vAlign w:val="center"/>
            <w:hideMark/>
          </w:tcPr>
          <w:p w14:paraId="177644CC"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2F3A1144"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61B5184C"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7B71F71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E214B9A"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3E5E44C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180C34F"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03D178B5"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1610646A"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0DE8F3E1"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CE0A926"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6E645B09"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0940849" w14:textId="77777777" w:rsidR="0022102E" w:rsidRPr="00B37267" w:rsidRDefault="0022102E" w:rsidP="00BD7B70">
            <w:pPr>
              <w:rPr>
                <w:rFonts w:cstheme="minorHAnsi"/>
                <w:sz w:val="18"/>
                <w:szCs w:val="18"/>
              </w:rPr>
            </w:pPr>
            <w:r w:rsidRPr="00B37267">
              <w:rPr>
                <w:rFonts w:cstheme="minorHAnsi"/>
                <w:sz w:val="18"/>
                <w:szCs w:val="18"/>
              </w:rPr>
              <w:t>Yip et al (2018)</w:t>
            </w:r>
          </w:p>
        </w:tc>
        <w:tc>
          <w:tcPr>
            <w:tcW w:w="390" w:type="pct"/>
            <w:tcBorders>
              <w:top w:val="nil"/>
              <w:left w:val="nil"/>
              <w:bottom w:val="single" w:sz="4" w:space="0" w:color="auto"/>
              <w:right w:val="single" w:sz="4" w:space="0" w:color="auto"/>
            </w:tcBorders>
            <w:shd w:val="clear" w:color="auto" w:fill="auto"/>
            <w:vAlign w:val="center"/>
            <w:hideMark/>
          </w:tcPr>
          <w:p w14:paraId="7A0EC623"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23D42307"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C509631"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A9E96B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107C352"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71DCCB0C"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3E667648"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7BD489C9"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23B6D7DC"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883E5DE"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7165269"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3CFF8903"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1B0560C2" w14:textId="77777777" w:rsidR="0022102E" w:rsidRPr="00B37267" w:rsidRDefault="0022102E" w:rsidP="00BD7B70">
            <w:pPr>
              <w:rPr>
                <w:rFonts w:cstheme="minorHAnsi"/>
                <w:sz w:val="18"/>
                <w:szCs w:val="18"/>
              </w:rPr>
            </w:pPr>
            <w:r w:rsidRPr="00B37267">
              <w:rPr>
                <w:rFonts w:cstheme="minorHAnsi"/>
                <w:sz w:val="18"/>
                <w:szCs w:val="18"/>
              </w:rPr>
              <w:t>Milicevic (2018)</w:t>
            </w:r>
          </w:p>
        </w:tc>
        <w:tc>
          <w:tcPr>
            <w:tcW w:w="390" w:type="pct"/>
            <w:tcBorders>
              <w:top w:val="nil"/>
              <w:left w:val="nil"/>
              <w:bottom w:val="single" w:sz="4" w:space="0" w:color="auto"/>
              <w:right w:val="single" w:sz="4" w:space="0" w:color="auto"/>
            </w:tcBorders>
            <w:shd w:val="clear" w:color="auto" w:fill="auto"/>
            <w:vAlign w:val="center"/>
            <w:hideMark/>
          </w:tcPr>
          <w:p w14:paraId="385DA8F3"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7C274E23"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AED8915"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5B0A18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4327D87"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006A60B"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2A1CD38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2EEBD296"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27FA9797"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3964030"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6296474"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78406877"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32380DE2" w14:textId="77777777" w:rsidR="0022102E" w:rsidRPr="00B37267" w:rsidRDefault="0022102E" w:rsidP="00BD7B70">
            <w:pPr>
              <w:rPr>
                <w:rFonts w:cstheme="minorHAnsi"/>
                <w:sz w:val="18"/>
                <w:szCs w:val="18"/>
              </w:rPr>
            </w:pPr>
            <w:proofErr w:type="spellStart"/>
            <w:r w:rsidRPr="00B37267">
              <w:rPr>
                <w:rFonts w:cstheme="minorHAnsi"/>
                <w:sz w:val="18"/>
                <w:szCs w:val="18"/>
              </w:rPr>
              <w:t>Pagaiya</w:t>
            </w:r>
            <w:proofErr w:type="spellEnd"/>
            <w:r w:rsidRPr="00B37267">
              <w:rPr>
                <w:rFonts w:cstheme="minorHAnsi"/>
                <w:sz w:val="18"/>
                <w:szCs w:val="18"/>
              </w:rPr>
              <w:t xml:space="preserve"> et al (2019)</w:t>
            </w:r>
          </w:p>
        </w:tc>
        <w:tc>
          <w:tcPr>
            <w:tcW w:w="390" w:type="pct"/>
            <w:tcBorders>
              <w:top w:val="nil"/>
              <w:left w:val="nil"/>
              <w:bottom w:val="single" w:sz="4" w:space="0" w:color="auto"/>
              <w:right w:val="single" w:sz="4" w:space="0" w:color="auto"/>
            </w:tcBorders>
            <w:shd w:val="clear" w:color="auto" w:fill="auto"/>
            <w:vAlign w:val="center"/>
            <w:hideMark/>
          </w:tcPr>
          <w:p w14:paraId="2B79701E"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6CCF00A5"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C589A4C"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4E24463A"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0A6F922"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00B073EF"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C5C3E7E"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49D610C3"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344DD588"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2905858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53E0F5BE"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5151B756"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59F49364" w14:textId="77777777" w:rsidR="0022102E" w:rsidRPr="00B37267" w:rsidRDefault="0022102E" w:rsidP="00BD7B70">
            <w:pPr>
              <w:rPr>
                <w:rFonts w:cstheme="minorHAnsi"/>
                <w:sz w:val="18"/>
                <w:szCs w:val="18"/>
              </w:rPr>
            </w:pPr>
            <w:r w:rsidRPr="00B37267">
              <w:rPr>
                <w:rFonts w:cstheme="minorHAnsi"/>
                <w:sz w:val="18"/>
                <w:szCs w:val="18"/>
              </w:rPr>
              <w:t>Ahern et al (2019)</w:t>
            </w:r>
          </w:p>
        </w:tc>
        <w:tc>
          <w:tcPr>
            <w:tcW w:w="390" w:type="pct"/>
            <w:tcBorders>
              <w:top w:val="nil"/>
              <w:left w:val="nil"/>
              <w:bottom w:val="single" w:sz="4" w:space="0" w:color="auto"/>
              <w:right w:val="single" w:sz="4" w:space="0" w:color="auto"/>
            </w:tcBorders>
            <w:shd w:val="clear" w:color="auto" w:fill="auto"/>
            <w:vAlign w:val="center"/>
            <w:hideMark/>
          </w:tcPr>
          <w:p w14:paraId="16C74E67"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77178E8C"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DC4757D"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4DC1426"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9FDEA8C"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3D1BB03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A42E52C"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235EAA9E"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01C43CE1"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6060302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6524D6CF"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1FBF54C1"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46F34CE9" w14:textId="77777777" w:rsidR="0022102E" w:rsidRPr="00B37267" w:rsidRDefault="0022102E" w:rsidP="00BD7B70">
            <w:pPr>
              <w:rPr>
                <w:rFonts w:cstheme="minorHAnsi"/>
                <w:sz w:val="18"/>
                <w:szCs w:val="18"/>
              </w:rPr>
            </w:pPr>
            <w:r w:rsidRPr="00B37267">
              <w:rPr>
                <w:rFonts w:cstheme="minorHAnsi"/>
                <w:sz w:val="18"/>
                <w:szCs w:val="18"/>
              </w:rPr>
              <w:t>Ansah et al (2019)</w:t>
            </w:r>
          </w:p>
        </w:tc>
        <w:tc>
          <w:tcPr>
            <w:tcW w:w="390" w:type="pct"/>
            <w:tcBorders>
              <w:top w:val="nil"/>
              <w:left w:val="nil"/>
              <w:bottom w:val="single" w:sz="4" w:space="0" w:color="auto"/>
              <w:right w:val="single" w:sz="4" w:space="0" w:color="auto"/>
            </w:tcBorders>
            <w:shd w:val="clear" w:color="auto" w:fill="auto"/>
            <w:vAlign w:val="center"/>
            <w:hideMark/>
          </w:tcPr>
          <w:p w14:paraId="7EDA6B5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1C5513F8"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6EBD475"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20424B4C"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2A4F5E54" w14:textId="77777777" w:rsidR="0022102E" w:rsidRPr="00B37267" w:rsidRDefault="0022102E" w:rsidP="00BD7B70">
            <w:pPr>
              <w:rPr>
                <w:rFonts w:cstheme="minorHAnsi"/>
                <w:sz w:val="18"/>
                <w:szCs w:val="18"/>
              </w:rPr>
            </w:pPr>
            <w:r w:rsidRPr="00B37267">
              <w:rPr>
                <w:rFonts w:cstheme="minorHAnsi"/>
                <w:sz w:val="18"/>
                <w:szCs w:val="18"/>
              </w:rPr>
              <w:t>Yes</w:t>
            </w:r>
          </w:p>
        </w:tc>
        <w:tc>
          <w:tcPr>
            <w:tcW w:w="453" w:type="pct"/>
            <w:tcBorders>
              <w:top w:val="nil"/>
              <w:left w:val="nil"/>
              <w:bottom w:val="single" w:sz="4" w:space="0" w:color="auto"/>
              <w:right w:val="single" w:sz="4" w:space="0" w:color="auto"/>
            </w:tcBorders>
            <w:shd w:val="clear" w:color="auto" w:fill="auto"/>
            <w:vAlign w:val="center"/>
            <w:hideMark/>
          </w:tcPr>
          <w:p w14:paraId="41E28D7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2B58E21F"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0BE79056"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D98FB3F"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00EB8F16"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67DCE162"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626CE514"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0A23417D" w14:textId="77777777" w:rsidR="0022102E" w:rsidRPr="00B37267" w:rsidRDefault="0022102E" w:rsidP="00BD7B70">
            <w:pPr>
              <w:rPr>
                <w:rFonts w:cstheme="minorHAnsi"/>
                <w:sz w:val="18"/>
                <w:szCs w:val="18"/>
              </w:rPr>
            </w:pPr>
            <w:r w:rsidRPr="00B37267">
              <w:rPr>
                <w:rFonts w:cstheme="minorHAnsi"/>
                <w:sz w:val="18"/>
                <w:szCs w:val="18"/>
              </w:rPr>
              <w:t>Al-</w:t>
            </w:r>
            <w:proofErr w:type="spellStart"/>
            <w:r w:rsidRPr="00B37267">
              <w:rPr>
                <w:rFonts w:cstheme="minorHAnsi"/>
                <w:sz w:val="18"/>
                <w:szCs w:val="18"/>
              </w:rPr>
              <w:t>Senani</w:t>
            </w:r>
            <w:proofErr w:type="spellEnd"/>
            <w:r w:rsidRPr="00B37267">
              <w:rPr>
                <w:rFonts w:cstheme="minorHAnsi"/>
                <w:sz w:val="18"/>
                <w:szCs w:val="18"/>
              </w:rPr>
              <w:t xml:space="preserve"> et al (2019)</w:t>
            </w:r>
          </w:p>
        </w:tc>
        <w:tc>
          <w:tcPr>
            <w:tcW w:w="390" w:type="pct"/>
            <w:tcBorders>
              <w:top w:val="nil"/>
              <w:left w:val="nil"/>
              <w:bottom w:val="single" w:sz="4" w:space="0" w:color="auto"/>
              <w:right w:val="single" w:sz="4" w:space="0" w:color="auto"/>
            </w:tcBorders>
            <w:shd w:val="clear" w:color="auto" w:fill="auto"/>
            <w:vAlign w:val="center"/>
            <w:hideMark/>
          </w:tcPr>
          <w:p w14:paraId="059415EE"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1D1A03CF"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A10E675"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4565CA34"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D0B1377"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5CF6AF9E"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EBC361B"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574B7BA"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39B90F3F"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0B8AB1F7"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62DA0E8B"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078D8B9F"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069D1067" w14:textId="77777777" w:rsidR="0022102E" w:rsidRPr="00B37267" w:rsidRDefault="0022102E" w:rsidP="00BD7B70">
            <w:pPr>
              <w:rPr>
                <w:rFonts w:cstheme="minorHAnsi"/>
                <w:sz w:val="18"/>
                <w:szCs w:val="18"/>
              </w:rPr>
            </w:pPr>
            <w:r w:rsidRPr="00B37267">
              <w:rPr>
                <w:rFonts w:cstheme="minorHAnsi"/>
                <w:sz w:val="18"/>
                <w:szCs w:val="18"/>
              </w:rPr>
              <w:t>Mackenzie et al (2019</w:t>
            </w:r>
          </w:p>
        </w:tc>
        <w:tc>
          <w:tcPr>
            <w:tcW w:w="390" w:type="pct"/>
            <w:tcBorders>
              <w:top w:val="nil"/>
              <w:left w:val="nil"/>
              <w:bottom w:val="single" w:sz="4" w:space="0" w:color="auto"/>
              <w:right w:val="single" w:sz="4" w:space="0" w:color="auto"/>
            </w:tcBorders>
            <w:shd w:val="clear" w:color="auto" w:fill="auto"/>
            <w:vAlign w:val="center"/>
            <w:hideMark/>
          </w:tcPr>
          <w:p w14:paraId="528AF49E"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7D729E4"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46ED729"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3B4116B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B121824"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03501DC"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C951429"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E334E6C"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15463CB"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4D85456D"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CC548FB"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5B0359CE"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5C31FC58" w14:textId="77777777" w:rsidR="0022102E" w:rsidRPr="00B37267" w:rsidRDefault="0022102E" w:rsidP="00BD7B70">
            <w:pPr>
              <w:rPr>
                <w:rFonts w:cstheme="minorHAnsi"/>
                <w:sz w:val="18"/>
                <w:szCs w:val="18"/>
              </w:rPr>
            </w:pPr>
            <w:proofErr w:type="spellStart"/>
            <w:r w:rsidRPr="00B37267">
              <w:rPr>
                <w:rFonts w:cstheme="minorHAnsi"/>
                <w:sz w:val="18"/>
                <w:szCs w:val="18"/>
              </w:rPr>
              <w:t>Thongsukdee</w:t>
            </w:r>
            <w:proofErr w:type="spellEnd"/>
            <w:r w:rsidRPr="00B37267">
              <w:rPr>
                <w:rFonts w:cstheme="minorHAnsi"/>
                <w:sz w:val="18"/>
                <w:szCs w:val="18"/>
              </w:rPr>
              <w:t xml:space="preserve"> et al (2019)</w:t>
            </w:r>
          </w:p>
        </w:tc>
        <w:tc>
          <w:tcPr>
            <w:tcW w:w="390" w:type="pct"/>
            <w:tcBorders>
              <w:top w:val="nil"/>
              <w:left w:val="nil"/>
              <w:bottom w:val="single" w:sz="4" w:space="0" w:color="auto"/>
              <w:right w:val="single" w:sz="4" w:space="0" w:color="auto"/>
            </w:tcBorders>
            <w:shd w:val="clear" w:color="auto" w:fill="auto"/>
            <w:vAlign w:val="center"/>
            <w:hideMark/>
          </w:tcPr>
          <w:p w14:paraId="04AAB4E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23EAE234"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4F4A808"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38DEE4CB"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9FC07D3"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34C51FD1"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09625990"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1D12AB7A"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04929B4"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41D1DC0C"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2AF3835D"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06674E0B"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2A991791" w14:textId="77777777" w:rsidR="0022102E" w:rsidRPr="00B37267" w:rsidRDefault="0022102E" w:rsidP="00BD7B70">
            <w:pPr>
              <w:rPr>
                <w:rFonts w:cstheme="minorHAnsi"/>
                <w:sz w:val="18"/>
                <w:szCs w:val="18"/>
              </w:rPr>
            </w:pPr>
            <w:proofErr w:type="spellStart"/>
            <w:r w:rsidRPr="00B37267">
              <w:rPr>
                <w:rFonts w:cstheme="minorHAnsi"/>
                <w:sz w:val="18"/>
                <w:szCs w:val="18"/>
              </w:rPr>
              <w:t>Taghavi</w:t>
            </w:r>
            <w:proofErr w:type="spellEnd"/>
            <w:r w:rsidRPr="00B37267">
              <w:rPr>
                <w:rFonts w:cstheme="minorHAnsi"/>
                <w:sz w:val="18"/>
                <w:szCs w:val="18"/>
              </w:rPr>
              <w:t xml:space="preserve"> et al (2020)</w:t>
            </w:r>
          </w:p>
        </w:tc>
        <w:tc>
          <w:tcPr>
            <w:tcW w:w="390" w:type="pct"/>
            <w:tcBorders>
              <w:top w:val="nil"/>
              <w:left w:val="nil"/>
              <w:bottom w:val="single" w:sz="4" w:space="0" w:color="auto"/>
              <w:right w:val="single" w:sz="4" w:space="0" w:color="auto"/>
            </w:tcBorders>
            <w:shd w:val="clear" w:color="auto" w:fill="auto"/>
            <w:vAlign w:val="center"/>
            <w:hideMark/>
          </w:tcPr>
          <w:p w14:paraId="4E29E673"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87A9C46"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2CA02BE"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2AD820A5"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06929D1"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D76028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34BD972"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FE1D38A"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357D28E7"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D97029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54BC23C"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45E9820A"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4429B218" w14:textId="77777777" w:rsidR="0022102E" w:rsidRPr="00B37267" w:rsidRDefault="0022102E" w:rsidP="00BD7B70">
            <w:pPr>
              <w:rPr>
                <w:rFonts w:cstheme="minorHAnsi"/>
                <w:sz w:val="18"/>
                <w:szCs w:val="18"/>
              </w:rPr>
            </w:pPr>
            <w:r w:rsidRPr="00B37267">
              <w:rPr>
                <w:rFonts w:cstheme="minorHAnsi"/>
                <w:sz w:val="18"/>
                <w:szCs w:val="18"/>
              </w:rPr>
              <w:lastRenderedPageBreak/>
              <w:t>Russo (2020)</w:t>
            </w:r>
          </w:p>
        </w:tc>
        <w:tc>
          <w:tcPr>
            <w:tcW w:w="390" w:type="pct"/>
            <w:tcBorders>
              <w:top w:val="nil"/>
              <w:left w:val="nil"/>
              <w:bottom w:val="single" w:sz="4" w:space="0" w:color="auto"/>
              <w:right w:val="single" w:sz="4" w:space="0" w:color="auto"/>
            </w:tcBorders>
            <w:shd w:val="clear" w:color="auto" w:fill="auto"/>
            <w:vAlign w:val="center"/>
            <w:hideMark/>
          </w:tcPr>
          <w:p w14:paraId="0EA2221B" w14:textId="77777777" w:rsidR="0022102E" w:rsidRPr="00B37267" w:rsidRDefault="0022102E" w:rsidP="00BD7B70">
            <w:pPr>
              <w:rPr>
                <w:rFonts w:cstheme="minorHAnsi"/>
                <w:sz w:val="18"/>
                <w:szCs w:val="18"/>
              </w:rPr>
            </w:pPr>
            <w:r w:rsidRPr="00B37267">
              <w:rPr>
                <w:rFonts w:cstheme="minorHAnsi"/>
                <w:sz w:val="18"/>
                <w:szCs w:val="18"/>
              </w:rPr>
              <w:t>Yes</w:t>
            </w:r>
          </w:p>
        </w:tc>
        <w:tc>
          <w:tcPr>
            <w:tcW w:w="543" w:type="pct"/>
            <w:tcBorders>
              <w:top w:val="nil"/>
              <w:left w:val="nil"/>
              <w:bottom w:val="single" w:sz="4" w:space="0" w:color="auto"/>
              <w:right w:val="single" w:sz="4" w:space="0" w:color="auto"/>
            </w:tcBorders>
            <w:shd w:val="clear" w:color="auto" w:fill="auto"/>
            <w:vAlign w:val="center"/>
            <w:hideMark/>
          </w:tcPr>
          <w:p w14:paraId="7D03220C" w14:textId="77777777" w:rsidR="0022102E" w:rsidRPr="00B37267" w:rsidRDefault="0022102E" w:rsidP="00BD7B70">
            <w:pPr>
              <w:rPr>
                <w:rFonts w:cstheme="minorHAnsi"/>
                <w:sz w:val="18"/>
                <w:szCs w:val="18"/>
              </w:rPr>
            </w:pPr>
            <w:r w:rsidRPr="00B37267">
              <w:rPr>
                <w:rFonts w:cstheme="minorHAnsi"/>
                <w:sz w:val="18"/>
                <w:szCs w:val="18"/>
              </w:rPr>
              <w:t>Yes</w:t>
            </w:r>
          </w:p>
        </w:tc>
        <w:tc>
          <w:tcPr>
            <w:tcW w:w="389" w:type="pct"/>
            <w:tcBorders>
              <w:top w:val="nil"/>
              <w:left w:val="nil"/>
              <w:bottom w:val="single" w:sz="4" w:space="0" w:color="auto"/>
              <w:right w:val="single" w:sz="4" w:space="0" w:color="auto"/>
            </w:tcBorders>
            <w:shd w:val="clear" w:color="auto" w:fill="auto"/>
            <w:vAlign w:val="center"/>
            <w:hideMark/>
          </w:tcPr>
          <w:p w14:paraId="7C3E280F"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7793B17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80C49B1"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0A740A4F"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20BC27AE"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6D4B13C7" w14:textId="77777777" w:rsidR="0022102E" w:rsidRPr="00B37267" w:rsidRDefault="0022102E" w:rsidP="00BD7B70">
            <w:pPr>
              <w:rPr>
                <w:rFonts w:cstheme="minorHAnsi"/>
                <w:sz w:val="18"/>
                <w:szCs w:val="18"/>
              </w:rPr>
            </w:pPr>
            <w:r w:rsidRPr="00B37267">
              <w:rPr>
                <w:rFonts w:cstheme="minorHAnsi"/>
                <w:sz w:val="18"/>
                <w:szCs w:val="18"/>
              </w:rPr>
              <w:t>Yes</w:t>
            </w:r>
          </w:p>
        </w:tc>
        <w:tc>
          <w:tcPr>
            <w:tcW w:w="383" w:type="pct"/>
            <w:tcBorders>
              <w:top w:val="nil"/>
              <w:left w:val="nil"/>
              <w:bottom w:val="single" w:sz="4" w:space="0" w:color="auto"/>
              <w:right w:val="single" w:sz="4" w:space="0" w:color="auto"/>
            </w:tcBorders>
            <w:shd w:val="clear" w:color="auto" w:fill="auto"/>
            <w:vAlign w:val="center"/>
            <w:hideMark/>
          </w:tcPr>
          <w:p w14:paraId="7442A3C3"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B917463"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562AE03E"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3BF266AB"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2A2E9978" w14:textId="77777777" w:rsidR="0022102E" w:rsidRPr="00B37267" w:rsidRDefault="0022102E" w:rsidP="00BD7B70">
            <w:pPr>
              <w:rPr>
                <w:rFonts w:cstheme="minorHAnsi"/>
                <w:sz w:val="18"/>
                <w:szCs w:val="18"/>
              </w:rPr>
            </w:pPr>
            <w:proofErr w:type="spellStart"/>
            <w:r w:rsidRPr="00B37267">
              <w:rPr>
                <w:rFonts w:cstheme="minorHAnsi"/>
                <w:sz w:val="18"/>
                <w:szCs w:val="18"/>
              </w:rPr>
              <w:t>Leerapan</w:t>
            </w:r>
            <w:proofErr w:type="spellEnd"/>
            <w:r w:rsidRPr="00B37267">
              <w:rPr>
                <w:rFonts w:cstheme="minorHAnsi"/>
                <w:sz w:val="18"/>
                <w:szCs w:val="18"/>
              </w:rPr>
              <w:t xml:space="preserve"> et al (2021)</w:t>
            </w:r>
          </w:p>
        </w:tc>
        <w:tc>
          <w:tcPr>
            <w:tcW w:w="390" w:type="pct"/>
            <w:tcBorders>
              <w:top w:val="nil"/>
              <w:left w:val="nil"/>
              <w:bottom w:val="single" w:sz="4" w:space="0" w:color="auto"/>
              <w:right w:val="single" w:sz="4" w:space="0" w:color="auto"/>
            </w:tcBorders>
            <w:shd w:val="clear" w:color="auto" w:fill="auto"/>
            <w:vAlign w:val="center"/>
            <w:hideMark/>
          </w:tcPr>
          <w:p w14:paraId="58C25048"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318EC322"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4CE0B52F"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6393B10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3FA408A"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28ACB6C"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1AAA72E"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4ADC6B59"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050F14CB"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2E9D72F5" w14:textId="77777777" w:rsidR="0022102E" w:rsidRPr="00B37267" w:rsidRDefault="0022102E" w:rsidP="00BD7B70">
            <w:pPr>
              <w:rPr>
                <w:rFonts w:cstheme="minorHAnsi"/>
                <w:sz w:val="18"/>
                <w:szCs w:val="18"/>
              </w:rPr>
            </w:pPr>
            <w:r w:rsidRPr="00B37267">
              <w:rPr>
                <w:rFonts w:cstheme="minorHAnsi"/>
                <w:sz w:val="18"/>
                <w:szCs w:val="18"/>
              </w:rPr>
              <w:t>Yes</w:t>
            </w:r>
          </w:p>
        </w:tc>
        <w:tc>
          <w:tcPr>
            <w:tcW w:w="411" w:type="pct"/>
            <w:tcBorders>
              <w:top w:val="nil"/>
              <w:left w:val="nil"/>
              <w:bottom w:val="single" w:sz="4" w:space="0" w:color="auto"/>
              <w:right w:val="single" w:sz="4" w:space="0" w:color="auto"/>
            </w:tcBorders>
            <w:shd w:val="clear" w:color="auto" w:fill="auto"/>
            <w:vAlign w:val="center"/>
            <w:hideMark/>
          </w:tcPr>
          <w:p w14:paraId="694FF838"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0992A31D"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5D597E4B" w14:textId="77777777" w:rsidR="0022102E" w:rsidRPr="00B37267" w:rsidRDefault="0022102E" w:rsidP="00BD7B70">
            <w:pPr>
              <w:rPr>
                <w:rFonts w:cstheme="minorHAnsi"/>
                <w:sz w:val="18"/>
                <w:szCs w:val="18"/>
              </w:rPr>
            </w:pPr>
            <w:proofErr w:type="spellStart"/>
            <w:r w:rsidRPr="00B37267">
              <w:rPr>
                <w:rFonts w:cstheme="minorHAnsi"/>
                <w:sz w:val="18"/>
                <w:szCs w:val="18"/>
              </w:rPr>
              <w:t>Asamani</w:t>
            </w:r>
            <w:proofErr w:type="spellEnd"/>
            <w:r w:rsidRPr="00B37267">
              <w:rPr>
                <w:rFonts w:cstheme="minorHAnsi"/>
                <w:sz w:val="18"/>
                <w:szCs w:val="18"/>
              </w:rPr>
              <w:t xml:space="preserve"> et al (2021a)</w:t>
            </w:r>
          </w:p>
        </w:tc>
        <w:tc>
          <w:tcPr>
            <w:tcW w:w="390" w:type="pct"/>
            <w:tcBorders>
              <w:top w:val="nil"/>
              <w:left w:val="nil"/>
              <w:bottom w:val="single" w:sz="4" w:space="0" w:color="auto"/>
              <w:right w:val="single" w:sz="4" w:space="0" w:color="auto"/>
            </w:tcBorders>
            <w:shd w:val="clear" w:color="auto" w:fill="auto"/>
            <w:vAlign w:val="center"/>
            <w:hideMark/>
          </w:tcPr>
          <w:p w14:paraId="4D4EEAB9"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678F8F20"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0972A940"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0ED3C1F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CC3C4D0"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D625B5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1571B82"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75C70A36"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6FDFBE76"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759AB704"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B6C01EC"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1DD23284"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598843FC" w14:textId="77777777" w:rsidR="0022102E" w:rsidRPr="00B37267" w:rsidRDefault="0022102E" w:rsidP="00BD7B70">
            <w:pPr>
              <w:rPr>
                <w:rFonts w:cstheme="minorHAnsi"/>
                <w:sz w:val="18"/>
                <w:szCs w:val="18"/>
              </w:rPr>
            </w:pPr>
            <w:proofErr w:type="spellStart"/>
            <w:r w:rsidRPr="00B37267">
              <w:rPr>
                <w:rFonts w:cstheme="minorHAnsi"/>
                <w:sz w:val="18"/>
                <w:szCs w:val="18"/>
              </w:rPr>
              <w:t>Asamani</w:t>
            </w:r>
            <w:proofErr w:type="spellEnd"/>
            <w:r w:rsidRPr="00B37267">
              <w:rPr>
                <w:rFonts w:cstheme="minorHAnsi"/>
                <w:sz w:val="18"/>
                <w:szCs w:val="18"/>
              </w:rPr>
              <w:t xml:space="preserve"> et al (2021b)</w:t>
            </w:r>
          </w:p>
        </w:tc>
        <w:tc>
          <w:tcPr>
            <w:tcW w:w="390" w:type="pct"/>
            <w:tcBorders>
              <w:top w:val="nil"/>
              <w:left w:val="nil"/>
              <w:bottom w:val="single" w:sz="4" w:space="0" w:color="auto"/>
              <w:right w:val="single" w:sz="4" w:space="0" w:color="auto"/>
            </w:tcBorders>
            <w:shd w:val="clear" w:color="auto" w:fill="auto"/>
            <w:vAlign w:val="center"/>
            <w:hideMark/>
          </w:tcPr>
          <w:p w14:paraId="5BA4FA14"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631AC1CE"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489F54C"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0B9428F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DF39891"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530C58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B1761A8"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B0A1CAF"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6DFB3752"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59862525"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A4BED10" w14:textId="77777777" w:rsidR="0022102E" w:rsidRPr="00B37267" w:rsidRDefault="0022102E" w:rsidP="00BD7B70">
            <w:pPr>
              <w:rPr>
                <w:rFonts w:cstheme="minorHAnsi"/>
                <w:sz w:val="18"/>
                <w:szCs w:val="18"/>
              </w:rPr>
            </w:pPr>
            <w:r w:rsidRPr="00B37267">
              <w:rPr>
                <w:rFonts w:cstheme="minorHAnsi"/>
                <w:sz w:val="18"/>
                <w:szCs w:val="18"/>
              </w:rPr>
              <w:t>Yes</w:t>
            </w:r>
          </w:p>
        </w:tc>
      </w:tr>
      <w:tr w:rsidR="0022102E" w:rsidRPr="00B37267" w14:paraId="209D4B14"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23E8B22B" w14:textId="77777777" w:rsidR="0022102E" w:rsidRPr="00B37267" w:rsidRDefault="0022102E" w:rsidP="00BD7B70">
            <w:pPr>
              <w:rPr>
                <w:rFonts w:cstheme="minorHAnsi"/>
                <w:sz w:val="18"/>
                <w:szCs w:val="18"/>
              </w:rPr>
            </w:pPr>
            <w:r w:rsidRPr="00B37267">
              <w:rPr>
                <w:rFonts w:cstheme="minorHAnsi"/>
                <w:sz w:val="18"/>
                <w:szCs w:val="18"/>
              </w:rPr>
              <w:t>Chen et al (2021)</w:t>
            </w:r>
          </w:p>
        </w:tc>
        <w:tc>
          <w:tcPr>
            <w:tcW w:w="390" w:type="pct"/>
            <w:tcBorders>
              <w:top w:val="nil"/>
              <w:left w:val="nil"/>
              <w:bottom w:val="single" w:sz="4" w:space="0" w:color="auto"/>
              <w:right w:val="single" w:sz="4" w:space="0" w:color="auto"/>
            </w:tcBorders>
            <w:shd w:val="clear" w:color="auto" w:fill="auto"/>
            <w:vAlign w:val="center"/>
            <w:hideMark/>
          </w:tcPr>
          <w:p w14:paraId="3107E8A6"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1774F7A8"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7D4DA937"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2761A43C"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7E65202"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09E50A1F"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32C1F040"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52A8870"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5BC10B93"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7E5ECE8"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6ABE4656"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16369AAC"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4D55FF14" w14:textId="77777777" w:rsidR="0022102E" w:rsidRPr="00B37267" w:rsidRDefault="0022102E" w:rsidP="00BD7B70">
            <w:pPr>
              <w:rPr>
                <w:rFonts w:cstheme="minorHAnsi"/>
                <w:sz w:val="18"/>
                <w:szCs w:val="18"/>
              </w:rPr>
            </w:pPr>
            <w:r w:rsidRPr="00B37267">
              <w:rPr>
                <w:rFonts w:cstheme="minorHAnsi"/>
                <w:sz w:val="18"/>
                <w:szCs w:val="18"/>
              </w:rPr>
              <w:t>Dill et al (2021)</w:t>
            </w:r>
          </w:p>
        </w:tc>
        <w:tc>
          <w:tcPr>
            <w:tcW w:w="390" w:type="pct"/>
            <w:tcBorders>
              <w:top w:val="nil"/>
              <w:left w:val="nil"/>
              <w:bottom w:val="single" w:sz="4" w:space="0" w:color="auto"/>
              <w:right w:val="single" w:sz="4" w:space="0" w:color="auto"/>
            </w:tcBorders>
            <w:shd w:val="clear" w:color="auto" w:fill="auto"/>
            <w:vAlign w:val="center"/>
            <w:hideMark/>
          </w:tcPr>
          <w:p w14:paraId="772780AC"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1804197"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7061287A"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A5ABC5E"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5F9394A"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517AF3D"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18AA8B75" w14:textId="77777777" w:rsidR="0022102E" w:rsidRPr="00B37267" w:rsidRDefault="0022102E" w:rsidP="00BD7B70">
            <w:pPr>
              <w:rPr>
                <w:rFonts w:cstheme="minorHAnsi"/>
                <w:sz w:val="18"/>
                <w:szCs w:val="18"/>
              </w:rPr>
            </w:pPr>
            <w:r w:rsidRPr="00B37267">
              <w:rPr>
                <w:rFonts w:cstheme="minorHAnsi"/>
                <w:sz w:val="18"/>
                <w:szCs w:val="18"/>
              </w:rPr>
              <w:t>Yes</w:t>
            </w:r>
          </w:p>
        </w:tc>
        <w:tc>
          <w:tcPr>
            <w:tcW w:w="421" w:type="pct"/>
            <w:tcBorders>
              <w:top w:val="nil"/>
              <w:left w:val="nil"/>
              <w:bottom w:val="single" w:sz="4" w:space="0" w:color="auto"/>
              <w:right w:val="single" w:sz="4" w:space="0" w:color="auto"/>
            </w:tcBorders>
            <w:shd w:val="clear" w:color="auto" w:fill="auto"/>
            <w:vAlign w:val="center"/>
            <w:hideMark/>
          </w:tcPr>
          <w:p w14:paraId="61B4C83D" w14:textId="77777777" w:rsidR="0022102E" w:rsidRPr="00B37267" w:rsidRDefault="0022102E" w:rsidP="00BD7B70">
            <w:pPr>
              <w:rPr>
                <w:rFonts w:cstheme="minorHAnsi"/>
                <w:sz w:val="18"/>
                <w:szCs w:val="18"/>
              </w:rPr>
            </w:pPr>
            <w:r w:rsidRPr="00B37267">
              <w:rPr>
                <w:rFonts w:cstheme="minorHAnsi"/>
                <w:sz w:val="18"/>
                <w:szCs w:val="18"/>
              </w:rPr>
              <w:t>Yes</w:t>
            </w:r>
          </w:p>
        </w:tc>
        <w:tc>
          <w:tcPr>
            <w:tcW w:w="383" w:type="pct"/>
            <w:tcBorders>
              <w:top w:val="nil"/>
              <w:left w:val="nil"/>
              <w:bottom w:val="single" w:sz="4" w:space="0" w:color="auto"/>
              <w:right w:val="single" w:sz="4" w:space="0" w:color="auto"/>
            </w:tcBorders>
            <w:shd w:val="clear" w:color="auto" w:fill="auto"/>
            <w:vAlign w:val="center"/>
            <w:hideMark/>
          </w:tcPr>
          <w:p w14:paraId="6F72C9F6"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21BAE199"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196D6E8B"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24D47AE6"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47D87999" w14:textId="77777777" w:rsidR="0022102E" w:rsidRPr="00B37267" w:rsidRDefault="0022102E" w:rsidP="00BD7B70">
            <w:pPr>
              <w:rPr>
                <w:rFonts w:cstheme="minorHAnsi"/>
                <w:sz w:val="18"/>
                <w:szCs w:val="18"/>
              </w:rPr>
            </w:pPr>
            <w:proofErr w:type="spellStart"/>
            <w:r w:rsidRPr="00B37267">
              <w:rPr>
                <w:rFonts w:cstheme="minorHAnsi"/>
                <w:sz w:val="18"/>
                <w:szCs w:val="18"/>
              </w:rPr>
              <w:t>Koichubekov</w:t>
            </w:r>
            <w:proofErr w:type="spellEnd"/>
            <w:r w:rsidRPr="00B37267">
              <w:rPr>
                <w:rFonts w:cstheme="minorHAnsi"/>
                <w:sz w:val="18"/>
                <w:szCs w:val="18"/>
              </w:rPr>
              <w:t xml:space="preserve"> et al (2021)</w:t>
            </w:r>
          </w:p>
        </w:tc>
        <w:tc>
          <w:tcPr>
            <w:tcW w:w="390" w:type="pct"/>
            <w:tcBorders>
              <w:top w:val="nil"/>
              <w:left w:val="nil"/>
              <w:bottom w:val="single" w:sz="4" w:space="0" w:color="auto"/>
              <w:right w:val="single" w:sz="4" w:space="0" w:color="auto"/>
            </w:tcBorders>
            <w:shd w:val="clear" w:color="auto" w:fill="auto"/>
            <w:vAlign w:val="center"/>
            <w:hideMark/>
          </w:tcPr>
          <w:p w14:paraId="56BDB680"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70F371F"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2DC28C4F"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1B8D89B2"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FE820B9"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73C0F62"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4626E297"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CCF9957"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233A7A52"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15735BDB"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5979FA7"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3993E61D"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067B89FF" w14:textId="77777777" w:rsidR="0022102E" w:rsidRPr="00B37267" w:rsidRDefault="0022102E" w:rsidP="00BD7B70">
            <w:pPr>
              <w:rPr>
                <w:rFonts w:cstheme="minorHAnsi"/>
                <w:sz w:val="18"/>
                <w:szCs w:val="18"/>
              </w:rPr>
            </w:pPr>
            <w:r w:rsidRPr="00B37267">
              <w:rPr>
                <w:rFonts w:cstheme="minorHAnsi"/>
                <w:sz w:val="18"/>
                <w:szCs w:val="18"/>
              </w:rPr>
              <w:t>Berman et al (2022)</w:t>
            </w:r>
          </w:p>
        </w:tc>
        <w:tc>
          <w:tcPr>
            <w:tcW w:w="390" w:type="pct"/>
            <w:tcBorders>
              <w:top w:val="nil"/>
              <w:left w:val="nil"/>
              <w:bottom w:val="single" w:sz="4" w:space="0" w:color="auto"/>
              <w:right w:val="single" w:sz="4" w:space="0" w:color="auto"/>
            </w:tcBorders>
            <w:shd w:val="clear" w:color="auto" w:fill="auto"/>
            <w:vAlign w:val="center"/>
            <w:hideMark/>
          </w:tcPr>
          <w:p w14:paraId="4C69B734"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0EA62F3E"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86F1FD6"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7A252510"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E0BCC39"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5A698D3"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341A2B5"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080BBB3F"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51B09ED"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9588FBF"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158F67F5"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4220A611"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9EFC4A4" w14:textId="77777777" w:rsidR="0022102E" w:rsidRPr="00B37267" w:rsidRDefault="0022102E" w:rsidP="00BD7B70">
            <w:pPr>
              <w:rPr>
                <w:rFonts w:cstheme="minorHAnsi"/>
                <w:sz w:val="18"/>
                <w:szCs w:val="18"/>
              </w:rPr>
            </w:pPr>
            <w:proofErr w:type="spellStart"/>
            <w:r w:rsidRPr="00B37267">
              <w:rPr>
                <w:rFonts w:cstheme="minorHAnsi"/>
                <w:sz w:val="18"/>
                <w:szCs w:val="18"/>
              </w:rPr>
              <w:t>Dass</w:t>
            </w:r>
            <w:proofErr w:type="spellEnd"/>
            <w:r w:rsidRPr="00B37267">
              <w:rPr>
                <w:rFonts w:cstheme="minorHAnsi"/>
                <w:sz w:val="18"/>
                <w:szCs w:val="18"/>
              </w:rPr>
              <w:t xml:space="preserve"> et al (2022)</w:t>
            </w:r>
          </w:p>
        </w:tc>
        <w:tc>
          <w:tcPr>
            <w:tcW w:w="390" w:type="pct"/>
            <w:tcBorders>
              <w:top w:val="nil"/>
              <w:left w:val="nil"/>
              <w:bottom w:val="single" w:sz="4" w:space="0" w:color="auto"/>
              <w:right w:val="single" w:sz="4" w:space="0" w:color="auto"/>
            </w:tcBorders>
            <w:shd w:val="clear" w:color="auto" w:fill="auto"/>
            <w:vAlign w:val="center"/>
            <w:hideMark/>
          </w:tcPr>
          <w:p w14:paraId="7E57CD2C"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09670C18"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5147B8FA" w14:textId="77777777" w:rsidR="0022102E" w:rsidRPr="00B37267" w:rsidRDefault="0022102E" w:rsidP="00BD7B70">
            <w:pPr>
              <w:rPr>
                <w:rFonts w:cstheme="minorHAnsi"/>
                <w:sz w:val="18"/>
                <w:szCs w:val="18"/>
              </w:rPr>
            </w:pPr>
            <w:r w:rsidRPr="00B37267">
              <w:rPr>
                <w:rFonts w:cstheme="minorHAnsi"/>
                <w:sz w:val="18"/>
                <w:szCs w:val="18"/>
              </w:rPr>
              <w:t>Yes</w:t>
            </w:r>
          </w:p>
        </w:tc>
        <w:tc>
          <w:tcPr>
            <w:tcW w:w="369" w:type="pct"/>
            <w:tcBorders>
              <w:top w:val="nil"/>
              <w:left w:val="nil"/>
              <w:bottom w:val="single" w:sz="4" w:space="0" w:color="auto"/>
              <w:right w:val="single" w:sz="4" w:space="0" w:color="auto"/>
            </w:tcBorders>
            <w:shd w:val="clear" w:color="auto" w:fill="auto"/>
            <w:vAlign w:val="center"/>
            <w:hideMark/>
          </w:tcPr>
          <w:p w14:paraId="47903ADE"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032F2DA5"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43F6C1FF" w14:textId="77777777" w:rsidR="0022102E" w:rsidRPr="00B37267" w:rsidRDefault="0022102E" w:rsidP="00BD7B70">
            <w:pPr>
              <w:rPr>
                <w:rFonts w:cstheme="minorHAnsi"/>
                <w:sz w:val="18"/>
                <w:szCs w:val="18"/>
              </w:rPr>
            </w:pPr>
            <w:r w:rsidRPr="00B37267">
              <w:rPr>
                <w:rFonts w:cstheme="minorHAnsi"/>
                <w:sz w:val="18"/>
                <w:szCs w:val="18"/>
              </w:rPr>
              <w:t>Yes</w:t>
            </w:r>
          </w:p>
        </w:tc>
        <w:tc>
          <w:tcPr>
            <w:tcW w:w="354" w:type="pct"/>
            <w:tcBorders>
              <w:top w:val="nil"/>
              <w:left w:val="nil"/>
              <w:bottom w:val="single" w:sz="4" w:space="0" w:color="auto"/>
              <w:right w:val="single" w:sz="4" w:space="0" w:color="auto"/>
            </w:tcBorders>
            <w:shd w:val="clear" w:color="auto" w:fill="auto"/>
            <w:vAlign w:val="center"/>
            <w:hideMark/>
          </w:tcPr>
          <w:p w14:paraId="6C7D302C"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9AE0558"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440FB019"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28E39297"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D7B66B9"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3E30D8F1"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98FB25D" w14:textId="77777777" w:rsidR="0022102E" w:rsidRPr="00B37267" w:rsidRDefault="0022102E" w:rsidP="00BD7B70">
            <w:pPr>
              <w:rPr>
                <w:rFonts w:cstheme="minorHAnsi"/>
                <w:sz w:val="18"/>
                <w:szCs w:val="18"/>
              </w:rPr>
            </w:pPr>
            <w:proofErr w:type="spellStart"/>
            <w:r w:rsidRPr="00B37267">
              <w:rPr>
                <w:rFonts w:cstheme="minorHAnsi"/>
                <w:sz w:val="18"/>
                <w:szCs w:val="18"/>
              </w:rPr>
              <w:t>Asamani</w:t>
            </w:r>
            <w:proofErr w:type="spellEnd"/>
            <w:r w:rsidRPr="00B37267">
              <w:rPr>
                <w:rFonts w:cstheme="minorHAnsi"/>
                <w:sz w:val="18"/>
                <w:szCs w:val="18"/>
              </w:rPr>
              <w:t xml:space="preserve"> et al (2022)</w:t>
            </w:r>
          </w:p>
        </w:tc>
        <w:tc>
          <w:tcPr>
            <w:tcW w:w="390" w:type="pct"/>
            <w:tcBorders>
              <w:top w:val="nil"/>
              <w:left w:val="nil"/>
              <w:bottom w:val="single" w:sz="4" w:space="0" w:color="auto"/>
              <w:right w:val="single" w:sz="4" w:space="0" w:color="auto"/>
            </w:tcBorders>
            <w:shd w:val="clear" w:color="auto" w:fill="auto"/>
            <w:vAlign w:val="center"/>
            <w:hideMark/>
          </w:tcPr>
          <w:p w14:paraId="18BA91F9"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487EBE6B"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415BFB38"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00C15FDA"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1586CCC5"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6F6A593D"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DEE5CED"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1C6FD793"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09ADF653"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71CF9269"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4330B231"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32301D93"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2FF78E7" w14:textId="77777777" w:rsidR="0022102E" w:rsidRPr="00B37267" w:rsidRDefault="0022102E" w:rsidP="00BD7B70">
            <w:pPr>
              <w:rPr>
                <w:rFonts w:cstheme="minorHAnsi"/>
                <w:sz w:val="18"/>
                <w:szCs w:val="18"/>
              </w:rPr>
            </w:pPr>
            <w:proofErr w:type="spellStart"/>
            <w:r w:rsidRPr="00B37267">
              <w:rPr>
                <w:rFonts w:cstheme="minorHAnsi"/>
                <w:sz w:val="18"/>
                <w:szCs w:val="18"/>
              </w:rPr>
              <w:t>Correll</w:t>
            </w:r>
            <w:proofErr w:type="spellEnd"/>
            <w:r w:rsidRPr="00B37267">
              <w:rPr>
                <w:rFonts w:cstheme="minorHAnsi"/>
                <w:sz w:val="18"/>
                <w:szCs w:val="18"/>
              </w:rPr>
              <w:t xml:space="preserve"> et al (2022)</w:t>
            </w:r>
          </w:p>
        </w:tc>
        <w:tc>
          <w:tcPr>
            <w:tcW w:w="390" w:type="pct"/>
            <w:tcBorders>
              <w:top w:val="nil"/>
              <w:left w:val="nil"/>
              <w:bottom w:val="single" w:sz="4" w:space="0" w:color="auto"/>
              <w:right w:val="single" w:sz="4" w:space="0" w:color="auto"/>
            </w:tcBorders>
            <w:shd w:val="clear" w:color="auto" w:fill="auto"/>
            <w:vAlign w:val="center"/>
            <w:hideMark/>
          </w:tcPr>
          <w:p w14:paraId="4DCE3093"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7A2A5E93"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467B322D"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7F40BD17"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1A305E7"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16265426"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5776F891"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0A2AA673"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2140401A"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38E7F35F"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357059C1" w14:textId="77777777" w:rsidR="0022102E" w:rsidRPr="00B37267" w:rsidRDefault="0022102E" w:rsidP="00BD7B70">
            <w:pPr>
              <w:rPr>
                <w:rFonts w:cstheme="minorHAnsi"/>
                <w:sz w:val="18"/>
                <w:szCs w:val="18"/>
              </w:rPr>
            </w:pPr>
            <w:r w:rsidRPr="00B37267">
              <w:rPr>
                <w:rFonts w:cstheme="minorHAnsi"/>
                <w:sz w:val="18"/>
                <w:szCs w:val="18"/>
              </w:rPr>
              <w:t>No</w:t>
            </w:r>
          </w:p>
        </w:tc>
      </w:tr>
      <w:tr w:rsidR="0022102E" w:rsidRPr="00B37267" w14:paraId="27C77DD9" w14:textId="77777777" w:rsidTr="00BD7B70">
        <w:trPr>
          <w:trHeight w:val="160"/>
        </w:trPr>
        <w:tc>
          <w:tcPr>
            <w:tcW w:w="514" w:type="pct"/>
            <w:tcBorders>
              <w:top w:val="nil"/>
              <w:left w:val="single" w:sz="4" w:space="0" w:color="auto"/>
              <w:bottom w:val="single" w:sz="4" w:space="0" w:color="auto"/>
              <w:right w:val="single" w:sz="4" w:space="0" w:color="auto"/>
            </w:tcBorders>
            <w:shd w:val="clear" w:color="auto" w:fill="auto"/>
            <w:vAlign w:val="center"/>
            <w:hideMark/>
          </w:tcPr>
          <w:p w14:paraId="7AEB6FC8" w14:textId="77777777" w:rsidR="0022102E" w:rsidRPr="00B37267" w:rsidRDefault="0022102E" w:rsidP="00BD7B70">
            <w:pPr>
              <w:rPr>
                <w:rFonts w:cstheme="minorHAnsi"/>
                <w:sz w:val="18"/>
                <w:szCs w:val="18"/>
              </w:rPr>
            </w:pPr>
            <w:r w:rsidRPr="00B37267">
              <w:rPr>
                <w:rFonts w:cstheme="minorHAnsi"/>
                <w:sz w:val="18"/>
                <w:szCs w:val="18"/>
              </w:rPr>
              <w:t>Dunn et al (2022)</w:t>
            </w:r>
          </w:p>
        </w:tc>
        <w:tc>
          <w:tcPr>
            <w:tcW w:w="390" w:type="pct"/>
            <w:tcBorders>
              <w:top w:val="nil"/>
              <w:left w:val="nil"/>
              <w:bottom w:val="single" w:sz="4" w:space="0" w:color="auto"/>
              <w:right w:val="single" w:sz="4" w:space="0" w:color="auto"/>
            </w:tcBorders>
            <w:shd w:val="clear" w:color="auto" w:fill="auto"/>
            <w:vAlign w:val="center"/>
            <w:hideMark/>
          </w:tcPr>
          <w:p w14:paraId="352C54A0" w14:textId="77777777" w:rsidR="0022102E" w:rsidRPr="00B37267" w:rsidRDefault="0022102E" w:rsidP="00BD7B70">
            <w:pPr>
              <w:rPr>
                <w:rFonts w:cstheme="minorHAnsi"/>
                <w:sz w:val="18"/>
                <w:szCs w:val="18"/>
              </w:rPr>
            </w:pPr>
            <w:r w:rsidRPr="00B37267">
              <w:rPr>
                <w:rFonts w:cstheme="minorHAnsi"/>
                <w:sz w:val="18"/>
                <w:szCs w:val="18"/>
              </w:rPr>
              <w:t>No</w:t>
            </w:r>
          </w:p>
        </w:tc>
        <w:tc>
          <w:tcPr>
            <w:tcW w:w="543" w:type="pct"/>
            <w:tcBorders>
              <w:top w:val="nil"/>
              <w:left w:val="nil"/>
              <w:bottom w:val="single" w:sz="4" w:space="0" w:color="auto"/>
              <w:right w:val="single" w:sz="4" w:space="0" w:color="auto"/>
            </w:tcBorders>
            <w:shd w:val="clear" w:color="auto" w:fill="auto"/>
            <w:vAlign w:val="center"/>
            <w:hideMark/>
          </w:tcPr>
          <w:p w14:paraId="00B75977" w14:textId="77777777" w:rsidR="0022102E" w:rsidRPr="00B37267" w:rsidRDefault="0022102E" w:rsidP="00BD7B70">
            <w:pPr>
              <w:rPr>
                <w:rFonts w:cstheme="minorHAnsi"/>
                <w:sz w:val="18"/>
                <w:szCs w:val="18"/>
              </w:rPr>
            </w:pPr>
            <w:r w:rsidRPr="00B37267">
              <w:rPr>
                <w:rFonts w:cstheme="minorHAnsi"/>
                <w:sz w:val="18"/>
                <w:szCs w:val="18"/>
              </w:rPr>
              <w:t>No</w:t>
            </w:r>
          </w:p>
        </w:tc>
        <w:tc>
          <w:tcPr>
            <w:tcW w:w="389" w:type="pct"/>
            <w:tcBorders>
              <w:top w:val="nil"/>
              <w:left w:val="nil"/>
              <w:bottom w:val="single" w:sz="4" w:space="0" w:color="auto"/>
              <w:right w:val="single" w:sz="4" w:space="0" w:color="auto"/>
            </w:tcBorders>
            <w:shd w:val="clear" w:color="auto" w:fill="auto"/>
            <w:vAlign w:val="center"/>
            <w:hideMark/>
          </w:tcPr>
          <w:p w14:paraId="14EFEDD2" w14:textId="77777777" w:rsidR="0022102E" w:rsidRPr="00B37267" w:rsidRDefault="0022102E" w:rsidP="00BD7B70">
            <w:pPr>
              <w:rPr>
                <w:rFonts w:cstheme="minorHAnsi"/>
                <w:sz w:val="18"/>
                <w:szCs w:val="18"/>
              </w:rPr>
            </w:pPr>
            <w:r w:rsidRPr="00B37267">
              <w:rPr>
                <w:rFonts w:cstheme="minorHAnsi"/>
                <w:sz w:val="18"/>
                <w:szCs w:val="18"/>
              </w:rPr>
              <w:t>No</w:t>
            </w:r>
          </w:p>
        </w:tc>
        <w:tc>
          <w:tcPr>
            <w:tcW w:w="369" w:type="pct"/>
            <w:tcBorders>
              <w:top w:val="nil"/>
              <w:left w:val="nil"/>
              <w:bottom w:val="single" w:sz="4" w:space="0" w:color="auto"/>
              <w:right w:val="single" w:sz="4" w:space="0" w:color="auto"/>
            </w:tcBorders>
            <w:shd w:val="clear" w:color="auto" w:fill="auto"/>
            <w:vAlign w:val="center"/>
            <w:hideMark/>
          </w:tcPr>
          <w:p w14:paraId="53833E9F"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6D063AFB" w14:textId="77777777" w:rsidR="0022102E" w:rsidRPr="00B37267" w:rsidRDefault="0022102E" w:rsidP="00BD7B70">
            <w:pPr>
              <w:rPr>
                <w:rFonts w:cstheme="minorHAnsi"/>
                <w:sz w:val="18"/>
                <w:szCs w:val="18"/>
              </w:rPr>
            </w:pPr>
            <w:r w:rsidRPr="00B37267">
              <w:rPr>
                <w:rFonts w:cstheme="minorHAnsi"/>
                <w:sz w:val="18"/>
                <w:szCs w:val="18"/>
              </w:rPr>
              <w:t>No</w:t>
            </w:r>
          </w:p>
        </w:tc>
        <w:tc>
          <w:tcPr>
            <w:tcW w:w="453" w:type="pct"/>
            <w:tcBorders>
              <w:top w:val="nil"/>
              <w:left w:val="nil"/>
              <w:bottom w:val="single" w:sz="4" w:space="0" w:color="auto"/>
              <w:right w:val="single" w:sz="4" w:space="0" w:color="auto"/>
            </w:tcBorders>
            <w:shd w:val="clear" w:color="auto" w:fill="auto"/>
            <w:vAlign w:val="center"/>
            <w:hideMark/>
          </w:tcPr>
          <w:p w14:paraId="23118FD8" w14:textId="77777777" w:rsidR="0022102E" w:rsidRPr="00B37267" w:rsidRDefault="0022102E" w:rsidP="00BD7B70">
            <w:pPr>
              <w:rPr>
                <w:rFonts w:cstheme="minorHAnsi"/>
                <w:sz w:val="18"/>
                <w:szCs w:val="18"/>
              </w:rPr>
            </w:pPr>
            <w:r w:rsidRPr="00B37267">
              <w:rPr>
                <w:rFonts w:cstheme="minorHAnsi"/>
                <w:sz w:val="18"/>
                <w:szCs w:val="18"/>
              </w:rPr>
              <w:t>No</w:t>
            </w:r>
          </w:p>
        </w:tc>
        <w:tc>
          <w:tcPr>
            <w:tcW w:w="354" w:type="pct"/>
            <w:tcBorders>
              <w:top w:val="nil"/>
              <w:left w:val="nil"/>
              <w:bottom w:val="single" w:sz="4" w:space="0" w:color="auto"/>
              <w:right w:val="single" w:sz="4" w:space="0" w:color="auto"/>
            </w:tcBorders>
            <w:shd w:val="clear" w:color="auto" w:fill="auto"/>
            <w:vAlign w:val="center"/>
            <w:hideMark/>
          </w:tcPr>
          <w:p w14:paraId="73C8113B" w14:textId="77777777" w:rsidR="0022102E" w:rsidRPr="00B37267" w:rsidRDefault="0022102E" w:rsidP="00BD7B70">
            <w:pPr>
              <w:rPr>
                <w:rFonts w:cstheme="minorHAnsi"/>
                <w:sz w:val="18"/>
                <w:szCs w:val="18"/>
              </w:rPr>
            </w:pPr>
            <w:r w:rsidRPr="00B37267">
              <w:rPr>
                <w:rFonts w:cstheme="minorHAnsi"/>
                <w:sz w:val="18"/>
                <w:szCs w:val="18"/>
              </w:rPr>
              <w:t>No</w:t>
            </w:r>
          </w:p>
        </w:tc>
        <w:tc>
          <w:tcPr>
            <w:tcW w:w="421" w:type="pct"/>
            <w:tcBorders>
              <w:top w:val="nil"/>
              <w:left w:val="nil"/>
              <w:bottom w:val="single" w:sz="4" w:space="0" w:color="auto"/>
              <w:right w:val="single" w:sz="4" w:space="0" w:color="auto"/>
            </w:tcBorders>
            <w:shd w:val="clear" w:color="auto" w:fill="auto"/>
            <w:vAlign w:val="center"/>
            <w:hideMark/>
          </w:tcPr>
          <w:p w14:paraId="5D49F460" w14:textId="77777777" w:rsidR="0022102E" w:rsidRPr="00B37267" w:rsidRDefault="0022102E" w:rsidP="00BD7B70">
            <w:pPr>
              <w:rPr>
                <w:rFonts w:cstheme="minorHAnsi"/>
                <w:sz w:val="18"/>
                <w:szCs w:val="18"/>
              </w:rPr>
            </w:pPr>
            <w:r w:rsidRPr="00B37267">
              <w:rPr>
                <w:rFonts w:cstheme="minorHAnsi"/>
                <w:sz w:val="18"/>
                <w:szCs w:val="18"/>
              </w:rPr>
              <w:t>No</w:t>
            </w:r>
          </w:p>
        </w:tc>
        <w:tc>
          <w:tcPr>
            <w:tcW w:w="383" w:type="pct"/>
            <w:tcBorders>
              <w:top w:val="nil"/>
              <w:left w:val="nil"/>
              <w:bottom w:val="single" w:sz="4" w:space="0" w:color="auto"/>
              <w:right w:val="single" w:sz="4" w:space="0" w:color="auto"/>
            </w:tcBorders>
            <w:shd w:val="clear" w:color="auto" w:fill="auto"/>
            <w:vAlign w:val="center"/>
            <w:hideMark/>
          </w:tcPr>
          <w:p w14:paraId="7930EF19" w14:textId="77777777" w:rsidR="0022102E" w:rsidRPr="00B37267" w:rsidRDefault="0022102E" w:rsidP="00BD7B70">
            <w:pPr>
              <w:rPr>
                <w:rFonts w:cstheme="minorHAnsi"/>
                <w:sz w:val="18"/>
                <w:szCs w:val="18"/>
              </w:rPr>
            </w:pPr>
            <w:r w:rsidRPr="00B37267">
              <w:rPr>
                <w:rFonts w:cstheme="minorHAnsi"/>
                <w:sz w:val="18"/>
                <w:szCs w:val="18"/>
              </w:rPr>
              <w:t>No</w:t>
            </w:r>
          </w:p>
        </w:tc>
        <w:tc>
          <w:tcPr>
            <w:tcW w:w="419" w:type="pct"/>
            <w:tcBorders>
              <w:top w:val="nil"/>
              <w:left w:val="nil"/>
              <w:bottom w:val="single" w:sz="4" w:space="0" w:color="auto"/>
              <w:right w:val="single" w:sz="4" w:space="0" w:color="auto"/>
            </w:tcBorders>
            <w:shd w:val="clear" w:color="auto" w:fill="auto"/>
            <w:vAlign w:val="center"/>
            <w:hideMark/>
          </w:tcPr>
          <w:p w14:paraId="65518552" w14:textId="77777777" w:rsidR="0022102E" w:rsidRPr="00B37267" w:rsidRDefault="0022102E" w:rsidP="00BD7B70">
            <w:pPr>
              <w:rPr>
                <w:rFonts w:cstheme="minorHAnsi"/>
                <w:sz w:val="18"/>
                <w:szCs w:val="18"/>
              </w:rPr>
            </w:pPr>
            <w:r w:rsidRPr="00B37267">
              <w:rPr>
                <w:rFonts w:cstheme="minorHAnsi"/>
                <w:sz w:val="18"/>
                <w:szCs w:val="18"/>
              </w:rPr>
              <w:t>No</w:t>
            </w:r>
          </w:p>
        </w:tc>
        <w:tc>
          <w:tcPr>
            <w:tcW w:w="411" w:type="pct"/>
            <w:tcBorders>
              <w:top w:val="nil"/>
              <w:left w:val="nil"/>
              <w:bottom w:val="single" w:sz="4" w:space="0" w:color="auto"/>
              <w:right w:val="single" w:sz="4" w:space="0" w:color="auto"/>
            </w:tcBorders>
            <w:shd w:val="clear" w:color="auto" w:fill="auto"/>
            <w:vAlign w:val="center"/>
            <w:hideMark/>
          </w:tcPr>
          <w:p w14:paraId="037482B8" w14:textId="77777777" w:rsidR="0022102E" w:rsidRPr="00B37267" w:rsidRDefault="0022102E" w:rsidP="00BD7B70">
            <w:pPr>
              <w:rPr>
                <w:rFonts w:cstheme="minorHAnsi"/>
                <w:sz w:val="18"/>
                <w:szCs w:val="18"/>
              </w:rPr>
            </w:pPr>
            <w:r w:rsidRPr="00B37267">
              <w:rPr>
                <w:rFonts w:cstheme="minorHAnsi"/>
                <w:sz w:val="18"/>
                <w:szCs w:val="18"/>
              </w:rPr>
              <w:t>Yes</w:t>
            </w:r>
          </w:p>
        </w:tc>
      </w:tr>
    </w:tbl>
    <w:p w14:paraId="2B33BFBB" w14:textId="77777777" w:rsidR="0022102E" w:rsidRDefault="0022102E" w:rsidP="0022102E">
      <w:pPr>
        <w:spacing w:after="0" w:line="240" w:lineRule="auto"/>
        <w:sectPr w:rsidR="0022102E" w:rsidSect="00B37267">
          <w:pgSz w:w="16838" w:h="11906" w:orient="landscape"/>
          <w:pgMar w:top="1440" w:right="1440" w:bottom="1440" w:left="1440" w:header="709" w:footer="709" w:gutter="0"/>
          <w:cols w:space="708"/>
          <w:docGrid w:linePitch="360"/>
        </w:sectPr>
      </w:pPr>
    </w:p>
    <w:p w14:paraId="7B4F30DD" w14:textId="7E1FDA54" w:rsidR="0022102E" w:rsidRPr="000A182A" w:rsidRDefault="0022102E" w:rsidP="0022102E">
      <w:pPr>
        <w:spacing w:before="240" w:line="240" w:lineRule="auto"/>
        <w:jc w:val="both"/>
        <w:rPr>
          <w:rFonts w:ascii="Segoe UI" w:hAnsi="Segoe UI" w:cs="Segoe UI"/>
          <w:b/>
          <w:bCs/>
          <w:i/>
          <w:iCs/>
          <w:sz w:val="18"/>
          <w:szCs w:val="18"/>
        </w:rPr>
      </w:pPr>
      <w:bookmarkStart w:id="2" w:name="_Hlk150271699"/>
      <w:bookmarkStart w:id="3" w:name="_Ref150329010"/>
      <w:r w:rsidRPr="000A182A">
        <w:rPr>
          <w:rFonts w:ascii="Calibri" w:hAnsi="Calibri" w:cs="Calibri"/>
          <w:b/>
          <w:bCs/>
          <w:i/>
          <w:iCs/>
          <w:noProof/>
          <w:sz w:val="18"/>
          <w:szCs w:val="18"/>
        </w:rPr>
        <w:lastRenderedPageBreak/>
        <w:drawing>
          <wp:anchor distT="0" distB="0" distL="114300" distR="114300" simplePos="0" relativeHeight="251658240" behindDoc="0" locked="0" layoutInCell="1" allowOverlap="1" wp14:anchorId="4F2E07DF" wp14:editId="33F0E009">
            <wp:simplePos x="0" y="0"/>
            <wp:positionH relativeFrom="column">
              <wp:posOffset>0</wp:posOffset>
            </wp:positionH>
            <wp:positionV relativeFrom="paragraph">
              <wp:posOffset>20206</wp:posOffset>
            </wp:positionV>
            <wp:extent cx="5731510" cy="4798695"/>
            <wp:effectExtent l="0" t="0" r="2540" b="1905"/>
            <wp:wrapTopAndBottom/>
            <wp:docPr id="658336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336065" name="Picture 658336065"/>
                    <pic:cNvPicPr/>
                  </pic:nvPicPr>
                  <pic:blipFill>
                    <a:blip r:embed="rId9">
                      <a:extLst>
                        <a:ext uri="{28A0092B-C50C-407E-A947-70E740481C1C}">
                          <a14:useLocalDpi xmlns:a14="http://schemas.microsoft.com/office/drawing/2010/main" val="0"/>
                        </a:ext>
                      </a:extLst>
                    </a:blip>
                    <a:stretch>
                      <a:fillRect/>
                    </a:stretch>
                  </pic:blipFill>
                  <pic:spPr>
                    <a:xfrm>
                      <a:off x="0" y="0"/>
                      <a:ext cx="5731510" cy="4798695"/>
                    </a:xfrm>
                    <a:prstGeom prst="rect">
                      <a:avLst/>
                    </a:prstGeom>
                  </pic:spPr>
                </pic:pic>
              </a:graphicData>
            </a:graphic>
          </wp:anchor>
        </w:drawing>
      </w:r>
      <w:bookmarkEnd w:id="2"/>
      <w:r w:rsidRPr="000A182A">
        <w:rPr>
          <w:b/>
          <w:bCs/>
          <w:i/>
          <w:iCs/>
          <w:sz w:val="18"/>
          <w:szCs w:val="18"/>
        </w:rPr>
        <w:t xml:space="preserve">Figure </w:t>
      </w:r>
      <w:r>
        <w:rPr>
          <w:b/>
          <w:bCs/>
          <w:i/>
          <w:iCs/>
          <w:sz w:val="18"/>
          <w:szCs w:val="18"/>
        </w:rPr>
        <w:t>S</w:t>
      </w:r>
      <w:r w:rsidRPr="000A182A">
        <w:rPr>
          <w:b/>
          <w:bCs/>
          <w:i/>
          <w:iCs/>
          <w:sz w:val="18"/>
          <w:szCs w:val="18"/>
        </w:rPr>
        <w:fldChar w:fldCharType="begin"/>
      </w:r>
      <w:r w:rsidRPr="000A182A">
        <w:rPr>
          <w:b/>
          <w:bCs/>
          <w:i/>
          <w:iCs/>
          <w:sz w:val="18"/>
          <w:szCs w:val="18"/>
        </w:rPr>
        <w:instrText xml:space="preserve"> SEQ Supplementary_Figure \* ARABIC </w:instrText>
      </w:r>
      <w:r w:rsidRPr="000A182A">
        <w:rPr>
          <w:b/>
          <w:bCs/>
          <w:i/>
          <w:iCs/>
          <w:sz w:val="18"/>
          <w:szCs w:val="18"/>
        </w:rPr>
        <w:fldChar w:fldCharType="separate"/>
      </w:r>
      <w:r w:rsidRPr="000A182A">
        <w:rPr>
          <w:b/>
          <w:bCs/>
          <w:i/>
          <w:iCs/>
          <w:noProof/>
          <w:sz w:val="18"/>
          <w:szCs w:val="18"/>
        </w:rPr>
        <w:t>1</w:t>
      </w:r>
      <w:r w:rsidRPr="000A182A">
        <w:rPr>
          <w:b/>
          <w:bCs/>
          <w:i/>
          <w:iCs/>
          <w:sz w:val="18"/>
          <w:szCs w:val="18"/>
        </w:rPr>
        <w:fldChar w:fldCharType="end"/>
      </w:r>
      <w:bookmarkEnd w:id="3"/>
      <w:r w:rsidRPr="000A182A">
        <w:rPr>
          <w:b/>
          <w:bCs/>
          <w:i/>
          <w:iCs/>
          <w:sz w:val="18"/>
          <w:szCs w:val="18"/>
        </w:rPr>
        <w:t xml:space="preserve"> - Schematic diagram of a needs-based health workforce planning model</w:t>
      </w:r>
    </w:p>
    <w:p w14:paraId="28127683" w14:textId="77777777" w:rsidR="0022102E" w:rsidRPr="007664F4" w:rsidRDefault="0022102E" w:rsidP="0022102E">
      <w:pPr>
        <w:pStyle w:val="paragraph"/>
        <w:spacing w:before="240" w:beforeAutospacing="0" w:after="160" w:afterAutospacing="0"/>
        <w:jc w:val="both"/>
        <w:textAlignment w:val="baseline"/>
        <w:rPr>
          <w:rFonts w:ascii="Segoe UI" w:hAnsi="Segoe UI" w:cs="Segoe UI"/>
          <w:sz w:val="18"/>
          <w:szCs w:val="18"/>
        </w:rPr>
      </w:pPr>
      <w:r w:rsidRPr="007664F4">
        <w:rPr>
          <w:rStyle w:val="normaltextrun"/>
          <w:rFonts w:ascii="Calibri" w:hAnsi="Calibri" w:cs="Calibri"/>
          <w:sz w:val="18"/>
          <w:szCs w:val="18"/>
          <w:lang w:val="en-AU"/>
        </w:rPr>
        <w:t>We provide a visual representation of the needs-based workforce planning model included our review. This model can be divided into three key stages, depicted as columns in the Figure. The elements on the left-hand side pertain to the baseline year, denoted as year T, while those on the right-hand side focus on the target year (year T+X), a point in the future we aim to project to. The overarching goal of our model is to achieve a balance between the supply and demand for health and care workers in the target year.</w:t>
      </w:r>
      <w:r w:rsidRPr="007664F4">
        <w:rPr>
          <w:rStyle w:val="eop"/>
          <w:rFonts w:ascii="Calibri" w:hAnsi="Calibri" w:cs="Calibri"/>
          <w:sz w:val="18"/>
          <w:szCs w:val="18"/>
        </w:rPr>
        <w:t> </w:t>
      </w:r>
    </w:p>
    <w:p w14:paraId="67594C8A" w14:textId="77777777" w:rsidR="0022102E" w:rsidRPr="007664F4" w:rsidRDefault="0022102E" w:rsidP="0022102E">
      <w:pPr>
        <w:pStyle w:val="paragraph"/>
        <w:spacing w:before="240" w:beforeAutospacing="0" w:after="160" w:afterAutospacing="0"/>
        <w:jc w:val="both"/>
        <w:textAlignment w:val="baseline"/>
        <w:rPr>
          <w:rStyle w:val="normaltextrun"/>
          <w:rFonts w:ascii="Segoe UI" w:hAnsi="Segoe UI" w:cs="Segoe UI"/>
          <w:sz w:val="18"/>
          <w:szCs w:val="18"/>
        </w:rPr>
      </w:pPr>
      <w:r w:rsidRPr="007664F4">
        <w:rPr>
          <w:rStyle w:val="normaltextrun"/>
          <w:rFonts w:ascii="Calibri" w:hAnsi="Calibri" w:cs="Calibri"/>
          <w:sz w:val="18"/>
          <w:szCs w:val="18"/>
          <w:lang w:val="en-AU"/>
        </w:rPr>
        <w:t xml:space="preserve">The calculation of workforce needs is influenced by various factors, including population requirements, epidemiological profile, health service demands, unmet needs, service delivery models, and productivity (nodes 4, 5, 6, 7, 19, 21, 24). The key consideration in the needs-based model is in node 19 where demand for health workforce is primarily driven by epidemiological profiles. </w:t>
      </w:r>
    </w:p>
    <w:p w14:paraId="67DA38E0" w14:textId="77777777" w:rsidR="0022102E" w:rsidRPr="007664F4" w:rsidRDefault="0022102E" w:rsidP="0022102E">
      <w:pPr>
        <w:pStyle w:val="paragraph"/>
        <w:spacing w:before="240" w:beforeAutospacing="0" w:after="160" w:afterAutospacing="0"/>
        <w:jc w:val="both"/>
        <w:textAlignment w:val="baseline"/>
        <w:rPr>
          <w:rFonts w:ascii="Segoe UI" w:hAnsi="Segoe UI" w:cs="Segoe UI"/>
          <w:sz w:val="18"/>
          <w:szCs w:val="18"/>
        </w:rPr>
      </w:pPr>
      <w:r w:rsidRPr="007664F4">
        <w:rPr>
          <w:rStyle w:val="normaltextrun"/>
          <w:rFonts w:ascii="Calibri" w:hAnsi="Calibri" w:cs="Calibri"/>
          <w:sz w:val="18"/>
          <w:szCs w:val="18"/>
          <w:lang w:val="en-AU"/>
        </w:rPr>
        <w:t>Meanwhile, the consideration of worker supply includes the existing workforce, latent workforce potential, education and training pipelines, graduates, entrances and exits, domestic inflows and outflows, as well as overseas immigration patterns (nodes 1, 2, 3, 8, 9, 10, 11, 12, 13, 14, 15).</w:t>
      </w:r>
      <w:r w:rsidRPr="007664F4">
        <w:rPr>
          <w:rStyle w:val="eop"/>
          <w:rFonts w:ascii="Calibri" w:hAnsi="Calibri" w:cs="Calibri"/>
          <w:sz w:val="18"/>
          <w:szCs w:val="18"/>
        </w:rPr>
        <w:t> </w:t>
      </w:r>
    </w:p>
    <w:p w14:paraId="5B4D6B0B" w14:textId="3E96D6ED" w:rsidR="00DF0504" w:rsidRDefault="0022102E" w:rsidP="0022102E">
      <w:pPr>
        <w:pStyle w:val="paragraph"/>
        <w:spacing w:before="240" w:beforeAutospacing="0" w:after="160" w:afterAutospacing="0"/>
        <w:jc w:val="both"/>
        <w:textAlignment w:val="baseline"/>
      </w:pPr>
      <w:r w:rsidRPr="007664F4">
        <w:rPr>
          <w:rStyle w:val="eop"/>
          <w:rFonts w:ascii="Calibri" w:hAnsi="Calibri" w:cs="Calibri"/>
          <w:sz w:val="18"/>
          <w:szCs w:val="18"/>
        </w:rPr>
        <w:t> </w:t>
      </w:r>
      <w:r w:rsidRPr="007664F4">
        <w:rPr>
          <w:rStyle w:val="normaltextrun"/>
          <w:rFonts w:ascii="Calibri" w:hAnsi="Calibri" w:cs="Calibri"/>
          <w:sz w:val="18"/>
          <w:szCs w:val="18"/>
          <w:lang w:val="en-AU"/>
        </w:rPr>
        <w:t>The balance or gap between demand and supply of workers (node 16) directly impacts the necessary workforce numbers (node 17). Our model is flexible and can simulate changes in vital demographic, epidemiological, and policy variables that affect workforce demand and supply. These variables may include adjustments in demographic factors such as population growth rates (node 6), public funding availability (node 22), education and training programs (node 23), productivity measures such as work standards (node 21), service delivery models (node 24), and migration levels (node 35).</w:t>
      </w:r>
    </w:p>
    <w:sectPr w:rsidR="00DF0504" w:rsidSect="002C289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Schoolbook">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7306668"/>
      <w:docPartObj>
        <w:docPartGallery w:val="Page Numbers (Bottom of Page)"/>
        <w:docPartUnique/>
      </w:docPartObj>
    </w:sdtPr>
    <w:sdtEndPr>
      <w:rPr>
        <w:noProof/>
      </w:rPr>
    </w:sdtEndPr>
    <w:sdtContent>
      <w:p w14:paraId="3ACF93EF" w14:textId="77777777" w:rsidR="00424B88" w:rsidRDefault="00003D46">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486B096C" w14:textId="77777777" w:rsidR="00424B88" w:rsidRDefault="00003D4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C0D50"/>
    <w:multiLevelType w:val="hybridMultilevel"/>
    <w:tmpl w:val="9F808898"/>
    <w:lvl w:ilvl="0" w:tplc="037614A6">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A1F5713"/>
    <w:multiLevelType w:val="multilevel"/>
    <w:tmpl w:val="DB1076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A747EAB"/>
    <w:multiLevelType w:val="hybridMultilevel"/>
    <w:tmpl w:val="93D4A306"/>
    <w:lvl w:ilvl="0" w:tplc="61F0CCC8">
      <w:start w:val="1"/>
      <w:numFmt w:val="decimal"/>
      <w:lvlText w:val="%1."/>
      <w:lvlJc w:val="left"/>
      <w:pPr>
        <w:ind w:left="360" w:hanging="360"/>
      </w:pPr>
      <w:rPr>
        <w:rFonts w:ascii="Calibri" w:hAnsi="Calibri" w:cs="Calibri" w:hint="default"/>
        <w:color w:val="000000" w:themeColor="text1"/>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108717E"/>
    <w:multiLevelType w:val="hybridMultilevel"/>
    <w:tmpl w:val="BFFEE43E"/>
    <w:lvl w:ilvl="0" w:tplc="CB761CDE">
      <w:start w:val="3"/>
      <w:numFmt w:val="bullet"/>
      <w:lvlText w:val="-"/>
      <w:lvlJc w:val="left"/>
      <w:pPr>
        <w:ind w:left="360" w:hanging="360"/>
      </w:pPr>
      <w:rPr>
        <w:rFonts w:ascii="CenturySchoolbook" w:eastAsiaTheme="minorEastAsia" w:hAnsi="CenturySchoolbook" w:cs="CenturySchoolbook"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82F119F"/>
    <w:multiLevelType w:val="hybridMultilevel"/>
    <w:tmpl w:val="84542B94"/>
    <w:lvl w:ilvl="0" w:tplc="939C2FC8">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CFF51C1"/>
    <w:multiLevelType w:val="hybridMultilevel"/>
    <w:tmpl w:val="29261CCE"/>
    <w:lvl w:ilvl="0" w:tplc="54D286D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40E12D9D"/>
    <w:multiLevelType w:val="hybridMultilevel"/>
    <w:tmpl w:val="3C36518A"/>
    <w:lvl w:ilvl="0" w:tplc="F3024BC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50465864"/>
    <w:multiLevelType w:val="hybridMultilevel"/>
    <w:tmpl w:val="827EC2DC"/>
    <w:lvl w:ilvl="0" w:tplc="F05ED4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5D84514B"/>
    <w:multiLevelType w:val="hybridMultilevel"/>
    <w:tmpl w:val="4EA8FC66"/>
    <w:lvl w:ilvl="0" w:tplc="9EFA8628">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C34E8D"/>
    <w:multiLevelType w:val="hybridMultilevel"/>
    <w:tmpl w:val="EFF8844E"/>
    <w:lvl w:ilvl="0" w:tplc="B5DA2392">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62720C6A"/>
    <w:multiLevelType w:val="hybridMultilevel"/>
    <w:tmpl w:val="A76A027E"/>
    <w:lvl w:ilvl="0" w:tplc="1154028A">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ACD00FE"/>
    <w:multiLevelType w:val="hybridMultilevel"/>
    <w:tmpl w:val="5434A646"/>
    <w:lvl w:ilvl="0" w:tplc="F440BCF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5A054E3"/>
    <w:multiLevelType w:val="hybridMultilevel"/>
    <w:tmpl w:val="BF9C6CA2"/>
    <w:lvl w:ilvl="0" w:tplc="67F815DA">
      <w:numFmt w:val="bullet"/>
      <w:lvlText w:val=""/>
      <w:lvlJc w:val="left"/>
      <w:pPr>
        <w:ind w:left="720" w:hanging="360"/>
      </w:pPr>
      <w:rPr>
        <w:rFonts w:ascii="Symbol" w:eastAsiaTheme="min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3"/>
  </w:num>
  <w:num w:numId="5">
    <w:abstractNumId w:val="8"/>
  </w:num>
  <w:num w:numId="6">
    <w:abstractNumId w:val="4"/>
  </w:num>
  <w:num w:numId="7">
    <w:abstractNumId w:val="0"/>
  </w:num>
  <w:num w:numId="8">
    <w:abstractNumId w:val="10"/>
  </w:num>
  <w:num w:numId="9">
    <w:abstractNumId w:val="12"/>
  </w:num>
  <w:num w:numId="10">
    <w:abstractNumId w:val="11"/>
  </w:num>
  <w:num w:numId="11">
    <w:abstractNumId w:val="1"/>
  </w:num>
  <w:num w:numId="12">
    <w:abstractNumId w:val="5"/>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02E"/>
    <w:rsid w:val="00000681"/>
    <w:rsid w:val="00001033"/>
    <w:rsid w:val="00001707"/>
    <w:rsid w:val="00001C9C"/>
    <w:rsid w:val="00001EFF"/>
    <w:rsid w:val="000026FF"/>
    <w:rsid w:val="00002797"/>
    <w:rsid w:val="000037DC"/>
    <w:rsid w:val="00003B15"/>
    <w:rsid w:val="00003BCA"/>
    <w:rsid w:val="00003BF3"/>
    <w:rsid w:val="00003FE8"/>
    <w:rsid w:val="000064D1"/>
    <w:rsid w:val="000065E8"/>
    <w:rsid w:val="00006A40"/>
    <w:rsid w:val="00006AED"/>
    <w:rsid w:val="00006EBB"/>
    <w:rsid w:val="000072CF"/>
    <w:rsid w:val="000105A0"/>
    <w:rsid w:val="0001352F"/>
    <w:rsid w:val="00013BD0"/>
    <w:rsid w:val="00013D06"/>
    <w:rsid w:val="00014197"/>
    <w:rsid w:val="0001500A"/>
    <w:rsid w:val="000151C3"/>
    <w:rsid w:val="0001583E"/>
    <w:rsid w:val="00015FB0"/>
    <w:rsid w:val="00016A5F"/>
    <w:rsid w:val="000175F2"/>
    <w:rsid w:val="00020760"/>
    <w:rsid w:val="00021B27"/>
    <w:rsid w:val="00021C9F"/>
    <w:rsid w:val="00021DED"/>
    <w:rsid w:val="000223C6"/>
    <w:rsid w:val="00022C36"/>
    <w:rsid w:val="00022EBD"/>
    <w:rsid w:val="000239CD"/>
    <w:rsid w:val="00023F7C"/>
    <w:rsid w:val="0002450C"/>
    <w:rsid w:val="00025BE0"/>
    <w:rsid w:val="00026B92"/>
    <w:rsid w:val="00027233"/>
    <w:rsid w:val="0002730C"/>
    <w:rsid w:val="000274FC"/>
    <w:rsid w:val="00027F03"/>
    <w:rsid w:val="000300F0"/>
    <w:rsid w:val="000306CE"/>
    <w:rsid w:val="00030714"/>
    <w:rsid w:val="000316E9"/>
    <w:rsid w:val="000317C6"/>
    <w:rsid w:val="00031DE3"/>
    <w:rsid w:val="00032C4F"/>
    <w:rsid w:val="00032ED5"/>
    <w:rsid w:val="00033509"/>
    <w:rsid w:val="00033BFE"/>
    <w:rsid w:val="000357C4"/>
    <w:rsid w:val="00036B84"/>
    <w:rsid w:val="000426F8"/>
    <w:rsid w:val="0004388A"/>
    <w:rsid w:val="00044E72"/>
    <w:rsid w:val="00045A4C"/>
    <w:rsid w:val="00045F15"/>
    <w:rsid w:val="000466F7"/>
    <w:rsid w:val="000470F1"/>
    <w:rsid w:val="000473DD"/>
    <w:rsid w:val="00051D29"/>
    <w:rsid w:val="00051EB0"/>
    <w:rsid w:val="0005220C"/>
    <w:rsid w:val="000536D0"/>
    <w:rsid w:val="00053A33"/>
    <w:rsid w:val="00054DB3"/>
    <w:rsid w:val="000551C8"/>
    <w:rsid w:val="0005524C"/>
    <w:rsid w:val="00055CCD"/>
    <w:rsid w:val="000564E8"/>
    <w:rsid w:val="000576E8"/>
    <w:rsid w:val="00057D15"/>
    <w:rsid w:val="000604BF"/>
    <w:rsid w:val="0006112E"/>
    <w:rsid w:val="00061349"/>
    <w:rsid w:val="00061DE1"/>
    <w:rsid w:val="0006229B"/>
    <w:rsid w:val="00063057"/>
    <w:rsid w:val="000635B6"/>
    <w:rsid w:val="000659B1"/>
    <w:rsid w:val="00066AB9"/>
    <w:rsid w:val="0006764C"/>
    <w:rsid w:val="00067A6E"/>
    <w:rsid w:val="000711C7"/>
    <w:rsid w:val="000711EB"/>
    <w:rsid w:val="00071FF3"/>
    <w:rsid w:val="00072C89"/>
    <w:rsid w:val="00073358"/>
    <w:rsid w:val="00074889"/>
    <w:rsid w:val="00074D72"/>
    <w:rsid w:val="00074E6B"/>
    <w:rsid w:val="00076FF4"/>
    <w:rsid w:val="00077A12"/>
    <w:rsid w:val="000803D4"/>
    <w:rsid w:val="000804CF"/>
    <w:rsid w:val="000809C1"/>
    <w:rsid w:val="0008192B"/>
    <w:rsid w:val="00081A70"/>
    <w:rsid w:val="0008206A"/>
    <w:rsid w:val="0008281E"/>
    <w:rsid w:val="000828C1"/>
    <w:rsid w:val="00083082"/>
    <w:rsid w:val="00083293"/>
    <w:rsid w:val="00083AF9"/>
    <w:rsid w:val="00084904"/>
    <w:rsid w:val="0008490E"/>
    <w:rsid w:val="000849F2"/>
    <w:rsid w:val="00085141"/>
    <w:rsid w:val="000855FC"/>
    <w:rsid w:val="00086CED"/>
    <w:rsid w:val="0008739E"/>
    <w:rsid w:val="000912FD"/>
    <w:rsid w:val="00091BAC"/>
    <w:rsid w:val="0009247F"/>
    <w:rsid w:val="0009259E"/>
    <w:rsid w:val="000926B0"/>
    <w:rsid w:val="00093C54"/>
    <w:rsid w:val="0009495C"/>
    <w:rsid w:val="00095DE9"/>
    <w:rsid w:val="0009633C"/>
    <w:rsid w:val="000968F2"/>
    <w:rsid w:val="00096CA6"/>
    <w:rsid w:val="0009711A"/>
    <w:rsid w:val="000A000E"/>
    <w:rsid w:val="000A1192"/>
    <w:rsid w:val="000A139F"/>
    <w:rsid w:val="000A17A2"/>
    <w:rsid w:val="000A47D9"/>
    <w:rsid w:val="000A4C31"/>
    <w:rsid w:val="000A5462"/>
    <w:rsid w:val="000A59EB"/>
    <w:rsid w:val="000A6627"/>
    <w:rsid w:val="000A7359"/>
    <w:rsid w:val="000B0352"/>
    <w:rsid w:val="000B1339"/>
    <w:rsid w:val="000B1F79"/>
    <w:rsid w:val="000B2DDE"/>
    <w:rsid w:val="000B3BD5"/>
    <w:rsid w:val="000B419D"/>
    <w:rsid w:val="000B4665"/>
    <w:rsid w:val="000B47D9"/>
    <w:rsid w:val="000B5649"/>
    <w:rsid w:val="000B5DF8"/>
    <w:rsid w:val="000B672B"/>
    <w:rsid w:val="000B7223"/>
    <w:rsid w:val="000B77BB"/>
    <w:rsid w:val="000B7A1F"/>
    <w:rsid w:val="000C0C66"/>
    <w:rsid w:val="000C23D8"/>
    <w:rsid w:val="000C2820"/>
    <w:rsid w:val="000C3CEC"/>
    <w:rsid w:val="000C44EF"/>
    <w:rsid w:val="000C45DD"/>
    <w:rsid w:val="000C514C"/>
    <w:rsid w:val="000C5938"/>
    <w:rsid w:val="000C6B81"/>
    <w:rsid w:val="000C6D0A"/>
    <w:rsid w:val="000C74DD"/>
    <w:rsid w:val="000D1976"/>
    <w:rsid w:val="000D1E0E"/>
    <w:rsid w:val="000D1FD2"/>
    <w:rsid w:val="000D2611"/>
    <w:rsid w:val="000D2749"/>
    <w:rsid w:val="000D2E7B"/>
    <w:rsid w:val="000D33E3"/>
    <w:rsid w:val="000D347F"/>
    <w:rsid w:val="000D3A2E"/>
    <w:rsid w:val="000D3D1D"/>
    <w:rsid w:val="000D3F71"/>
    <w:rsid w:val="000D4641"/>
    <w:rsid w:val="000D5129"/>
    <w:rsid w:val="000D61C2"/>
    <w:rsid w:val="000D77C4"/>
    <w:rsid w:val="000D797A"/>
    <w:rsid w:val="000E129A"/>
    <w:rsid w:val="000E1D65"/>
    <w:rsid w:val="000E1F3D"/>
    <w:rsid w:val="000E2CDF"/>
    <w:rsid w:val="000E35E0"/>
    <w:rsid w:val="000E3C60"/>
    <w:rsid w:val="000E3E23"/>
    <w:rsid w:val="000E4850"/>
    <w:rsid w:val="000E4E60"/>
    <w:rsid w:val="000E6012"/>
    <w:rsid w:val="000E60FF"/>
    <w:rsid w:val="000E66EC"/>
    <w:rsid w:val="000E73B1"/>
    <w:rsid w:val="000E7E2E"/>
    <w:rsid w:val="000F01ED"/>
    <w:rsid w:val="000F0303"/>
    <w:rsid w:val="000F03DC"/>
    <w:rsid w:val="000F04E3"/>
    <w:rsid w:val="000F076C"/>
    <w:rsid w:val="000F0D07"/>
    <w:rsid w:val="000F14F6"/>
    <w:rsid w:val="000F1D98"/>
    <w:rsid w:val="000F22AC"/>
    <w:rsid w:val="000F2A09"/>
    <w:rsid w:val="000F32B3"/>
    <w:rsid w:val="000F32DF"/>
    <w:rsid w:val="000F3A57"/>
    <w:rsid w:val="000F4C54"/>
    <w:rsid w:val="000F52D9"/>
    <w:rsid w:val="000F5727"/>
    <w:rsid w:val="000F5A55"/>
    <w:rsid w:val="000F5D7B"/>
    <w:rsid w:val="000F73C3"/>
    <w:rsid w:val="00101F5A"/>
    <w:rsid w:val="00102575"/>
    <w:rsid w:val="00102FDA"/>
    <w:rsid w:val="001045AC"/>
    <w:rsid w:val="00104EFD"/>
    <w:rsid w:val="0010651B"/>
    <w:rsid w:val="00107012"/>
    <w:rsid w:val="00107B34"/>
    <w:rsid w:val="00107B93"/>
    <w:rsid w:val="00107CD7"/>
    <w:rsid w:val="00107CDD"/>
    <w:rsid w:val="001102C2"/>
    <w:rsid w:val="00110574"/>
    <w:rsid w:val="001106A4"/>
    <w:rsid w:val="001114CA"/>
    <w:rsid w:val="00111647"/>
    <w:rsid w:val="0011167A"/>
    <w:rsid w:val="00111A04"/>
    <w:rsid w:val="00112772"/>
    <w:rsid w:val="001142E8"/>
    <w:rsid w:val="00114C90"/>
    <w:rsid w:val="00114CDE"/>
    <w:rsid w:val="00115027"/>
    <w:rsid w:val="001162DB"/>
    <w:rsid w:val="00116461"/>
    <w:rsid w:val="001167BB"/>
    <w:rsid w:val="00117050"/>
    <w:rsid w:val="00120202"/>
    <w:rsid w:val="0012051E"/>
    <w:rsid w:val="00120A83"/>
    <w:rsid w:val="00120CE9"/>
    <w:rsid w:val="00120DBA"/>
    <w:rsid w:val="00121635"/>
    <w:rsid w:val="00122420"/>
    <w:rsid w:val="001235B4"/>
    <w:rsid w:val="00123B33"/>
    <w:rsid w:val="00123C60"/>
    <w:rsid w:val="001245F4"/>
    <w:rsid w:val="0012598B"/>
    <w:rsid w:val="001259B6"/>
    <w:rsid w:val="00125A0A"/>
    <w:rsid w:val="00125AD0"/>
    <w:rsid w:val="001303FE"/>
    <w:rsid w:val="00131793"/>
    <w:rsid w:val="00132217"/>
    <w:rsid w:val="00132BB6"/>
    <w:rsid w:val="00133D15"/>
    <w:rsid w:val="00133D1A"/>
    <w:rsid w:val="00134977"/>
    <w:rsid w:val="00134A51"/>
    <w:rsid w:val="00135DB8"/>
    <w:rsid w:val="00137130"/>
    <w:rsid w:val="00137D81"/>
    <w:rsid w:val="00140324"/>
    <w:rsid w:val="0014305A"/>
    <w:rsid w:val="001432F0"/>
    <w:rsid w:val="00143AA1"/>
    <w:rsid w:val="00145526"/>
    <w:rsid w:val="00146525"/>
    <w:rsid w:val="00150D60"/>
    <w:rsid w:val="00150E2F"/>
    <w:rsid w:val="001519EE"/>
    <w:rsid w:val="00151B1C"/>
    <w:rsid w:val="00152199"/>
    <w:rsid w:val="00152B78"/>
    <w:rsid w:val="00153E03"/>
    <w:rsid w:val="00155975"/>
    <w:rsid w:val="0015791D"/>
    <w:rsid w:val="00157991"/>
    <w:rsid w:val="00160586"/>
    <w:rsid w:val="0016060E"/>
    <w:rsid w:val="0016196F"/>
    <w:rsid w:val="00161F21"/>
    <w:rsid w:val="001639E1"/>
    <w:rsid w:val="00163CE2"/>
    <w:rsid w:val="001641BA"/>
    <w:rsid w:val="00164467"/>
    <w:rsid w:val="00164693"/>
    <w:rsid w:val="00164C50"/>
    <w:rsid w:val="00164D88"/>
    <w:rsid w:val="001650C2"/>
    <w:rsid w:val="00165F81"/>
    <w:rsid w:val="001664E6"/>
    <w:rsid w:val="001665AD"/>
    <w:rsid w:val="00166927"/>
    <w:rsid w:val="0016750B"/>
    <w:rsid w:val="001678EB"/>
    <w:rsid w:val="00167D9C"/>
    <w:rsid w:val="001716AC"/>
    <w:rsid w:val="00171711"/>
    <w:rsid w:val="0017177D"/>
    <w:rsid w:val="0017229B"/>
    <w:rsid w:val="00172B79"/>
    <w:rsid w:val="001735DC"/>
    <w:rsid w:val="00173E3F"/>
    <w:rsid w:val="00174A72"/>
    <w:rsid w:val="00175D54"/>
    <w:rsid w:val="00176023"/>
    <w:rsid w:val="00176282"/>
    <w:rsid w:val="001762DD"/>
    <w:rsid w:val="00176C8D"/>
    <w:rsid w:val="00177A0C"/>
    <w:rsid w:val="00180B03"/>
    <w:rsid w:val="001816DF"/>
    <w:rsid w:val="00181C3E"/>
    <w:rsid w:val="0018458C"/>
    <w:rsid w:val="0018536D"/>
    <w:rsid w:val="00185B1C"/>
    <w:rsid w:val="00186905"/>
    <w:rsid w:val="00186D0C"/>
    <w:rsid w:val="0019040F"/>
    <w:rsid w:val="0019072F"/>
    <w:rsid w:val="00191A31"/>
    <w:rsid w:val="00192229"/>
    <w:rsid w:val="00192337"/>
    <w:rsid w:val="00192AC7"/>
    <w:rsid w:val="00192DF4"/>
    <w:rsid w:val="00194492"/>
    <w:rsid w:val="00194D22"/>
    <w:rsid w:val="0019538E"/>
    <w:rsid w:val="00195C68"/>
    <w:rsid w:val="001968DF"/>
    <w:rsid w:val="00197994"/>
    <w:rsid w:val="00197A4E"/>
    <w:rsid w:val="00197D4C"/>
    <w:rsid w:val="00197EAF"/>
    <w:rsid w:val="001A1C69"/>
    <w:rsid w:val="001A1E13"/>
    <w:rsid w:val="001A2C7C"/>
    <w:rsid w:val="001A390F"/>
    <w:rsid w:val="001A52F7"/>
    <w:rsid w:val="001A56B7"/>
    <w:rsid w:val="001A6654"/>
    <w:rsid w:val="001A7EA5"/>
    <w:rsid w:val="001B10F0"/>
    <w:rsid w:val="001B1756"/>
    <w:rsid w:val="001B18EB"/>
    <w:rsid w:val="001B298D"/>
    <w:rsid w:val="001B3663"/>
    <w:rsid w:val="001B3E57"/>
    <w:rsid w:val="001B4BA2"/>
    <w:rsid w:val="001B64F7"/>
    <w:rsid w:val="001B6D7A"/>
    <w:rsid w:val="001C0286"/>
    <w:rsid w:val="001C0889"/>
    <w:rsid w:val="001C0A09"/>
    <w:rsid w:val="001C14BB"/>
    <w:rsid w:val="001C171E"/>
    <w:rsid w:val="001C1DCB"/>
    <w:rsid w:val="001C23D1"/>
    <w:rsid w:val="001C2C78"/>
    <w:rsid w:val="001C40EE"/>
    <w:rsid w:val="001C4130"/>
    <w:rsid w:val="001C469C"/>
    <w:rsid w:val="001C4FB1"/>
    <w:rsid w:val="001C5A25"/>
    <w:rsid w:val="001C64FC"/>
    <w:rsid w:val="001C6795"/>
    <w:rsid w:val="001C7326"/>
    <w:rsid w:val="001D0883"/>
    <w:rsid w:val="001D1155"/>
    <w:rsid w:val="001D18CE"/>
    <w:rsid w:val="001D1B57"/>
    <w:rsid w:val="001D272B"/>
    <w:rsid w:val="001D2BB5"/>
    <w:rsid w:val="001D2C97"/>
    <w:rsid w:val="001D5C4D"/>
    <w:rsid w:val="001D63BC"/>
    <w:rsid w:val="001D66D8"/>
    <w:rsid w:val="001D6DFF"/>
    <w:rsid w:val="001D6F7F"/>
    <w:rsid w:val="001E3D14"/>
    <w:rsid w:val="001E51C1"/>
    <w:rsid w:val="001E79C7"/>
    <w:rsid w:val="001F050D"/>
    <w:rsid w:val="001F05DF"/>
    <w:rsid w:val="001F0E0E"/>
    <w:rsid w:val="001F176F"/>
    <w:rsid w:val="001F2301"/>
    <w:rsid w:val="001F3DAE"/>
    <w:rsid w:val="001F40CF"/>
    <w:rsid w:val="001F4AB8"/>
    <w:rsid w:val="001F4C20"/>
    <w:rsid w:val="001F4E31"/>
    <w:rsid w:val="001F5832"/>
    <w:rsid w:val="001F59BE"/>
    <w:rsid w:val="001F5B19"/>
    <w:rsid w:val="001F7804"/>
    <w:rsid w:val="001F7847"/>
    <w:rsid w:val="001F7DA5"/>
    <w:rsid w:val="002004FA"/>
    <w:rsid w:val="0020052D"/>
    <w:rsid w:val="0020067E"/>
    <w:rsid w:val="00200CAD"/>
    <w:rsid w:val="00201D8D"/>
    <w:rsid w:val="00202839"/>
    <w:rsid w:val="00202B08"/>
    <w:rsid w:val="0020347C"/>
    <w:rsid w:val="00203BC8"/>
    <w:rsid w:val="002053DC"/>
    <w:rsid w:val="0020763A"/>
    <w:rsid w:val="002078DB"/>
    <w:rsid w:val="0021133F"/>
    <w:rsid w:val="00212D6D"/>
    <w:rsid w:val="002140B1"/>
    <w:rsid w:val="002141CB"/>
    <w:rsid w:val="00214389"/>
    <w:rsid w:val="002161C9"/>
    <w:rsid w:val="00216276"/>
    <w:rsid w:val="00216DFC"/>
    <w:rsid w:val="00217A01"/>
    <w:rsid w:val="002204AC"/>
    <w:rsid w:val="0022058A"/>
    <w:rsid w:val="002208D5"/>
    <w:rsid w:val="00220E01"/>
    <w:rsid w:val="00220E06"/>
    <w:rsid w:val="0022102E"/>
    <w:rsid w:val="00221281"/>
    <w:rsid w:val="002216A1"/>
    <w:rsid w:val="0022228E"/>
    <w:rsid w:val="002225BD"/>
    <w:rsid w:val="00222A26"/>
    <w:rsid w:val="00222DDB"/>
    <w:rsid w:val="00223589"/>
    <w:rsid w:val="00223D4C"/>
    <w:rsid w:val="00224D0B"/>
    <w:rsid w:val="002279C8"/>
    <w:rsid w:val="00230148"/>
    <w:rsid w:val="00230638"/>
    <w:rsid w:val="0023309E"/>
    <w:rsid w:val="0023348C"/>
    <w:rsid w:val="00234135"/>
    <w:rsid w:val="0023474C"/>
    <w:rsid w:val="00234787"/>
    <w:rsid w:val="00235D5E"/>
    <w:rsid w:val="00236A7B"/>
    <w:rsid w:val="0023746D"/>
    <w:rsid w:val="002379E0"/>
    <w:rsid w:val="00237A40"/>
    <w:rsid w:val="0024164D"/>
    <w:rsid w:val="00241A86"/>
    <w:rsid w:val="002470B9"/>
    <w:rsid w:val="002471FA"/>
    <w:rsid w:val="0024750D"/>
    <w:rsid w:val="00247B26"/>
    <w:rsid w:val="002501F8"/>
    <w:rsid w:val="00250B2B"/>
    <w:rsid w:val="002512A6"/>
    <w:rsid w:val="00251D6B"/>
    <w:rsid w:val="0025262A"/>
    <w:rsid w:val="00252C38"/>
    <w:rsid w:val="002536B6"/>
    <w:rsid w:val="00253906"/>
    <w:rsid w:val="00253CE7"/>
    <w:rsid w:val="00253E9A"/>
    <w:rsid w:val="002558F9"/>
    <w:rsid w:val="00256179"/>
    <w:rsid w:val="0025645E"/>
    <w:rsid w:val="002572F1"/>
    <w:rsid w:val="00257AE9"/>
    <w:rsid w:val="00257EBA"/>
    <w:rsid w:val="002605E0"/>
    <w:rsid w:val="002616E1"/>
    <w:rsid w:val="00263F95"/>
    <w:rsid w:val="00264448"/>
    <w:rsid w:val="0026497B"/>
    <w:rsid w:val="002665FF"/>
    <w:rsid w:val="002669C5"/>
    <w:rsid w:val="002701ED"/>
    <w:rsid w:val="002710AE"/>
    <w:rsid w:val="002716E6"/>
    <w:rsid w:val="00272EBA"/>
    <w:rsid w:val="00274E90"/>
    <w:rsid w:val="0027541E"/>
    <w:rsid w:val="002757A6"/>
    <w:rsid w:val="002767E5"/>
    <w:rsid w:val="00276F00"/>
    <w:rsid w:val="002776AA"/>
    <w:rsid w:val="00277AED"/>
    <w:rsid w:val="00277CF0"/>
    <w:rsid w:val="00280009"/>
    <w:rsid w:val="00280F8B"/>
    <w:rsid w:val="00281AAB"/>
    <w:rsid w:val="002823DE"/>
    <w:rsid w:val="00282B18"/>
    <w:rsid w:val="002830BB"/>
    <w:rsid w:val="00284E20"/>
    <w:rsid w:val="00285812"/>
    <w:rsid w:val="00286778"/>
    <w:rsid w:val="00286832"/>
    <w:rsid w:val="00286AA3"/>
    <w:rsid w:val="002878C1"/>
    <w:rsid w:val="00287E99"/>
    <w:rsid w:val="0029047A"/>
    <w:rsid w:val="00290607"/>
    <w:rsid w:val="00290622"/>
    <w:rsid w:val="0029110E"/>
    <w:rsid w:val="00291BA9"/>
    <w:rsid w:val="00291D14"/>
    <w:rsid w:val="00293029"/>
    <w:rsid w:val="00293E17"/>
    <w:rsid w:val="00294321"/>
    <w:rsid w:val="0029436B"/>
    <w:rsid w:val="002968F1"/>
    <w:rsid w:val="002974E8"/>
    <w:rsid w:val="00297523"/>
    <w:rsid w:val="00297C3E"/>
    <w:rsid w:val="002A035B"/>
    <w:rsid w:val="002A08DA"/>
    <w:rsid w:val="002A1127"/>
    <w:rsid w:val="002A1B8E"/>
    <w:rsid w:val="002A1F37"/>
    <w:rsid w:val="002A24CB"/>
    <w:rsid w:val="002A2A6E"/>
    <w:rsid w:val="002A3575"/>
    <w:rsid w:val="002A409B"/>
    <w:rsid w:val="002A470C"/>
    <w:rsid w:val="002A47EC"/>
    <w:rsid w:val="002A5838"/>
    <w:rsid w:val="002A6594"/>
    <w:rsid w:val="002A6E11"/>
    <w:rsid w:val="002A7B5B"/>
    <w:rsid w:val="002B0C65"/>
    <w:rsid w:val="002B0E65"/>
    <w:rsid w:val="002B16F2"/>
    <w:rsid w:val="002B1E46"/>
    <w:rsid w:val="002B262B"/>
    <w:rsid w:val="002B3169"/>
    <w:rsid w:val="002B3414"/>
    <w:rsid w:val="002B46E3"/>
    <w:rsid w:val="002B4F0E"/>
    <w:rsid w:val="002B5471"/>
    <w:rsid w:val="002B707C"/>
    <w:rsid w:val="002B7670"/>
    <w:rsid w:val="002C08C5"/>
    <w:rsid w:val="002C0B41"/>
    <w:rsid w:val="002C10AA"/>
    <w:rsid w:val="002C1980"/>
    <w:rsid w:val="002C1B57"/>
    <w:rsid w:val="002C25B2"/>
    <w:rsid w:val="002C2BEE"/>
    <w:rsid w:val="002C2E6C"/>
    <w:rsid w:val="002C348B"/>
    <w:rsid w:val="002C41D1"/>
    <w:rsid w:val="002C43A8"/>
    <w:rsid w:val="002C5C61"/>
    <w:rsid w:val="002C60B5"/>
    <w:rsid w:val="002C7043"/>
    <w:rsid w:val="002C773F"/>
    <w:rsid w:val="002C7F53"/>
    <w:rsid w:val="002D02C5"/>
    <w:rsid w:val="002D03DE"/>
    <w:rsid w:val="002D26C4"/>
    <w:rsid w:val="002D2CA4"/>
    <w:rsid w:val="002D3652"/>
    <w:rsid w:val="002D3D2C"/>
    <w:rsid w:val="002D4085"/>
    <w:rsid w:val="002D64DB"/>
    <w:rsid w:val="002D6A7F"/>
    <w:rsid w:val="002D7991"/>
    <w:rsid w:val="002E000D"/>
    <w:rsid w:val="002E01A0"/>
    <w:rsid w:val="002E06A4"/>
    <w:rsid w:val="002E0C91"/>
    <w:rsid w:val="002E0FF6"/>
    <w:rsid w:val="002E1AA3"/>
    <w:rsid w:val="002E1FF6"/>
    <w:rsid w:val="002E3BA4"/>
    <w:rsid w:val="002E4AFA"/>
    <w:rsid w:val="002E5919"/>
    <w:rsid w:val="002E6BEE"/>
    <w:rsid w:val="002E6D22"/>
    <w:rsid w:val="002E7E41"/>
    <w:rsid w:val="002F0251"/>
    <w:rsid w:val="002F0681"/>
    <w:rsid w:val="002F1392"/>
    <w:rsid w:val="002F165E"/>
    <w:rsid w:val="002F19BA"/>
    <w:rsid w:val="002F27CD"/>
    <w:rsid w:val="002F2F43"/>
    <w:rsid w:val="002F3706"/>
    <w:rsid w:val="002F3D2C"/>
    <w:rsid w:val="002F3EA0"/>
    <w:rsid w:val="002F5663"/>
    <w:rsid w:val="002F5701"/>
    <w:rsid w:val="002F5A44"/>
    <w:rsid w:val="002F5E3A"/>
    <w:rsid w:val="002F6774"/>
    <w:rsid w:val="002F6DF0"/>
    <w:rsid w:val="003009ED"/>
    <w:rsid w:val="00300DC8"/>
    <w:rsid w:val="00301978"/>
    <w:rsid w:val="00302856"/>
    <w:rsid w:val="00303C65"/>
    <w:rsid w:val="00304514"/>
    <w:rsid w:val="00304EB6"/>
    <w:rsid w:val="003076D6"/>
    <w:rsid w:val="003107C0"/>
    <w:rsid w:val="003109BF"/>
    <w:rsid w:val="003111A8"/>
    <w:rsid w:val="00311BA9"/>
    <w:rsid w:val="003123DD"/>
    <w:rsid w:val="00312640"/>
    <w:rsid w:val="00312F80"/>
    <w:rsid w:val="0031314E"/>
    <w:rsid w:val="00313D72"/>
    <w:rsid w:val="003164C2"/>
    <w:rsid w:val="00320A60"/>
    <w:rsid w:val="00320FD3"/>
    <w:rsid w:val="00323242"/>
    <w:rsid w:val="0032482F"/>
    <w:rsid w:val="003250F3"/>
    <w:rsid w:val="0032579A"/>
    <w:rsid w:val="003263A0"/>
    <w:rsid w:val="0032659F"/>
    <w:rsid w:val="003266F1"/>
    <w:rsid w:val="0032672A"/>
    <w:rsid w:val="00326E5D"/>
    <w:rsid w:val="003276D8"/>
    <w:rsid w:val="00327FE4"/>
    <w:rsid w:val="0033033E"/>
    <w:rsid w:val="003311B9"/>
    <w:rsid w:val="00331987"/>
    <w:rsid w:val="00331D40"/>
    <w:rsid w:val="0033249F"/>
    <w:rsid w:val="003325EB"/>
    <w:rsid w:val="00332C8B"/>
    <w:rsid w:val="00332D73"/>
    <w:rsid w:val="00336313"/>
    <w:rsid w:val="0033725A"/>
    <w:rsid w:val="00337DDD"/>
    <w:rsid w:val="003405C7"/>
    <w:rsid w:val="00340AAE"/>
    <w:rsid w:val="00340EBD"/>
    <w:rsid w:val="0034249E"/>
    <w:rsid w:val="00342DF9"/>
    <w:rsid w:val="003432CB"/>
    <w:rsid w:val="00343789"/>
    <w:rsid w:val="00343B5D"/>
    <w:rsid w:val="00343B97"/>
    <w:rsid w:val="00343EBC"/>
    <w:rsid w:val="003441BE"/>
    <w:rsid w:val="00344BDA"/>
    <w:rsid w:val="00345A78"/>
    <w:rsid w:val="00346B53"/>
    <w:rsid w:val="003475F5"/>
    <w:rsid w:val="003478C4"/>
    <w:rsid w:val="00350577"/>
    <w:rsid w:val="00350D17"/>
    <w:rsid w:val="00351822"/>
    <w:rsid w:val="00351B5D"/>
    <w:rsid w:val="00352808"/>
    <w:rsid w:val="00353284"/>
    <w:rsid w:val="00354522"/>
    <w:rsid w:val="00354E43"/>
    <w:rsid w:val="003550CF"/>
    <w:rsid w:val="00355270"/>
    <w:rsid w:val="0035528A"/>
    <w:rsid w:val="003559BF"/>
    <w:rsid w:val="00355A77"/>
    <w:rsid w:val="0035675E"/>
    <w:rsid w:val="00357080"/>
    <w:rsid w:val="003578E0"/>
    <w:rsid w:val="00360640"/>
    <w:rsid w:val="0036280D"/>
    <w:rsid w:val="003636A2"/>
    <w:rsid w:val="0036530B"/>
    <w:rsid w:val="00365B69"/>
    <w:rsid w:val="003669D5"/>
    <w:rsid w:val="0037074D"/>
    <w:rsid w:val="00370EC9"/>
    <w:rsid w:val="00371466"/>
    <w:rsid w:val="00371481"/>
    <w:rsid w:val="00372546"/>
    <w:rsid w:val="003735EA"/>
    <w:rsid w:val="00375415"/>
    <w:rsid w:val="00375FE1"/>
    <w:rsid w:val="00376875"/>
    <w:rsid w:val="00376E70"/>
    <w:rsid w:val="003772C4"/>
    <w:rsid w:val="003804B2"/>
    <w:rsid w:val="00380E75"/>
    <w:rsid w:val="00380F85"/>
    <w:rsid w:val="00381721"/>
    <w:rsid w:val="00382A56"/>
    <w:rsid w:val="00382E7A"/>
    <w:rsid w:val="0038342F"/>
    <w:rsid w:val="003834BF"/>
    <w:rsid w:val="00385515"/>
    <w:rsid w:val="00385754"/>
    <w:rsid w:val="00385BEA"/>
    <w:rsid w:val="003864FE"/>
    <w:rsid w:val="0038651C"/>
    <w:rsid w:val="003868F8"/>
    <w:rsid w:val="003906DC"/>
    <w:rsid w:val="00390950"/>
    <w:rsid w:val="00390F89"/>
    <w:rsid w:val="00391214"/>
    <w:rsid w:val="00392B80"/>
    <w:rsid w:val="00392BC0"/>
    <w:rsid w:val="00392CAC"/>
    <w:rsid w:val="00394119"/>
    <w:rsid w:val="003961BF"/>
    <w:rsid w:val="0039647A"/>
    <w:rsid w:val="003A0601"/>
    <w:rsid w:val="003A1378"/>
    <w:rsid w:val="003A1634"/>
    <w:rsid w:val="003A183E"/>
    <w:rsid w:val="003A2E1D"/>
    <w:rsid w:val="003A324C"/>
    <w:rsid w:val="003A4662"/>
    <w:rsid w:val="003A4CA9"/>
    <w:rsid w:val="003A4CDD"/>
    <w:rsid w:val="003A4F76"/>
    <w:rsid w:val="003A508D"/>
    <w:rsid w:val="003A52F1"/>
    <w:rsid w:val="003A6554"/>
    <w:rsid w:val="003A6878"/>
    <w:rsid w:val="003A68F0"/>
    <w:rsid w:val="003A6D46"/>
    <w:rsid w:val="003A6D97"/>
    <w:rsid w:val="003A7516"/>
    <w:rsid w:val="003A7884"/>
    <w:rsid w:val="003B17C4"/>
    <w:rsid w:val="003B1833"/>
    <w:rsid w:val="003B1DF7"/>
    <w:rsid w:val="003B27C1"/>
    <w:rsid w:val="003B4C58"/>
    <w:rsid w:val="003B6517"/>
    <w:rsid w:val="003B6E05"/>
    <w:rsid w:val="003B70EE"/>
    <w:rsid w:val="003B7299"/>
    <w:rsid w:val="003B785F"/>
    <w:rsid w:val="003B7984"/>
    <w:rsid w:val="003B79B7"/>
    <w:rsid w:val="003C01F3"/>
    <w:rsid w:val="003C0A2B"/>
    <w:rsid w:val="003C1ECC"/>
    <w:rsid w:val="003C21A1"/>
    <w:rsid w:val="003C21EB"/>
    <w:rsid w:val="003C34DC"/>
    <w:rsid w:val="003C34FA"/>
    <w:rsid w:val="003C39AD"/>
    <w:rsid w:val="003C53A3"/>
    <w:rsid w:val="003C5BFF"/>
    <w:rsid w:val="003D0388"/>
    <w:rsid w:val="003D0846"/>
    <w:rsid w:val="003D0952"/>
    <w:rsid w:val="003D0E33"/>
    <w:rsid w:val="003D0EDD"/>
    <w:rsid w:val="003D155C"/>
    <w:rsid w:val="003D1BEA"/>
    <w:rsid w:val="003D1C30"/>
    <w:rsid w:val="003D2304"/>
    <w:rsid w:val="003D46D9"/>
    <w:rsid w:val="003D50A7"/>
    <w:rsid w:val="003D52F0"/>
    <w:rsid w:val="003D5431"/>
    <w:rsid w:val="003D5540"/>
    <w:rsid w:val="003D61E2"/>
    <w:rsid w:val="003D71AF"/>
    <w:rsid w:val="003D7CED"/>
    <w:rsid w:val="003D7D27"/>
    <w:rsid w:val="003E013D"/>
    <w:rsid w:val="003E0583"/>
    <w:rsid w:val="003E0733"/>
    <w:rsid w:val="003E0EE6"/>
    <w:rsid w:val="003E1DAF"/>
    <w:rsid w:val="003E2654"/>
    <w:rsid w:val="003E2F74"/>
    <w:rsid w:val="003E397E"/>
    <w:rsid w:val="003E41E7"/>
    <w:rsid w:val="003E42C0"/>
    <w:rsid w:val="003E7426"/>
    <w:rsid w:val="003E77DB"/>
    <w:rsid w:val="003E7FDC"/>
    <w:rsid w:val="003F0EBA"/>
    <w:rsid w:val="003F2A9E"/>
    <w:rsid w:val="003F3BDD"/>
    <w:rsid w:val="003F59BF"/>
    <w:rsid w:val="003F5CA4"/>
    <w:rsid w:val="003F6091"/>
    <w:rsid w:val="003F67AA"/>
    <w:rsid w:val="003F7D6C"/>
    <w:rsid w:val="003F7D83"/>
    <w:rsid w:val="003F7ED1"/>
    <w:rsid w:val="00401281"/>
    <w:rsid w:val="0040142B"/>
    <w:rsid w:val="004015D9"/>
    <w:rsid w:val="00401958"/>
    <w:rsid w:val="00403F8C"/>
    <w:rsid w:val="00405129"/>
    <w:rsid w:val="0040678B"/>
    <w:rsid w:val="00407257"/>
    <w:rsid w:val="00410524"/>
    <w:rsid w:val="00410657"/>
    <w:rsid w:val="004127E0"/>
    <w:rsid w:val="00413DAD"/>
    <w:rsid w:val="0041403E"/>
    <w:rsid w:val="00414716"/>
    <w:rsid w:val="004155A7"/>
    <w:rsid w:val="0041585C"/>
    <w:rsid w:val="00415FAF"/>
    <w:rsid w:val="00416A86"/>
    <w:rsid w:val="00416D0E"/>
    <w:rsid w:val="004170EF"/>
    <w:rsid w:val="00417330"/>
    <w:rsid w:val="004175A0"/>
    <w:rsid w:val="00420A15"/>
    <w:rsid w:val="00420AD9"/>
    <w:rsid w:val="00422224"/>
    <w:rsid w:val="00423C6C"/>
    <w:rsid w:val="00423D9F"/>
    <w:rsid w:val="0042470F"/>
    <w:rsid w:val="00424CDB"/>
    <w:rsid w:val="00424D20"/>
    <w:rsid w:val="00425927"/>
    <w:rsid w:val="00426162"/>
    <w:rsid w:val="0042640B"/>
    <w:rsid w:val="0042658D"/>
    <w:rsid w:val="004265B3"/>
    <w:rsid w:val="00427146"/>
    <w:rsid w:val="00430280"/>
    <w:rsid w:val="00431591"/>
    <w:rsid w:val="00431F78"/>
    <w:rsid w:val="004322E0"/>
    <w:rsid w:val="004328DE"/>
    <w:rsid w:val="00432FDC"/>
    <w:rsid w:val="00433143"/>
    <w:rsid w:val="0043436F"/>
    <w:rsid w:val="00434635"/>
    <w:rsid w:val="00435C7E"/>
    <w:rsid w:val="0043683A"/>
    <w:rsid w:val="00437FC1"/>
    <w:rsid w:val="00440748"/>
    <w:rsid w:val="0044136C"/>
    <w:rsid w:val="00441905"/>
    <w:rsid w:val="00441D65"/>
    <w:rsid w:val="00442EF1"/>
    <w:rsid w:val="004430C9"/>
    <w:rsid w:val="004436A7"/>
    <w:rsid w:val="00443A5D"/>
    <w:rsid w:val="00443E0B"/>
    <w:rsid w:val="004445C2"/>
    <w:rsid w:val="00444678"/>
    <w:rsid w:val="00445269"/>
    <w:rsid w:val="00445905"/>
    <w:rsid w:val="00445C64"/>
    <w:rsid w:val="00446DA0"/>
    <w:rsid w:val="0044733C"/>
    <w:rsid w:val="0044784F"/>
    <w:rsid w:val="0045070E"/>
    <w:rsid w:val="00451756"/>
    <w:rsid w:val="004517F6"/>
    <w:rsid w:val="004523EC"/>
    <w:rsid w:val="00453039"/>
    <w:rsid w:val="0045477C"/>
    <w:rsid w:val="00455355"/>
    <w:rsid w:val="004555F4"/>
    <w:rsid w:val="00455F4E"/>
    <w:rsid w:val="0045610C"/>
    <w:rsid w:val="004568C7"/>
    <w:rsid w:val="00456997"/>
    <w:rsid w:val="004579DD"/>
    <w:rsid w:val="00457FBA"/>
    <w:rsid w:val="004609D9"/>
    <w:rsid w:val="004611D1"/>
    <w:rsid w:val="00461577"/>
    <w:rsid w:val="00461CA9"/>
    <w:rsid w:val="00462788"/>
    <w:rsid w:val="00463245"/>
    <w:rsid w:val="00463616"/>
    <w:rsid w:val="004639AE"/>
    <w:rsid w:val="00464253"/>
    <w:rsid w:val="00464297"/>
    <w:rsid w:val="0046449E"/>
    <w:rsid w:val="00464BD0"/>
    <w:rsid w:val="00464E04"/>
    <w:rsid w:val="00464E54"/>
    <w:rsid w:val="00465152"/>
    <w:rsid w:val="00465861"/>
    <w:rsid w:val="00466993"/>
    <w:rsid w:val="004676BA"/>
    <w:rsid w:val="00467732"/>
    <w:rsid w:val="00467C9D"/>
    <w:rsid w:val="004707AE"/>
    <w:rsid w:val="0047161E"/>
    <w:rsid w:val="00471E34"/>
    <w:rsid w:val="00472063"/>
    <w:rsid w:val="00472E17"/>
    <w:rsid w:val="00473C3A"/>
    <w:rsid w:val="004747ED"/>
    <w:rsid w:val="00474CCA"/>
    <w:rsid w:val="004760A0"/>
    <w:rsid w:val="00476527"/>
    <w:rsid w:val="00476CF7"/>
    <w:rsid w:val="00481034"/>
    <w:rsid w:val="004814F4"/>
    <w:rsid w:val="0048461C"/>
    <w:rsid w:val="00485CC5"/>
    <w:rsid w:val="004904D8"/>
    <w:rsid w:val="0049188C"/>
    <w:rsid w:val="0049221B"/>
    <w:rsid w:val="00492C59"/>
    <w:rsid w:val="00494662"/>
    <w:rsid w:val="00494AFC"/>
    <w:rsid w:val="00496324"/>
    <w:rsid w:val="00496B83"/>
    <w:rsid w:val="00497560"/>
    <w:rsid w:val="004A0238"/>
    <w:rsid w:val="004A0720"/>
    <w:rsid w:val="004A11F6"/>
    <w:rsid w:val="004A4C7C"/>
    <w:rsid w:val="004A4D21"/>
    <w:rsid w:val="004A5262"/>
    <w:rsid w:val="004A5FB8"/>
    <w:rsid w:val="004A61A7"/>
    <w:rsid w:val="004A667E"/>
    <w:rsid w:val="004B01DD"/>
    <w:rsid w:val="004B1C8A"/>
    <w:rsid w:val="004B214E"/>
    <w:rsid w:val="004B3A87"/>
    <w:rsid w:val="004B3EE9"/>
    <w:rsid w:val="004B44A4"/>
    <w:rsid w:val="004B4F79"/>
    <w:rsid w:val="004B4FD3"/>
    <w:rsid w:val="004B507C"/>
    <w:rsid w:val="004B5E93"/>
    <w:rsid w:val="004B5F28"/>
    <w:rsid w:val="004B6716"/>
    <w:rsid w:val="004B7CA7"/>
    <w:rsid w:val="004C006D"/>
    <w:rsid w:val="004C06E1"/>
    <w:rsid w:val="004C1101"/>
    <w:rsid w:val="004C1D3B"/>
    <w:rsid w:val="004C2761"/>
    <w:rsid w:val="004C2F2C"/>
    <w:rsid w:val="004C3172"/>
    <w:rsid w:val="004C4E4B"/>
    <w:rsid w:val="004C54EF"/>
    <w:rsid w:val="004C5A07"/>
    <w:rsid w:val="004C70A2"/>
    <w:rsid w:val="004C7841"/>
    <w:rsid w:val="004C7A3E"/>
    <w:rsid w:val="004C7FCD"/>
    <w:rsid w:val="004D0E2E"/>
    <w:rsid w:val="004D0ECC"/>
    <w:rsid w:val="004D34F2"/>
    <w:rsid w:val="004D38BC"/>
    <w:rsid w:val="004D3D97"/>
    <w:rsid w:val="004D43FA"/>
    <w:rsid w:val="004D4536"/>
    <w:rsid w:val="004D4CDC"/>
    <w:rsid w:val="004D5071"/>
    <w:rsid w:val="004D53FA"/>
    <w:rsid w:val="004D5702"/>
    <w:rsid w:val="004D7F68"/>
    <w:rsid w:val="004E0190"/>
    <w:rsid w:val="004E05E1"/>
    <w:rsid w:val="004E06EC"/>
    <w:rsid w:val="004E1211"/>
    <w:rsid w:val="004E1561"/>
    <w:rsid w:val="004E1EF7"/>
    <w:rsid w:val="004E337C"/>
    <w:rsid w:val="004E57B1"/>
    <w:rsid w:val="004E57CF"/>
    <w:rsid w:val="004E57EB"/>
    <w:rsid w:val="004E6874"/>
    <w:rsid w:val="004E6C38"/>
    <w:rsid w:val="004F00CE"/>
    <w:rsid w:val="004F0A4A"/>
    <w:rsid w:val="004F0E3D"/>
    <w:rsid w:val="004F1293"/>
    <w:rsid w:val="004F140C"/>
    <w:rsid w:val="004F1620"/>
    <w:rsid w:val="004F1DA8"/>
    <w:rsid w:val="004F2799"/>
    <w:rsid w:val="004F2B43"/>
    <w:rsid w:val="004F44C1"/>
    <w:rsid w:val="004F4C5A"/>
    <w:rsid w:val="004F4FE0"/>
    <w:rsid w:val="004F5049"/>
    <w:rsid w:val="004F5070"/>
    <w:rsid w:val="004F53C5"/>
    <w:rsid w:val="004F6598"/>
    <w:rsid w:val="004F69D3"/>
    <w:rsid w:val="004F7CE8"/>
    <w:rsid w:val="005002AA"/>
    <w:rsid w:val="005003AB"/>
    <w:rsid w:val="005006DF"/>
    <w:rsid w:val="0050125E"/>
    <w:rsid w:val="00501C3F"/>
    <w:rsid w:val="00502B38"/>
    <w:rsid w:val="00503345"/>
    <w:rsid w:val="005056DA"/>
    <w:rsid w:val="00505853"/>
    <w:rsid w:val="00505F33"/>
    <w:rsid w:val="00507763"/>
    <w:rsid w:val="00507BD6"/>
    <w:rsid w:val="005106C1"/>
    <w:rsid w:val="00512943"/>
    <w:rsid w:val="0051347E"/>
    <w:rsid w:val="0051401A"/>
    <w:rsid w:val="005144FC"/>
    <w:rsid w:val="00514A2A"/>
    <w:rsid w:val="005159BB"/>
    <w:rsid w:val="00516DE8"/>
    <w:rsid w:val="005170B4"/>
    <w:rsid w:val="00520317"/>
    <w:rsid w:val="00520387"/>
    <w:rsid w:val="0052210A"/>
    <w:rsid w:val="00522C12"/>
    <w:rsid w:val="00522E11"/>
    <w:rsid w:val="00523B1E"/>
    <w:rsid w:val="005247D1"/>
    <w:rsid w:val="00525280"/>
    <w:rsid w:val="00525368"/>
    <w:rsid w:val="00525499"/>
    <w:rsid w:val="00525547"/>
    <w:rsid w:val="00525793"/>
    <w:rsid w:val="005259CD"/>
    <w:rsid w:val="00526340"/>
    <w:rsid w:val="005265C4"/>
    <w:rsid w:val="00526911"/>
    <w:rsid w:val="00526CEA"/>
    <w:rsid w:val="0052743C"/>
    <w:rsid w:val="0053048A"/>
    <w:rsid w:val="00530DF7"/>
    <w:rsid w:val="005313D6"/>
    <w:rsid w:val="00531640"/>
    <w:rsid w:val="00531741"/>
    <w:rsid w:val="00532AB3"/>
    <w:rsid w:val="00533025"/>
    <w:rsid w:val="00533B44"/>
    <w:rsid w:val="00534385"/>
    <w:rsid w:val="0053562A"/>
    <w:rsid w:val="0053572C"/>
    <w:rsid w:val="005358E7"/>
    <w:rsid w:val="005359B9"/>
    <w:rsid w:val="00536105"/>
    <w:rsid w:val="0053765A"/>
    <w:rsid w:val="005402B0"/>
    <w:rsid w:val="005404B5"/>
    <w:rsid w:val="00540A7E"/>
    <w:rsid w:val="00540FCB"/>
    <w:rsid w:val="00541236"/>
    <w:rsid w:val="00542CD9"/>
    <w:rsid w:val="00543B40"/>
    <w:rsid w:val="00544F86"/>
    <w:rsid w:val="0054526E"/>
    <w:rsid w:val="0054578B"/>
    <w:rsid w:val="00545BEC"/>
    <w:rsid w:val="00545E4B"/>
    <w:rsid w:val="0054617C"/>
    <w:rsid w:val="005466B6"/>
    <w:rsid w:val="005476FA"/>
    <w:rsid w:val="0055017E"/>
    <w:rsid w:val="00550F7A"/>
    <w:rsid w:val="00551352"/>
    <w:rsid w:val="00551363"/>
    <w:rsid w:val="00551E9E"/>
    <w:rsid w:val="00552638"/>
    <w:rsid w:val="00553049"/>
    <w:rsid w:val="00553B4D"/>
    <w:rsid w:val="005548E3"/>
    <w:rsid w:val="00554985"/>
    <w:rsid w:val="005549E1"/>
    <w:rsid w:val="005558C7"/>
    <w:rsid w:val="0055605D"/>
    <w:rsid w:val="00556538"/>
    <w:rsid w:val="00556E5C"/>
    <w:rsid w:val="0055787C"/>
    <w:rsid w:val="0055788C"/>
    <w:rsid w:val="0056032E"/>
    <w:rsid w:val="00560885"/>
    <w:rsid w:val="00560BBA"/>
    <w:rsid w:val="00560E19"/>
    <w:rsid w:val="0056167C"/>
    <w:rsid w:val="00561891"/>
    <w:rsid w:val="0056352E"/>
    <w:rsid w:val="00563BFF"/>
    <w:rsid w:val="0056401D"/>
    <w:rsid w:val="00565D13"/>
    <w:rsid w:val="00566A71"/>
    <w:rsid w:val="00566BAF"/>
    <w:rsid w:val="00566E76"/>
    <w:rsid w:val="005676F3"/>
    <w:rsid w:val="00567817"/>
    <w:rsid w:val="005705CE"/>
    <w:rsid w:val="0057069B"/>
    <w:rsid w:val="00570A77"/>
    <w:rsid w:val="005716A4"/>
    <w:rsid w:val="00572752"/>
    <w:rsid w:val="00572977"/>
    <w:rsid w:val="005731FC"/>
    <w:rsid w:val="005736ED"/>
    <w:rsid w:val="00574471"/>
    <w:rsid w:val="00574D7F"/>
    <w:rsid w:val="00574E26"/>
    <w:rsid w:val="0057589F"/>
    <w:rsid w:val="00576A4E"/>
    <w:rsid w:val="00576D7C"/>
    <w:rsid w:val="00580443"/>
    <w:rsid w:val="005820C3"/>
    <w:rsid w:val="00582553"/>
    <w:rsid w:val="0058310C"/>
    <w:rsid w:val="00583384"/>
    <w:rsid w:val="005833A2"/>
    <w:rsid w:val="005837AA"/>
    <w:rsid w:val="00583835"/>
    <w:rsid w:val="00583896"/>
    <w:rsid w:val="00583BF6"/>
    <w:rsid w:val="00584017"/>
    <w:rsid w:val="005845FD"/>
    <w:rsid w:val="00584729"/>
    <w:rsid w:val="005854D5"/>
    <w:rsid w:val="00585B0D"/>
    <w:rsid w:val="005863B0"/>
    <w:rsid w:val="00586713"/>
    <w:rsid w:val="00587304"/>
    <w:rsid w:val="005875F5"/>
    <w:rsid w:val="00590728"/>
    <w:rsid w:val="00591AC6"/>
    <w:rsid w:val="00592333"/>
    <w:rsid w:val="005923E8"/>
    <w:rsid w:val="00592F93"/>
    <w:rsid w:val="0059302B"/>
    <w:rsid w:val="005935EE"/>
    <w:rsid w:val="005936A0"/>
    <w:rsid w:val="005942A1"/>
    <w:rsid w:val="005945F1"/>
    <w:rsid w:val="0059475F"/>
    <w:rsid w:val="00595A94"/>
    <w:rsid w:val="00595BD1"/>
    <w:rsid w:val="00596002"/>
    <w:rsid w:val="00597D90"/>
    <w:rsid w:val="005A053E"/>
    <w:rsid w:val="005A0598"/>
    <w:rsid w:val="005A0CEE"/>
    <w:rsid w:val="005A14DC"/>
    <w:rsid w:val="005A2BA9"/>
    <w:rsid w:val="005A2C00"/>
    <w:rsid w:val="005A3630"/>
    <w:rsid w:val="005A40DC"/>
    <w:rsid w:val="005A4AD7"/>
    <w:rsid w:val="005A5591"/>
    <w:rsid w:val="005A575E"/>
    <w:rsid w:val="005A5F5F"/>
    <w:rsid w:val="005A6345"/>
    <w:rsid w:val="005A64F4"/>
    <w:rsid w:val="005A6542"/>
    <w:rsid w:val="005A715B"/>
    <w:rsid w:val="005A7416"/>
    <w:rsid w:val="005B04E7"/>
    <w:rsid w:val="005B094C"/>
    <w:rsid w:val="005B2FF8"/>
    <w:rsid w:val="005B3174"/>
    <w:rsid w:val="005B428A"/>
    <w:rsid w:val="005B47C9"/>
    <w:rsid w:val="005B50E6"/>
    <w:rsid w:val="005B6552"/>
    <w:rsid w:val="005B69CA"/>
    <w:rsid w:val="005B69DE"/>
    <w:rsid w:val="005B7319"/>
    <w:rsid w:val="005C0B7D"/>
    <w:rsid w:val="005C11B2"/>
    <w:rsid w:val="005C33D3"/>
    <w:rsid w:val="005C3B43"/>
    <w:rsid w:val="005C3F30"/>
    <w:rsid w:val="005C55C7"/>
    <w:rsid w:val="005C5E21"/>
    <w:rsid w:val="005C5EC4"/>
    <w:rsid w:val="005C6017"/>
    <w:rsid w:val="005C6107"/>
    <w:rsid w:val="005C663B"/>
    <w:rsid w:val="005C6AB9"/>
    <w:rsid w:val="005C6FFA"/>
    <w:rsid w:val="005C75A7"/>
    <w:rsid w:val="005C781D"/>
    <w:rsid w:val="005C7AE8"/>
    <w:rsid w:val="005C7B38"/>
    <w:rsid w:val="005C7B53"/>
    <w:rsid w:val="005D224B"/>
    <w:rsid w:val="005D2799"/>
    <w:rsid w:val="005D377A"/>
    <w:rsid w:val="005D45E0"/>
    <w:rsid w:val="005D52AF"/>
    <w:rsid w:val="005D5669"/>
    <w:rsid w:val="005D5695"/>
    <w:rsid w:val="005D7CF2"/>
    <w:rsid w:val="005E023B"/>
    <w:rsid w:val="005E2685"/>
    <w:rsid w:val="005E2C2B"/>
    <w:rsid w:val="005E3119"/>
    <w:rsid w:val="005E349A"/>
    <w:rsid w:val="005E3815"/>
    <w:rsid w:val="005E3866"/>
    <w:rsid w:val="005E4B6A"/>
    <w:rsid w:val="005E4BFF"/>
    <w:rsid w:val="005E4E43"/>
    <w:rsid w:val="005E56E7"/>
    <w:rsid w:val="005E5889"/>
    <w:rsid w:val="005E616E"/>
    <w:rsid w:val="005E6E56"/>
    <w:rsid w:val="005E749D"/>
    <w:rsid w:val="005F0460"/>
    <w:rsid w:val="005F0582"/>
    <w:rsid w:val="005F07CA"/>
    <w:rsid w:val="005F0C16"/>
    <w:rsid w:val="005F2948"/>
    <w:rsid w:val="005F2E4E"/>
    <w:rsid w:val="005F3162"/>
    <w:rsid w:val="005F3BC8"/>
    <w:rsid w:val="005F3C35"/>
    <w:rsid w:val="005F3C89"/>
    <w:rsid w:val="005F4592"/>
    <w:rsid w:val="005F5379"/>
    <w:rsid w:val="005F5BB8"/>
    <w:rsid w:val="005F5EAC"/>
    <w:rsid w:val="005F635A"/>
    <w:rsid w:val="005F7389"/>
    <w:rsid w:val="005F7991"/>
    <w:rsid w:val="0060085B"/>
    <w:rsid w:val="0060170D"/>
    <w:rsid w:val="00601717"/>
    <w:rsid w:val="00602271"/>
    <w:rsid w:val="006022C2"/>
    <w:rsid w:val="00603F65"/>
    <w:rsid w:val="00605882"/>
    <w:rsid w:val="00605E75"/>
    <w:rsid w:val="00606148"/>
    <w:rsid w:val="006061E3"/>
    <w:rsid w:val="00610C71"/>
    <w:rsid w:val="00610C73"/>
    <w:rsid w:val="00611221"/>
    <w:rsid w:val="00612309"/>
    <w:rsid w:val="006126DC"/>
    <w:rsid w:val="00612BC0"/>
    <w:rsid w:val="006135C7"/>
    <w:rsid w:val="0061422A"/>
    <w:rsid w:val="0061437C"/>
    <w:rsid w:val="00614560"/>
    <w:rsid w:val="0061464A"/>
    <w:rsid w:val="006146B9"/>
    <w:rsid w:val="00614F65"/>
    <w:rsid w:val="0061697B"/>
    <w:rsid w:val="00616D30"/>
    <w:rsid w:val="006200B9"/>
    <w:rsid w:val="00622806"/>
    <w:rsid w:val="00623C11"/>
    <w:rsid w:val="00623FC2"/>
    <w:rsid w:val="00626326"/>
    <w:rsid w:val="00626DA8"/>
    <w:rsid w:val="0063085B"/>
    <w:rsid w:val="00630AED"/>
    <w:rsid w:val="00631DF4"/>
    <w:rsid w:val="00632020"/>
    <w:rsid w:val="0063261F"/>
    <w:rsid w:val="0063355D"/>
    <w:rsid w:val="006350D3"/>
    <w:rsid w:val="006358F0"/>
    <w:rsid w:val="006361E6"/>
    <w:rsid w:val="00637579"/>
    <w:rsid w:val="006379C9"/>
    <w:rsid w:val="00640A10"/>
    <w:rsid w:val="00641C86"/>
    <w:rsid w:val="00642786"/>
    <w:rsid w:val="00643282"/>
    <w:rsid w:val="00647255"/>
    <w:rsid w:val="0065091F"/>
    <w:rsid w:val="006512C0"/>
    <w:rsid w:val="00651919"/>
    <w:rsid w:val="00651C92"/>
    <w:rsid w:val="0065393E"/>
    <w:rsid w:val="00653C23"/>
    <w:rsid w:val="00653F78"/>
    <w:rsid w:val="00654193"/>
    <w:rsid w:val="00655001"/>
    <w:rsid w:val="00655743"/>
    <w:rsid w:val="006558E9"/>
    <w:rsid w:val="00655CBC"/>
    <w:rsid w:val="00655EBB"/>
    <w:rsid w:val="00656396"/>
    <w:rsid w:val="00656553"/>
    <w:rsid w:val="00657352"/>
    <w:rsid w:val="00661146"/>
    <w:rsid w:val="006634C3"/>
    <w:rsid w:val="00663B3D"/>
    <w:rsid w:val="00664545"/>
    <w:rsid w:val="00664D81"/>
    <w:rsid w:val="0066501A"/>
    <w:rsid w:val="006652FA"/>
    <w:rsid w:val="006659C4"/>
    <w:rsid w:val="006668B2"/>
    <w:rsid w:val="00666C84"/>
    <w:rsid w:val="00666F19"/>
    <w:rsid w:val="00666F36"/>
    <w:rsid w:val="0066739D"/>
    <w:rsid w:val="006678E5"/>
    <w:rsid w:val="00670903"/>
    <w:rsid w:val="00670C3F"/>
    <w:rsid w:val="00670F6A"/>
    <w:rsid w:val="006716D2"/>
    <w:rsid w:val="006719A2"/>
    <w:rsid w:val="00671A11"/>
    <w:rsid w:val="00671C54"/>
    <w:rsid w:val="00671E70"/>
    <w:rsid w:val="006723CB"/>
    <w:rsid w:val="00672578"/>
    <w:rsid w:val="00672B18"/>
    <w:rsid w:val="00672BAE"/>
    <w:rsid w:val="00673626"/>
    <w:rsid w:val="006747AF"/>
    <w:rsid w:val="00674D30"/>
    <w:rsid w:val="0067548B"/>
    <w:rsid w:val="00675A4D"/>
    <w:rsid w:val="00676036"/>
    <w:rsid w:val="00676B83"/>
    <w:rsid w:val="00676F67"/>
    <w:rsid w:val="00677145"/>
    <w:rsid w:val="0067729E"/>
    <w:rsid w:val="006800AB"/>
    <w:rsid w:val="00680F3E"/>
    <w:rsid w:val="00681F92"/>
    <w:rsid w:val="006822B1"/>
    <w:rsid w:val="006826BE"/>
    <w:rsid w:val="00682BBE"/>
    <w:rsid w:val="00682D4A"/>
    <w:rsid w:val="00683042"/>
    <w:rsid w:val="00683DFD"/>
    <w:rsid w:val="00685AF1"/>
    <w:rsid w:val="00686074"/>
    <w:rsid w:val="006865E5"/>
    <w:rsid w:val="00686DA8"/>
    <w:rsid w:val="00687971"/>
    <w:rsid w:val="006879DF"/>
    <w:rsid w:val="006920A9"/>
    <w:rsid w:val="006921CA"/>
    <w:rsid w:val="0069236B"/>
    <w:rsid w:val="00692EC1"/>
    <w:rsid w:val="00693380"/>
    <w:rsid w:val="00694025"/>
    <w:rsid w:val="00696598"/>
    <w:rsid w:val="006A005E"/>
    <w:rsid w:val="006A02D2"/>
    <w:rsid w:val="006A0C5A"/>
    <w:rsid w:val="006A14CA"/>
    <w:rsid w:val="006A17C6"/>
    <w:rsid w:val="006A23A6"/>
    <w:rsid w:val="006A23BD"/>
    <w:rsid w:val="006A28CD"/>
    <w:rsid w:val="006A3152"/>
    <w:rsid w:val="006A383A"/>
    <w:rsid w:val="006A3C7A"/>
    <w:rsid w:val="006A3C8B"/>
    <w:rsid w:val="006A3F98"/>
    <w:rsid w:val="006A4050"/>
    <w:rsid w:val="006A40EC"/>
    <w:rsid w:val="006A46D4"/>
    <w:rsid w:val="006A4EE4"/>
    <w:rsid w:val="006A514D"/>
    <w:rsid w:val="006A582C"/>
    <w:rsid w:val="006A6EE4"/>
    <w:rsid w:val="006B13AD"/>
    <w:rsid w:val="006B1DC6"/>
    <w:rsid w:val="006B1FB6"/>
    <w:rsid w:val="006B1FE2"/>
    <w:rsid w:val="006B213F"/>
    <w:rsid w:val="006B2495"/>
    <w:rsid w:val="006B2676"/>
    <w:rsid w:val="006B297A"/>
    <w:rsid w:val="006B34F8"/>
    <w:rsid w:val="006B3800"/>
    <w:rsid w:val="006B39E3"/>
    <w:rsid w:val="006B427F"/>
    <w:rsid w:val="006B4590"/>
    <w:rsid w:val="006B52A4"/>
    <w:rsid w:val="006B5CB9"/>
    <w:rsid w:val="006B6040"/>
    <w:rsid w:val="006B6373"/>
    <w:rsid w:val="006B7491"/>
    <w:rsid w:val="006C0D62"/>
    <w:rsid w:val="006C1CBF"/>
    <w:rsid w:val="006C3044"/>
    <w:rsid w:val="006C3F8E"/>
    <w:rsid w:val="006C46B6"/>
    <w:rsid w:val="006C4DDC"/>
    <w:rsid w:val="006C4F7C"/>
    <w:rsid w:val="006C535E"/>
    <w:rsid w:val="006C561A"/>
    <w:rsid w:val="006C753E"/>
    <w:rsid w:val="006D0577"/>
    <w:rsid w:val="006D18AA"/>
    <w:rsid w:val="006D1ECF"/>
    <w:rsid w:val="006D2436"/>
    <w:rsid w:val="006D24D2"/>
    <w:rsid w:val="006D2BCB"/>
    <w:rsid w:val="006D3832"/>
    <w:rsid w:val="006D3DFC"/>
    <w:rsid w:val="006D3EA0"/>
    <w:rsid w:val="006D45CF"/>
    <w:rsid w:val="006D65A6"/>
    <w:rsid w:val="006D6963"/>
    <w:rsid w:val="006D73B9"/>
    <w:rsid w:val="006E0842"/>
    <w:rsid w:val="006E0D74"/>
    <w:rsid w:val="006E1A43"/>
    <w:rsid w:val="006E1EFC"/>
    <w:rsid w:val="006E2CE5"/>
    <w:rsid w:val="006E2E4D"/>
    <w:rsid w:val="006E446A"/>
    <w:rsid w:val="006E44C2"/>
    <w:rsid w:val="006E4977"/>
    <w:rsid w:val="006E4FB5"/>
    <w:rsid w:val="006F07DC"/>
    <w:rsid w:val="006F1057"/>
    <w:rsid w:val="006F1265"/>
    <w:rsid w:val="006F45E7"/>
    <w:rsid w:val="006F51E0"/>
    <w:rsid w:val="006F61C3"/>
    <w:rsid w:val="006F6951"/>
    <w:rsid w:val="006F6F31"/>
    <w:rsid w:val="006F71B1"/>
    <w:rsid w:val="006F743F"/>
    <w:rsid w:val="006F7481"/>
    <w:rsid w:val="006F77A0"/>
    <w:rsid w:val="006F785E"/>
    <w:rsid w:val="006F7A06"/>
    <w:rsid w:val="006F7AEC"/>
    <w:rsid w:val="00700529"/>
    <w:rsid w:val="0070081F"/>
    <w:rsid w:val="0070098D"/>
    <w:rsid w:val="00700CCF"/>
    <w:rsid w:val="00700CE2"/>
    <w:rsid w:val="007019D9"/>
    <w:rsid w:val="00705BEB"/>
    <w:rsid w:val="00707021"/>
    <w:rsid w:val="00707619"/>
    <w:rsid w:val="00707B4B"/>
    <w:rsid w:val="00710238"/>
    <w:rsid w:val="00710710"/>
    <w:rsid w:val="00710A77"/>
    <w:rsid w:val="00710FE2"/>
    <w:rsid w:val="00711B64"/>
    <w:rsid w:val="00711F9D"/>
    <w:rsid w:val="00712C36"/>
    <w:rsid w:val="00713036"/>
    <w:rsid w:val="00713599"/>
    <w:rsid w:val="00713A33"/>
    <w:rsid w:val="00713D3B"/>
    <w:rsid w:val="00716B9F"/>
    <w:rsid w:val="00716FDC"/>
    <w:rsid w:val="00717609"/>
    <w:rsid w:val="00720468"/>
    <w:rsid w:val="007206BB"/>
    <w:rsid w:val="00720803"/>
    <w:rsid w:val="00721376"/>
    <w:rsid w:val="0072221F"/>
    <w:rsid w:val="0072580E"/>
    <w:rsid w:val="0073073D"/>
    <w:rsid w:val="007313B1"/>
    <w:rsid w:val="00731850"/>
    <w:rsid w:val="0073200E"/>
    <w:rsid w:val="00732A06"/>
    <w:rsid w:val="00732B9F"/>
    <w:rsid w:val="0073393C"/>
    <w:rsid w:val="0073423A"/>
    <w:rsid w:val="00734302"/>
    <w:rsid w:val="0073498F"/>
    <w:rsid w:val="0073527A"/>
    <w:rsid w:val="007354A3"/>
    <w:rsid w:val="00735651"/>
    <w:rsid w:val="00737066"/>
    <w:rsid w:val="00740474"/>
    <w:rsid w:val="0074136C"/>
    <w:rsid w:val="00741842"/>
    <w:rsid w:val="00741961"/>
    <w:rsid w:val="00741DF5"/>
    <w:rsid w:val="0074243B"/>
    <w:rsid w:val="007466C3"/>
    <w:rsid w:val="00746BFB"/>
    <w:rsid w:val="00747C8B"/>
    <w:rsid w:val="00747E3F"/>
    <w:rsid w:val="0075013B"/>
    <w:rsid w:val="007505FB"/>
    <w:rsid w:val="00750A8C"/>
    <w:rsid w:val="00753AA0"/>
    <w:rsid w:val="00753AFE"/>
    <w:rsid w:val="00755894"/>
    <w:rsid w:val="00755ABE"/>
    <w:rsid w:val="00755BA4"/>
    <w:rsid w:val="00756D7A"/>
    <w:rsid w:val="00760DAB"/>
    <w:rsid w:val="00760F94"/>
    <w:rsid w:val="0076260F"/>
    <w:rsid w:val="0076274C"/>
    <w:rsid w:val="00762A40"/>
    <w:rsid w:val="00762B7F"/>
    <w:rsid w:val="00762F21"/>
    <w:rsid w:val="00763A4D"/>
    <w:rsid w:val="007649B2"/>
    <w:rsid w:val="007653EF"/>
    <w:rsid w:val="00766C55"/>
    <w:rsid w:val="00766F61"/>
    <w:rsid w:val="0077040F"/>
    <w:rsid w:val="007704AF"/>
    <w:rsid w:val="00770F2E"/>
    <w:rsid w:val="00770FE1"/>
    <w:rsid w:val="00773793"/>
    <w:rsid w:val="007737DC"/>
    <w:rsid w:val="007738A1"/>
    <w:rsid w:val="00774223"/>
    <w:rsid w:val="0077458B"/>
    <w:rsid w:val="00774AFC"/>
    <w:rsid w:val="00774EAE"/>
    <w:rsid w:val="007750F0"/>
    <w:rsid w:val="007752FC"/>
    <w:rsid w:val="00776115"/>
    <w:rsid w:val="00776392"/>
    <w:rsid w:val="0077696D"/>
    <w:rsid w:val="007772CF"/>
    <w:rsid w:val="00777A3C"/>
    <w:rsid w:val="00777ADC"/>
    <w:rsid w:val="00780466"/>
    <w:rsid w:val="00783E66"/>
    <w:rsid w:val="007846CB"/>
    <w:rsid w:val="00784F92"/>
    <w:rsid w:val="00785D25"/>
    <w:rsid w:val="007873B9"/>
    <w:rsid w:val="00790259"/>
    <w:rsid w:val="00791402"/>
    <w:rsid w:val="00791571"/>
    <w:rsid w:val="007932D8"/>
    <w:rsid w:val="007933CE"/>
    <w:rsid w:val="007933E3"/>
    <w:rsid w:val="00793705"/>
    <w:rsid w:val="00794945"/>
    <w:rsid w:val="007949B4"/>
    <w:rsid w:val="00794BC7"/>
    <w:rsid w:val="00794BF1"/>
    <w:rsid w:val="00795185"/>
    <w:rsid w:val="007967C3"/>
    <w:rsid w:val="00796F48"/>
    <w:rsid w:val="00797E30"/>
    <w:rsid w:val="007A06BE"/>
    <w:rsid w:val="007A0760"/>
    <w:rsid w:val="007A1C25"/>
    <w:rsid w:val="007A2FE8"/>
    <w:rsid w:val="007A4F36"/>
    <w:rsid w:val="007A5157"/>
    <w:rsid w:val="007A51DE"/>
    <w:rsid w:val="007A6E11"/>
    <w:rsid w:val="007A70F3"/>
    <w:rsid w:val="007B1A65"/>
    <w:rsid w:val="007B1F18"/>
    <w:rsid w:val="007B328E"/>
    <w:rsid w:val="007B37AB"/>
    <w:rsid w:val="007B3A58"/>
    <w:rsid w:val="007B3FE4"/>
    <w:rsid w:val="007B4339"/>
    <w:rsid w:val="007B523D"/>
    <w:rsid w:val="007B5CDD"/>
    <w:rsid w:val="007C0165"/>
    <w:rsid w:val="007C12CC"/>
    <w:rsid w:val="007C19EF"/>
    <w:rsid w:val="007C1A0B"/>
    <w:rsid w:val="007C1BFC"/>
    <w:rsid w:val="007C3493"/>
    <w:rsid w:val="007C4D13"/>
    <w:rsid w:val="007C514E"/>
    <w:rsid w:val="007C53FF"/>
    <w:rsid w:val="007C6188"/>
    <w:rsid w:val="007C6E05"/>
    <w:rsid w:val="007D0412"/>
    <w:rsid w:val="007D071F"/>
    <w:rsid w:val="007D074D"/>
    <w:rsid w:val="007D1B5E"/>
    <w:rsid w:val="007D205B"/>
    <w:rsid w:val="007D25DE"/>
    <w:rsid w:val="007D3251"/>
    <w:rsid w:val="007D372D"/>
    <w:rsid w:val="007D5235"/>
    <w:rsid w:val="007D5668"/>
    <w:rsid w:val="007D5B04"/>
    <w:rsid w:val="007D5DB7"/>
    <w:rsid w:val="007D6165"/>
    <w:rsid w:val="007D6952"/>
    <w:rsid w:val="007D69CE"/>
    <w:rsid w:val="007D7E07"/>
    <w:rsid w:val="007D7F6D"/>
    <w:rsid w:val="007E02CD"/>
    <w:rsid w:val="007E103F"/>
    <w:rsid w:val="007E12FB"/>
    <w:rsid w:val="007E2976"/>
    <w:rsid w:val="007E2995"/>
    <w:rsid w:val="007E2E78"/>
    <w:rsid w:val="007E2E80"/>
    <w:rsid w:val="007E2F06"/>
    <w:rsid w:val="007E37AD"/>
    <w:rsid w:val="007E3DE6"/>
    <w:rsid w:val="007E40FF"/>
    <w:rsid w:val="007E4B0D"/>
    <w:rsid w:val="007E512F"/>
    <w:rsid w:val="007E6879"/>
    <w:rsid w:val="007E7320"/>
    <w:rsid w:val="007E7780"/>
    <w:rsid w:val="007E7D96"/>
    <w:rsid w:val="007E7DA9"/>
    <w:rsid w:val="007F1665"/>
    <w:rsid w:val="007F1675"/>
    <w:rsid w:val="007F1866"/>
    <w:rsid w:val="007F1B57"/>
    <w:rsid w:val="007F201D"/>
    <w:rsid w:val="007F2B52"/>
    <w:rsid w:val="007F3045"/>
    <w:rsid w:val="007F3182"/>
    <w:rsid w:val="007F3364"/>
    <w:rsid w:val="007F484F"/>
    <w:rsid w:val="007F51B2"/>
    <w:rsid w:val="007F5595"/>
    <w:rsid w:val="007F622B"/>
    <w:rsid w:val="007F6EE2"/>
    <w:rsid w:val="008004BB"/>
    <w:rsid w:val="00801DC5"/>
    <w:rsid w:val="00803599"/>
    <w:rsid w:val="00803FF1"/>
    <w:rsid w:val="008046A1"/>
    <w:rsid w:val="00804FF9"/>
    <w:rsid w:val="00805C6B"/>
    <w:rsid w:val="00806365"/>
    <w:rsid w:val="008064FC"/>
    <w:rsid w:val="00807085"/>
    <w:rsid w:val="00810B33"/>
    <w:rsid w:val="0081162B"/>
    <w:rsid w:val="008136D4"/>
    <w:rsid w:val="008148A4"/>
    <w:rsid w:val="00814A0F"/>
    <w:rsid w:val="00814D6A"/>
    <w:rsid w:val="00814F33"/>
    <w:rsid w:val="00815140"/>
    <w:rsid w:val="00815B35"/>
    <w:rsid w:val="00815F89"/>
    <w:rsid w:val="00816B50"/>
    <w:rsid w:val="00816DBB"/>
    <w:rsid w:val="00820718"/>
    <w:rsid w:val="00820BDA"/>
    <w:rsid w:val="0082135E"/>
    <w:rsid w:val="00821D48"/>
    <w:rsid w:val="00822428"/>
    <w:rsid w:val="00822B7C"/>
    <w:rsid w:val="00822E85"/>
    <w:rsid w:val="00823A36"/>
    <w:rsid w:val="00823E4C"/>
    <w:rsid w:val="008242CF"/>
    <w:rsid w:val="00824362"/>
    <w:rsid w:val="008243F2"/>
    <w:rsid w:val="00825231"/>
    <w:rsid w:val="00826022"/>
    <w:rsid w:val="00826694"/>
    <w:rsid w:val="00827CA5"/>
    <w:rsid w:val="008307E8"/>
    <w:rsid w:val="00830C67"/>
    <w:rsid w:val="0083108B"/>
    <w:rsid w:val="008319D3"/>
    <w:rsid w:val="00831A80"/>
    <w:rsid w:val="00832544"/>
    <w:rsid w:val="008325D2"/>
    <w:rsid w:val="00832B6B"/>
    <w:rsid w:val="008330F9"/>
    <w:rsid w:val="0083339F"/>
    <w:rsid w:val="0083343A"/>
    <w:rsid w:val="00833791"/>
    <w:rsid w:val="0083456A"/>
    <w:rsid w:val="008360CC"/>
    <w:rsid w:val="0083749F"/>
    <w:rsid w:val="0083752E"/>
    <w:rsid w:val="00840624"/>
    <w:rsid w:val="00841163"/>
    <w:rsid w:val="0084187E"/>
    <w:rsid w:val="00842BB8"/>
    <w:rsid w:val="00842ED9"/>
    <w:rsid w:val="00844688"/>
    <w:rsid w:val="00845115"/>
    <w:rsid w:val="008451BD"/>
    <w:rsid w:val="00845E39"/>
    <w:rsid w:val="008463F1"/>
    <w:rsid w:val="00846629"/>
    <w:rsid w:val="00846D3E"/>
    <w:rsid w:val="00847237"/>
    <w:rsid w:val="00847853"/>
    <w:rsid w:val="0084798C"/>
    <w:rsid w:val="00847FBD"/>
    <w:rsid w:val="00850BBD"/>
    <w:rsid w:val="008520EA"/>
    <w:rsid w:val="0085219E"/>
    <w:rsid w:val="008521CF"/>
    <w:rsid w:val="008538CF"/>
    <w:rsid w:val="00853904"/>
    <w:rsid w:val="0085409D"/>
    <w:rsid w:val="008541AA"/>
    <w:rsid w:val="0085425E"/>
    <w:rsid w:val="0085430C"/>
    <w:rsid w:val="00854653"/>
    <w:rsid w:val="00854967"/>
    <w:rsid w:val="00854FB0"/>
    <w:rsid w:val="00855847"/>
    <w:rsid w:val="00855A7F"/>
    <w:rsid w:val="00855DA6"/>
    <w:rsid w:val="00856A1E"/>
    <w:rsid w:val="00856D6D"/>
    <w:rsid w:val="008579C3"/>
    <w:rsid w:val="00862286"/>
    <w:rsid w:val="008624D2"/>
    <w:rsid w:val="00862745"/>
    <w:rsid w:val="00862ACF"/>
    <w:rsid w:val="008652D4"/>
    <w:rsid w:val="00866E89"/>
    <w:rsid w:val="008670C4"/>
    <w:rsid w:val="0087017F"/>
    <w:rsid w:val="00870CC1"/>
    <w:rsid w:val="008735EC"/>
    <w:rsid w:val="00873AC2"/>
    <w:rsid w:val="00873CC2"/>
    <w:rsid w:val="0087459D"/>
    <w:rsid w:val="00875617"/>
    <w:rsid w:val="00875826"/>
    <w:rsid w:val="008764CD"/>
    <w:rsid w:val="0087686D"/>
    <w:rsid w:val="00880E6F"/>
    <w:rsid w:val="00881138"/>
    <w:rsid w:val="008811A1"/>
    <w:rsid w:val="00881555"/>
    <w:rsid w:val="008815B9"/>
    <w:rsid w:val="0088161B"/>
    <w:rsid w:val="00881755"/>
    <w:rsid w:val="00881E3B"/>
    <w:rsid w:val="00882AFC"/>
    <w:rsid w:val="00882F0D"/>
    <w:rsid w:val="00884271"/>
    <w:rsid w:val="00884A61"/>
    <w:rsid w:val="00884B5A"/>
    <w:rsid w:val="00884E21"/>
    <w:rsid w:val="00884E47"/>
    <w:rsid w:val="00885436"/>
    <w:rsid w:val="00886B56"/>
    <w:rsid w:val="00887061"/>
    <w:rsid w:val="00887180"/>
    <w:rsid w:val="0089082E"/>
    <w:rsid w:val="008919D6"/>
    <w:rsid w:val="008926B5"/>
    <w:rsid w:val="008929C5"/>
    <w:rsid w:val="00892D0D"/>
    <w:rsid w:val="008948EC"/>
    <w:rsid w:val="00895531"/>
    <w:rsid w:val="0089557E"/>
    <w:rsid w:val="008A03E8"/>
    <w:rsid w:val="008A0F91"/>
    <w:rsid w:val="008A17CB"/>
    <w:rsid w:val="008A1C4C"/>
    <w:rsid w:val="008A2143"/>
    <w:rsid w:val="008A2D38"/>
    <w:rsid w:val="008A4ED0"/>
    <w:rsid w:val="008A5278"/>
    <w:rsid w:val="008A5509"/>
    <w:rsid w:val="008A5998"/>
    <w:rsid w:val="008A62DB"/>
    <w:rsid w:val="008A6B1E"/>
    <w:rsid w:val="008B0A72"/>
    <w:rsid w:val="008B0B26"/>
    <w:rsid w:val="008B1387"/>
    <w:rsid w:val="008B144B"/>
    <w:rsid w:val="008B17B5"/>
    <w:rsid w:val="008B1C86"/>
    <w:rsid w:val="008B2916"/>
    <w:rsid w:val="008B3871"/>
    <w:rsid w:val="008B573A"/>
    <w:rsid w:val="008B63A1"/>
    <w:rsid w:val="008B6A0F"/>
    <w:rsid w:val="008B706E"/>
    <w:rsid w:val="008C02F4"/>
    <w:rsid w:val="008C128D"/>
    <w:rsid w:val="008C17C5"/>
    <w:rsid w:val="008C2391"/>
    <w:rsid w:val="008C2E26"/>
    <w:rsid w:val="008C337A"/>
    <w:rsid w:val="008C34DA"/>
    <w:rsid w:val="008C37B2"/>
    <w:rsid w:val="008C4111"/>
    <w:rsid w:val="008C6963"/>
    <w:rsid w:val="008C6A27"/>
    <w:rsid w:val="008C7720"/>
    <w:rsid w:val="008D05BC"/>
    <w:rsid w:val="008D0E8A"/>
    <w:rsid w:val="008D1272"/>
    <w:rsid w:val="008D14FF"/>
    <w:rsid w:val="008D18CB"/>
    <w:rsid w:val="008D1C0D"/>
    <w:rsid w:val="008D2B10"/>
    <w:rsid w:val="008D34B0"/>
    <w:rsid w:val="008D3B9F"/>
    <w:rsid w:val="008D3F7F"/>
    <w:rsid w:val="008D53E5"/>
    <w:rsid w:val="008D5E66"/>
    <w:rsid w:val="008D5F5B"/>
    <w:rsid w:val="008D611A"/>
    <w:rsid w:val="008D652B"/>
    <w:rsid w:val="008D691D"/>
    <w:rsid w:val="008D6EAF"/>
    <w:rsid w:val="008D7129"/>
    <w:rsid w:val="008D7CAC"/>
    <w:rsid w:val="008D7D98"/>
    <w:rsid w:val="008D7F2A"/>
    <w:rsid w:val="008E06A7"/>
    <w:rsid w:val="008E0886"/>
    <w:rsid w:val="008E0B58"/>
    <w:rsid w:val="008E0B68"/>
    <w:rsid w:val="008E134C"/>
    <w:rsid w:val="008E1D89"/>
    <w:rsid w:val="008E1F8D"/>
    <w:rsid w:val="008E2138"/>
    <w:rsid w:val="008E235E"/>
    <w:rsid w:val="008E3C2F"/>
    <w:rsid w:val="008E56AD"/>
    <w:rsid w:val="008E60BA"/>
    <w:rsid w:val="008E72E2"/>
    <w:rsid w:val="008E78D6"/>
    <w:rsid w:val="008F0EE9"/>
    <w:rsid w:val="008F1D23"/>
    <w:rsid w:val="008F1F98"/>
    <w:rsid w:val="008F2558"/>
    <w:rsid w:val="008F26F3"/>
    <w:rsid w:val="008F289F"/>
    <w:rsid w:val="008F2937"/>
    <w:rsid w:val="008F398B"/>
    <w:rsid w:val="008F41A6"/>
    <w:rsid w:val="008F471E"/>
    <w:rsid w:val="008F4A3E"/>
    <w:rsid w:val="008F5197"/>
    <w:rsid w:val="008F5DCA"/>
    <w:rsid w:val="008F61A4"/>
    <w:rsid w:val="008F61AC"/>
    <w:rsid w:val="008F6EFC"/>
    <w:rsid w:val="008F71DD"/>
    <w:rsid w:val="008F75E2"/>
    <w:rsid w:val="00900D63"/>
    <w:rsid w:val="0090167F"/>
    <w:rsid w:val="00901BD9"/>
    <w:rsid w:val="00901CA1"/>
    <w:rsid w:val="009021D9"/>
    <w:rsid w:val="00902232"/>
    <w:rsid w:val="00902627"/>
    <w:rsid w:val="0090273D"/>
    <w:rsid w:val="00902A59"/>
    <w:rsid w:val="00903155"/>
    <w:rsid w:val="00904CA3"/>
    <w:rsid w:val="00906C60"/>
    <w:rsid w:val="00906D0F"/>
    <w:rsid w:val="00906DF5"/>
    <w:rsid w:val="00906ECB"/>
    <w:rsid w:val="0090747D"/>
    <w:rsid w:val="00910B83"/>
    <w:rsid w:val="00910E39"/>
    <w:rsid w:val="009111BB"/>
    <w:rsid w:val="00911902"/>
    <w:rsid w:val="00911B7E"/>
    <w:rsid w:val="00912188"/>
    <w:rsid w:val="00916CCD"/>
    <w:rsid w:val="00920401"/>
    <w:rsid w:val="0092043B"/>
    <w:rsid w:val="0092062F"/>
    <w:rsid w:val="00920A91"/>
    <w:rsid w:val="00920E99"/>
    <w:rsid w:val="00921D2B"/>
    <w:rsid w:val="00923723"/>
    <w:rsid w:val="00923E0B"/>
    <w:rsid w:val="00924603"/>
    <w:rsid w:val="0092529F"/>
    <w:rsid w:val="00925CA6"/>
    <w:rsid w:val="00926035"/>
    <w:rsid w:val="00926356"/>
    <w:rsid w:val="009264D6"/>
    <w:rsid w:val="009274C8"/>
    <w:rsid w:val="009275CA"/>
    <w:rsid w:val="0092787E"/>
    <w:rsid w:val="00927C3D"/>
    <w:rsid w:val="009316D3"/>
    <w:rsid w:val="00931BAF"/>
    <w:rsid w:val="00933712"/>
    <w:rsid w:val="0093379B"/>
    <w:rsid w:val="0093462D"/>
    <w:rsid w:val="009347B4"/>
    <w:rsid w:val="00934F55"/>
    <w:rsid w:val="00935B63"/>
    <w:rsid w:val="00936EBD"/>
    <w:rsid w:val="00937012"/>
    <w:rsid w:val="0093745D"/>
    <w:rsid w:val="0094046B"/>
    <w:rsid w:val="00940B4E"/>
    <w:rsid w:val="00940F60"/>
    <w:rsid w:val="00941649"/>
    <w:rsid w:val="00941AE4"/>
    <w:rsid w:val="0094280A"/>
    <w:rsid w:val="00942968"/>
    <w:rsid w:val="0094361E"/>
    <w:rsid w:val="009436A8"/>
    <w:rsid w:val="0094390E"/>
    <w:rsid w:val="00944FAE"/>
    <w:rsid w:val="009454E6"/>
    <w:rsid w:val="00945879"/>
    <w:rsid w:val="0094663E"/>
    <w:rsid w:val="00947037"/>
    <w:rsid w:val="00947D67"/>
    <w:rsid w:val="009501C9"/>
    <w:rsid w:val="0095102E"/>
    <w:rsid w:val="009528BD"/>
    <w:rsid w:val="00952F4A"/>
    <w:rsid w:val="00953894"/>
    <w:rsid w:val="00955118"/>
    <w:rsid w:val="00956A8E"/>
    <w:rsid w:val="009577C3"/>
    <w:rsid w:val="00961A4F"/>
    <w:rsid w:val="00961EC2"/>
    <w:rsid w:val="009628DE"/>
    <w:rsid w:val="00962EE7"/>
    <w:rsid w:val="009640CC"/>
    <w:rsid w:val="0096479F"/>
    <w:rsid w:val="00965237"/>
    <w:rsid w:val="009652D5"/>
    <w:rsid w:val="00965F2A"/>
    <w:rsid w:val="00965F46"/>
    <w:rsid w:val="00966006"/>
    <w:rsid w:val="009666F8"/>
    <w:rsid w:val="009706C4"/>
    <w:rsid w:val="009711F4"/>
    <w:rsid w:val="00972144"/>
    <w:rsid w:val="00972658"/>
    <w:rsid w:val="00973599"/>
    <w:rsid w:val="009736CA"/>
    <w:rsid w:val="009738E5"/>
    <w:rsid w:val="00973A51"/>
    <w:rsid w:val="0097400E"/>
    <w:rsid w:val="009746F7"/>
    <w:rsid w:val="009748D3"/>
    <w:rsid w:val="00974EFE"/>
    <w:rsid w:val="00974F56"/>
    <w:rsid w:val="0097548C"/>
    <w:rsid w:val="00976480"/>
    <w:rsid w:val="0097666C"/>
    <w:rsid w:val="009767AF"/>
    <w:rsid w:val="00980BDB"/>
    <w:rsid w:val="00981167"/>
    <w:rsid w:val="00981DCC"/>
    <w:rsid w:val="009822E5"/>
    <w:rsid w:val="00982412"/>
    <w:rsid w:val="00983012"/>
    <w:rsid w:val="0098344B"/>
    <w:rsid w:val="009842A4"/>
    <w:rsid w:val="00985066"/>
    <w:rsid w:val="00985CA2"/>
    <w:rsid w:val="009865F9"/>
    <w:rsid w:val="009901CC"/>
    <w:rsid w:val="009904F5"/>
    <w:rsid w:val="009906E6"/>
    <w:rsid w:val="0099085C"/>
    <w:rsid w:val="009929BB"/>
    <w:rsid w:val="00993032"/>
    <w:rsid w:val="0099319D"/>
    <w:rsid w:val="009935FD"/>
    <w:rsid w:val="009949D2"/>
    <w:rsid w:val="00995255"/>
    <w:rsid w:val="0099579F"/>
    <w:rsid w:val="009968F4"/>
    <w:rsid w:val="009977FA"/>
    <w:rsid w:val="00997904"/>
    <w:rsid w:val="00997D19"/>
    <w:rsid w:val="00997E1F"/>
    <w:rsid w:val="009A0514"/>
    <w:rsid w:val="009A1FA5"/>
    <w:rsid w:val="009A2898"/>
    <w:rsid w:val="009A2F47"/>
    <w:rsid w:val="009A3B19"/>
    <w:rsid w:val="009A4217"/>
    <w:rsid w:val="009A4448"/>
    <w:rsid w:val="009A5E9A"/>
    <w:rsid w:val="009A5FB7"/>
    <w:rsid w:val="009A6219"/>
    <w:rsid w:val="009A62E3"/>
    <w:rsid w:val="009A6923"/>
    <w:rsid w:val="009A6B5A"/>
    <w:rsid w:val="009A71E8"/>
    <w:rsid w:val="009B0EA2"/>
    <w:rsid w:val="009B0F3D"/>
    <w:rsid w:val="009B12DB"/>
    <w:rsid w:val="009B2750"/>
    <w:rsid w:val="009B2CB3"/>
    <w:rsid w:val="009B3DB1"/>
    <w:rsid w:val="009B461A"/>
    <w:rsid w:val="009B48E6"/>
    <w:rsid w:val="009B5EEA"/>
    <w:rsid w:val="009B625F"/>
    <w:rsid w:val="009B643B"/>
    <w:rsid w:val="009B6615"/>
    <w:rsid w:val="009B675C"/>
    <w:rsid w:val="009B6D91"/>
    <w:rsid w:val="009B7450"/>
    <w:rsid w:val="009B757C"/>
    <w:rsid w:val="009C02BC"/>
    <w:rsid w:val="009C0A07"/>
    <w:rsid w:val="009C2140"/>
    <w:rsid w:val="009C27C0"/>
    <w:rsid w:val="009C328F"/>
    <w:rsid w:val="009C357E"/>
    <w:rsid w:val="009C4D80"/>
    <w:rsid w:val="009D092B"/>
    <w:rsid w:val="009D0FE6"/>
    <w:rsid w:val="009D2279"/>
    <w:rsid w:val="009D3F8F"/>
    <w:rsid w:val="009D479D"/>
    <w:rsid w:val="009D4F6E"/>
    <w:rsid w:val="009D5567"/>
    <w:rsid w:val="009D57AD"/>
    <w:rsid w:val="009D5D1A"/>
    <w:rsid w:val="009D5F92"/>
    <w:rsid w:val="009D661F"/>
    <w:rsid w:val="009D69F6"/>
    <w:rsid w:val="009D6E8C"/>
    <w:rsid w:val="009E10D5"/>
    <w:rsid w:val="009E140B"/>
    <w:rsid w:val="009E147C"/>
    <w:rsid w:val="009E1A59"/>
    <w:rsid w:val="009E27E4"/>
    <w:rsid w:val="009E2EDC"/>
    <w:rsid w:val="009E5211"/>
    <w:rsid w:val="009E6AE8"/>
    <w:rsid w:val="009E7735"/>
    <w:rsid w:val="009F0075"/>
    <w:rsid w:val="009F012A"/>
    <w:rsid w:val="009F081A"/>
    <w:rsid w:val="009F1EE7"/>
    <w:rsid w:val="009F58E8"/>
    <w:rsid w:val="009F6A91"/>
    <w:rsid w:val="00A000F1"/>
    <w:rsid w:val="00A005E5"/>
    <w:rsid w:val="00A0126C"/>
    <w:rsid w:val="00A01A15"/>
    <w:rsid w:val="00A01C2F"/>
    <w:rsid w:val="00A01EF5"/>
    <w:rsid w:val="00A03043"/>
    <w:rsid w:val="00A03E74"/>
    <w:rsid w:val="00A03FA9"/>
    <w:rsid w:val="00A04346"/>
    <w:rsid w:val="00A04A68"/>
    <w:rsid w:val="00A05381"/>
    <w:rsid w:val="00A05655"/>
    <w:rsid w:val="00A069DE"/>
    <w:rsid w:val="00A07191"/>
    <w:rsid w:val="00A077FE"/>
    <w:rsid w:val="00A07E92"/>
    <w:rsid w:val="00A10AA5"/>
    <w:rsid w:val="00A11DDD"/>
    <w:rsid w:val="00A11F19"/>
    <w:rsid w:val="00A12F5C"/>
    <w:rsid w:val="00A14007"/>
    <w:rsid w:val="00A14CA2"/>
    <w:rsid w:val="00A14F56"/>
    <w:rsid w:val="00A14F6C"/>
    <w:rsid w:val="00A1557E"/>
    <w:rsid w:val="00A16136"/>
    <w:rsid w:val="00A161A5"/>
    <w:rsid w:val="00A1643D"/>
    <w:rsid w:val="00A16FE4"/>
    <w:rsid w:val="00A17B9A"/>
    <w:rsid w:val="00A2016B"/>
    <w:rsid w:val="00A21196"/>
    <w:rsid w:val="00A238E9"/>
    <w:rsid w:val="00A23FF7"/>
    <w:rsid w:val="00A257F4"/>
    <w:rsid w:val="00A25FEB"/>
    <w:rsid w:val="00A2679C"/>
    <w:rsid w:val="00A26C42"/>
    <w:rsid w:val="00A27541"/>
    <w:rsid w:val="00A33464"/>
    <w:rsid w:val="00A33797"/>
    <w:rsid w:val="00A35DCD"/>
    <w:rsid w:val="00A3730D"/>
    <w:rsid w:val="00A37320"/>
    <w:rsid w:val="00A37A8C"/>
    <w:rsid w:val="00A37F81"/>
    <w:rsid w:val="00A40BA2"/>
    <w:rsid w:val="00A41A24"/>
    <w:rsid w:val="00A41AFF"/>
    <w:rsid w:val="00A427CE"/>
    <w:rsid w:val="00A43322"/>
    <w:rsid w:val="00A43354"/>
    <w:rsid w:val="00A440BA"/>
    <w:rsid w:val="00A44141"/>
    <w:rsid w:val="00A4460E"/>
    <w:rsid w:val="00A446A2"/>
    <w:rsid w:val="00A44C2C"/>
    <w:rsid w:val="00A45EC8"/>
    <w:rsid w:val="00A46A34"/>
    <w:rsid w:val="00A474A8"/>
    <w:rsid w:val="00A5036E"/>
    <w:rsid w:val="00A50FC3"/>
    <w:rsid w:val="00A51CAD"/>
    <w:rsid w:val="00A5236A"/>
    <w:rsid w:val="00A52E54"/>
    <w:rsid w:val="00A53C43"/>
    <w:rsid w:val="00A5401D"/>
    <w:rsid w:val="00A54F47"/>
    <w:rsid w:val="00A552C1"/>
    <w:rsid w:val="00A5590B"/>
    <w:rsid w:val="00A55AC8"/>
    <w:rsid w:val="00A56060"/>
    <w:rsid w:val="00A562FF"/>
    <w:rsid w:val="00A5636A"/>
    <w:rsid w:val="00A565F7"/>
    <w:rsid w:val="00A56CE2"/>
    <w:rsid w:val="00A576D3"/>
    <w:rsid w:val="00A57B0D"/>
    <w:rsid w:val="00A60D6C"/>
    <w:rsid w:val="00A63344"/>
    <w:rsid w:val="00A63938"/>
    <w:rsid w:val="00A63F97"/>
    <w:rsid w:val="00A645D1"/>
    <w:rsid w:val="00A64671"/>
    <w:rsid w:val="00A64C5C"/>
    <w:rsid w:val="00A64FCD"/>
    <w:rsid w:val="00A65107"/>
    <w:rsid w:val="00A659C6"/>
    <w:rsid w:val="00A66318"/>
    <w:rsid w:val="00A66AFB"/>
    <w:rsid w:val="00A70D68"/>
    <w:rsid w:val="00A70FA3"/>
    <w:rsid w:val="00A716C5"/>
    <w:rsid w:val="00A725BF"/>
    <w:rsid w:val="00A735C3"/>
    <w:rsid w:val="00A74583"/>
    <w:rsid w:val="00A7474F"/>
    <w:rsid w:val="00A74962"/>
    <w:rsid w:val="00A75496"/>
    <w:rsid w:val="00A75B88"/>
    <w:rsid w:val="00A773BD"/>
    <w:rsid w:val="00A77471"/>
    <w:rsid w:val="00A7749A"/>
    <w:rsid w:val="00A77D87"/>
    <w:rsid w:val="00A806BE"/>
    <w:rsid w:val="00A815AC"/>
    <w:rsid w:val="00A818C5"/>
    <w:rsid w:val="00A81BEC"/>
    <w:rsid w:val="00A81DC2"/>
    <w:rsid w:val="00A82199"/>
    <w:rsid w:val="00A822C8"/>
    <w:rsid w:val="00A82332"/>
    <w:rsid w:val="00A82986"/>
    <w:rsid w:val="00A82BAE"/>
    <w:rsid w:val="00A82E7B"/>
    <w:rsid w:val="00A83919"/>
    <w:rsid w:val="00A83989"/>
    <w:rsid w:val="00A85CEC"/>
    <w:rsid w:val="00A85F44"/>
    <w:rsid w:val="00A8629D"/>
    <w:rsid w:val="00A86F42"/>
    <w:rsid w:val="00A87578"/>
    <w:rsid w:val="00A87D4C"/>
    <w:rsid w:val="00A90C0E"/>
    <w:rsid w:val="00A939E0"/>
    <w:rsid w:val="00A94339"/>
    <w:rsid w:val="00A960FA"/>
    <w:rsid w:val="00A962A1"/>
    <w:rsid w:val="00A9758D"/>
    <w:rsid w:val="00A97CCF"/>
    <w:rsid w:val="00AA14BC"/>
    <w:rsid w:val="00AA2480"/>
    <w:rsid w:val="00AA261D"/>
    <w:rsid w:val="00AA38C0"/>
    <w:rsid w:val="00AA4542"/>
    <w:rsid w:val="00AA4CE6"/>
    <w:rsid w:val="00AA52E5"/>
    <w:rsid w:val="00AA5C1F"/>
    <w:rsid w:val="00AA65E5"/>
    <w:rsid w:val="00AB0B52"/>
    <w:rsid w:val="00AB1A6E"/>
    <w:rsid w:val="00AB218B"/>
    <w:rsid w:val="00AB2503"/>
    <w:rsid w:val="00AB2887"/>
    <w:rsid w:val="00AB3E68"/>
    <w:rsid w:val="00AB5ADA"/>
    <w:rsid w:val="00AB5BE1"/>
    <w:rsid w:val="00AB7820"/>
    <w:rsid w:val="00AB7C6B"/>
    <w:rsid w:val="00AB7CC7"/>
    <w:rsid w:val="00AC0559"/>
    <w:rsid w:val="00AC0668"/>
    <w:rsid w:val="00AC0AEB"/>
    <w:rsid w:val="00AC2456"/>
    <w:rsid w:val="00AC2BC4"/>
    <w:rsid w:val="00AC3475"/>
    <w:rsid w:val="00AC357E"/>
    <w:rsid w:val="00AC4C4C"/>
    <w:rsid w:val="00AC4F72"/>
    <w:rsid w:val="00AC5013"/>
    <w:rsid w:val="00AC5410"/>
    <w:rsid w:val="00AC78E8"/>
    <w:rsid w:val="00AD0A0E"/>
    <w:rsid w:val="00AD0A79"/>
    <w:rsid w:val="00AD2EA5"/>
    <w:rsid w:val="00AD4445"/>
    <w:rsid w:val="00AD458E"/>
    <w:rsid w:val="00AD4C32"/>
    <w:rsid w:val="00AD59B1"/>
    <w:rsid w:val="00AD6D6B"/>
    <w:rsid w:val="00AD7278"/>
    <w:rsid w:val="00AD72F1"/>
    <w:rsid w:val="00AD7415"/>
    <w:rsid w:val="00AD7948"/>
    <w:rsid w:val="00AE01F4"/>
    <w:rsid w:val="00AE0C0E"/>
    <w:rsid w:val="00AE123E"/>
    <w:rsid w:val="00AE124F"/>
    <w:rsid w:val="00AE2327"/>
    <w:rsid w:val="00AE3B98"/>
    <w:rsid w:val="00AE3C2B"/>
    <w:rsid w:val="00AE465A"/>
    <w:rsid w:val="00AE4847"/>
    <w:rsid w:val="00AE50CC"/>
    <w:rsid w:val="00AE5FCE"/>
    <w:rsid w:val="00AE7533"/>
    <w:rsid w:val="00AF0232"/>
    <w:rsid w:val="00AF20D9"/>
    <w:rsid w:val="00AF2433"/>
    <w:rsid w:val="00AF3AE5"/>
    <w:rsid w:val="00AF3CD2"/>
    <w:rsid w:val="00AF4056"/>
    <w:rsid w:val="00AF4D3A"/>
    <w:rsid w:val="00AF59FE"/>
    <w:rsid w:val="00AF5C48"/>
    <w:rsid w:val="00AF7979"/>
    <w:rsid w:val="00B00234"/>
    <w:rsid w:val="00B0130D"/>
    <w:rsid w:val="00B02789"/>
    <w:rsid w:val="00B02B71"/>
    <w:rsid w:val="00B03122"/>
    <w:rsid w:val="00B0351F"/>
    <w:rsid w:val="00B0370F"/>
    <w:rsid w:val="00B04590"/>
    <w:rsid w:val="00B04AA8"/>
    <w:rsid w:val="00B0507F"/>
    <w:rsid w:val="00B0715A"/>
    <w:rsid w:val="00B077B3"/>
    <w:rsid w:val="00B07DAB"/>
    <w:rsid w:val="00B10083"/>
    <w:rsid w:val="00B106A6"/>
    <w:rsid w:val="00B106B6"/>
    <w:rsid w:val="00B1140A"/>
    <w:rsid w:val="00B1374C"/>
    <w:rsid w:val="00B14260"/>
    <w:rsid w:val="00B14F1C"/>
    <w:rsid w:val="00B17C00"/>
    <w:rsid w:val="00B2022F"/>
    <w:rsid w:val="00B209AB"/>
    <w:rsid w:val="00B20EE6"/>
    <w:rsid w:val="00B21DC7"/>
    <w:rsid w:val="00B22044"/>
    <w:rsid w:val="00B23603"/>
    <w:rsid w:val="00B252B7"/>
    <w:rsid w:val="00B253D6"/>
    <w:rsid w:val="00B25B3C"/>
    <w:rsid w:val="00B26691"/>
    <w:rsid w:val="00B2712E"/>
    <w:rsid w:val="00B27B6E"/>
    <w:rsid w:val="00B30DEB"/>
    <w:rsid w:val="00B31E87"/>
    <w:rsid w:val="00B32168"/>
    <w:rsid w:val="00B3282A"/>
    <w:rsid w:val="00B3289A"/>
    <w:rsid w:val="00B32FEE"/>
    <w:rsid w:val="00B332F4"/>
    <w:rsid w:val="00B33F55"/>
    <w:rsid w:val="00B33F5C"/>
    <w:rsid w:val="00B33FC2"/>
    <w:rsid w:val="00B3432D"/>
    <w:rsid w:val="00B34837"/>
    <w:rsid w:val="00B34B4B"/>
    <w:rsid w:val="00B34C8C"/>
    <w:rsid w:val="00B37419"/>
    <w:rsid w:val="00B37724"/>
    <w:rsid w:val="00B4014B"/>
    <w:rsid w:val="00B41F29"/>
    <w:rsid w:val="00B42C73"/>
    <w:rsid w:val="00B43010"/>
    <w:rsid w:val="00B4546F"/>
    <w:rsid w:val="00B45902"/>
    <w:rsid w:val="00B45D01"/>
    <w:rsid w:val="00B45E36"/>
    <w:rsid w:val="00B46729"/>
    <w:rsid w:val="00B4777E"/>
    <w:rsid w:val="00B50C45"/>
    <w:rsid w:val="00B51E58"/>
    <w:rsid w:val="00B52313"/>
    <w:rsid w:val="00B52C0A"/>
    <w:rsid w:val="00B534EC"/>
    <w:rsid w:val="00B534ED"/>
    <w:rsid w:val="00B54279"/>
    <w:rsid w:val="00B54B96"/>
    <w:rsid w:val="00B555FC"/>
    <w:rsid w:val="00B55762"/>
    <w:rsid w:val="00B57C3D"/>
    <w:rsid w:val="00B57EFD"/>
    <w:rsid w:val="00B60B7C"/>
    <w:rsid w:val="00B60F3A"/>
    <w:rsid w:val="00B613AB"/>
    <w:rsid w:val="00B61759"/>
    <w:rsid w:val="00B61CB1"/>
    <w:rsid w:val="00B61CCA"/>
    <w:rsid w:val="00B61D63"/>
    <w:rsid w:val="00B63029"/>
    <w:rsid w:val="00B6342F"/>
    <w:rsid w:val="00B635BC"/>
    <w:rsid w:val="00B636D1"/>
    <w:rsid w:val="00B64BF8"/>
    <w:rsid w:val="00B6541C"/>
    <w:rsid w:val="00B6653A"/>
    <w:rsid w:val="00B66E17"/>
    <w:rsid w:val="00B67433"/>
    <w:rsid w:val="00B67E37"/>
    <w:rsid w:val="00B71844"/>
    <w:rsid w:val="00B72396"/>
    <w:rsid w:val="00B730A1"/>
    <w:rsid w:val="00B740BA"/>
    <w:rsid w:val="00B740E6"/>
    <w:rsid w:val="00B742C5"/>
    <w:rsid w:val="00B750AD"/>
    <w:rsid w:val="00B75CCE"/>
    <w:rsid w:val="00B768D6"/>
    <w:rsid w:val="00B76B5E"/>
    <w:rsid w:val="00B7748A"/>
    <w:rsid w:val="00B77F85"/>
    <w:rsid w:val="00B80138"/>
    <w:rsid w:val="00B80FB8"/>
    <w:rsid w:val="00B811AC"/>
    <w:rsid w:val="00B8128D"/>
    <w:rsid w:val="00B81FDB"/>
    <w:rsid w:val="00B82538"/>
    <w:rsid w:val="00B829C0"/>
    <w:rsid w:val="00B83C48"/>
    <w:rsid w:val="00B84AC5"/>
    <w:rsid w:val="00B85541"/>
    <w:rsid w:val="00B87197"/>
    <w:rsid w:val="00B877B7"/>
    <w:rsid w:val="00B8791F"/>
    <w:rsid w:val="00B90259"/>
    <w:rsid w:val="00B91284"/>
    <w:rsid w:val="00B91302"/>
    <w:rsid w:val="00B91D9F"/>
    <w:rsid w:val="00B92285"/>
    <w:rsid w:val="00B93105"/>
    <w:rsid w:val="00B941F4"/>
    <w:rsid w:val="00B95317"/>
    <w:rsid w:val="00B97A9D"/>
    <w:rsid w:val="00B97DE5"/>
    <w:rsid w:val="00BA0E7E"/>
    <w:rsid w:val="00BA0F5E"/>
    <w:rsid w:val="00BA10F6"/>
    <w:rsid w:val="00BA1A9C"/>
    <w:rsid w:val="00BA1FAC"/>
    <w:rsid w:val="00BA20EE"/>
    <w:rsid w:val="00BA4556"/>
    <w:rsid w:val="00BA45D6"/>
    <w:rsid w:val="00BA47E7"/>
    <w:rsid w:val="00BA4E4B"/>
    <w:rsid w:val="00BA5BCA"/>
    <w:rsid w:val="00BA5FD0"/>
    <w:rsid w:val="00BA62F5"/>
    <w:rsid w:val="00BA68DC"/>
    <w:rsid w:val="00BA6CBC"/>
    <w:rsid w:val="00BA7954"/>
    <w:rsid w:val="00BB038B"/>
    <w:rsid w:val="00BB0793"/>
    <w:rsid w:val="00BB08DB"/>
    <w:rsid w:val="00BB194D"/>
    <w:rsid w:val="00BB208D"/>
    <w:rsid w:val="00BB2AF1"/>
    <w:rsid w:val="00BB49B9"/>
    <w:rsid w:val="00BB5AD6"/>
    <w:rsid w:val="00BB6451"/>
    <w:rsid w:val="00BB733C"/>
    <w:rsid w:val="00BB7FF0"/>
    <w:rsid w:val="00BC0145"/>
    <w:rsid w:val="00BC092D"/>
    <w:rsid w:val="00BC15BC"/>
    <w:rsid w:val="00BC1E4D"/>
    <w:rsid w:val="00BC2D64"/>
    <w:rsid w:val="00BC422C"/>
    <w:rsid w:val="00BC504A"/>
    <w:rsid w:val="00BC5226"/>
    <w:rsid w:val="00BC538B"/>
    <w:rsid w:val="00BC5390"/>
    <w:rsid w:val="00BC5B21"/>
    <w:rsid w:val="00BC6468"/>
    <w:rsid w:val="00BC6E8B"/>
    <w:rsid w:val="00BC787E"/>
    <w:rsid w:val="00BD00EA"/>
    <w:rsid w:val="00BD015D"/>
    <w:rsid w:val="00BD06D3"/>
    <w:rsid w:val="00BD0C0A"/>
    <w:rsid w:val="00BD0EF2"/>
    <w:rsid w:val="00BD1A72"/>
    <w:rsid w:val="00BD1CFD"/>
    <w:rsid w:val="00BD1E09"/>
    <w:rsid w:val="00BD3520"/>
    <w:rsid w:val="00BD392E"/>
    <w:rsid w:val="00BD3AA6"/>
    <w:rsid w:val="00BD3B13"/>
    <w:rsid w:val="00BD45F9"/>
    <w:rsid w:val="00BD5802"/>
    <w:rsid w:val="00BD60C6"/>
    <w:rsid w:val="00BE0ACA"/>
    <w:rsid w:val="00BE1794"/>
    <w:rsid w:val="00BE18B5"/>
    <w:rsid w:val="00BE1B05"/>
    <w:rsid w:val="00BE20D6"/>
    <w:rsid w:val="00BE3B4B"/>
    <w:rsid w:val="00BE5E44"/>
    <w:rsid w:val="00BE6B03"/>
    <w:rsid w:val="00BE7238"/>
    <w:rsid w:val="00BE78B2"/>
    <w:rsid w:val="00BE796B"/>
    <w:rsid w:val="00BE7CFE"/>
    <w:rsid w:val="00BF17D6"/>
    <w:rsid w:val="00BF1F2E"/>
    <w:rsid w:val="00BF2410"/>
    <w:rsid w:val="00BF46FB"/>
    <w:rsid w:val="00BF4D50"/>
    <w:rsid w:val="00BF5118"/>
    <w:rsid w:val="00BF5650"/>
    <w:rsid w:val="00BF586F"/>
    <w:rsid w:val="00BF6D1A"/>
    <w:rsid w:val="00BF70C9"/>
    <w:rsid w:val="00BF79CE"/>
    <w:rsid w:val="00BF7E4D"/>
    <w:rsid w:val="00C00021"/>
    <w:rsid w:val="00C00516"/>
    <w:rsid w:val="00C0077B"/>
    <w:rsid w:val="00C0107F"/>
    <w:rsid w:val="00C01AEE"/>
    <w:rsid w:val="00C0247A"/>
    <w:rsid w:val="00C02999"/>
    <w:rsid w:val="00C03130"/>
    <w:rsid w:val="00C03F1F"/>
    <w:rsid w:val="00C053A5"/>
    <w:rsid w:val="00C05467"/>
    <w:rsid w:val="00C05A2E"/>
    <w:rsid w:val="00C05F86"/>
    <w:rsid w:val="00C06300"/>
    <w:rsid w:val="00C0648A"/>
    <w:rsid w:val="00C06B60"/>
    <w:rsid w:val="00C06EA5"/>
    <w:rsid w:val="00C077D4"/>
    <w:rsid w:val="00C07958"/>
    <w:rsid w:val="00C07E03"/>
    <w:rsid w:val="00C10387"/>
    <w:rsid w:val="00C10407"/>
    <w:rsid w:val="00C10CF4"/>
    <w:rsid w:val="00C117E9"/>
    <w:rsid w:val="00C11CDB"/>
    <w:rsid w:val="00C11D52"/>
    <w:rsid w:val="00C11E5E"/>
    <w:rsid w:val="00C1253F"/>
    <w:rsid w:val="00C1314F"/>
    <w:rsid w:val="00C133F7"/>
    <w:rsid w:val="00C13747"/>
    <w:rsid w:val="00C1457C"/>
    <w:rsid w:val="00C1501B"/>
    <w:rsid w:val="00C15088"/>
    <w:rsid w:val="00C156C9"/>
    <w:rsid w:val="00C15CA7"/>
    <w:rsid w:val="00C16191"/>
    <w:rsid w:val="00C16F08"/>
    <w:rsid w:val="00C17F36"/>
    <w:rsid w:val="00C17F4A"/>
    <w:rsid w:val="00C201FB"/>
    <w:rsid w:val="00C202C7"/>
    <w:rsid w:val="00C20D9B"/>
    <w:rsid w:val="00C215DB"/>
    <w:rsid w:val="00C2176F"/>
    <w:rsid w:val="00C22EC8"/>
    <w:rsid w:val="00C231F0"/>
    <w:rsid w:val="00C23C7C"/>
    <w:rsid w:val="00C23C85"/>
    <w:rsid w:val="00C24954"/>
    <w:rsid w:val="00C25029"/>
    <w:rsid w:val="00C25949"/>
    <w:rsid w:val="00C25E89"/>
    <w:rsid w:val="00C2608B"/>
    <w:rsid w:val="00C26507"/>
    <w:rsid w:val="00C30D24"/>
    <w:rsid w:val="00C31547"/>
    <w:rsid w:val="00C32D11"/>
    <w:rsid w:val="00C34CE0"/>
    <w:rsid w:val="00C34D5D"/>
    <w:rsid w:val="00C35C02"/>
    <w:rsid w:val="00C37573"/>
    <w:rsid w:val="00C37B56"/>
    <w:rsid w:val="00C37EDD"/>
    <w:rsid w:val="00C40206"/>
    <w:rsid w:val="00C422D6"/>
    <w:rsid w:val="00C42AA2"/>
    <w:rsid w:val="00C42E3A"/>
    <w:rsid w:val="00C441F7"/>
    <w:rsid w:val="00C475A7"/>
    <w:rsid w:val="00C4784F"/>
    <w:rsid w:val="00C50B29"/>
    <w:rsid w:val="00C50EE8"/>
    <w:rsid w:val="00C52530"/>
    <w:rsid w:val="00C5286B"/>
    <w:rsid w:val="00C52AE1"/>
    <w:rsid w:val="00C5338C"/>
    <w:rsid w:val="00C53D58"/>
    <w:rsid w:val="00C53FC0"/>
    <w:rsid w:val="00C54673"/>
    <w:rsid w:val="00C547D2"/>
    <w:rsid w:val="00C55986"/>
    <w:rsid w:val="00C55E3D"/>
    <w:rsid w:val="00C5613A"/>
    <w:rsid w:val="00C561F8"/>
    <w:rsid w:val="00C57B3C"/>
    <w:rsid w:val="00C60015"/>
    <w:rsid w:val="00C60A36"/>
    <w:rsid w:val="00C610CE"/>
    <w:rsid w:val="00C6135D"/>
    <w:rsid w:val="00C61B1D"/>
    <w:rsid w:val="00C62227"/>
    <w:rsid w:val="00C62777"/>
    <w:rsid w:val="00C63DAC"/>
    <w:rsid w:val="00C64573"/>
    <w:rsid w:val="00C6539A"/>
    <w:rsid w:val="00C653E6"/>
    <w:rsid w:val="00C65A86"/>
    <w:rsid w:val="00C65B35"/>
    <w:rsid w:val="00C66869"/>
    <w:rsid w:val="00C66983"/>
    <w:rsid w:val="00C70072"/>
    <w:rsid w:val="00C710C2"/>
    <w:rsid w:val="00C715E3"/>
    <w:rsid w:val="00C723C0"/>
    <w:rsid w:val="00C7477A"/>
    <w:rsid w:val="00C75067"/>
    <w:rsid w:val="00C7553E"/>
    <w:rsid w:val="00C800D4"/>
    <w:rsid w:val="00C80A65"/>
    <w:rsid w:val="00C81453"/>
    <w:rsid w:val="00C8153A"/>
    <w:rsid w:val="00C822A9"/>
    <w:rsid w:val="00C82348"/>
    <w:rsid w:val="00C82911"/>
    <w:rsid w:val="00C8342D"/>
    <w:rsid w:val="00C83F0B"/>
    <w:rsid w:val="00C84838"/>
    <w:rsid w:val="00C848D0"/>
    <w:rsid w:val="00C84EFD"/>
    <w:rsid w:val="00C85BC3"/>
    <w:rsid w:val="00C85E54"/>
    <w:rsid w:val="00C867F1"/>
    <w:rsid w:val="00C86828"/>
    <w:rsid w:val="00C86FFC"/>
    <w:rsid w:val="00C90202"/>
    <w:rsid w:val="00C90402"/>
    <w:rsid w:val="00C90AB0"/>
    <w:rsid w:val="00C9257D"/>
    <w:rsid w:val="00C92B7E"/>
    <w:rsid w:val="00C92CEE"/>
    <w:rsid w:val="00C935C0"/>
    <w:rsid w:val="00C94309"/>
    <w:rsid w:val="00C94530"/>
    <w:rsid w:val="00C97D82"/>
    <w:rsid w:val="00CA0619"/>
    <w:rsid w:val="00CA2209"/>
    <w:rsid w:val="00CA2529"/>
    <w:rsid w:val="00CA2D1E"/>
    <w:rsid w:val="00CA3446"/>
    <w:rsid w:val="00CA3D4F"/>
    <w:rsid w:val="00CA4713"/>
    <w:rsid w:val="00CA649A"/>
    <w:rsid w:val="00CA68E3"/>
    <w:rsid w:val="00CA7055"/>
    <w:rsid w:val="00CA7B45"/>
    <w:rsid w:val="00CB0001"/>
    <w:rsid w:val="00CB0132"/>
    <w:rsid w:val="00CB02E1"/>
    <w:rsid w:val="00CB0731"/>
    <w:rsid w:val="00CB1F99"/>
    <w:rsid w:val="00CB233A"/>
    <w:rsid w:val="00CB2C26"/>
    <w:rsid w:val="00CB4465"/>
    <w:rsid w:val="00CB468D"/>
    <w:rsid w:val="00CB4897"/>
    <w:rsid w:val="00CB4961"/>
    <w:rsid w:val="00CB562A"/>
    <w:rsid w:val="00CB5CC4"/>
    <w:rsid w:val="00CB69C3"/>
    <w:rsid w:val="00CC0860"/>
    <w:rsid w:val="00CC1594"/>
    <w:rsid w:val="00CC1A0C"/>
    <w:rsid w:val="00CC2011"/>
    <w:rsid w:val="00CC2525"/>
    <w:rsid w:val="00CC2C8B"/>
    <w:rsid w:val="00CC44FB"/>
    <w:rsid w:val="00CC479D"/>
    <w:rsid w:val="00CC5EDA"/>
    <w:rsid w:val="00CC6644"/>
    <w:rsid w:val="00CC6825"/>
    <w:rsid w:val="00CC77E9"/>
    <w:rsid w:val="00CC7E05"/>
    <w:rsid w:val="00CC7F78"/>
    <w:rsid w:val="00CD0221"/>
    <w:rsid w:val="00CD03BF"/>
    <w:rsid w:val="00CD05CA"/>
    <w:rsid w:val="00CD17B2"/>
    <w:rsid w:val="00CD20E3"/>
    <w:rsid w:val="00CD3141"/>
    <w:rsid w:val="00CD3655"/>
    <w:rsid w:val="00CD44C5"/>
    <w:rsid w:val="00CD4AF9"/>
    <w:rsid w:val="00CD59A3"/>
    <w:rsid w:val="00CD61E5"/>
    <w:rsid w:val="00CD6F49"/>
    <w:rsid w:val="00CD723E"/>
    <w:rsid w:val="00CD733A"/>
    <w:rsid w:val="00CD734E"/>
    <w:rsid w:val="00CE02B2"/>
    <w:rsid w:val="00CE0E11"/>
    <w:rsid w:val="00CE0E79"/>
    <w:rsid w:val="00CE1190"/>
    <w:rsid w:val="00CE1910"/>
    <w:rsid w:val="00CE2207"/>
    <w:rsid w:val="00CE25E6"/>
    <w:rsid w:val="00CE2F7A"/>
    <w:rsid w:val="00CE334E"/>
    <w:rsid w:val="00CE378A"/>
    <w:rsid w:val="00CE39E6"/>
    <w:rsid w:val="00CE42B2"/>
    <w:rsid w:val="00CE5FC2"/>
    <w:rsid w:val="00CE7A22"/>
    <w:rsid w:val="00CF0BAE"/>
    <w:rsid w:val="00CF106B"/>
    <w:rsid w:val="00CF1437"/>
    <w:rsid w:val="00CF18DD"/>
    <w:rsid w:val="00CF1AA8"/>
    <w:rsid w:val="00CF2346"/>
    <w:rsid w:val="00CF2AFF"/>
    <w:rsid w:val="00CF330A"/>
    <w:rsid w:val="00CF3990"/>
    <w:rsid w:val="00CF51FB"/>
    <w:rsid w:val="00CF7415"/>
    <w:rsid w:val="00D00207"/>
    <w:rsid w:val="00D01240"/>
    <w:rsid w:val="00D01481"/>
    <w:rsid w:val="00D01ADF"/>
    <w:rsid w:val="00D01B3A"/>
    <w:rsid w:val="00D01B44"/>
    <w:rsid w:val="00D01C55"/>
    <w:rsid w:val="00D02EE3"/>
    <w:rsid w:val="00D02EFB"/>
    <w:rsid w:val="00D03CCE"/>
    <w:rsid w:val="00D03EA7"/>
    <w:rsid w:val="00D05C9F"/>
    <w:rsid w:val="00D061B1"/>
    <w:rsid w:val="00D06B93"/>
    <w:rsid w:val="00D103E8"/>
    <w:rsid w:val="00D10907"/>
    <w:rsid w:val="00D11EE6"/>
    <w:rsid w:val="00D120A2"/>
    <w:rsid w:val="00D13006"/>
    <w:rsid w:val="00D141A6"/>
    <w:rsid w:val="00D141FE"/>
    <w:rsid w:val="00D14E37"/>
    <w:rsid w:val="00D153BC"/>
    <w:rsid w:val="00D158F2"/>
    <w:rsid w:val="00D17052"/>
    <w:rsid w:val="00D17299"/>
    <w:rsid w:val="00D2300A"/>
    <w:rsid w:val="00D23E77"/>
    <w:rsid w:val="00D240B8"/>
    <w:rsid w:val="00D24804"/>
    <w:rsid w:val="00D261FB"/>
    <w:rsid w:val="00D27095"/>
    <w:rsid w:val="00D27E06"/>
    <w:rsid w:val="00D27FD6"/>
    <w:rsid w:val="00D304F9"/>
    <w:rsid w:val="00D3056F"/>
    <w:rsid w:val="00D3135E"/>
    <w:rsid w:val="00D32B60"/>
    <w:rsid w:val="00D330CF"/>
    <w:rsid w:val="00D33613"/>
    <w:rsid w:val="00D338F3"/>
    <w:rsid w:val="00D33AA6"/>
    <w:rsid w:val="00D342B1"/>
    <w:rsid w:val="00D34338"/>
    <w:rsid w:val="00D34A3B"/>
    <w:rsid w:val="00D34AFF"/>
    <w:rsid w:val="00D3509C"/>
    <w:rsid w:val="00D352A4"/>
    <w:rsid w:val="00D35729"/>
    <w:rsid w:val="00D36125"/>
    <w:rsid w:val="00D3649E"/>
    <w:rsid w:val="00D3741F"/>
    <w:rsid w:val="00D374CD"/>
    <w:rsid w:val="00D37C45"/>
    <w:rsid w:val="00D402FD"/>
    <w:rsid w:val="00D40B0F"/>
    <w:rsid w:val="00D4117C"/>
    <w:rsid w:val="00D41AC9"/>
    <w:rsid w:val="00D41CB1"/>
    <w:rsid w:val="00D43143"/>
    <w:rsid w:val="00D43AA1"/>
    <w:rsid w:val="00D43FDE"/>
    <w:rsid w:val="00D44C4F"/>
    <w:rsid w:val="00D44CAE"/>
    <w:rsid w:val="00D45C33"/>
    <w:rsid w:val="00D46032"/>
    <w:rsid w:val="00D462F2"/>
    <w:rsid w:val="00D478B4"/>
    <w:rsid w:val="00D5015D"/>
    <w:rsid w:val="00D5097F"/>
    <w:rsid w:val="00D51A2E"/>
    <w:rsid w:val="00D51CE7"/>
    <w:rsid w:val="00D5251D"/>
    <w:rsid w:val="00D52FD7"/>
    <w:rsid w:val="00D53708"/>
    <w:rsid w:val="00D55DD6"/>
    <w:rsid w:val="00D55E30"/>
    <w:rsid w:val="00D56462"/>
    <w:rsid w:val="00D572F2"/>
    <w:rsid w:val="00D579E6"/>
    <w:rsid w:val="00D60225"/>
    <w:rsid w:val="00D60674"/>
    <w:rsid w:val="00D61B55"/>
    <w:rsid w:val="00D61F57"/>
    <w:rsid w:val="00D626C9"/>
    <w:rsid w:val="00D63E6E"/>
    <w:rsid w:val="00D657CB"/>
    <w:rsid w:val="00D65A95"/>
    <w:rsid w:val="00D65F97"/>
    <w:rsid w:val="00D663DB"/>
    <w:rsid w:val="00D665FC"/>
    <w:rsid w:val="00D67047"/>
    <w:rsid w:val="00D677D2"/>
    <w:rsid w:val="00D70F26"/>
    <w:rsid w:val="00D714D6"/>
    <w:rsid w:val="00D72362"/>
    <w:rsid w:val="00D7240F"/>
    <w:rsid w:val="00D72580"/>
    <w:rsid w:val="00D72AA5"/>
    <w:rsid w:val="00D73D2E"/>
    <w:rsid w:val="00D749B9"/>
    <w:rsid w:val="00D75B29"/>
    <w:rsid w:val="00D76A34"/>
    <w:rsid w:val="00D76C12"/>
    <w:rsid w:val="00D76C6F"/>
    <w:rsid w:val="00D82005"/>
    <w:rsid w:val="00D82841"/>
    <w:rsid w:val="00D82CEE"/>
    <w:rsid w:val="00D837E6"/>
    <w:rsid w:val="00D83A1F"/>
    <w:rsid w:val="00D83ECA"/>
    <w:rsid w:val="00D847F9"/>
    <w:rsid w:val="00D84AFB"/>
    <w:rsid w:val="00D84C56"/>
    <w:rsid w:val="00D858DC"/>
    <w:rsid w:val="00D85DF4"/>
    <w:rsid w:val="00D8743B"/>
    <w:rsid w:val="00D87B55"/>
    <w:rsid w:val="00D907AC"/>
    <w:rsid w:val="00D90E8E"/>
    <w:rsid w:val="00D934F5"/>
    <w:rsid w:val="00D93714"/>
    <w:rsid w:val="00D93C71"/>
    <w:rsid w:val="00D942CB"/>
    <w:rsid w:val="00D94C42"/>
    <w:rsid w:val="00D957EA"/>
    <w:rsid w:val="00D958F7"/>
    <w:rsid w:val="00D959AE"/>
    <w:rsid w:val="00D95E87"/>
    <w:rsid w:val="00D96800"/>
    <w:rsid w:val="00D96898"/>
    <w:rsid w:val="00D96B99"/>
    <w:rsid w:val="00D96C2F"/>
    <w:rsid w:val="00D97603"/>
    <w:rsid w:val="00D976B0"/>
    <w:rsid w:val="00D97BEB"/>
    <w:rsid w:val="00DA03FF"/>
    <w:rsid w:val="00DA041D"/>
    <w:rsid w:val="00DA05FC"/>
    <w:rsid w:val="00DA1D17"/>
    <w:rsid w:val="00DA39EB"/>
    <w:rsid w:val="00DA4C1D"/>
    <w:rsid w:val="00DA4CFF"/>
    <w:rsid w:val="00DA6667"/>
    <w:rsid w:val="00DA6EAA"/>
    <w:rsid w:val="00DA77A7"/>
    <w:rsid w:val="00DB073A"/>
    <w:rsid w:val="00DB0DB6"/>
    <w:rsid w:val="00DB0F32"/>
    <w:rsid w:val="00DB1612"/>
    <w:rsid w:val="00DB1C54"/>
    <w:rsid w:val="00DB4948"/>
    <w:rsid w:val="00DB4A74"/>
    <w:rsid w:val="00DB691D"/>
    <w:rsid w:val="00DB6A1C"/>
    <w:rsid w:val="00DB6B88"/>
    <w:rsid w:val="00DB7A06"/>
    <w:rsid w:val="00DB7C18"/>
    <w:rsid w:val="00DC0987"/>
    <w:rsid w:val="00DC10DF"/>
    <w:rsid w:val="00DC1E34"/>
    <w:rsid w:val="00DC23DB"/>
    <w:rsid w:val="00DC27E7"/>
    <w:rsid w:val="00DC2F0F"/>
    <w:rsid w:val="00DC35D0"/>
    <w:rsid w:val="00DC465C"/>
    <w:rsid w:val="00DC48A8"/>
    <w:rsid w:val="00DC49A1"/>
    <w:rsid w:val="00DC4CC0"/>
    <w:rsid w:val="00DC5680"/>
    <w:rsid w:val="00DC5D8B"/>
    <w:rsid w:val="00DC5E4B"/>
    <w:rsid w:val="00DC6F62"/>
    <w:rsid w:val="00DC788B"/>
    <w:rsid w:val="00DC7ACC"/>
    <w:rsid w:val="00DD0193"/>
    <w:rsid w:val="00DD0F80"/>
    <w:rsid w:val="00DD1C43"/>
    <w:rsid w:val="00DD2F0A"/>
    <w:rsid w:val="00DD5644"/>
    <w:rsid w:val="00DD5BA8"/>
    <w:rsid w:val="00DD6A55"/>
    <w:rsid w:val="00DD74CD"/>
    <w:rsid w:val="00DD7624"/>
    <w:rsid w:val="00DE0554"/>
    <w:rsid w:val="00DE05E6"/>
    <w:rsid w:val="00DE1F0A"/>
    <w:rsid w:val="00DE28EA"/>
    <w:rsid w:val="00DE36AC"/>
    <w:rsid w:val="00DE3AF4"/>
    <w:rsid w:val="00DE401F"/>
    <w:rsid w:val="00DE57F0"/>
    <w:rsid w:val="00DE5828"/>
    <w:rsid w:val="00DE65FF"/>
    <w:rsid w:val="00DE670D"/>
    <w:rsid w:val="00DE749E"/>
    <w:rsid w:val="00DE74FE"/>
    <w:rsid w:val="00DE771C"/>
    <w:rsid w:val="00DF04A7"/>
    <w:rsid w:val="00DF04B5"/>
    <w:rsid w:val="00DF0504"/>
    <w:rsid w:val="00DF1281"/>
    <w:rsid w:val="00DF18FA"/>
    <w:rsid w:val="00DF6AFB"/>
    <w:rsid w:val="00DF73DB"/>
    <w:rsid w:val="00DF74AC"/>
    <w:rsid w:val="00E00103"/>
    <w:rsid w:val="00E0023D"/>
    <w:rsid w:val="00E012DF"/>
    <w:rsid w:val="00E02B9F"/>
    <w:rsid w:val="00E02C48"/>
    <w:rsid w:val="00E02ECB"/>
    <w:rsid w:val="00E03A0C"/>
    <w:rsid w:val="00E03C8F"/>
    <w:rsid w:val="00E047C1"/>
    <w:rsid w:val="00E049BB"/>
    <w:rsid w:val="00E04BD0"/>
    <w:rsid w:val="00E0535B"/>
    <w:rsid w:val="00E05692"/>
    <w:rsid w:val="00E05CAD"/>
    <w:rsid w:val="00E06F16"/>
    <w:rsid w:val="00E07874"/>
    <w:rsid w:val="00E10049"/>
    <w:rsid w:val="00E1044F"/>
    <w:rsid w:val="00E10B30"/>
    <w:rsid w:val="00E11364"/>
    <w:rsid w:val="00E11827"/>
    <w:rsid w:val="00E121C7"/>
    <w:rsid w:val="00E12514"/>
    <w:rsid w:val="00E13612"/>
    <w:rsid w:val="00E13E6C"/>
    <w:rsid w:val="00E1475E"/>
    <w:rsid w:val="00E14B55"/>
    <w:rsid w:val="00E154DE"/>
    <w:rsid w:val="00E15D90"/>
    <w:rsid w:val="00E20567"/>
    <w:rsid w:val="00E20E9E"/>
    <w:rsid w:val="00E23081"/>
    <w:rsid w:val="00E232D4"/>
    <w:rsid w:val="00E23300"/>
    <w:rsid w:val="00E2353E"/>
    <w:rsid w:val="00E23740"/>
    <w:rsid w:val="00E23D03"/>
    <w:rsid w:val="00E266E7"/>
    <w:rsid w:val="00E26D89"/>
    <w:rsid w:val="00E27A5B"/>
    <w:rsid w:val="00E27A77"/>
    <w:rsid w:val="00E27B3A"/>
    <w:rsid w:val="00E30667"/>
    <w:rsid w:val="00E319B1"/>
    <w:rsid w:val="00E31EA8"/>
    <w:rsid w:val="00E32300"/>
    <w:rsid w:val="00E337E2"/>
    <w:rsid w:val="00E3387E"/>
    <w:rsid w:val="00E33971"/>
    <w:rsid w:val="00E34126"/>
    <w:rsid w:val="00E357EF"/>
    <w:rsid w:val="00E36613"/>
    <w:rsid w:val="00E41044"/>
    <w:rsid w:val="00E41386"/>
    <w:rsid w:val="00E429E6"/>
    <w:rsid w:val="00E45996"/>
    <w:rsid w:val="00E45C7D"/>
    <w:rsid w:val="00E46170"/>
    <w:rsid w:val="00E46DD8"/>
    <w:rsid w:val="00E47BDF"/>
    <w:rsid w:val="00E47FAF"/>
    <w:rsid w:val="00E5041C"/>
    <w:rsid w:val="00E51165"/>
    <w:rsid w:val="00E518F8"/>
    <w:rsid w:val="00E52D21"/>
    <w:rsid w:val="00E534E8"/>
    <w:rsid w:val="00E546D9"/>
    <w:rsid w:val="00E554B5"/>
    <w:rsid w:val="00E55CDF"/>
    <w:rsid w:val="00E560B1"/>
    <w:rsid w:val="00E5620F"/>
    <w:rsid w:val="00E56AEB"/>
    <w:rsid w:val="00E56B4B"/>
    <w:rsid w:val="00E57BF2"/>
    <w:rsid w:val="00E600B4"/>
    <w:rsid w:val="00E60FBB"/>
    <w:rsid w:val="00E619BC"/>
    <w:rsid w:val="00E621B6"/>
    <w:rsid w:val="00E6257C"/>
    <w:rsid w:val="00E62803"/>
    <w:rsid w:val="00E629A4"/>
    <w:rsid w:val="00E63467"/>
    <w:rsid w:val="00E6379A"/>
    <w:rsid w:val="00E6453C"/>
    <w:rsid w:val="00E65AC7"/>
    <w:rsid w:val="00E66A6A"/>
    <w:rsid w:val="00E66EBB"/>
    <w:rsid w:val="00E676C6"/>
    <w:rsid w:val="00E7030C"/>
    <w:rsid w:val="00E707D6"/>
    <w:rsid w:val="00E711E3"/>
    <w:rsid w:val="00E71E3C"/>
    <w:rsid w:val="00E71E98"/>
    <w:rsid w:val="00E72051"/>
    <w:rsid w:val="00E72414"/>
    <w:rsid w:val="00E72B58"/>
    <w:rsid w:val="00E73AE9"/>
    <w:rsid w:val="00E746D3"/>
    <w:rsid w:val="00E74B96"/>
    <w:rsid w:val="00E74C00"/>
    <w:rsid w:val="00E74E68"/>
    <w:rsid w:val="00E75351"/>
    <w:rsid w:val="00E75815"/>
    <w:rsid w:val="00E7596B"/>
    <w:rsid w:val="00E77392"/>
    <w:rsid w:val="00E806D7"/>
    <w:rsid w:val="00E8090A"/>
    <w:rsid w:val="00E820AA"/>
    <w:rsid w:val="00E83921"/>
    <w:rsid w:val="00E84CDA"/>
    <w:rsid w:val="00E85657"/>
    <w:rsid w:val="00E85AB4"/>
    <w:rsid w:val="00E85FA1"/>
    <w:rsid w:val="00E862D3"/>
    <w:rsid w:val="00E8646B"/>
    <w:rsid w:val="00E868BF"/>
    <w:rsid w:val="00E8712A"/>
    <w:rsid w:val="00E87401"/>
    <w:rsid w:val="00E876CE"/>
    <w:rsid w:val="00E87DD6"/>
    <w:rsid w:val="00E90714"/>
    <w:rsid w:val="00E90B98"/>
    <w:rsid w:val="00E90C51"/>
    <w:rsid w:val="00E90D5D"/>
    <w:rsid w:val="00E91234"/>
    <w:rsid w:val="00E914FE"/>
    <w:rsid w:val="00E918D0"/>
    <w:rsid w:val="00E91D61"/>
    <w:rsid w:val="00E92B6F"/>
    <w:rsid w:val="00E93BCE"/>
    <w:rsid w:val="00E94B15"/>
    <w:rsid w:val="00E956A1"/>
    <w:rsid w:val="00E95F5F"/>
    <w:rsid w:val="00E96FEC"/>
    <w:rsid w:val="00E97165"/>
    <w:rsid w:val="00E97A0B"/>
    <w:rsid w:val="00E97C36"/>
    <w:rsid w:val="00EA02EE"/>
    <w:rsid w:val="00EA16EF"/>
    <w:rsid w:val="00EA1739"/>
    <w:rsid w:val="00EA19F5"/>
    <w:rsid w:val="00EA20C6"/>
    <w:rsid w:val="00EA2A58"/>
    <w:rsid w:val="00EA42C2"/>
    <w:rsid w:val="00EA47F9"/>
    <w:rsid w:val="00EA5530"/>
    <w:rsid w:val="00EA5863"/>
    <w:rsid w:val="00EA5B8F"/>
    <w:rsid w:val="00EA5EFC"/>
    <w:rsid w:val="00EA679E"/>
    <w:rsid w:val="00EA6847"/>
    <w:rsid w:val="00EA7701"/>
    <w:rsid w:val="00EA7735"/>
    <w:rsid w:val="00EA7DFA"/>
    <w:rsid w:val="00EB00F9"/>
    <w:rsid w:val="00EB050F"/>
    <w:rsid w:val="00EB0A34"/>
    <w:rsid w:val="00EB0EF6"/>
    <w:rsid w:val="00EB2A91"/>
    <w:rsid w:val="00EB2C4D"/>
    <w:rsid w:val="00EB385B"/>
    <w:rsid w:val="00EB486D"/>
    <w:rsid w:val="00EB5A44"/>
    <w:rsid w:val="00EB6258"/>
    <w:rsid w:val="00EB647C"/>
    <w:rsid w:val="00EB6490"/>
    <w:rsid w:val="00EB6E50"/>
    <w:rsid w:val="00EB7371"/>
    <w:rsid w:val="00EB7763"/>
    <w:rsid w:val="00EB7DA2"/>
    <w:rsid w:val="00EB7FB4"/>
    <w:rsid w:val="00EC0698"/>
    <w:rsid w:val="00EC06F3"/>
    <w:rsid w:val="00EC0B5A"/>
    <w:rsid w:val="00EC0CDB"/>
    <w:rsid w:val="00EC0E07"/>
    <w:rsid w:val="00EC263A"/>
    <w:rsid w:val="00EC29F0"/>
    <w:rsid w:val="00EC44E2"/>
    <w:rsid w:val="00EC4AC6"/>
    <w:rsid w:val="00EC5CB5"/>
    <w:rsid w:val="00EC67B1"/>
    <w:rsid w:val="00EC71A8"/>
    <w:rsid w:val="00EC7B7F"/>
    <w:rsid w:val="00ED066F"/>
    <w:rsid w:val="00ED0F46"/>
    <w:rsid w:val="00ED1EAF"/>
    <w:rsid w:val="00ED21C5"/>
    <w:rsid w:val="00ED2355"/>
    <w:rsid w:val="00ED2BE4"/>
    <w:rsid w:val="00ED3221"/>
    <w:rsid w:val="00ED3A10"/>
    <w:rsid w:val="00ED44CE"/>
    <w:rsid w:val="00ED5E35"/>
    <w:rsid w:val="00ED66B3"/>
    <w:rsid w:val="00ED6BE8"/>
    <w:rsid w:val="00ED6EE1"/>
    <w:rsid w:val="00ED758C"/>
    <w:rsid w:val="00EE13A2"/>
    <w:rsid w:val="00EE1872"/>
    <w:rsid w:val="00EE4183"/>
    <w:rsid w:val="00EE490E"/>
    <w:rsid w:val="00EE521F"/>
    <w:rsid w:val="00EE52BD"/>
    <w:rsid w:val="00EE5484"/>
    <w:rsid w:val="00EE5B62"/>
    <w:rsid w:val="00EE6B99"/>
    <w:rsid w:val="00EF095C"/>
    <w:rsid w:val="00EF0E6E"/>
    <w:rsid w:val="00EF1CF8"/>
    <w:rsid w:val="00EF2018"/>
    <w:rsid w:val="00EF3612"/>
    <w:rsid w:val="00EF369E"/>
    <w:rsid w:val="00EF3892"/>
    <w:rsid w:val="00EF3C9F"/>
    <w:rsid w:val="00EF43DF"/>
    <w:rsid w:val="00EF4CFA"/>
    <w:rsid w:val="00EF5616"/>
    <w:rsid w:val="00EF5F33"/>
    <w:rsid w:val="00EF677E"/>
    <w:rsid w:val="00EF6ACB"/>
    <w:rsid w:val="00EF6BBF"/>
    <w:rsid w:val="00EF6F6A"/>
    <w:rsid w:val="00EF7BED"/>
    <w:rsid w:val="00F0175E"/>
    <w:rsid w:val="00F037DA"/>
    <w:rsid w:val="00F0489F"/>
    <w:rsid w:val="00F04A92"/>
    <w:rsid w:val="00F051D8"/>
    <w:rsid w:val="00F060A5"/>
    <w:rsid w:val="00F06A91"/>
    <w:rsid w:val="00F06F94"/>
    <w:rsid w:val="00F12F5C"/>
    <w:rsid w:val="00F12FF8"/>
    <w:rsid w:val="00F13096"/>
    <w:rsid w:val="00F14CBD"/>
    <w:rsid w:val="00F1537F"/>
    <w:rsid w:val="00F15A26"/>
    <w:rsid w:val="00F15EA9"/>
    <w:rsid w:val="00F16268"/>
    <w:rsid w:val="00F17E16"/>
    <w:rsid w:val="00F17EE2"/>
    <w:rsid w:val="00F20053"/>
    <w:rsid w:val="00F20AAB"/>
    <w:rsid w:val="00F20FF2"/>
    <w:rsid w:val="00F21948"/>
    <w:rsid w:val="00F22098"/>
    <w:rsid w:val="00F22886"/>
    <w:rsid w:val="00F2319A"/>
    <w:rsid w:val="00F237F8"/>
    <w:rsid w:val="00F23AA5"/>
    <w:rsid w:val="00F2464E"/>
    <w:rsid w:val="00F26F16"/>
    <w:rsid w:val="00F30119"/>
    <w:rsid w:val="00F302BE"/>
    <w:rsid w:val="00F31A47"/>
    <w:rsid w:val="00F31AB1"/>
    <w:rsid w:val="00F3280D"/>
    <w:rsid w:val="00F3287B"/>
    <w:rsid w:val="00F32A84"/>
    <w:rsid w:val="00F33CC1"/>
    <w:rsid w:val="00F35398"/>
    <w:rsid w:val="00F35AE1"/>
    <w:rsid w:val="00F362B0"/>
    <w:rsid w:val="00F36845"/>
    <w:rsid w:val="00F370AE"/>
    <w:rsid w:val="00F372E7"/>
    <w:rsid w:val="00F37C53"/>
    <w:rsid w:val="00F404E6"/>
    <w:rsid w:val="00F41A46"/>
    <w:rsid w:val="00F42B4B"/>
    <w:rsid w:val="00F4341B"/>
    <w:rsid w:val="00F450CF"/>
    <w:rsid w:val="00F45115"/>
    <w:rsid w:val="00F4552B"/>
    <w:rsid w:val="00F455BB"/>
    <w:rsid w:val="00F46CB6"/>
    <w:rsid w:val="00F46E47"/>
    <w:rsid w:val="00F47103"/>
    <w:rsid w:val="00F50F2A"/>
    <w:rsid w:val="00F5252E"/>
    <w:rsid w:val="00F53423"/>
    <w:rsid w:val="00F55277"/>
    <w:rsid w:val="00F574FF"/>
    <w:rsid w:val="00F5750B"/>
    <w:rsid w:val="00F5760D"/>
    <w:rsid w:val="00F61FC8"/>
    <w:rsid w:val="00F623A8"/>
    <w:rsid w:val="00F63F70"/>
    <w:rsid w:val="00F65695"/>
    <w:rsid w:val="00F65C53"/>
    <w:rsid w:val="00F65DA2"/>
    <w:rsid w:val="00F6645E"/>
    <w:rsid w:val="00F67409"/>
    <w:rsid w:val="00F67538"/>
    <w:rsid w:val="00F705AE"/>
    <w:rsid w:val="00F715C7"/>
    <w:rsid w:val="00F7166E"/>
    <w:rsid w:val="00F719DF"/>
    <w:rsid w:val="00F71E56"/>
    <w:rsid w:val="00F724E4"/>
    <w:rsid w:val="00F727AC"/>
    <w:rsid w:val="00F727EE"/>
    <w:rsid w:val="00F72BA7"/>
    <w:rsid w:val="00F73485"/>
    <w:rsid w:val="00F76B54"/>
    <w:rsid w:val="00F77456"/>
    <w:rsid w:val="00F77AA5"/>
    <w:rsid w:val="00F8198E"/>
    <w:rsid w:val="00F82494"/>
    <w:rsid w:val="00F82ACD"/>
    <w:rsid w:val="00F82DFB"/>
    <w:rsid w:val="00F8611D"/>
    <w:rsid w:val="00F8620D"/>
    <w:rsid w:val="00F87660"/>
    <w:rsid w:val="00F87D3D"/>
    <w:rsid w:val="00F90921"/>
    <w:rsid w:val="00F90D2E"/>
    <w:rsid w:val="00F928B4"/>
    <w:rsid w:val="00F93334"/>
    <w:rsid w:val="00F935E6"/>
    <w:rsid w:val="00F93B11"/>
    <w:rsid w:val="00F94518"/>
    <w:rsid w:val="00F94681"/>
    <w:rsid w:val="00F94C7C"/>
    <w:rsid w:val="00F95697"/>
    <w:rsid w:val="00F959F0"/>
    <w:rsid w:val="00F96D04"/>
    <w:rsid w:val="00F973A7"/>
    <w:rsid w:val="00F97BCE"/>
    <w:rsid w:val="00FA0487"/>
    <w:rsid w:val="00FA2C84"/>
    <w:rsid w:val="00FA2DEE"/>
    <w:rsid w:val="00FA553F"/>
    <w:rsid w:val="00FA55AE"/>
    <w:rsid w:val="00FA5C07"/>
    <w:rsid w:val="00FA6A2F"/>
    <w:rsid w:val="00FA6C16"/>
    <w:rsid w:val="00FA6E2B"/>
    <w:rsid w:val="00FA7977"/>
    <w:rsid w:val="00FB00B5"/>
    <w:rsid w:val="00FB10AE"/>
    <w:rsid w:val="00FB146C"/>
    <w:rsid w:val="00FB164D"/>
    <w:rsid w:val="00FB18C9"/>
    <w:rsid w:val="00FB2E2A"/>
    <w:rsid w:val="00FB33AE"/>
    <w:rsid w:val="00FB3418"/>
    <w:rsid w:val="00FB3635"/>
    <w:rsid w:val="00FB3642"/>
    <w:rsid w:val="00FB39F9"/>
    <w:rsid w:val="00FB3B6A"/>
    <w:rsid w:val="00FB3FFC"/>
    <w:rsid w:val="00FB4563"/>
    <w:rsid w:val="00FB56F6"/>
    <w:rsid w:val="00FB5747"/>
    <w:rsid w:val="00FB615B"/>
    <w:rsid w:val="00FB7507"/>
    <w:rsid w:val="00FC07AC"/>
    <w:rsid w:val="00FC0FB1"/>
    <w:rsid w:val="00FC1038"/>
    <w:rsid w:val="00FC1C41"/>
    <w:rsid w:val="00FC1F09"/>
    <w:rsid w:val="00FC26CE"/>
    <w:rsid w:val="00FC344C"/>
    <w:rsid w:val="00FC4642"/>
    <w:rsid w:val="00FC54DD"/>
    <w:rsid w:val="00FC5535"/>
    <w:rsid w:val="00FC6F97"/>
    <w:rsid w:val="00FC734E"/>
    <w:rsid w:val="00FC7C12"/>
    <w:rsid w:val="00FD1FEE"/>
    <w:rsid w:val="00FD299E"/>
    <w:rsid w:val="00FD3373"/>
    <w:rsid w:val="00FD3C45"/>
    <w:rsid w:val="00FD3F10"/>
    <w:rsid w:val="00FD48BC"/>
    <w:rsid w:val="00FD5576"/>
    <w:rsid w:val="00FD572D"/>
    <w:rsid w:val="00FD57FD"/>
    <w:rsid w:val="00FD590C"/>
    <w:rsid w:val="00FD5C60"/>
    <w:rsid w:val="00FD62E0"/>
    <w:rsid w:val="00FD6658"/>
    <w:rsid w:val="00FD6DB3"/>
    <w:rsid w:val="00FD77E6"/>
    <w:rsid w:val="00FE0692"/>
    <w:rsid w:val="00FE28FB"/>
    <w:rsid w:val="00FE29B3"/>
    <w:rsid w:val="00FE3172"/>
    <w:rsid w:val="00FE3E79"/>
    <w:rsid w:val="00FE4231"/>
    <w:rsid w:val="00FE5F9B"/>
    <w:rsid w:val="00FE610B"/>
    <w:rsid w:val="00FE6AA1"/>
    <w:rsid w:val="00FE6B92"/>
    <w:rsid w:val="00FF07D8"/>
    <w:rsid w:val="00FF08E2"/>
    <w:rsid w:val="00FF0907"/>
    <w:rsid w:val="00FF0C8B"/>
    <w:rsid w:val="00FF0F64"/>
    <w:rsid w:val="00FF18E8"/>
    <w:rsid w:val="00FF2554"/>
    <w:rsid w:val="00FF2E82"/>
    <w:rsid w:val="00FF2FEB"/>
    <w:rsid w:val="00FF3C99"/>
    <w:rsid w:val="00FF3FC4"/>
    <w:rsid w:val="00FF4420"/>
    <w:rsid w:val="00FF46DA"/>
    <w:rsid w:val="00FF5D80"/>
    <w:rsid w:val="00FF6708"/>
    <w:rsid w:val="00FF6CC5"/>
    <w:rsid w:val="00FF6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19EAE"/>
  <w15:chartTrackingRefBased/>
  <w15:docId w15:val="{73831028-1AC1-41ED-83CA-5782075E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02E"/>
    <w:pPr>
      <w:ind w:left="720"/>
      <w:contextualSpacing/>
    </w:pPr>
    <w:rPr>
      <w:rFonts w:eastAsiaTheme="minorEastAsia"/>
      <w:kern w:val="2"/>
      <w:lang w:val="en-AU" w:eastAsia="zh-TW"/>
      <w14:ligatures w14:val="standardContextual"/>
    </w:rPr>
  </w:style>
  <w:style w:type="paragraph" w:styleId="Footer">
    <w:name w:val="footer"/>
    <w:basedOn w:val="Normal"/>
    <w:link w:val="FooterChar"/>
    <w:uiPriority w:val="99"/>
    <w:unhideWhenUsed/>
    <w:rsid w:val="0022102E"/>
    <w:pPr>
      <w:tabs>
        <w:tab w:val="center" w:pos="4513"/>
        <w:tab w:val="right" w:pos="9026"/>
      </w:tabs>
      <w:spacing w:after="0" w:line="240" w:lineRule="auto"/>
    </w:pPr>
    <w:rPr>
      <w:rFonts w:eastAsiaTheme="minorEastAsia"/>
      <w:kern w:val="2"/>
      <w:lang w:val="en-AU" w:eastAsia="zh-TW"/>
      <w14:ligatures w14:val="standardContextual"/>
    </w:rPr>
  </w:style>
  <w:style w:type="character" w:customStyle="1" w:styleId="FooterChar">
    <w:name w:val="Footer Char"/>
    <w:basedOn w:val="DefaultParagraphFont"/>
    <w:link w:val="Footer"/>
    <w:uiPriority w:val="99"/>
    <w:rsid w:val="0022102E"/>
    <w:rPr>
      <w:rFonts w:eastAsiaTheme="minorEastAsia"/>
      <w:kern w:val="2"/>
      <w:lang w:val="en-AU" w:eastAsia="zh-TW"/>
      <w14:ligatures w14:val="standardContextual"/>
    </w:rPr>
  </w:style>
  <w:style w:type="table" w:styleId="TableGrid">
    <w:name w:val="Table Grid"/>
    <w:basedOn w:val="TableNormal"/>
    <w:uiPriority w:val="39"/>
    <w:rsid w:val="0022102E"/>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102E"/>
    <w:pPr>
      <w:spacing w:after="0"/>
      <w:jc w:val="center"/>
    </w:pPr>
    <w:rPr>
      <w:rFonts w:ascii="Calibri" w:eastAsiaTheme="minorEastAsia" w:hAnsi="Calibri" w:cs="Calibri"/>
      <w:noProof/>
      <w:kern w:val="2"/>
      <w:lang w:val="en-AU" w:eastAsia="zh-TW"/>
      <w14:ligatures w14:val="standardContextual"/>
    </w:rPr>
  </w:style>
  <w:style w:type="character" w:customStyle="1" w:styleId="EndNoteBibliographyTitleChar">
    <w:name w:val="EndNote Bibliography Title Char"/>
    <w:basedOn w:val="DefaultParagraphFont"/>
    <w:link w:val="EndNoteBibliographyTitle"/>
    <w:rsid w:val="0022102E"/>
    <w:rPr>
      <w:rFonts w:ascii="Calibri" w:eastAsiaTheme="minorEastAsia" w:hAnsi="Calibri" w:cs="Calibri"/>
      <w:noProof/>
      <w:kern w:val="2"/>
      <w:lang w:val="en-AU" w:eastAsia="zh-TW"/>
      <w14:ligatures w14:val="standardContextual"/>
    </w:rPr>
  </w:style>
  <w:style w:type="paragraph" w:customStyle="1" w:styleId="EndNoteBibliography">
    <w:name w:val="EndNote Bibliography"/>
    <w:basedOn w:val="Normal"/>
    <w:link w:val="EndNoteBibliographyChar"/>
    <w:rsid w:val="0022102E"/>
    <w:pPr>
      <w:spacing w:line="240" w:lineRule="auto"/>
    </w:pPr>
    <w:rPr>
      <w:rFonts w:ascii="Calibri" w:eastAsiaTheme="minorEastAsia" w:hAnsi="Calibri" w:cs="Calibri"/>
      <w:noProof/>
      <w:kern w:val="2"/>
      <w:lang w:val="en-AU" w:eastAsia="zh-TW"/>
      <w14:ligatures w14:val="standardContextual"/>
    </w:rPr>
  </w:style>
  <w:style w:type="character" w:customStyle="1" w:styleId="EndNoteBibliographyChar">
    <w:name w:val="EndNote Bibliography Char"/>
    <w:basedOn w:val="DefaultParagraphFont"/>
    <w:link w:val="EndNoteBibliography"/>
    <w:rsid w:val="0022102E"/>
    <w:rPr>
      <w:rFonts w:ascii="Calibri" w:eastAsiaTheme="minorEastAsia" w:hAnsi="Calibri" w:cs="Calibri"/>
      <w:noProof/>
      <w:kern w:val="2"/>
      <w:lang w:val="en-AU" w:eastAsia="zh-TW"/>
      <w14:ligatures w14:val="standardContextual"/>
    </w:rPr>
  </w:style>
  <w:style w:type="character" w:styleId="Hyperlink">
    <w:name w:val="Hyperlink"/>
    <w:basedOn w:val="DefaultParagraphFont"/>
    <w:uiPriority w:val="99"/>
    <w:unhideWhenUsed/>
    <w:rsid w:val="0022102E"/>
    <w:rPr>
      <w:color w:val="0000FF"/>
      <w:u w:val="single"/>
    </w:rPr>
  </w:style>
  <w:style w:type="paragraph" w:customStyle="1" w:styleId="paragraph">
    <w:name w:val="paragraph"/>
    <w:basedOn w:val="Normal"/>
    <w:rsid w:val="0022102E"/>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normaltextrun">
    <w:name w:val="normaltextrun"/>
    <w:basedOn w:val="DefaultParagraphFont"/>
    <w:rsid w:val="0022102E"/>
  </w:style>
  <w:style w:type="character" w:customStyle="1" w:styleId="eop">
    <w:name w:val="eop"/>
    <w:basedOn w:val="DefaultParagraphFont"/>
    <w:rsid w:val="0022102E"/>
  </w:style>
  <w:style w:type="character" w:styleId="CommentReference">
    <w:name w:val="annotation reference"/>
    <w:basedOn w:val="DefaultParagraphFont"/>
    <w:uiPriority w:val="99"/>
    <w:semiHidden/>
    <w:unhideWhenUsed/>
    <w:rsid w:val="0022102E"/>
    <w:rPr>
      <w:sz w:val="18"/>
      <w:szCs w:val="18"/>
    </w:rPr>
  </w:style>
  <w:style w:type="paragraph" w:styleId="CommentText">
    <w:name w:val="annotation text"/>
    <w:basedOn w:val="Normal"/>
    <w:link w:val="CommentTextChar"/>
    <w:uiPriority w:val="99"/>
    <w:semiHidden/>
    <w:unhideWhenUsed/>
    <w:rsid w:val="0022102E"/>
    <w:rPr>
      <w:rFonts w:eastAsiaTheme="minorEastAsia"/>
      <w:kern w:val="2"/>
      <w:lang w:val="en-AU" w:eastAsia="zh-TW"/>
      <w14:ligatures w14:val="standardContextual"/>
    </w:rPr>
  </w:style>
  <w:style w:type="character" w:customStyle="1" w:styleId="CommentTextChar">
    <w:name w:val="Comment Text Char"/>
    <w:basedOn w:val="DefaultParagraphFont"/>
    <w:link w:val="CommentText"/>
    <w:uiPriority w:val="99"/>
    <w:semiHidden/>
    <w:rsid w:val="0022102E"/>
    <w:rPr>
      <w:rFonts w:eastAsiaTheme="minorEastAsia"/>
      <w:kern w:val="2"/>
      <w:lang w:val="en-AU" w:eastAsia="zh-TW"/>
      <w14:ligatures w14:val="standardContextual"/>
    </w:rPr>
  </w:style>
  <w:style w:type="paragraph" w:styleId="CommentSubject">
    <w:name w:val="annotation subject"/>
    <w:basedOn w:val="CommentText"/>
    <w:next w:val="CommentText"/>
    <w:link w:val="CommentSubjectChar"/>
    <w:uiPriority w:val="99"/>
    <w:semiHidden/>
    <w:unhideWhenUsed/>
    <w:rsid w:val="0022102E"/>
    <w:rPr>
      <w:b/>
      <w:bCs/>
    </w:rPr>
  </w:style>
  <w:style w:type="character" w:customStyle="1" w:styleId="CommentSubjectChar">
    <w:name w:val="Comment Subject Char"/>
    <w:basedOn w:val="CommentTextChar"/>
    <w:link w:val="CommentSubject"/>
    <w:uiPriority w:val="99"/>
    <w:semiHidden/>
    <w:rsid w:val="0022102E"/>
    <w:rPr>
      <w:rFonts w:eastAsiaTheme="minorEastAsia"/>
      <w:b/>
      <w:bCs/>
      <w:kern w:val="2"/>
      <w:lang w:val="en-AU" w:eastAsia="zh-TW"/>
      <w14:ligatures w14:val="standardContextual"/>
    </w:rPr>
  </w:style>
  <w:style w:type="paragraph" w:styleId="BalloonText">
    <w:name w:val="Balloon Text"/>
    <w:basedOn w:val="Normal"/>
    <w:link w:val="BalloonTextChar"/>
    <w:uiPriority w:val="99"/>
    <w:semiHidden/>
    <w:unhideWhenUsed/>
    <w:rsid w:val="0022102E"/>
    <w:pPr>
      <w:spacing w:after="0" w:line="240" w:lineRule="auto"/>
    </w:pPr>
    <w:rPr>
      <w:rFonts w:asciiTheme="majorHAnsi" w:eastAsiaTheme="majorEastAsia" w:hAnsiTheme="majorHAnsi" w:cstheme="majorBidi"/>
      <w:kern w:val="2"/>
      <w:sz w:val="18"/>
      <w:szCs w:val="18"/>
      <w:lang w:val="en-AU" w:eastAsia="zh-TW"/>
      <w14:ligatures w14:val="standardContextual"/>
    </w:rPr>
  </w:style>
  <w:style w:type="character" w:customStyle="1" w:styleId="BalloonTextChar">
    <w:name w:val="Balloon Text Char"/>
    <w:basedOn w:val="DefaultParagraphFont"/>
    <w:link w:val="BalloonText"/>
    <w:uiPriority w:val="99"/>
    <w:semiHidden/>
    <w:rsid w:val="0022102E"/>
    <w:rPr>
      <w:rFonts w:asciiTheme="majorHAnsi" w:eastAsiaTheme="majorEastAsia" w:hAnsiTheme="majorHAnsi" w:cstheme="majorBidi"/>
      <w:kern w:val="2"/>
      <w:sz w:val="18"/>
      <w:szCs w:val="18"/>
      <w:lang w:val="en-AU" w:eastAsia="zh-TW"/>
      <w14:ligatures w14:val="standardContextual"/>
    </w:rPr>
  </w:style>
  <w:style w:type="character" w:styleId="FollowedHyperlink">
    <w:name w:val="FollowedHyperlink"/>
    <w:basedOn w:val="DefaultParagraphFont"/>
    <w:uiPriority w:val="99"/>
    <w:semiHidden/>
    <w:unhideWhenUsed/>
    <w:rsid w:val="0022102E"/>
    <w:rPr>
      <w:color w:val="954F72" w:themeColor="followedHyperlink"/>
      <w:u w:val="single"/>
    </w:rPr>
  </w:style>
  <w:style w:type="paragraph" w:styleId="Caption">
    <w:name w:val="caption"/>
    <w:basedOn w:val="Normal"/>
    <w:next w:val="Normal"/>
    <w:uiPriority w:val="35"/>
    <w:unhideWhenUsed/>
    <w:qFormat/>
    <w:rsid w:val="0022102E"/>
    <w:pPr>
      <w:spacing w:after="200" w:line="240" w:lineRule="auto"/>
    </w:pPr>
    <w:rPr>
      <w:rFonts w:eastAsiaTheme="minorEastAsia"/>
      <w:i/>
      <w:iCs/>
      <w:color w:val="44546A" w:themeColor="text2"/>
      <w:kern w:val="2"/>
      <w:sz w:val="18"/>
      <w:szCs w:val="18"/>
      <w:lang w:val="en-AU" w:eastAsia="zh-TW"/>
      <w14:ligatures w14:val="standardContextual"/>
    </w:rPr>
  </w:style>
  <w:style w:type="character" w:customStyle="1" w:styleId="ui-provider">
    <w:name w:val="ui-provider"/>
    <w:basedOn w:val="DefaultParagraphFont"/>
    <w:rsid w:val="0022102E"/>
  </w:style>
  <w:style w:type="paragraph" w:styleId="Revision">
    <w:name w:val="Revision"/>
    <w:hidden/>
    <w:uiPriority w:val="99"/>
    <w:semiHidden/>
    <w:rsid w:val="0022102E"/>
    <w:pPr>
      <w:spacing w:after="0" w:line="240" w:lineRule="auto"/>
    </w:pPr>
    <w:rPr>
      <w:rFonts w:eastAsiaTheme="minorEastAsia"/>
      <w:kern w:val="2"/>
      <w:lang w:val="en-AU" w:eastAsia="zh-TW"/>
      <w14:ligatures w14:val="standardContextual"/>
    </w:rPr>
  </w:style>
  <w:style w:type="character" w:customStyle="1" w:styleId="cf01">
    <w:name w:val="cf01"/>
    <w:basedOn w:val="DefaultParagraphFont"/>
    <w:rsid w:val="0022102E"/>
    <w:rPr>
      <w:rFonts w:ascii="Segoe UI" w:hAnsi="Segoe UI" w:cs="Segoe UI" w:hint="default"/>
      <w:sz w:val="18"/>
      <w:szCs w:val="18"/>
    </w:rPr>
  </w:style>
  <w:style w:type="paragraph" w:customStyle="1" w:styleId="Default">
    <w:name w:val="Default"/>
    <w:rsid w:val="0022102E"/>
    <w:pPr>
      <w:widowControl w:val="0"/>
      <w:autoSpaceDE w:val="0"/>
      <w:autoSpaceDN w:val="0"/>
      <w:adjustRightInd w:val="0"/>
      <w:spacing w:after="0" w:line="240" w:lineRule="auto"/>
    </w:pPr>
    <w:rPr>
      <w:rFonts w:ascii="Calibri" w:eastAsia="PMingLiU" w:hAnsi="Calibri" w:cs="Calibri"/>
      <w:color w:val="000000"/>
      <w:sz w:val="24"/>
      <w:szCs w:val="24"/>
    </w:rPr>
  </w:style>
  <w:style w:type="paragraph" w:styleId="PlainText">
    <w:name w:val="Plain Text"/>
    <w:basedOn w:val="Normal"/>
    <w:link w:val="PlainTextChar"/>
    <w:uiPriority w:val="99"/>
    <w:semiHidden/>
    <w:unhideWhenUsed/>
    <w:rsid w:val="0022102E"/>
    <w:pPr>
      <w:spacing w:after="0" w:line="240" w:lineRule="auto"/>
    </w:pPr>
    <w:rPr>
      <w:rFonts w:ascii="Calibri" w:eastAsia="PMingLiU" w:hAnsi="Courier New" w:cs="Courier New"/>
      <w:sz w:val="24"/>
      <w:lang w:val="en-AU"/>
    </w:rPr>
  </w:style>
  <w:style w:type="character" w:customStyle="1" w:styleId="PlainTextChar">
    <w:name w:val="Plain Text Char"/>
    <w:basedOn w:val="DefaultParagraphFont"/>
    <w:link w:val="PlainText"/>
    <w:uiPriority w:val="99"/>
    <w:semiHidden/>
    <w:rsid w:val="0022102E"/>
    <w:rPr>
      <w:rFonts w:ascii="Calibri" w:eastAsia="PMingLiU" w:hAnsi="Courier New" w:cs="Courier New"/>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3725753084014AAC01232A4A2C755E" ma:contentTypeVersion="12" ma:contentTypeDescription="Create a new document." ma:contentTypeScope="" ma:versionID="0ad1c69c8dada8b3a351261e8f836648">
  <xsd:schema xmlns:xsd="http://www.w3.org/2001/XMLSchema" xmlns:xs="http://www.w3.org/2001/XMLSchema" xmlns:p="http://schemas.microsoft.com/office/2006/metadata/properties" xmlns:ns3="12171b5a-203a-4819-ac82-c063c7298d53" xmlns:ns4="f6020d7c-c8d6-46ab-8142-81a100e88853" targetNamespace="http://schemas.microsoft.com/office/2006/metadata/properties" ma:root="true" ma:fieldsID="ba58f6ad2c22d0afe64e50e5b99d7810" ns3:_="" ns4:_="">
    <xsd:import namespace="12171b5a-203a-4819-ac82-c063c7298d53"/>
    <xsd:import namespace="f6020d7c-c8d6-46ab-8142-81a100e8885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71b5a-203a-4819-ac82-c063c7298d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020d7c-c8d6-46ab-8142-81a100e8885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6020d7c-c8d6-46ab-8142-81a100e88853" xsi:nil="true"/>
  </documentManagement>
</p:properties>
</file>

<file path=customXml/itemProps1.xml><?xml version="1.0" encoding="utf-8"?>
<ds:datastoreItem xmlns:ds="http://schemas.openxmlformats.org/officeDocument/2006/customXml" ds:itemID="{90A05D66-A4D7-45B7-AA29-BC7966B638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71b5a-203a-4819-ac82-c063c7298d53"/>
    <ds:schemaRef ds:uri="f6020d7c-c8d6-46ab-8142-81a100e888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955A9B-0029-4C8C-9B0B-D890086CF054}">
  <ds:schemaRefs>
    <ds:schemaRef ds:uri="http://schemas.microsoft.com/sharepoint/v3/contenttype/forms"/>
  </ds:schemaRefs>
</ds:datastoreItem>
</file>

<file path=customXml/itemProps3.xml><?xml version="1.0" encoding="utf-8"?>
<ds:datastoreItem xmlns:ds="http://schemas.openxmlformats.org/officeDocument/2006/customXml" ds:itemID="{270E9409-7838-476A-ACC0-DA645F360531}">
  <ds:schemaRefs>
    <ds:schemaRef ds:uri="http://schemas.openxmlformats.org/package/2006/metadata/core-properties"/>
    <ds:schemaRef ds:uri="http://schemas.microsoft.com/office/2006/documentManagement/types"/>
    <ds:schemaRef ds:uri="12171b5a-203a-4819-ac82-c063c7298d53"/>
    <ds:schemaRef ds:uri="http://purl.org/dc/terms/"/>
    <ds:schemaRef ds:uri="http://www.w3.org/XML/1998/namespace"/>
    <ds:schemaRef ds:uri="http://schemas.microsoft.com/office/2006/metadata/properties"/>
    <ds:schemaRef ds:uri="f6020d7c-c8d6-46ab-8142-81a100e88853"/>
    <ds:schemaRef ds:uri="http://purl.org/dc/elements/1.1/"/>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456</Words>
  <Characters>31102</Characters>
  <Application>Microsoft Office Word</Application>
  <DocSecurity>0</DocSecurity>
  <Lines>259</Lines>
  <Paragraphs>72</Paragraphs>
  <ScaleCrop>false</ScaleCrop>
  <Company/>
  <LinksUpToDate>false</LinksUpToDate>
  <CharactersWithSpaces>3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dc:creator>
  <cp:keywords/>
  <dc:description/>
  <cp:lastModifiedBy>Jini Mol</cp:lastModifiedBy>
  <cp:revision>2</cp:revision>
  <dcterms:created xsi:type="dcterms:W3CDTF">2024-01-26T13:46:00Z</dcterms:created>
  <dcterms:modified xsi:type="dcterms:W3CDTF">2024-01-2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3725753084014AAC01232A4A2C755E</vt:lpwstr>
  </property>
</Properties>
</file>